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emf" ContentType="image/x-emf"/>
  <Override PartName="/word/theme/themeOverride1.xml" ContentType="application/vnd.openxmlformats-officedocument.themeOverride+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word/drawings/drawing3.xml" ContentType="application/vnd.openxmlformats-officedocument.drawingml.chartshapes+xml"/>
  <Override PartName="/docProps/app.xml" ContentType="application/vnd.openxmlformats-officedocument.extended-properties+xml"/>
  <Override PartName="/word/settings.xml" ContentType="application/vnd.openxmlformats-officedocument.wordprocessingml.settings+xml"/>
  <Override PartName="/word/drawings/drawing1.xml" ContentType="application/vnd.openxmlformats-officedocument.drawingml.chartshapes+xml"/>
  <Override PartName="/word/drawings/drawing2.xml" ContentType="application/vnd.openxmlformats-officedocument.drawingml.chartshapes+xml"/>
  <Override PartName="/word/charts/chart4.xml" ContentType="application/vnd.openxmlformats-officedocument.drawingml.chart+xml"/>
  <Override PartName="/word/charts/chart5.xml" ContentType="application/vnd.openxmlformats-officedocument.drawingml.chart+xml"/>
  <Override PartName="/word/theme/theme1.xml" ContentType="application/vnd.openxmlformats-officedocument.theme+xml"/>
  <Default Extension="xlsx" ContentType="application/vnd.openxmlformats-officedocument.spreadsheetml.sheet"/>
  <Override PartName="/word/charts/chart2.xml" ContentType="application/vnd.openxmlformats-officedocument.drawingml.chart+xml"/>
  <Override PartName="/word/charts/chart3.xml" ContentType="application/vnd.openxmlformats-officedocument.drawingml.chart+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25FB7" w:rsidRDefault="00AF6778" w:rsidP="00825FB7">
      <w:pPr>
        <w:spacing w:after="0"/>
        <w:rPr>
          <w:rFonts w:ascii="Times New Roman" w:hAnsi="Times New Roman"/>
          <w:sz w:val="24"/>
          <w:szCs w:val="24"/>
          <w:lang w:eastAsia="ja-JP"/>
        </w:rPr>
      </w:pPr>
      <w:r>
        <w:rPr>
          <w:rFonts w:ascii="Times New Roman" w:hAnsi="Times New Roman"/>
          <w:b/>
          <w:sz w:val="24"/>
          <w:szCs w:val="24"/>
          <w:lang w:eastAsia="ja-JP"/>
        </w:rPr>
        <w:t xml:space="preserve">Additional file 1 </w:t>
      </w:r>
      <w:r w:rsidR="00825FB7">
        <w:rPr>
          <w:rFonts w:ascii="Times New Roman" w:hAnsi="Times New Roman" w:hint="eastAsia"/>
          <w:b/>
          <w:sz w:val="24"/>
          <w:szCs w:val="24"/>
          <w:lang w:eastAsia="ja-JP"/>
        </w:rPr>
        <w:t>Fig</w:t>
      </w:r>
      <w:r w:rsidR="00825FB7">
        <w:rPr>
          <w:rFonts w:ascii="Times New Roman" w:hAnsi="Times New Roman"/>
          <w:b/>
          <w:sz w:val="24"/>
          <w:szCs w:val="24"/>
          <w:lang w:eastAsia="ja-JP"/>
        </w:rPr>
        <w:t>ure</w:t>
      </w:r>
      <w:r w:rsidR="00825FB7" w:rsidRPr="000416B8">
        <w:rPr>
          <w:rFonts w:ascii="Times New Roman" w:hAnsi="Times New Roman"/>
          <w:b/>
          <w:sz w:val="24"/>
          <w:szCs w:val="24"/>
          <w:lang w:eastAsia="ja-JP"/>
        </w:rPr>
        <w:t xml:space="preserve"> </w:t>
      </w:r>
      <w:r w:rsidR="00825FB7">
        <w:rPr>
          <w:rFonts w:ascii="Times New Roman" w:hAnsi="Times New Roman"/>
          <w:b/>
          <w:sz w:val="24"/>
          <w:szCs w:val="24"/>
          <w:lang w:eastAsia="ja-JP"/>
        </w:rPr>
        <w:t>S</w:t>
      </w:r>
      <w:r w:rsidR="00825FB7" w:rsidRPr="000416B8">
        <w:rPr>
          <w:rFonts w:ascii="Times New Roman" w:hAnsi="Times New Roman"/>
          <w:b/>
          <w:sz w:val="24"/>
          <w:szCs w:val="24"/>
          <w:lang w:eastAsia="ja-JP"/>
        </w:rPr>
        <w:t>1.</w:t>
      </w:r>
      <w:r w:rsidR="00825FB7" w:rsidRPr="000416B8">
        <w:rPr>
          <w:rFonts w:ascii="Times New Roman" w:hAnsi="Times New Roman"/>
          <w:sz w:val="24"/>
          <w:szCs w:val="24"/>
          <w:lang w:eastAsia="ja-JP"/>
        </w:rPr>
        <w:t xml:space="preserve"> </w:t>
      </w:r>
      <w:r w:rsidR="00825FB7">
        <w:rPr>
          <w:rFonts w:ascii="Times New Roman" w:hAnsi="Times New Roman" w:hint="eastAsia"/>
          <w:sz w:val="24"/>
          <w:szCs w:val="24"/>
          <w:lang w:eastAsia="ja-JP"/>
        </w:rPr>
        <w:t xml:space="preserve">Flow chart of </w:t>
      </w:r>
      <w:r w:rsidR="00825FB7">
        <w:rPr>
          <w:rFonts w:ascii="Times New Roman" w:hAnsi="Times New Roman"/>
          <w:sz w:val="24"/>
          <w:szCs w:val="24"/>
          <w:lang w:eastAsia="ja-JP"/>
        </w:rPr>
        <w:t xml:space="preserve">the </w:t>
      </w:r>
      <w:r w:rsidR="00825FB7">
        <w:rPr>
          <w:rFonts w:ascii="Times New Roman" w:hAnsi="Times New Roman" w:hint="eastAsia"/>
          <w:sz w:val="24"/>
          <w:szCs w:val="24"/>
          <w:lang w:eastAsia="ja-JP"/>
        </w:rPr>
        <w:t xml:space="preserve">participants of </w:t>
      </w:r>
      <w:r w:rsidR="00825FB7">
        <w:rPr>
          <w:rFonts w:ascii="Times New Roman" w:hAnsi="Times New Roman"/>
          <w:sz w:val="24"/>
          <w:szCs w:val="24"/>
          <w:lang w:eastAsia="ja-JP"/>
        </w:rPr>
        <w:t xml:space="preserve">the </w:t>
      </w:r>
      <w:r w:rsidR="00825FB7">
        <w:rPr>
          <w:rFonts w:ascii="Times New Roman" w:hAnsi="Times New Roman" w:hint="eastAsia"/>
          <w:sz w:val="24"/>
          <w:szCs w:val="24"/>
          <w:lang w:eastAsia="ja-JP"/>
        </w:rPr>
        <w:t>participants</w:t>
      </w:r>
      <w:r w:rsidR="00825FB7">
        <w:rPr>
          <w:rFonts w:ascii="Times New Roman" w:hAnsi="Times New Roman"/>
          <w:sz w:val="24"/>
          <w:szCs w:val="24"/>
          <w:lang w:eastAsia="ja-JP"/>
        </w:rPr>
        <w:t xml:space="preserve"> until one year after admission.</w:t>
      </w:r>
    </w:p>
    <w:p w:rsidR="00825FB7" w:rsidRDefault="00335254" w:rsidP="00825FB7">
      <w:pPr>
        <w:spacing w:after="0"/>
        <w:rPr>
          <w:rFonts w:ascii="Times New Roman" w:hAnsi="Times New Roman"/>
          <w:sz w:val="24"/>
          <w:szCs w:val="24"/>
          <w:lang w:eastAsia="ja-JP"/>
        </w:rPr>
      </w:pPr>
      <w:r>
        <w:rPr>
          <w:rFonts w:ascii="Times New Roman" w:hAnsi="Times New Roman"/>
          <w:noProof/>
          <w:sz w:val="24"/>
          <w:szCs w:val="24"/>
          <w:lang w:eastAsia="ja-JP"/>
        </w:rPr>
        <w:pict>
          <v:shapetype id="_x0000_t202" coordsize="21600,21600" o:spt="202" path="m,l,21600r21600,l21600,xe">
            <v:stroke joinstyle="miter"/>
            <v:path gradientshapeok="t" o:connecttype="rect"/>
          </v:shapetype>
          <v:shape id="テキスト ボックス 11" o:spid="_x0000_s1026" type="#_x0000_t202" style="position:absolute;margin-left:232.55pt;margin-top:20.75pt;width:166.55pt;height:27.65pt;z-index:251659264;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" fillcolor="white [3201]" strokeweight=".5pt">
            <v:textbox>
              <w:txbxContent>
                <w:p w:rsidR="00825FB7" w:rsidRPr="00496477" w:rsidRDefault="00825FB7" w:rsidP="00825FB7">
                  <w:pPr>
                    <w:spacing w:line="240" w:lineRule="auto"/>
                    <w:jc w:val="center"/>
                    <w:rPr>
                      <w:rFonts w:ascii="Times New Roman" w:hAnsi="Times New Roman"/>
                      <w:sz w:val="24"/>
                      <w:lang w:eastAsia="ja-JP"/>
                    </w:rPr>
                  </w:pPr>
                  <w:r>
                    <w:rPr>
                      <w:rFonts w:ascii="Times New Roman" w:hAnsi="Times New Roman"/>
                      <w:sz w:val="24"/>
                      <w:lang w:eastAsia="ja-JP"/>
                    </w:rPr>
                    <w:t>Intervention group</w:t>
                  </w:r>
                  <w:r>
                    <w:rPr>
                      <w:rFonts w:ascii="Times New Roman" w:hAnsi="Times New Roman" w:hint="eastAsia"/>
                      <w:sz w:val="24"/>
                      <w:lang w:eastAsia="ja-JP"/>
                    </w:rPr>
                    <w:t xml:space="preserve"> (</w:t>
                  </w:r>
                  <w:r>
                    <w:rPr>
                      <w:rFonts w:ascii="Times New Roman" w:hAnsi="Times New Roman"/>
                      <w:sz w:val="24"/>
                      <w:lang w:eastAsia="ja-JP"/>
                    </w:rPr>
                    <w:t>n = 32)</w:t>
                  </w:r>
                  <w:r w:rsidRPr="00E33A43">
                    <w:rPr>
                      <w:rFonts w:ascii="Times New Roman" w:hAnsi="Times New Roman"/>
                      <w:noProof/>
                      <w:sz w:val="24"/>
                    </w:rPr>
                    <w:drawing>
                      <wp:inline distT="0" distB="0" distL="0" distR="0">
                        <wp:extent cx="2273935" cy="326098"/>
                        <wp:effectExtent l="0" t="0" r="0" b="0"/>
                        <wp:docPr id="24" name="図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273935" cy="326098"/>
                                </a:xfrm>
                                <a:prstGeom prst="rect">
                                  <a:avLst/>
                                </a:prstGeom>
                                <a:noFill/>
                                <a:ln>
                                  <a:noFill/>
                                </a:ln>
                              </pic:spPr>
                            </pic:pic>
                          </a:graphicData>
                        </a:graphic>
                      </wp:inline>
                    </w:drawing>
                  </w:r>
                  <w:r>
                    <w:rPr>
                      <w:rFonts w:ascii="Times New Roman" w:hAnsi="Times New Roman" w:hint="eastAsia"/>
                      <w:sz w:val="24"/>
                      <w:lang w:eastAsia="ja-JP"/>
                    </w:rPr>
                    <w:t>)</w:t>
                  </w:r>
                </w:p>
              </w:txbxContent>
            </v:textbox>
          </v:shape>
        </w:pict>
      </w:r>
      <w:r>
        <w:rPr>
          <w:rFonts w:ascii="Times New Roman" w:hAnsi="Times New Roman"/>
          <w:noProof/>
          <w:sz w:val="24"/>
          <w:szCs w:val="24"/>
          <w:lang w:eastAsia="ja-JP"/>
        </w:rPr>
        <w:pict>
          <v:shape id="テキスト ボックス 19" o:spid="_x0000_s1027" type="#_x0000_t202" style="position:absolute;margin-left:.55pt;margin-top:20.7pt;width:166.6pt;height:27.65pt;z-index:251660288;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" fillcolor="white [3201]" strokeweight=".5pt">
            <v:textbox>
              <w:txbxContent>
                <w:p w:rsidR="00825FB7" w:rsidRPr="00496477" w:rsidRDefault="00825FB7" w:rsidP="00825FB7">
                  <w:pPr>
                    <w:spacing w:line="240" w:lineRule="auto"/>
                    <w:jc w:val="center"/>
                    <w:rPr>
                      <w:rFonts w:ascii="Times New Roman" w:hAnsi="Times New Roman"/>
                      <w:sz w:val="24"/>
                      <w:lang w:eastAsia="ja-JP"/>
                    </w:rPr>
                  </w:pPr>
                  <w:r>
                    <w:rPr>
                      <w:rFonts w:ascii="Times New Roman" w:hAnsi="Times New Roman"/>
                      <w:sz w:val="24"/>
                      <w:lang w:eastAsia="ja-JP"/>
                    </w:rPr>
                    <w:t>Usual care group</w:t>
                  </w:r>
                  <w:r>
                    <w:rPr>
                      <w:rFonts w:ascii="Times New Roman" w:hAnsi="Times New Roman" w:hint="eastAsia"/>
                      <w:sz w:val="24"/>
                      <w:lang w:eastAsia="ja-JP"/>
                    </w:rPr>
                    <w:t xml:space="preserve"> (</w:t>
                  </w:r>
                  <w:r>
                    <w:rPr>
                      <w:rFonts w:ascii="Times New Roman" w:hAnsi="Times New Roman"/>
                      <w:sz w:val="24"/>
                      <w:lang w:eastAsia="ja-JP"/>
                    </w:rPr>
                    <w:t>n = 132</w:t>
                  </w:r>
                  <w:r>
                    <w:rPr>
                      <w:rFonts w:ascii="Times New Roman" w:hAnsi="Times New Roman" w:hint="eastAsia"/>
                      <w:sz w:val="24"/>
                      <w:lang w:eastAsia="ja-JP"/>
                    </w:rPr>
                    <w:t>)</w:t>
                  </w:r>
                </w:p>
              </w:txbxContent>
            </v:textbox>
          </v:shape>
        </w:pict>
      </w:r>
    </w:p>
    <w:p w:rsidR="00825FB7" w:rsidRDefault="00825FB7" w:rsidP="00825FB7">
      <w:pPr>
        <w:spacing w:after="0"/>
        <w:rPr>
          <w:rFonts w:ascii="Times New Roman" w:hAnsi="Times New Roman"/>
          <w:sz w:val="24"/>
          <w:szCs w:val="24"/>
          <w:lang w:eastAsia="ja-JP"/>
        </w:rPr>
      </w:pPr>
    </w:p>
    <w:p w:rsidR="00825FB7" w:rsidRDefault="00335254" w:rsidP="00825FB7">
      <w:pPr>
        <w:spacing w:after="0"/>
        <w:rPr>
          <w:rFonts w:ascii="Times New Roman" w:hAnsi="Times New Roman"/>
          <w:sz w:val="24"/>
          <w:szCs w:val="24"/>
          <w:lang w:eastAsia="ja-JP"/>
        </w:rPr>
      </w:pPr>
      <w:r>
        <w:rPr>
          <w:rFonts w:ascii="Times New Roman" w:hAnsi="Times New Roman"/>
          <w:noProof/>
          <w:sz w:val="24"/>
          <w:szCs w:val="24"/>
          <w:lang w:eastAsia="ja-JP"/>
        </w:rPr>
        <w:pict>
          <v:shapetype id="_x0000_t32" coordsize="21600,21600" o:spt="32" o:oned="t" path="m,l21600,21600e" filled="f">
            <v:path arrowok="t" fillok="f" o:connecttype="none"/>
            <o:lock v:ext="edit" shapetype="t"/>
          </v:shapetype>
          <v:shape id="直線矢印コネクタ 39" o:spid="_x0000_s1053" type="#_x0000_t32" style="position:absolute;margin-left:278.3pt;margin-top:7.25pt;width:.9pt;height:92.85pt;z-index:25167462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" strokecolor="black [3213]" strokeweight=".5pt">
            <v:stroke endarrow="block" joinstyle="miter"/>
          </v:shape>
        </w:pict>
      </w:r>
      <w:r>
        <w:rPr>
          <w:rFonts w:ascii="Times New Roman" w:hAnsi="Times New Roman"/>
          <w:noProof/>
          <w:sz w:val="24"/>
          <w:szCs w:val="24"/>
          <w:lang w:eastAsia="ja-JP"/>
        </w:rPr>
        <w:pict>
          <v:shape id="直線矢印コネクタ 38" o:spid="_x0000_s1052" type="#_x0000_t32" style="position:absolute;margin-left:52.7pt;margin-top:6.85pt;width:.9pt;height:92.85pt;z-index:25167360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" strokecolor="black [3213]" strokeweight=".5pt">
            <v:stroke endarrow="block" joinstyle="miter"/>
          </v:shape>
        </w:pict>
      </w:r>
    </w:p>
    <w:p w:rsidR="00825FB7" w:rsidRDefault="00335254" w:rsidP="00825FB7">
      <w:pPr>
        <w:spacing w:after="0"/>
        <w:rPr>
          <w:rFonts w:ascii="Times New Roman" w:hAnsi="Times New Roman"/>
          <w:sz w:val="24"/>
          <w:szCs w:val="24"/>
          <w:lang w:eastAsia="ja-JP"/>
        </w:rPr>
      </w:pPr>
      <w:r>
        <w:rPr>
          <w:rFonts w:ascii="Times New Roman" w:hAnsi="Times New Roman"/>
          <w:noProof/>
          <w:sz w:val="24"/>
          <w:szCs w:val="24"/>
          <w:lang w:eastAsia="ja-JP"/>
        </w:rPr>
        <w:pict>
          <v:shape id="テキスト ボックス 31" o:spid="_x0000_s1028" type="#_x0000_t202" style="position:absolute;margin-left:307.9pt;margin-top:3.45pt;width:131.8pt;height:55.65pt;z-index:251666432;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" fillcolor="white [3201]" strokeweight=".5pt">
            <v:textbox>
              <w:txbxContent>
                <w:p w:rsidR="00825FB7" w:rsidRPr="00BF07E2" w:rsidRDefault="00825FB7" w:rsidP="00825FB7">
                  <w:pPr>
                    <w:spacing w:line="240" w:lineRule="auto"/>
                    <w:rPr>
                      <w:rFonts w:ascii="Times New Roman" w:hAnsi="Times New Roman"/>
                      <w:lang w:eastAsia="ja-JP"/>
                    </w:rPr>
                  </w:pPr>
                  <w:r w:rsidRPr="00BF07E2">
                    <w:rPr>
                      <w:rFonts w:ascii="Times New Roman" w:hAnsi="Times New Roman"/>
                      <w:lang w:eastAsia="ja-JP"/>
                    </w:rPr>
                    <w:t>Death (</w:t>
                  </w:r>
                  <w:r>
                    <w:rPr>
                      <w:rFonts w:ascii="Times New Roman" w:hAnsi="Times New Roman"/>
                      <w:lang w:eastAsia="ja-JP"/>
                    </w:rPr>
                    <w:t>n = 4</w:t>
                  </w:r>
                  <w:r w:rsidRPr="00BF07E2">
                    <w:rPr>
                      <w:rFonts w:ascii="Times New Roman" w:hAnsi="Times New Roman"/>
                      <w:lang w:eastAsia="ja-JP"/>
                    </w:rPr>
                    <w:t>)</w:t>
                  </w:r>
                </w:p>
                <w:p w:rsidR="00825FB7" w:rsidRPr="00BF07E2" w:rsidRDefault="00825FB7" w:rsidP="00825FB7">
                  <w:pPr>
                    <w:spacing w:line="240" w:lineRule="auto"/>
                    <w:rPr>
                      <w:rFonts w:ascii="Times New Roman" w:hAnsi="Times New Roman"/>
                      <w:lang w:eastAsia="ja-JP"/>
                    </w:rPr>
                  </w:pPr>
                  <w:r w:rsidRPr="00BF07E2">
                    <w:rPr>
                      <w:rFonts w:ascii="Times New Roman" w:hAnsi="Times New Roman"/>
                      <w:lang w:eastAsia="ja-JP"/>
                    </w:rPr>
                    <w:t>Loss to follow-up (</w:t>
                  </w:r>
                  <w:r>
                    <w:rPr>
                      <w:rFonts w:ascii="Times New Roman" w:hAnsi="Times New Roman"/>
                      <w:lang w:eastAsia="ja-JP"/>
                    </w:rPr>
                    <w:t>n = 5</w:t>
                  </w:r>
                  <w:r w:rsidRPr="00BF07E2">
                    <w:rPr>
                      <w:rFonts w:ascii="Times New Roman" w:hAnsi="Times New Roman"/>
                      <w:lang w:eastAsia="ja-JP"/>
                    </w:rPr>
                    <w:t>)</w:t>
                  </w:r>
                </w:p>
              </w:txbxContent>
            </v:textbox>
          </v:shape>
        </w:pict>
      </w:r>
      <w:r>
        <w:rPr>
          <w:rFonts w:ascii="Times New Roman" w:hAnsi="Times New Roman"/>
          <w:noProof/>
          <w:sz w:val="24"/>
          <w:szCs w:val="24"/>
          <w:lang w:eastAsia="ja-JP"/>
        </w:rPr>
        <w:pict>
          <v:shape id="テキスト ボックス 30" o:spid="_x0000_s1029" type="#_x0000_t202" style="position:absolute;margin-left:82.25pt;margin-top:3.35pt;width:131.8pt;height:55.65pt;z-index:251665408;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" fillcolor="white [3201]" strokeweight=".5pt">
            <v:textbox>
              <w:txbxContent>
                <w:p w:rsidR="00825FB7" w:rsidRPr="00BF07E2" w:rsidRDefault="00825FB7" w:rsidP="00825FB7">
                  <w:pPr>
                    <w:spacing w:line="240" w:lineRule="auto"/>
                    <w:rPr>
                      <w:rFonts w:ascii="Times New Roman" w:hAnsi="Times New Roman"/>
                      <w:lang w:eastAsia="ja-JP"/>
                    </w:rPr>
                  </w:pPr>
                  <w:r w:rsidRPr="00BF07E2">
                    <w:rPr>
                      <w:rFonts w:ascii="Times New Roman" w:hAnsi="Times New Roman"/>
                      <w:lang w:eastAsia="ja-JP"/>
                    </w:rPr>
                    <w:t>Death (n = 6)</w:t>
                  </w:r>
                </w:p>
                <w:p w:rsidR="00825FB7" w:rsidRPr="00BF07E2" w:rsidRDefault="00825FB7" w:rsidP="00825FB7">
                  <w:pPr>
                    <w:spacing w:line="240" w:lineRule="auto"/>
                    <w:rPr>
                      <w:rFonts w:ascii="Times New Roman" w:hAnsi="Times New Roman"/>
                      <w:lang w:eastAsia="ja-JP"/>
                    </w:rPr>
                  </w:pPr>
                  <w:r w:rsidRPr="00BF07E2">
                    <w:rPr>
                      <w:rFonts w:ascii="Times New Roman" w:hAnsi="Times New Roman"/>
                      <w:lang w:eastAsia="ja-JP"/>
                    </w:rPr>
                    <w:t>Loss to follow-up (n = 34)</w:t>
                  </w:r>
                </w:p>
              </w:txbxContent>
            </v:textbox>
          </v:shape>
        </w:pict>
      </w:r>
    </w:p>
    <w:p w:rsidR="00825FB7" w:rsidRDefault="00335254" w:rsidP="00825FB7">
      <w:pPr>
        <w:spacing w:after="0"/>
        <w:rPr>
          <w:rFonts w:ascii="Times New Roman" w:hAnsi="Times New Roman"/>
          <w:sz w:val="24"/>
          <w:szCs w:val="24"/>
          <w:lang w:eastAsia="ja-JP"/>
        </w:rPr>
      </w:pPr>
      <w:r>
        <w:rPr>
          <w:rFonts w:ascii="Times New Roman" w:hAnsi="Times New Roman"/>
          <w:noProof/>
          <w:sz w:val="24"/>
          <w:szCs w:val="24"/>
          <w:lang w:eastAsia="ja-JP"/>
        </w:rPr>
        <w:pict>
          <v:shape id="直線矢印コネクタ 45" o:spid="_x0000_s1051" type="#_x0000_t32" style="position:absolute;margin-left:278.5pt;margin-top:8.4pt;width:28.85pt;height:.3pt;flip:y;z-index:25168076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" strokecolor="black [3213]" strokeweight=".5pt">
            <v:stroke endarrow="block" joinstyle="miter"/>
          </v:shape>
        </w:pict>
      </w:r>
      <w:r>
        <w:rPr>
          <w:rFonts w:ascii="Times New Roman" w:hAnsi="Times New Roman"/>
          <w:noProof/>
          <w:sz w:val="24"/>
          <w:szCs w:val="24"/>
          <w:lang w:eastAsia="ja-JP"/>
        </w:rPr>
        <w:pict>
          <v:shape id="直線矢印コネクタ 44" o:spid="_x0000_s1050" type="#_x0000_t32" style="position:absolute;margin-left:52.95pt;margin-top:8.9pt;width:28.85pt;height:.3pt;flip:y;z-index:25167974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" strokecolor="black [3213]" strokeweight=".5pt">
            <v:stroke endarrow="block" joinstyle="miter"/>
          </v:shape>
        </w:pict>
      </w:r>
    </w:p>
    <w:p w:rsidR="00825FB7" w:rsidRDefault="00825FB7" w:rsidP="00825FB7">
      <w:pPr>
        <w:spacing w:after="0"/>
        <w:rPr>
          <w:rFonts w:ascii="Times New Roman" w:hAnsi="Times New Roman"/>
          <w:sz w:val="24"/>
          <w:szCs w:val="24"/>
          <w:lang w:eastAsia="ja-JP"/>
        </w:rPr>
      </w:pPr>
      <w:r>
        <w:rPr>
          <w:rFonts w:ascii="Times New Roman" w:hAnsi="Times New Roman" w:hint="eastAsia"/>
          <w:sz w:val="24"/>
          <w:szCs w:val="24"/>
          <w:lang w:eastAsia="ja-JP"/>
        </w:rPr>
        <w:t xml:space="preserve"> </w:t>
      </w:r>
      <w:r>
        <w:rPr>
          <w:rFonts w:ascii="Times New Roman" w:hAnsi="Times New Roman"/>
          <w:sz w:val="24"/>
          <w:szCs w:val="24"/>
          <w:lang w:eastAsia="ja-JP"/>
        </w:rPr>
        <w:t xml:space="preserve">                             </w:t>
      </w:r>
    </w:p>
    <w:p w:rsidR="00825FB7" w:rsidRDefault="00335254" w:rsidP="00825FB7">
      <w:pPr>
        <w:spacing w:after="0"/>
        <w:rPr>
          <w:rFonts w:ascii="Times New Roman" w:hAnsi="Times New Roman"/>
          <w:sz w:val="24"/>
          <w:szCs w:val="24"/>
          <w:lang w:eastAsia="ja-JP"/>
        </w:rPr>
      </w:pPr>
      <w:r>
        <w:rPr>
          <w:rFonts w:ascii="Times New Roman" w:hAnsi="Times New Roman"/>
          <w:noProof/>
          <w:sz w:val="24"/>
          <w:szCs w:val="24"/>
          <w:lang w:eastAsia="ja-JP"/>
        </w:rPr>
        <w:pict>
          <v:shape id="テキスト ボックス 27" o:spid="_x0000_s1030" type="#_x0000_t202" style="position:absolute;margin-left:232.45pt;margin-top:17.2pt;width:166.6pt;height:27.65pt;z-index:251662336;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" fillcolor="white [3201]" strokeweight=".5pt">
            <v:textbox>
              <w:txbxContent>
                <w:p w:rsidR="00825FB7" w:rsidRPr="00496477" w:rsidRDefault="00825FB7" w:rsidP="00825FB7">
                  <w:pPr>
                    <w:spacing w:line="240" w:lineRule="auto"/>
                    <w:jc w:val="center"/>
                    <w:rPr>
                      <w:rFonts w:ascii="Times New Roman" w:hAnsi="Times New Roman"/>
                      <w:sz w:val="24"/>
                      <w:lang w:eastAsia="ja-JP"/>
                    </w:rPr>
                  </w:pPr>
                  <w:r>
                    <w:rPr>
                      <w:rFonts w:ascii="Times New Roman" w:hAnsi="Times New Roman"/>
                      <w:sz w:val="24"/>
                      <w:lang w:eastAsia="ja-JP"/>
                    </w:rPr>
                    <w:t>At 3 months</w:t>
                  </w:r>
                  <w:r>
                    <w:rPr>
                      <w:rFonts w:ascii="Times New Roman" w:hAnsi="Times New Roman" w:hint="eastAsia"/>
                      <w:sz w:val="24"/>
                      <w:lang w:eastAsia="ja-JP"/>
                    </w:rPr>
                    <w:t xml:space="preserve"> (</w:t>
                  </w:r>
                  <w:r>
                    <w:rPr>
                      <w:rFonts w:ascii="Times New Roman" w:hAnsi="Times New Roman"/>
                      <w:sz w:val="24"/>
                      <w:lang w:eastAsia="ja-JP"/>
                    </w:rPr>
                    <w:t>n = 23</w:t>
                  </w:r>
                  <w:r>
                    <w:rPr>
                      <w:rFonts w:ascii="Times New Roman" w:hAnsi="Times New Roman" w:hint="eastAsia"/>
                      <w:sz w:val="24"/>
                      <w:lang w:eastAsia="ja-JP"/>
                    </w:rPr>
                    <w:t>)</w:t>
                  </w:r>
                </w:p>
              </w:txbxContent>
            </v:textbox>
          </v:shape>
        </w:pict>
      </w:r>
      <w:r>
        <w:rPr>
          <w:rFonts w:ascii="Times New Roman" w:hAnsi="Times New Roman"/>
          <w:noProof/>
          <w:sz w:val="24"/>
          <w:szCs w:val="24"/>
          <w:lang w:eastAsia="ja-JP"/>
        </w:rPr>
        <w:pict>
          <v:shape id="テキスト ボックス 26" o:spid="_x0000_s1031" type="#_x0000_t202" style="position:absolute;margin-left:.65pt;margin-top:17.55pt;width:166.6pt;height:27.65pt;z-index:251661312;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" fillcolor="white [3201]" strokeweight=".5pt">
            <v:textbox>
              <w:txbxContent>
                <w:p w:rsidR="00825FB7" w:rsidRPr="00496477" w:rsidRDefault="00825FB7" w:rsidP="00825FB7">
                  <w:pPr>
                    <w:spacing w:line="240" w:lineRule="auto"/>
                    <w:jc w:val="center"/>
                    <w:rPr>
                      <w:rFonts w:ascii="Times New Roman" w:hAnsi="Times New Roman"/>
                      <w:sz w:val="24"/>
                      <w:lang w:eastAsia="ja-JP"/>
                    </w:rPr>
                  </w:pPr>
                  <w:r>
                    <w:rPr>
                      <w:rFonts w:ascii="Times New Roman" w:hAnsi="Times New Roman"/>
                      <w:sz w:val="24"/>
                      <w:lang w:eastAsia="ja-JP"/>
                    </w:rPr>
                    <w:t>At 3 months</w:t>
                  </w:r>
                  <w:r>
                    <w:rPr>
                      <w:rFonts w:ascii="Times New Roman" w:hAnsi="Times New Roman" w:hint="eastAsia"/>
                      <w:sz w:val="24"/>
                      <w:lang w:eastAsia="ja-JP"/>
                    </w:rPr>
                    <w:t xml:space="preserve"> (</w:t>
                  </w:r>
                  <w:r>
                    <w:rPr>
                      <w:rFonts w:ascii="Times New Roman" w:hAnsi="Times New Roman"/>
                      <w:sz w:val="24"/>
                      <w:lang w:eastAsia="ja-JP"/>
                    </w:rPr>
                    <w:t>n = 92</w:t>
                  </w:r>
                  <w:r>
                    <w:rPr>
                      <w:rFonts w:ascii="Times New Roman" w:hAnsi="Times New Roman" w:hint="eastAsia"/>
                      <w:sz w:val="24"/>
                      <w:lang w:eastAsia="ja-JP"/>
                    </w:rPr>
                    <w:t>)</w:t>
                  </w:r>
                </w:p>
              </w:txbxContent>
            </v:textbox>
          </v:shape>
        </w:pict>
      </w:r>
    </w:p>
    <w:p w:rsidR="00825FB7" w:rsidRDefault="00825FB7" w:rsidP="00825FB7">
      <w:pPr>
        <w:spacing w:after="0"/>
        <w:rPr>
          <w:rFonts w:ascii="Times New Roman" w:hAnsi="Times New Roman"/>
          <w:sz w:val="24"/>
          <w:szCs w:val="24"/>
          <w:lang w:eastAsia="ja-JP"/>
        </w:rPr>
      </w:pPr>
      <w:r>
        <w:rPr>
          <w:rFonts w:ascii="Times New Roman" w:hAnsi="Times New Roman" w:hint="eastAsia"/>
          <w:sz w:val="24"/>
          <w:szCs w:val="24"/>
          <w:lang w:eastAsia="ja-JP"/>
        </w:rPr>
        <w:t xml:space="preserve">                               </w:t>
      </w:r>
    </w:p>
    <w:p w:rsidR="00825FB7" w:rsidRDefault="00335254" w:rsidP="00825FB7">
      <w:pPr>
        <w:spacing w:after="0"/>
        <w:rPr>
          <w:rFonts w:ascii="Times New Roman" w:hAnsi="Times New Roman"/>
          <w:sz w:val="24"/>
          <w:szCs w:val="24"/>
          <w:lang w:eastAsia="ja-JP"/>
        </w:rPr>
      </w:pPr>
      <w:r>
        <w:rPr>
          <w:rFonts w:ascii="Times New Roman" w:hAnsi="Times New Roman"/>
          <w:noProof/>
          <w:sz w:val="24"/>
          <w:szCs w:val="24"/>
          <w:lang w:eastAsia="ja-JP"/>
        </w:rPr>
        <w:pict>
          <v:shape id="直線矢印コネクタ 41" o:spid="_x0000_s1049" type="#_x0000_t32" style="position:absolute;margin-left:278.8pt;margin-top:3.15pt;width:.85pt;height:92.8pt;z-index:25167667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" strokecolor="black [3213]" strokeweight=".5pt">
            <v:stroke endarrow="block" joinstyle="miter"/>
          </v:shape>
        </w:pict>
      </w:r>
      <w:r>
        <w:rPr>
          <w:rFonts w:ascii="Times New Roman" w:hAnsi="Times New Roman"/>
          <w:noProof/>
          <w:sz w:val="24"/>
          <w:szCs w:val="24"/>
          <w:lang w:eastAsia="ja-JP"/>
        </w:rPr>
        <w:pict>
          <v:shape id="直線矢印コネクタ 40" o:spid="_x0000_s1048" type="#_x0000_t32" style="position:absolute;margin-left:53.3pt;margin-top:3.4pt;width:.85pt;height:92.8pt;z-index:25167564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" strokecolor="black [3213]" strokeweight=".5pt">
            <v:stroke endarrow="block" joinstyle="miter"/>
          </v:shape>
        </w:pict>
      </w:r>
    </w:p>
    <w:p w:rsidR="00825FB7" w:rsidRDefault="00335254" w:rsidP="00825FB7">
      <w:pPr>
        <w:spacing w:after="0"/>
        <w:rPr>
          <w:rFonts w:ascii="Times New Roman" w:hAnsi="Times New Roman"/>
          <w:sz w:val="24"/>
          <w:szCs w:val="24"/>
          <w:lang w:eastAsia="ja-JP"/>
        </w:rPr>
      </w:pPr>
      <w:r>
        <w:rPr>
          <w:rFonts w:ascii="Times New Roman" w:hAnsi="Times New Roman"/>
          <w:noProof/>
          <w:sz w:val="24"/>
          <w:szCs w:val="24"/>
          <w:lang w:eastAsia="ja-JP"/>
        </w:rPr>
        <w:pict>
          <v:shape id="テキスト ボックス 33" o:spid="_x0000_s1032" type="#_x0000_t202" style="position:absolute;margin-left:308.35pt;margin-top:1.2pt;width:131.8pt;height:55.6pt;z-index:251668480;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" fillcolor="white [3201]" strokeweight=".5pt">
            <v:textbox>
              <w:txbxContent>
                <w:p w:rsidR="00825FB7" w:rsidRPr="00BF07E2" w:rsidRDefault="00825FB7" w:rsidP="00825FB7">
                  <w:pPr>
                    <w:spacing w:line="240" w:lineRule="auto"/>
                    <w:rPr>
                      <w:rFonts w:ascii="Times New Roman" w:hAnsi="Times New Roman"/>
                      <w:lang w:eastAsia="ja-JP"/>
                    </w:rPr>
                  </w:pPr>
                  <w:r w:rsidRPr="00BF07E2">
                    <w:rPr>
                      <w:rFonts w:ascii="Times New Roman" w:hAnsi="Times New Roman"/>
                      <w:lang w:eastAsia="ja-JP"/>
                    </w:rPr>
                    <w:t>Death (</w:t>
                  </w:r>
                  <w:r>
                    <w:rPr>
                      <w:rFonts w:ascii="Times New Roman" w:hAnsi="Times New Roman"/>
                      <w:lang w:eastAsia="ja-JP"/>
                    </w:rPr>
                    <w:t>n = 0</w:t>
                  </w:r>
                  <w:r w:rsidRPr="00BF07E2">
                    <w:rPr>
                      <w:rFonts w:ascii="Times New Roman" w:hAnsi="Times New Roman"/>
                      <w:lang w:eastAsia="ja-JP"/>
                    </w:rPr>
                    <w:t>)</w:t>
                  </w:r>
                </w:p>
                <w:p w:rsidR="00825FB7" w:rsidRPr="00BF07E2" w:rsidRDefault="00825FB7" w:rsidP="00825FB7">
                  <w:pPr>
                    <w:spacing w:line="240" w:lineRule="auto"/>
                    <w:rPr>
                      <w:rFonts w:ascii="Times New Roman" w:hAnsi="Times New Roman"/>
                      <w:lang w:eastAsia="ja-JP"/>
                    </w:rPr>
                  </w:pPr>
                  <w:r w:rsidRPr="00BF07E2">
                    <w:rPr>
                      <w:rFonts w:ascii="Times New Roman" w:hAnsi="Times New Roman"/>
                      <w:lang w:eastAsia="ja-JP"/>
                    </w:rPr>
                    <w:t>Loss to follow-up (</w:t>
                  </w:r>
                  <w:r>
                    <w:rPr>
                      <w:rFonts w:ascii="Times New Roman" w:hAnsi="Times New Roman"/>
                      <w:lang w:eastAsia="ja-JP"/>
                    </w:rPr>
                    <w:t>n = 6</w:t>
                  </w:r>
                  <w:r w:rsidRPr="00BF07E2">
                    <w:rPr>
                      <w:rFonts w:ascii="Times New Roman" w:hAnsi="Times New Roman"/>
                      <w:lang w:eastAsia="ja-JP"/>
                    </w:rPr>
                    <w:t>)</w:t>
                  </w:r>
                </w:p>
              </w:txbxContent>
            </v:textbox>
          </v:shape>
        </w:pict>
      </w:r>
      <w:r>
        <w:rPr>
          <w:rFonts w:ascii="Times New Roman" w:hAnsi="Times New Roman"/>
          <w:noProof/>
          <w:sz w:val="24"/>
          <w:szCs w:val="24"/>
          <w:lang w:eastAsia="ja-JP"/>
        </w:rPr>
        <w:pict>
          <v:shape id="テキスト ボックス 32" o:spid="_x0000_s1033" type="#_x0000_t202" style="position:absolute;margin-left:83pt;margin-top:2.05pt;width:131.8pt;height:55.6pt;z-index:251667456;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" fillcolor="white [3201]" strokeweight=".5pt">
            <v:textbox>
              <w:txbxContent>
                <w:p w:rsidR="00825FB7" w:rsidRPr="00BF07E2" w:rsidRDefault="00825FB7" w:rsidP="00825FB7">
                  <w:pPr>
                    <w:spacing w:line="240" w:lineRule="auto"/>
                    <w:rPr>
                      <w:rFonts w:ascii="Times New Roman" w:hAnsi="Times New Roman"/>
                      <w:lang w:eastAsia="ja-JP"/>
                    </w:rPr>
                  </w:pPr>
                  <w:r w:rsidRPr="00BF07E2">
                    <w:rPr>
                      <w:rFonts w:ascii="Times New Roman" w:hAnsi="Times New Roman"/>
                      <w:lang w:eastAsia="ja-JP"/>
                    </w:rPr>
                    <w:t>Death (</w:t>
                  </w:r>
                  <w:r>
                    <w:rPr>
                      <w:rFonts w:ascii="Times New Roman" w:hAnsi="Times New Roman"/>
                      <w:lang w:eastAsia="ja-JP"/>
                    </w:rPr>
                    <w:t>n = 5</w:t>
                  </w:r>
                  <w:r w:rsidRPr="00BF07E2">
                    <w:rPr>
                      <w:rFonts w:ascii="Times New Roman" w:hAnsi="Times New Roman"/>
                      <w:lang w:eastAsia="ja-JP"/>
                    </w:rPr>
                    <w:t>)</w:t>
                  </w:r>
                </w:p>
                <w:p w:rsidR="00825FB7" w:rsidRPr="00BF07E2" w:rsidRDefault="00825FB7" w:rsidP="00825FB7">
                  <w:pPr>
                    <w:spacing w:line="240" w:lineRule="auto"/>
                    <w:rPr>
                      <w:rFonts w:ascii="Times New Roman" w:hAnsi="Times New Roman"/>
                      <w:lang w:eastAsia="ja-JP"/>
                    </w:rPr>
                  </w:pPr>
                  <w:r w:rsidRPr="00BF07E2">
                    <w:rPr>
                      <w:rFonts w:ascii="Times New Roman" w:hAnsi="Times New Roman"/>
                      <w:lang w:eastAsia="ja-JP"/>
                    </w:rPr>
                    <w:t>Loss to follow-up (</w:t>
                  </w:r>
                  <w:r>
                    <w:rPr>
                      <w:rFonts w:ascii="Times New Roman" w:hAnsi="Times New Roman"/>
                      <w:lang w:eastAsia="ja-JP"/>
                    </w:rPr>
                    <w:t>n = 16</w:t>
                  </w:r>
                  <w:r w:rsidRPr="00BF07E2">
                    <w:rPr>
                      <w:rFonts w:ascii="Times New Roman" w:hAnsi="Times New Roman"/>
                      <w:lang w:eastAsia="ja-JP"/>
                    </w:rPr>
                    <w:t>)</w:t>
                  </w:r>
                </w:p>
              </w:txbxContent>
            </v:textbox>
          </v:shape>
        </w:pict>
      </w:r>
    </w:p>
    <w:p w:rsidR="00825FB7" w:rsidRDefault="00335254" w:rsidP="00825FB7">
      <w:pPr>
        <w:spacing w:after="0"/>
        <w:rPr>
          <w:rFonts w:ascii="Times New Roman" w:hAnsi="Times New Roman"/>
          <w:sz w:val="24"/>
          <w:szCs w:val="24"/>
          <w:lang w:eastAsia="ja-JP"/>
        </w:rPr>
      </w:pPr>
      <w:r>
        <w:rPr>
          <w:rFonts w:ascii="Times New Roman" w:hAnsi="Times New Roman"/>
          <w:noProof/>
          <w:sz w:val="24"/>
          <w:szCs w:val="24"/>
          <w:lang w:eastAsia="ja-JP"/>
        </w:rPr>
        <w:pict>
          <v:shape id="直線矢印コネクタ 47" o:spid="_x0000_s1047" type="#_x0000_t32" style="position:absolute;margin-left:279.1pt;margin-top:8.5pt;width:28.85pt;height:.3pt;flip:y;z-index:25168281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" strokecolor="black [3213]" strokeweight=".5pt">
            <v:stroke endarrow="block" joinstyle="miter"/>
          </v:shape>
        </w:pict>
      </w:r>
      <w:r>
        <w:rPr>
          <w:rFonts w:ascii="Times New Roman" w:hAnsi="Times New Roman"/>
          <w:noProof/>
          <w:sz w:val="24"/>
          <w:szCs w:val="24"/>
          <w:lang w:eastAsia="ja-JP"/>
        </w:rPr>
        <w:pict>
          <v:shape id="直線矢印コネクタ 46" o:spid="_x0000_s1046" type="#_x0000_t32" style="position:absolute;margin-left:53.9pt;margin-top:8.25pt;width:28.85pt;height:.3pt;flip:y;z-index:25168179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" strokecolor="black [3213]" strokeweight=".5pt">
            <v:stroke endarrow="block" joinstyle="miter"/>
          </v:shape>
        </w:pict>
      </w:r>
    </w:p>
    <w:p w:rsidR="00825FB7" w:rsidRDefault="00825FB7" w:rsidP="00825FB7">
      <w:pPr>
        <w:spacing w:after="0"/>
        <w:rPr>
          <w:rFonts w:ascii="Times New Roman" w:hAnsi="Times New Roman"/>
          <w:sz w:val="24"/>
          <w:szCs w:val="24"/>
          <w:lang w:eastAsia="ja-JP"/>
        </w:rPr>
      </w:pPr>
    </w:p>
    <w:p w:rsidR="00825FB7" w:rsidRDefault="00335254" w:rsidP="00825FB7">
      <w:pPr>
        <w:spacing w:after="0"/>
        <w:rPr>
          <w:rFonts w:ascii="Times New Roman" w:hAnsi="Times New Roman"/>
          <w:sz w:val="24"/>
          <w:szCs w:val="24"/>
          <w:lang w:eastAsia="ja-JP"/>
        </w:rPr>
      </w:pPr>
      <w:r>
        <w:rPr>
          <w:rFonts w:ascii="Times New Roman" w:hAnsi="Times New Roman"/>
          <w:noProof/>
          <w:sz w:val="24"/>
          <w:szCs w:val="24"/>
          <w:lang w:eastAsia="ja-JP"/>
        </w:rPr>
        <w:pict>
          <v:shape id="テキスト ボックス 29" o:spid="_x0000_s1034" type="#_x0000_t202" style="position:absolute;margin-left:232.45pt;margin-top:12.95pt;width:166.6pt;height:27.65pt;z-index:251664384;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" fillcolor="white [3201]" strokeweight=".5pt">
            <v:textbox>
              <w:txbxContent>
                <w:p w:rsidR="00825FB7" w:rsidRPr="00496477" w:rsidRDefault="00825FB7" w:rsidP="00825FB7">
                  <w:pPr>
                    <w:spacing w:line="240" w:lineRule="auto"/>
                    <w:jc w:val="center"/>
                    <w:rPr>
                      <w:rFonts w:ascii="Times New Roman" w:hAnsi="Times New Roman"/>
                      <w:sz w:val="24"/>
                      <w:lang w:eastAsia="ja-JP"/>
                    </w:rPr>
                  </w:pPr>
                  <w:r>
                    <w:rPr>
                      <w:rFonts w:ascii="Times New Roman" w:hAnsi="Times New Roman"/>
                      <w:sz w:val="24"/>
                      <w:lang w:eastAsia="ja-JP"/>
                    </w:rPr>
                    <w:t>At 6 months</w:t>
                  </w:r>
                  <w:r>
                    <w:rPr>
                      <w:rFonts w:ascii="Times New Roman" w:hAnsi="Times New Roman" w:hint="eastAsia"/>
                      <w:sz w:val="24"/>
                      <w:lang w:eastAsia="ja-JP"/>
                    </w:rPr>
                    <w:t xml:space="preserve"> (</w:t>
                  </w:r>
                  <w:r>
                    <w:rPr>
                      <w:rFonts w:ascii="Times New Roman" w:hAnsi="Times New Roman"/>
                      <w:sz w:val="24"/>
                      <w:lang w:eastAsia="ja-JP"/>
                    </w:rPr>
                    <w:t>n = 17</w:t>
                  </w:r>
                  <w:r>
                    <w:rPr>
                      <w:rFonts w:ascii="Times New Roman" w:hAnsi="Times New Roman" w:hint="eastAsia"/>
                      <w:sz w:val="24"/>
                      <w:lang w:eastAsia="ja-JP"/>
                    </w:rPr>
                    <w:t>)</w:t>
                  </w:r>
                </w:p>
              </w:txbxContent>
            </v:textbox>
          </v:shape>
        </w:pict>
      </w:r>
      <w:r>
        <w:rPr>
          <w:rFonts w:ascii="Times New Roman" w:hAnsi="Times New Roman"/>
          <w:noProof/>
          <w:sz w:val="24"/>
          <w:szCs w:val="24"/>
          <w:lang w:eastAsia="ja-JP"/>
        </w:rPr>
        <w:pict>
          <v:shape id="テキスト ボックス 28" o:spid="_x0000_s1035" type="#_x0000_t202" style="position:absolute;margin-left:0;margin-top:13.3pt;width:166.6pt;height:27.65pt;z-index:251663360;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" fillcolor="white [3201]" strokeweight=".5pt">
            <v:textbox>
              <w:txbxContent>
                <w:p w:rsidR="00825FB7" w:rsidRPr="00496477" w:rsidRDefault="00825FB7" w:rsidP="00825FB7">
                  <w:pPr>
                    <w:spacing w:line="240" w:lineRule="auto"/>
                    <w:jc w:val="center"/>
                    <w:rPr>
                      <w:rFonts w:ascii="Times New Roman" w:hAnsi="Times New Roman"/>
                      <w:sz w:val="24"/>
                      <w:lang w:eastAsia="ja-JP"/>
                    </w:rPr>
                  </w:pPr>
                  <w:r>
                    <w:rPr>
                      <w:rFonts w:ascii="Times New Roman" w:hAnsi="Times New Roman"/>
                      <w:sz w:val="24"/>
                      <w:lang w:eastAsia="ja-JP"/>
                    </w:rPr>
                    <w:t>At 6 months</w:t>
                  </w:r>
                  <w:r>
                    <w:rPr>
                      <w:rFonts w:ascii="Times New Roman" w:hAnsi="Times New Roman" w:hint="eastAsia"/>
                      <w:sz w:val="24"/>
                      <w:lang w:eastAsia="ja-JP"/>
                    </w:rPr>
                    <w:t xml:space="preserve"> (</w:t>
                  </w:r>
                  <w:r>
                    <w:rPr>
                      <w:rFonts w:ascii="Times New Roman" w:hAnsi="Times New Roman"/>
                      <w:sz w:val="24"/>
                      <w:lang w:eastAsia="ja-JP"/>
                    </w:rPr>
                    <w:t>n = 71</w:t>
                  </w:r>
                  <w:r>
                    <w:rPr>
                      <w:rFonts w:ascii="Times New Roman" w:hAnsi="Times New Roman" w:hint="eastAsia"/>
                      <w:sz w:val="24"/>
                      <w:lang w:eastAsia="ja-JP"/>
                    </w:rPr>
                    <w:t>)</w:t>
                  </w:r>
                </w:p>
              </w:txbxContent>
            </v:textbox>
          </v:shape>
        </w:pict>
      </w:r>
    </w:p>
    <w:p w:rsidR="00825FB7" w:rsidRDefault="00335254" w:rsidP="00825FB7">
      <w:pPr>
        <w:spacing w:after="0"/>
        <w:rPr>
          <w:rFonts w:ascii="Times New Roman" w:hAnsi="Times New Roman"/>
          <w:sz w:val="24"/>
          <w:szCs w:val="24"/>
          <w:lang w:eastAsia="ja-JP"/>
        </w:rPr>
      </w:pPr>
      <w:r>
        <w:rPr>
          <w:rFonts w:ascii="Times New Roman" w:hAnsi="Times New Roman"/>
          <w:noProof/>
          <w:sz w:val="24"/>
          <w:szCs w:val="24"/>
          <w:lang w:eastAsia="ja-JP"/>
        </w:rPr>
        <w:pict>
          <v:shape id="直線矢印コネクタ 43" o:spid="_x0000_s1045" type="#_x0000_t32" style="position:absolute;margin-left:279.75pt;margin-top:19.6pt;width:.85pt;height:92.8pt;z-index:25167872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" strokecolor="black [3213]" strokeweight=".5pt">
            <v:stroke endarrow="block" joinstyle="miter"/>
          </v:shape>
        </w:pict>
      </w:r>
      <w:r>
        <w:rPr>
          <w:rFonts w:ascii="Times New Roman" w:hAnsi="Times New Roman"/>
          <w:noProof/>
          <w:sz w:val="24"/>
          <w:szCs w:val="24"/>
          <w:lang w:eastAsia="ja-JP"/>
        </w:rPr>
        <w:pict>
          <v:shape id="直線矢印コネクタ 42" o:spid="_x0000_s1044" type="#_x0000_t32" style="position:absolute;margin-left:53.8pt;margin-top:19.95pt;width:.85pt;height:92.8pt;z-index:25167769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" strokecolor="black [3213]" strokeweight=".5pt">
            <v:stroke endarrow="block" joinstyle="miter"/>
          </v:shape>
        </w:pict>
      </w:r>
      <w:r w:rsidR="00825FB7">
        <w:rPr>
          <w:rFonts w:ascii="Times New Roman" w:hAnsi="Times New Roman" w:hint="eastAsia"/>
          <w:sz w:val="24"/>
          <w:szCs w:val="24"/>
          <w:lang w:eastAsia="ja-JP"/>
        </w:rPr>
        <w:t xml:space="preserve">                                </w:t>
      </w:r>
    </w:p>
    <w:p w:rsidR="00825FB7" w:rsidRDefault="00335254" w:rsidP="00825FB7">
      <w:pPr>
        <w:spacing w:after="0"/>
        <w:rPr>
          <w:rFonts w:ascii="Times New Roman" w:hAnsi="Times New Roman"/>
          <w:sz w:val="24"/>
          <w:szCs w:val="24"/>
          <w:lang w:eastAsia="ja-JP"/>
        </w:rPr>
      </w:pPr>
      <w:r>
        <w:rPr>
          <w:rFonts w:ascii="Times New Roman" w:hAnsi="Times New Roman"/>
          <w:noProof/>
          <w:sz w:val="24"/>
          <w:szCs w:val="24"/>
          <w:lang w:eastAsia="ja-JP"/>
        </w:rPr>
        <w:pict>
          <v:shape id="テキスト ボックス 36" o:spid="_x0000_s1036" type="#_x0000_t202" style="position:absolute;margin-left:308.95pt;margin-top:17.05pt;width:176.1pt;height:55.6pt;z-index:251671552;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" fillcolor="white [3201]" strokeweight=".5pt">
            <v:textbox>
              <w:txbxContent>
                <w:p w:rsidR="00825FB7" w:rsidRPr="00BF07E2" w:rsidRDefault="00825FB7" w:rsidP="00825FB7">
                  <w:pPr>
                    <w:spacing w:line="240" w:lineRule="auto"/>
                    <w:rPr>
                      <w:rFonts w:ascii="Times New Roman" w:hAnsi="Times New Roman"/>
                      <w:lang w:eastAsia="ja-JP"/>
                    </w:rPr>
                  </w:pPr>
                  <w:r w:rsidRPr="00BF07E2">
                    <w:rPr>
                      <w:rFonts w:ascii="Times New Roman" w:hAnsi="Times New Roman"/>
                      <w:lang w:eastAsia="ja-JP"/>
                    </w:rPr>
                    <w:t>Death (</w:t>
                  </w:r>
                  <w:r>
                    <w:rPr>
                      <w:rFonts w:ascii="Times New Roman" w:hAnsi="Times New Roman"/>
                      <w:lang w:eastAsia="ja-JP"/>
                    </w:rPr>
                    <w:t>n = 0</w:t>
                  </w:r>
                  <w:r w:rsidRPr="00BF07E2">
                    <w:rPr>
                      <w:rFonts w:ascii="Times New Roman" w:hAnsi="Times New Roman"/>
                      <w:lang w:eastAsia="ja-JP"/>
                    </w:rPr>
                    <w:t>)</w:t>
                  </w:r>
                </w:p>
                <w:p w:rsidR="00825FB7" w:rsidRPr="00BF07E2" w:rsidRDefault="00825FB7" w:rsidP="00825FB7">
                  <w:pPr>
                    <w:spacing w:line="240" w:lineRule="auto"/>
                    <w:rPr>
                      <w:rFonts w:ascii="Times New Roman" w:hAnsi="Times New Roman"/>
                      <w:lang w:eastAsia="ja-JP"/>
                    </w:rPr>
                  </w:pPr>
                  <w:r w:rsidRPr="00224731">
                    <w:rPr>
                      <w:rFonts w:ascii="Times New Roman" w:hAnsi="Times New Roman"/>
                      <w:sz w:val="18"/>
                      <w:lang w:eastAsia="ja-JP"/>
                    </w:rPr>
                    <w:t>Loss to follow-up or data missing</w:t>
                  </w:r>
                  <w:r w:rsidRPr="00BF07E2">
                    <w:rPr>
                      <w:rFonts w:ascii="Times New Roman" w:hAnsi="Times New Roman"/>
                      <w:lang w:eastAsia="ja-JP"/>
                    </w:rPr>
                    <w:t xml:space="preserve"> (</w:t>
                  </w:r>
                  <w:r>
                    <w:rPr>
                      <w:rFonts w:ascii="Times New Roman" w:hAnsi="Times New Roman"/>
                      <w:lang w:eastAsia="ja-JP"/>
                    </w:rPr>
                    <w:t>n = 5</w:t>
                  </w:r>
                  <w:r w:rsidRPr="00BF07E2">
                    <w:rPr>
                      <w:rFonts w:ascii="Times New Roman" w:hAnsi="Times New Roman"/>
                      <w:lang w:eastAsia="ja-JP"/>
                    </w:rPr>
                    <w:t>)</w:t>
                  </w:r>
                </w:p>
              </w:txbxContent>
            </v:textbox>
          </v:shape>
        </w:pict>
      </w:r>
      <w:r>
        <w:rPr>
          <w:rFonts w:ascii="Times New Roman" w:hAnsi="Times New Roman"/>
          <w:noProof/>
          <w:sz w:val="24"/>
          <w:szCs w:val="24"/>
          <w:lang w:eastAsia="ja-JP"/>
        </w:rPr>
        <w:pict>
          <v:shape id="テキスト ボックス 35" o:spid="_x0000_s1037" type="#_x0000_t202" style="position:absolute;margin-left:83.2pt;margin-top:17.25pt;width:176.1pt;height:55.6pt;z-index:251670528;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" fillcolor="white [3201]" strokeweight=".5pt">
            <v:textbox>
              <w:txbxContent>
                <w:p w:rsidR="00825FB7" w:rsidRPr="00BF07E2" w:rsidRDefault="00825FB7" w:rsidP="00825FB7">
                  <w:pPr>
                    <w:spacing w:line="240" w:lineRule="auto"/>
                    <w:rPr>
                      <w:rFonts w:ascii="Times New Roman" w:hAnsi="Times New Roman"/>
                      <w:lang w:eastAsia="ja-JP"/>
                    </w:rPr>
                  </w:pPr>
                  <w:r w:rsidRPr="00BF07E2">
                    <w:rPr>
                      <w:rFonts w:ascii="Times New Roman" w:hAnsi="Times New Roman"/>
                      <w:lang w:eastAsia="ja-JP"/>
                    </w:rPr>
                    <w:t>Death (</w:t>
                  </w:r>
                  <w:r>
                    <w:rPr>
                      <w:rFonts w:ascii="Times New Roman" w:hAnsi="Times New Roman"/>
                      <w:lang w:eastAsia="ja-JP"/>
                    </w:rPr>
                    <w:t>n = 2</w:t>
                  </w:r>
                  <w:r w:rsidRPr="00BF07E2">
                    <w:rPr>
                      <w:rFonts w:ascii="Times New Roman" w:hAnsi="Times New Roman"/>
                      <w:lang w:eastAsia="ja-JP"/>
                    </w:rPr>
                    <w:t>)</w:t>
                  </w:r>
                </w:p>
                <w:p w:rsidR="00825FB7" w:rsidRPr="00BF07E2" w:rsidRDefault="00825FB7" w:rsidP="00825FB7">
                  <w:pPr>
                    <w:spacing w:line="240" w:lineRule="auto"/>
                    <w:rPr>
                      <w:rFonts w:ascii="Times New Roman" w:hAnsi="Times New Roman"/>
                      <w:lang w:eastAsia="ja-JP"/>
                    </w:rPr>
                  </w:pPr>
                  <w:r w:rsidRPr="00224731">
                    <w:rPr>
                      <w:rFonts w:ascii="Times New Roman" w:hAnsi="Times New Roman"/>
                      <w:sz w:val="18"/>
                      <w:lang w:eastAsia="ja-JP"/>
                    </w:rPr>
                    <w:t>Loss to follow-up or data missing</w:t>
                  </w:r>
                  <w:r w:rsidRPr="00BF07E2">
                    <w:rPr>
                      <w:rFonts w:ascii="Times New Roman" w:hAnsi="Times New Roman"/>
                      <w:lang w:eastAsia="ja-JP"/>
                    </w:rPr>
                    <w:t xml:space="preserve"> (</w:t>
                  </w:r>
                  <w:r>
                    <w:rPr>
                      <w:rFonts w:ascii="Times New Roman" w:hAnsi="Times New Roman"/>
                      <w:lang w:eastAsia="ja-JP"/>
                    </w:rPr>
                    <w:t>n = 36</w:t>
                  </w:r>
                  <w:r w:rsidRPr="00BF07E2">
                    <w:rPr>
                      <w:rFonts w:ascii="Times New Roman" w:hAnsi="Times New Roman"/>
                      <w:lang w:eastAsia="ja-JP"/>
                    </w:rPr>
                    <w:t>)</w:t>
                  </w:r>
                </w:p>
              </w:txbxContent>
            </v:textbox>
          </v:shape>
        </w:pict>
      </w:r>
    </w:p>
    <w:p w:rsidR="00825FB7" w:rsidRDefault="00825FB7" w:rsidP="00825FB7">
      <w:pPr>
        <w:spacing w:after="0"/>
        <w:rPr>
          <w:rFonts w:ascii="Times New Roman" w:hAnsi="Times New Roman"/>
          <w:sz w:val="24"/>
          <w:szCs w:val="24"/>
          <w:lang w:eastAsia="ja-JP"/>
        </w:rPr>
      </w:pPr>
    </w:p>
    <w:p w:rsidR="00825FB7" w:rsidRDefault="00335254" w:rsidP="00825FB7">
      <w:pPr>
        <w:spacing w:after="0"/>
        <w:rPr>
          <w:rFonts w:ascii="Times New Roman" w:hAnsi="Times New Roman"/>
          <w:sz w:val="24"/>
          <w:szCs w:val="24"/>
          <w:lang w:eastAsia="ja-JP"/>
        </w:rPr>
      </w:pPr>
      <w:r>
        <w:rPr>
          <w:rFonts w:ascii="Times New Roman" w:hAnsi="Times New Roman"/>
          <w:noProof/>
          <w:sz w:val="24"/>
          <w:szCs w:val="24"/>
          <w:lang w:eastAsia="ja-JP"/>
        </w:rPr>
        <w:pict>
          <v:shape id="直線矢印コネクタ 48" o:spid="_x0000_s1043" type="#_x0000_t32" style="position:absolute;margin-left:279.95pt;margin-top:1.5pt;width:28.85pt;height:.3pt;flip:y;z-index:25168384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" strokecolor="black [3213]" strokeweight=".5pt">
            <v:stroke endarrow="block" joinstyle="miter"/>
          </v:shape>
        </w:pict>
      </w:r>
      <w:r>
        <w:rPr>
          <w:rFonts w:ascii="Times New Roman" w:hAnsi="Times New Roman"/>
          <w:noProof/>
          <w:sz w:val="24"/>
          <w:szCs w:val="24"/>
          <w:lang w:eastAsia="ja-JP"/>
        </w:rPr>
        <w:pict>
          <v:shape id="直線矢印コネクタ 49" o:spid="_x0000_s1042" type="#_x0000_t32" style="position:absolute;margin-left:53.95pt;margin-top:1.45pt;width:28.85pt;height:.25pt;flip:y;z-index:25168486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" strokecolor="black [3213]" strokeweight=".5pt">
            <v:stroke endarrow="block" joinstyle="miter"/>
          </v:shape>
        </w:pict>
      </w:r>
    </w:p>
    <w:p w:rsidR="00825FB7" w:rsidRDefault="00825FB7" w:rsidP="00825FB7">
      <w:pPr>
        <w:spacing w:after="0"/>
        <w:rPr>
          <w:rFonts w:ascii="Times New Roman" w:hAnsi="Times New Roman"/>
          <w:sz w:val="24"/>
          <w:szCs w:val="24"/>
          <w:lang w:eastAsia="ja-JP"/>
        </w:rPr>
      </w:pPr>
    </w:p>
    <w:p w:rsidR="00825FB7" w:rsidRDefault="00335254" w:rsidP="00825FB7">
      <w:pPr>
        <w:spacing w:after="0"/>
        <w:rPr>
          <w:rFonts w:ascii="Times New Roman" w:hAnsi="Times New Roman"/>
          <w:sz w:val="24"/>
          <w:szCs w:val="24"/>
          <w:lang w:eastAsia="ja-JP"/>
        </w:rPr>
      </w:pPr>
      <w:r>
        <w:rPr>
          <w:rFonts w:ascii="Times New Roman" w:hAnsi="Times New Roman"/>
          <w:noProof/>
          <w:sz w:val="24"/>
          <w:szCs w:val="24"/>
          <w:lang w:eastAsia="ja-JP"/>
        </w:rPr>
        <w:pict>
          <v:shape id="テキスト ボックス 37" o:spid="_x0000_s1038" type="#_x0000_t202" style="position:absolute;margin-left:232.45pt;margin-top:9.05pt;width:166.6pt;height:27.65pt;z-index:251672576;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" fillcolor="white [3201]" strokeweight=".5pt">
            <v:textbox>
              <w:txbxContent>
                <w:p w:rsidR="00825FB7" w:rsidRPr="00496477" w:rsidRDefault="00825FB7" w:rsidP="00825FB7">
                  <w:pPr>
                    <w:spacing w:line="240" w:lineRule="auto"/>
                    <w:jc w:val="center"/>
                    <w:rPr>
                      <w:rFonts w:ascii="Times New Roman" w:hAnsi="Times New Roman"/>
                      <w:sz w:val="24"/>
                      <w:lang w:eastAsia="ja-JP"/>
                    </w:rPr>
                  </w:pPr>
                  <w:r>
                    <w:rPr>
                      <w:rFonts w:ascii="Times New Roman" w:hAnsi="Times New Roman"/>
                      <w:sz w:val="24"/>
                      <w:lang w:eastAsia="ja-JP"/>
                    </w:rPr>
                    <w:t>At 12 months</w:t>
                  </w:r>
                  <w:r>
                    <w:rPr>
                      <w:rFonts w:ascii="Times New Roman" w:hAnsi="Times New Roman" w:hint="eastAsia"/>
                      <w:sz w:val="24"/>
                      <w:lang w:eastAsia="ja-JP"/>
                    </w:rPr>
                    <w:t xml:space="preserve"> (</w:t>
                  </w:r>
                  <w:r>
                    <w:rPr>
                      <w:rFonts w:ascii="Times New Roman" w:hAnsi="Times New Roman"/>
                      <w:sz w:val="24"/>
                      <w:lang w:eastAsia="ja-JP"/>
                    </w:rPr>
                    <w:t>n = 12</w:t>
                  </w:r>
                  <w:r>
                    <w:rPr>
                      <w:rFonts w:ascii="Times New Roman" w:hAnsi="Times New Roman" w:hint="eastAsia"/>
                      <w:sz w:val="24"/>
                      <w:lang w:eastAsia="ja-JP"/>
                    </w:rPr>
                    <w:t>)</w:t>
                  </w:r>
                </w:p>
              </w:txbxContent>
            </v:textbox>
          </v:shape>
        </w:pict>
      </w:r>
      <w:r>
        <w:rPr>
          <w:rFonts w:ascii="Times New Roman" w:hAnsi="Times New Roman"/>
          <w:noProof/>
          <w:sz w:val="24"/>
          <w:szCs w:val="24"/>
          <w:lang w:eastAsia="ja-JP"/>
        </w:rPr>
        <w:pict>
          <v:shape id="テキスト ボックス 34" o:spid="_x0000_s1039" type="#_x0000_t202" style="position:absolute;margin-left:.05pt;margin-top:9.05pt;width:166.6pt;height:27.65pt;z-index:251669504;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" fillcolor="white [3201]" strokeweight=".5pt">
            <v:textbox>
              <w:txbxContent>
                <w:p w:rsidR="00825FB7" w:rsidRPr="00496477" w:rsidRDefault="00825FB7" w:rsidP="00825FB7">
                  <w:pPr>
                    <w:spacing w:line="240" w:lineRule="auto"/>
                    <w:jc w:val="center"/>
                    <w:rPr>
                      <w:rFonts w:ascii="Times New Roman" w:hAnsi="Times New Roman"/>
                      <w:sz w:val="24"/>
                      <w:lang w:eastAsia="ja-JP"/>
                    </w:rPr>
                  </w:pPr>
                  <w:r>
                    <w:rPr>
                      <w:rFonts w:ascii="Times New Roman" w:hAnsi="Times New Roman"/>
                      <w:sz w:val="24"/>
                      <w:lang w:eastAsia="ja-JP"/>
                    </w:rPr>
                    <w:t>At 12 months</w:t>
                  </w:r>
                  <w:r>
                    <w:rPr>
                      <w:rFonts w:ascii="Times New Roman" w:hAnsi="Times New Roman" w:hint="eastAsia"/>
                      <w:sz w:val="24"/>
                      <w:lang w:eastAsia="ja-JP"/>
                    </w:rPr>
                    <w:t xml:space="preserve"> (</w:t>
                  </w:r>
                  <w:r>
                    <w:rPr>
                      <w:rFonts w:ascii="Times New Roman" w:hAnsi="Times New Roman"/>
                      <w:sz w:val="24"/>
                      <w:lang w:eastAsia="ja-JP"/>
                    </w:rPr>
                    <w:t>n = 33</w:t>
                  </w:r>
                  <w:r>
                    <w:rPr>
                      <w:rFonts w:ascii="Times New Roman" w:hAnsi="Times New Roman" w:hint="eastAsia"/>
                      <w:sz w:val="24"/>
                      <w:lang w:eastAsia="ja-JP"/>
                    </w:rPr>
                    <w:t>)</w:t>
                  </w:r>
                </w:p>
              </w:txbxContent>
            </v:textbox>
          </v:shape>
        </w:pict>
      </w:r>
    </w:p>
    <w:p w:rsidR="00825FB7" w:rsidRDefault="00825FB7" w:rsidP="00825FB7">
      <w:pPr>
        <w:spacing w:after="0"/>
        <w:rPr>
          <w:rFonts w:ascii="Times New Roman" w:hAnsi="Times New Roman"/>
          <w:sz w:val="24"/>
          <w:szCs w:val="24"/>
          <w:lang w:eastAsia="ja-JP"/>
        </w:rPr>
      </w:pPr>
    </w:p>
    <w:p w:rsidR="00825FB7" w:rsidRDefault="00825FB7" w:rsidP="00825FB7">
      <w:pPr>
        <w:spacing w:after="0"/>
        <w:rPr>
          <w:rFonts w:ascii="Times New Roman" w:hAnsi="Times New Roman"/>
          <w:sz w:val="24"/>
          <w:szCs w:val="24"/>
          <w:lang w:eastAsia="ja-JP"/>
        </w:rPr>
      </w:pPr>
    </w:p>
    <w:p w:rsidR="00825FB7" w:rsidRDefault="00825FB7" w:rsidP="00825FB7">
      <w:pPr>
        <w:spacing w:after="0"/>
        <w:rPr>
          <w:rFonts w:ascii="Times New Roman" w:hAnsi="Times New Roman"/>
          <w:sz w:val="24"/>
          <w:szCs w:val="24"/>
          <w:lang w:eastAsia="ja-JP"/>
        </w:rPr>
      </w:pPr>
    </w:p>
    <w:p w:rsidR="00825FB7" w:rsidRDefault="00825FB7" w:rsidP="00825FB7">
      <w:pPr>
        <w:spacing w:after="0"/>
        <w:rPr>
          <w:rFonts w:ascii="Times New Roman" w:hAnsi="Times New Roman"/>
          <w:sz w:val="24"/>
          <w:szCs w:val="24"/>
          <w:lang w:eastAsia="ja-JP"/>
        </w:rPr>
      </w:pPr>
    </w:p>
    <w:p w:rsidR="00825FB7" w:rsidRDefault="00825FB7" w:rsidP="00825FB7">
      <w:pPr>
        <w:spacing w:after="0"/>
        <w:rPr>
          <w:rFonts w:ascii="Times New Roman" w:hAnsi="Times New Roman"/>
          <w:sz w:val="24"/>
          <w:szCs w:val="24"/>
          <w:lang w:eastAsia="ja-JP"/>
        </w:rPr>
      </w:pPr>
    </w:p>
    <w:p w:rsidR="00825FB7" w:rsidRDefault="00825FB7" w:rsidP="00825FB7">
      <w:pPr>
        <w:spacing w:after="0"/>
        <w:rPr>
          <w:rFonts w:ascii="Times New Roman" w:hAnsi="Times New Roman"/>
          <w:sz w:val="24"/>
          <w:szCs w:val="24"/>
          <w:lang w:eastAsia="ja-JP"/>
        </w:rPr>
      </w:pPr>
    </w:p>
    <w:p w:rsidR="00825FB7" w:rsidRDefault="00825FB7" w:rsidP="00825FB7">
      <w:pPr>
        <w:spacing w:after="0"/>
        <w:rPr>
          <w:rFonts w:ascii="Times New Roman" w:hAnsi="Times New Roman"/>
          <w:sz w:val="24"/>
          <w:szCs w:val="24"/>
          <w:lang w:eastAsia="ja-JP"/>
        </w:rPr>
      </w:pPr>
    </w:p>
    <w:p w:rsidR="00825FB7" w:rsidRDefault="00825FB7" w:rsidP="00825FB7">
      <w:pPr>
        <w:spacing w:after="0"/>
        <w:rPr>
          <w:rFonts w:ascii="Times New Roman" w:hAnsi="Times New Roman"/>
          <w:sz w:val="24"/>
          <w:szCs w:val="24"/>
          <w:lang w:eastAsia="ja-JP"/>
        </w:rPr>
      </w:pPr>
    </w:p>
    <w:p w:rsidR="00825FB7" w:rsidRDefault="00825FB7" w:rsidP="00825FB7">
      <w:pPr>
        <w:spacing w:after="0"/>
        <w:rPr>
          <w:rFonts w:ascii="Times New Roman" w:hAnsi="Times New Roman"/>
          <w:sz w:val="24"/>
          <w:szCs w:val="24"/>
          <w:lang w:eastAsia="ja-JP"/>
        </w:rPr>
      </w:pPr>
    </w:p>
    <w:p w:rsidR="00825FB7" w:rsidRDefault="00825FB7" w:rsidP="00825FB7">
      <w:pPr>
        <w:spacing w:after="0" w:line="480" w:lineRule="auto"/>
        <w:rPr>
          <w:rFonts w:ascii="Times New Roman" w:hAnsi="Times New Roman"/>
          <w:color w:val="000000"/>
          <w:sz w:val="24"/>
          <w:szCs w:val="24"/>
          <w:shd w:val="clear" w:color="auto" w:fill="FFFFFF"/>
          <w:lang w:eastAsia="ja-JP"/>
        </w:rPr>
        <w:sectPr w:rsidR="00825FB7" w:rsidSect="00E85838">
          <w:pgSz w:w="11906" w:h="16838"/>
          <w:pgMar w:top="1985" w:right="1701" w:bottom="1701" w:left="1701" w:header="851" w:footer="992" w:gutter="0"/>
          <w:cols w:space="425"/>
          <w:docGrid w:type="lines" w:linePitch="360"/>
        </w:sectPr>
      </w:pPr>
    </w:p>
    <w:p w:rsidR="00825FB7" w:rsidRPr="005470DC" w:rsidRDefault="00825FB7" w:rsidP="00825FB7">
      <w:pPr>
        <w:spacing w:after="0" w:line="360" w:lineRule="auto"/>
        <w:rPr>
          <w:rFonts w:ascii="Times New Roman" w:hAnsi="Times New Roman"/>
        </w:rPr>
      </w:pPr>
      <w:r>
        <w:rPr>
          <w:rFonts w:ascii="Times New Roman" w:hAnsi="Times New Roman" w:hint="eastAsia"/>
          <w:b/>
          <w:sz w:val="24"/>
          <w:szCs w:val="24"/>
          <w:lang w:eastAsia="ja-JP"/>
        </w:rPr>
        <w:lastRenderedPageBreak/>
        <w:t>Fig</w:t>
      </w:r>
      <w:r>
        <w:rPr>
          <w:rFonts w:ascii="Times New Roman" w:hAnsi="Times New Roman"/>
          <w:b/>
          <w:sz w:val="24"/>
          <w:szCs w:val="24"/>
          <w:lang w:eastAsia="ja-JP"/>
        </w:rPr>
        <w:t>ure S2</w:t>
      </w:r>
      <w:r w:rsidRPr="000416B8">
        <w:rPr>
          <w:rFonts w:ascii="Times New Roman" w:hAnsi="Times New Roman"/>
          <w:b/>
          <w:sz w:val="24"/>
          <w:szCs w:val="24"/>
          <w:lang w:eastAsia="ja-JP"/>
        </w:rPr>
        <w:t>.</w:t>
      </w:r>
      <w:r w:rsidRPr="000416B8">
        <w:rPr>
          <w:rFonts w:ascii="Times New Roman" w:hAnsi="Times New Roman"/>
          <w:sz w:val="24"/>
          <w:szCs w:val="24"/>
          <w:lang w:eastAsia="ja-JP"/>
        </w:rPr>
        <w:t xml:space="preserve"> </w:t>
      </w:r>
      <w:r>
        <w:rPr>
          <w:rFonts w:ascii="Times New Roman" w:hAnsi="Times New Roman"/>
          <w:sz w:val="24"/>
          <w:szCs w:val="24"/>
          <w:lang w:eastAsia="ja-JP"/>
        </w:rPr>
        <w:t>Survival analysis of death.</w:t>
      </w:r>
    </w:p>
    <w:p w:rsidR="00825FB7" w:rsidRPr="004E7AFD" w:rsidRDefault="00825FB7" w:rsidP="00825FB7">
      <w:pPr>
        <w:spacing w:after="0" w:line="480" w:lineRule="auto"/>
        <w:rPr>
          <w:rFonts w:ascii="Times New Roman" w:hAnsi="Times New Roman"/>
          <w:color w:val="000000"/>
          <w:sz w:val="24"/>
          <w:szCs w:val="24"/>
          <w:shd w:val="clear" w:color="auto" w:fill="FFFFFF"/>
          <w:lang w:eastAsia="ja-JP"/>
        </w:rPr>
      </w:pPr>
      <w:bookmarkStart w:id="0" w:name="_GoBack"/>
      <w:r>
        <w:rPr>
          <w:noProof/>
        </w:rPr>
        <w:drawing>
          <wp:inline distT="0" distB="0" distL="0" distR="0">
            <wp:extent cx="5399405" cy="2973690"/>
            <wp:effectExtent l="0" t="0" r="10795" b="17780"/>
            <wp:docPr id="1" name="グラフ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bookmarkEnd w:id="0"/>
    </w:p>
    <w:p w:rsidR="00825FB7" w:rsidRPr="006F771C" w:rsidRDefault="00825FB7" w:rsidP="00825FB7">
      <w:pPr>
        <w:spacing w:after="0" w:line="360" w:lineRule="auto"/>
        <w:rPr>
          <w:rFonts w:ascii="Times New Roman" w:hAnsi="Times New Roman"/>
          <w:color w:val="000000"/>
          <w:sz w:val="24"/>
          <w:szCs w:val="24"/>
          <w:shd w:val="clear" w:color="auto" w:fill="FFFFFF"/>
          <w:lang w:eastAsia="ja-JP"/>
        </w:rPr>
      </w:pPr>
      <w:r>
        <w:rPr>
          <w:rFonts w:ascii="Times New Roman" w:hAnsi="Times New Roman"/>
          <w:color w:val="000000"/>
          <w:sz w:val="24"/>
          <w:szCs w:val="24"/>
          <w:shd w:val="clear" w:color="auto" w:fill="FFFFFF"/>
          <w:lang w:eastAsia="ja-JP"/>
        </w:rPr>
        <w:t>Plots of time until death in the intervention group and in the usual care group are shown. The results were determined based on the basis of Cox proportional-hazards regression analysis. Data for patients without an event were censored at the time of the last visit.</w:t>
      </w:r>
    </w:p>
    <w:p w:rsidR="00825FB7" w:rsidRPr="00E2472C" w:rsidRDefault="00825FB7" w:rsidP="00825FB7">
      <w:pPr>
        <w:spacing w:after="0" w:line="360" w:lineRule="auto"/>
        <w:rPr>
          <w:rFonts w:ascii="Times New Roman" w:hAnsi="Times New Roman"/>
          <w:sz w:val="24"/>
          <w:szCs w:val="24"/>
          <w:lang w:eastAsia="ja-JP"/>
        </w:rPr>
        <w:sectPr w:rsidR="00825FB7" w:rsidRPr="00E2472C" w:rsidSect="00E85838">
          <w:pgSz w:w="11906" w:h="16838"/>
          <w:pgMar w:top="1985" w:right="1701" w:bottom="1701" w:left="1701" w:header="851" w:footer="992" w:gutter="0"/>
          <w:cols w:space="425"/>
          <w:docGrid w:type="lines" w:linePitch="360"/>
        </w:sectPr>
      </w:pPr>
    </w:p>
    <w:p w:rsidR="00825FB7" w:rsidRPr="00A44ACF" w:rsidRDefault="00825FB7" w:rsidP="00825FB7">
      <w:pPr>
        <w:spacing w:after="0" w:line="360" w:lineRule="auto"/>
        <w:rPr>
          <w:rFonts w:ascii="Times New Roman" w:hAnsi="Times New Roman"/>
        </w:rPr>
      </w:pPr>
      <w:r>
        <w:rPr>
          <w:rFonts w:ascii="Times New Roman" w:hAnsi="Times New Roman" w:hint="eastAsia"/>
          <w:b/>
          <w:sz w:val="24"/>
          <w:szCs w:val="24"/>
          <w:lang w:eastAsia="ja-JP"/>
        </w:rPr>
        <w:lastRenderedPageBreak/>
        <w:t>Fig</w:t>
      </w:r>
      <w:r>
        <w:rPr>
          <w:rFonts w:ascii="Times New Roman" w:hAnsi="Times New Roman"/>
          <w:b/>
          <w:sz w:val="24"/>
          <w:szCs w:val="24"/>
          <w:lang w:eastAsia="ja-JP"/>
        </w:rPr>
        <w:t>ure S3</w:t>
      </w:r>
      <w:r w:rsidRPr="000416B8">
        <w:rPr>
          <w:rFonts w:ascii="Times New Roman" w:hAnsi="Times New Roman"/>
          <w:b/>
          <w:sz w:val="24"/>
          <w:szCs w:val="24"/>
          <w:lang w:eastAsia="ja-JP"/>
        </w:rPr>
        <w:t>.</w:t>
      </w:r>
      <w:r w:rsidRPr="000416B8">
        <w:rPr>
          <w:rFonts w:ascii="Times New Roman" w:hAnsi="Times New Roman"/>
          <w:sz w:val="24"/>
          <w:szCs w:val="24"/>
          <w:lang w:eastAsia="ja-JP"/>
        </w:rPr>
        <w:t xml:space="preserve"> </w:t>
      </w:r>
      <w:r>
        <w:rPr>
          <w:rFonts w:ascii="Times New Roman" w:hAnsi="Times New Roman"/>
          <w:sz w:val="24"/>
          <w:szCs w:val="24"/>
          <w:lang w:eastAsia="ja-JP"/>
        </w:rPr>
        <w:t>Survival analysis of any new fractures.</w:t>
      </w:r>
    </w:p>
    <w:p w:rsidR="00825FB7" w:rsidRPr="004E7AFD" w:rsidRDefault="00825FB7" w:rsidP="00825FB7">
      <w:pPr>
        <w:spacing w:after="0" w:line="480" w:lineRule="auto"/>
        <w:rPr>
          <w:rFonts w:ascii="Times New Roman" w:hAnsi="Times New Roman"/>
          <w:color w:val="000000"/>
          <w:sz w:val="24"/>
          <w:szCs w:val="24"/>
          <w:shd w:val="clear" w:color="auto" w:fill="FFFFFF"/>
          <w:lang w:eastAsia="ja-JP"/>
        </w:rPr>
      </w:pPr>
      <w:r>
        <w:rPr>
          <w:noProof/>
        </w:rPr>
        <w:drawing>
          <wp:inline distT="0" distB="0" distL="0" distR="0">
            <wp:extent cx="5399405" cy="3121052"/>
            <wp:effectExtent l="0" t="0" r="10795" b="3175"/>
            <wp:docPr id="2" name="グラフ 2"/>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825FB7" w:rsidRDefault="00825FB7" w:rsidP="00825FB7">
      <w:pPr>
        <w:spacing w:after="0" w:line="360" w:lineRule="auto"/>
        <w:rPr>
          <w:rFonts w:ascii="Times New Roman" w:hAnsi="Times New Roman"/>
          <w:color w:val="000000"/>
          <w:sz w:val="24"/>
          <w:szCs w:val="24"/>
          <w:shd w:val="clear" w:color="auto" w:fill="FFFFFF"/>
          <w:lang w:eastAsia="ja-JP"/>
        </w:rPr>
        <w:sectPr w:rsidR="00825FB7" w:rsidSect="00E85838">
          <w:pgSz w:w="11906" w:h="16838"/>
          <w:pgMar w:top="1985" w:right="1701" w:bottom="1701" w:left="1701" w:header="851" w:footer="992" w:gutter="0"/>
          <w:cols w:space="425"/>
          <w:docGrid w:type="lines" w:linePitch="360"/>
        </w:sectPr>
      </w:pPr>
      <w:r>
        <w:rPr>
          <w:rFonts w:ascii="Times New Roman" w:hAnsi="Times New Roman"/>
          <w:color w:val="000000"/>
          <w:sz w:val="24"/>
          <w:szCs w:val="24"/>
          <w:shd w:val="clear" w:color="auto" w:fill="FFFFFF"/>
          <w:lang w:eastAsia="ja-JP"/>
        </w:rPr>
        <w:t>Plots of time until any new fractures in the intervention group and in the usual care group are shown. The results were determined based on the basis of Cox proportional-hazards regression analysis. Data for patients without an event were censored at the time of the last visit.</w:t>
      </w:r>
    </w:p>
    <w:p w:rsidR="00825FB7" w:rsidRPr="000C38F6" w:rsidRDefault="00825FB7" w:rsidP="00825FB7">
      <w:pPr>
        <w:spacing w:after="0" w:line="360" w:lineRule="auto"/>
        <w:rPr>
          <w:rFonts w:ascii="Times New Roman" w:hAnsi="Times New Roman"/>
        </w:rPr>
      </w:pPr>
      <w:r>
        <w:rPr>
          <w:rFonts w:ascii="Times New Roman" w:hAnsi="Times New Roman" w:hint="eastAsia"/>
          <w:b/>
          <w:sz w:val="24"/>
          <w:szCs w:val="24"/>
          <w:lang w:eastAsia="ja-JP"/>
        </w:rPr>
        <w:lastRenderedPageBreak/>
        <w:t>Fig</w:t>
      </w:r>
      <w:r>
        <w:rPr>
          <w:rFonts w:ascii="Times New Roman" w:hAnsi="Times New Roman"/>
          <w:b/>
          <w:sz w:val="24"/>
          <w:szCs w:val="24"/>
          <w:lang w:eastAsia="ja-JP"/>
        </w:rPr>
        <w:t xml:space="preserve">ure </w:t>
      </w:r>
      <w:r>
        <w:rPr>
          <w:rFonts w:ascii="Times New Roman" w:hAnsi="Times New Roman" w:hint="eastAsia"/>
          <w:b/>
          <w:sz w:val="24"/>
          <w:szCs w:val="24"/>
          <w:lang w:eastAsia="ja-JP"/>
        </w:rPr>
        <w:t>S</w:t>
      </w:r>
      <w:r>
        <w:rPr>
          <w:rFonts w:ascii="Times New Roman" w:hAnsi="Times New Roman"/>
          <w:b/>
          <w:sz w:val="24"/>
          <w:szCs w:val="24"/>
          <w:lang w:eastAsia="ja-JP"/>
        </w:rPr>
        <w:t>4</w:t>
      </w:r>
      <w:r w:rsidRPr="000416B8">
        <w:rPr>
          <w:rFonts w:ascii="Times New Roman" w:hAnsi="Times New Roman"/>
          <w:b/>
          <w:sz w:val="24"/>
          <w:szCs w:val="24"/>
          <w:lang w:eastAsia="ja-JP"/>
        </w:rPr>
        <w:t>.</w:t>
      </w:r>
      <w:r w:rsidRPr="000416B8">
        <w:rPr>
          <w:rFonts w:ascii="Times New Roman" w:hAnsi="Times New Roman"/>
          <w:sz w:val="24"/>
          <w:szCs w:val="24"/>
          <w:lang w:eastAsia="ja-JP"/>
        </w:rPr>
        <w:t xml:space="preserve"> </w:t>
      </w:r>
      <w:r>
        <w:rPr>
          <w:rFonts w:ascii="Times New Roman" w:hAnsi="Times New Roman"/>
          <w:sz w:val="24"/>
          <w:szCs w:val="24"/>
          <w:lang w:eastAsia="ja-JP"/>
        </w:rPr>
        <w:t>Survival analysis of the primary composite outcome.</w:t>
      </w:r>
    </w:p>
    <w:p w:rsidR="00825FB7" w:rsidRDefault="00825FB7" w:rsidP="00825FB7">
      <w:pPr>
        <w:spacing w:after="0" w:line="480" w:lineRule="auto"/>
        <w:rPr>
          <w:rFonts w:ascii="Times New Roman" w:hAnsi="Times New Roman"/>
          <w:color w:val="000000"/>
          <w:sz w:val="24"/>
          <w:szCs w:val="24"/>
          <w:shd w:val="clear" w:color="auto" w:fill="FFFFFF"/>
          <w:lang w:eastAsia="ja-JP"/>
        </w:rPr>
      </w:pPr>
      <w:r>
        <w:rPr>
          <w:noProof/>
        </w:rPr>
        <w:drawing>
          <wp:inline distT="0" distB="0" distL="0" distR="0">
            <wp:extent cx="5373044" cy="3551802"/>
            <wp:effectExtent l="0" t="0" r="18415" b="10795"/>
            <wp:docPr id="3" name="グラフ 3"/>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825FB7" w:rsidRPr="00F20BE2" w:rsidRDefault="00825FB7" w:rsidP="00825FB7">
      <w:pPr>
        <w:spacing w:after="0" w:line="360" w:lineRule="auto"/>
        <w:rPr>
          <w:rFonts w:ascii="Times New Roman" w:hAnsi="Times New Roman"/>
          <w:color w:val="000000"/>
          <w:sz w:val="24"/>
          <w:szCs w:val="24"/>
          <w:shd w:val="clear" w:color="auto" w:fill="FFFFFF"/>
          <w:lang w:eastAsia="ja-JP"/>
        </w:rPr>
      </w:pPr>
      <w:r>
        <w:rPr>
          <w:rFonts w:ascii="Times New Roman" w:hAnsi="Times New Roman"/>
          <w:color w:val="000000"/>
          <w:sz w:val="24"/>
          <w:szCs w:val="24"/>
          <w:shd w:val="clear" w:color="auto" w:fill="FFFFFF"/>
          <w:lang w:eastAsia="ja-JP"/>
        </w:rPr>
        <w:t>P</w:t>
      </w:r>
      <w:r>
        <w:rPr>
          <w:rFonts w:ascii="Times New Roman" w:hAnsi="Times New Roman" w:hint="eastAsia"/>
          <w:color w:val="000000"/>
          <w:sz w:val="24"/>
          <w:szCs w:val="24"/>
          <w:shd w:val="clear" w:color="auto" w:fill="FFFFFF"/>
          <w:lang w:eastAsia="ja-JP"/>
        </w:rPr>
        <w:t xml:space="preserve">lots of time until the primary </w:t>
      </w:r>
      <w:r>
        <w:rPr>
          <w:rFonts w:ascii="Times New Roman" w:hAnsi="Times New Roman"/>
          <w:color w:val="000000"/>
          <w:sz w:val="24"/>
          <w:szCs w:val="24"/>
          <w:shd w:val="clear" w:color="auto" w:fill="FFFFFF"/>
          <w:lang w:eastAsia="ja-JP"/>
        </w:rPr>
        <w:t xml:space="preserve">composite </w:t>
      </w:r>
      <w:r>
        <w:rPr>
          <w:rFonts w:ascii="Times New Roman" w:hAnsi="Times New Roman" w:hint="eastAsia"/>
          <w:color w:val="000000"/>
          <w:sz w:val="24"/>
          <w:szCs w:val="24"/>
          <w:shd w:val="clear" w:color="auto" w:fill="FFFFFF"/>
          <w:lang w:eastAsia="ja-JP"/>
        </w:rPr>
        <w:t xml:space="preserve">outcome </w:t>
      </w:r>
      <w:r>
        <w:rPr>
          <w:rFonts w:ascii="Times New Roman" w:hAnsi="Times New Roman"/>
          <w:color w:val="000000"/>
          <w:sz w:val="24"/>
          <w:szCs w:val="24"/>
          <w:shd w:val="clear" w:color="auto" w:fill="FFFFFF"/>
          <w:lang w:eastAsia="ja-JP"/>
        </w:rPr>
        <w:t>(death or any new fractures) in the intervention group and in the usual care group are shown. The results were determined based on the basis of Cox proportional-hazards regression analysis. Data for patients without an event were censored at the time of the last visit.</w:t>
      </w:r>
    </w:p>
    <w:p w:rsidR="00825FB7" w:rsidRDefault="00825FB7" w:rsidP="00825FB7">
      <w:pPr>
        <w:spacing w:after="0" w:line="360" w:lineRule="auto"/>
        <w:rPr>
          <w:rFonts w:ascii="Times New Roman" w:hAnsi="Times New Roman"/>
          <w:color w:val="000000"/>
          <w:sz w:val="24"/>
          <w:szCs w:val="24"/>
          <w:shd w:val="clear" w:color="auto" w:fill="FFFFFF"/>
          <w:lang w:eastAsia="ja-JP"/>
        </w:rPr>
        <w:sectPr w:rsidR="00825FB7" w:rsidSect="00E85838">
          <w:pgSz w:w="11906" w:h="16838"/>
          <w:pgMar w:top="1985" w:right="1701" w:bottom="1701" w:left="1701" w:header="851" w:footer="992" w:gutter="0"/>
          <w:cols w:space="425"/>
          <w:docGrid w:type="lines" w:linePitch="360"/>
        </w:sectPr>
      </w:pPr>
    </w:p>
    <w:p w:rsidR="00825FB7" w:rsidRPr="000C38F6" w:rsidRDefault="00825FB7" w:rsidP="00825FB7">
      <w:pPr>
        <w:spacing w:after="0" w:line="360" w:lineRule="auto"/>
        <w:rPr>
          <w:rFonts w:ascii="Times New Roman" w:hAnsi="Times New Roman"/>
          <w:sz w:val="24"/>
          <w:szCs w:val="24"/>
          <w:lang w:eastAsia="ja-JP"/>
        </w:rPr>
      </w:pPr>
      <w:r>
        <w:rPr>
          <w:rFonts w:ascii="Times New Roman" w:hAnsi="Times New Roman" w:hint="eastAsia"/>
          <w:b/>
          <w:sz w:val="24"/>
          <w:szCs w:val="24"/>
          <w:lang w:eastAsia="ja-JP"/>
        </w:rPr>
        <w:lastRenderedPageBreak/>
        <w:t>Fig</w:t>
      </w:r>
      <w:r>
        <w:rPr>
          <w:rFonts w:ascii="Times New Roman" w:hAnsi="Times New Roman"/>
          <w:b/>
          <w:sz w:val="24"/>
          <w:szCs w:val="24"/>
          <w:lang w:eastAsia="ja-JP"/>
        </w:rPr>
        <w:t>ure S5</w:t>
      </w:r>
      <w:r w:rsidRPr="000416B8">
        <w:rPr>
          <w:rFonts w:ascii="Times New Roman" w:hAnsi="Times New Roman"/>
          <w:b/>
          <w:sz w:val="24"/>
          <w:szCs w:val="24"/>
          <w:lang w:eastAsia="ja-JP"/>
        </w:rPr>
        <w:t>.</w:t>
      </w:r>
      <w:r w:rsidRPr="000416B8">
        <w:rPr>
          <w:rFonts w:ascii="Times New Roman" w:hAnsi="Times New Roman"/>
          <w:sz w:val="24"/>
          <w:szCs w:val="24"/>
          <w:lang w:eastAsia="ja-JP"/>
        </w:rPr>
        <w:t xml:space="preserve"> </w:t>
      </w:r>
      <w:r>
        <w:rPr>
          <w:rFonts w:ascii="Times New Roman" w:hAnsi="Times New Roman"/>
          <w:sz w:val="24"/>
          <w:szCs w:val="24"/>
          <w:lang w:eastAsia="ja-JP"/>
        </w:rPr>
        <w:t>Kaplan-Meier survival curve in the two groups.</w:t>
      </w:r>
    </w:p>
    <w:p w:rsidR="00825FB7" w:rsidRPr="004E7AFD" w:rsidRDefault="00335254" w:rsidP="00825FB7">
      <w:pPr>
        <w:spacing w:after="0" w:line="480" w:lineRule="auto"/>
        <w:rPr>
          <w:rFonts w:ascii="Times New Roman" w:hAnsi="Times New Roman"/>
          <w:color w:val="000000"/>
          <w:sz w:val="24"/>
          <w:szCs w:val="24"/>
          <w:shd w:val="clear" w:color="auto" w:fill="FFFFFF"/>
          <w:lang w:eastAsia="ja-JP"/>
        </w:rPr>
      </w:pPr>
      <w:r w:rsidRPr="00335254">
        <w:rPr>
          <w:noProof/>
          <w:lang w:eastAsia="ja-JP"/>
        </w:rPr>
        <w:pict>
          <v:shape id="テキスト ボックス 4" o:spid="_x0000_s1040" type="#_x0000_t202" style="position:absolute;margin-left:220.5pt;margin-top:35.2pt;width:146.05pt;height:29.9pt;z-index:251685888;visibility:visible;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" fillcolor="white [3201]" strokecolor="white [3212]" strokeweight=".5pt">
            <v:textbox>
              <w:txbxContent>
                <w:p w:rsidR="00825FB7" w:rsidRPr="00D31CB0" w:rsidRDefault="00825FB7" w:rsidP="00825FB7">
                  <w:pPr>
                    <w:rPr>
                      <w:rFonts w:ascii="Times New Roman" w:hAnsi="Times New Roman"/>
                      <w:sz w:val="24"/>
                      <w:lang w:eastAsia="ja-JP"/>
                    </w:rPr>
                  </w:pPr>
                  <w:r w:rsidRPr="00D31CB0">
                    <w:rPr>
                      <w:rFonts w:ascii="Times New Roman" w:hAnsi="Times New Roman"/>
                      <w:i/>
                      <w:sz w:val="24"/>
                      <w:lang w:eastAsia="ja-JP"/>
                    </w:rPr>
                    <w:t xml:space="preserve">P </w:t>
                  </w:r>
                  <w:r>
                    <w:rPr>
                      <w:rFonts w:ascii="Times New Roman" w:hAnsi="Times New Roman"/>
                      <w:sz w:val="24"/>
                      <w:lang w:eastAsia="ja-JP"/>
                    </w:rPr>
                    <w:t>= 0.72</w:t>
                  </w:r>
                  <w:r w:rsidRPr="00D31CB0">
                    <w:rPr>
                      <w:rFonts w:ascii="Times New Roman" w:hAnsi="Times New Roman"/>
                      <w:sz w:val="24"/>
                      <w:lang w:eastAsia="ja-JP"/>
                    </w:rPr>
                    <w:t xml:space="preserve"> by </w:t>
                  </w:r>
                  <w:r>
                    <w:rPr>
                      <w:rFonts w:ascii="Times New Roman" w:hAnsi="Times New Roman"/>
                      <w:sz w:val="24"/>
                      <w:lang w:eastAsia="ja-JP"/>
                    </w:rPr>
                    <w:t>log-</w:t>
                  </w:r>
                  <w:r w:rsidRPr="00D31CB0">
                    <w:rPr>
                      <w:rFonts w:ascii="Times New Roman" w:hAnsi="Times New Roman"/>
                      <w:sz w:val="24"/>
                      <w:lang w:eastAsia="ja-JP"/>
                    </w:rPr>
                    <w:t xml:space="preserve">rank test </w:t>
                  </w:r>
                </w:p>
              </w:txbxContent>
            </v:textbox>
          </v:shape>
        </w:pict>
      </w:r>
      <w:r w:rsidR="00825FB7">
        <w:rPr>
          <w:noProof/>
        </w:rPr>
        <w:drawing>
          <wp:inline distT="0" distB="0" distL="0" distR="0">
            <wp:extent cx="5399405" cy="3429000"/>
            <wp:effectExtent l="0" t="0" r="10795" b="0"/>
            <wp:docPr id="5" name="グラフ 5"/>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rsidR="00825FB7" w:rsidRPr="00D31CB0" w:rsidRDefault="00825FB7" w:rsidP="00825FB7">
      <w:pPr>
        <w:spacing w:after="0" w:line="360" w:lineRule="auto"/>
        <w:rPr>
          <w:rFonts w:ascii="Times New Roman" w:hAnsi="Times New Roman"/>
          <w:color w:val="000000"/>
          <w:sz w:val="24"/>
          <w:szCs w:val="24"/>
          <w:shd w:val="clear" w:color="auto" w:fill="FFFFFF"/>
          <w:lang w:eastAsia="ja-JP"/>
        </w:rPr>
      </w:pPr>
      <w:r>
        <w:rPr>
          <w:rFonts w:ascii="Times New Roman" w:hAnsi="Times New Roman"/>
          <w:color w:val="000000"/>
          <w:sz w:val="24"/>
          <w:szCs w:val="24"/>
          <w:shd w:val="clear" w:color="auto" w:fill="FFFFFF"/>
          <w:lang w:eastAsia="ja-JP"/>
        </w:rPr>
        <w:t>P</w:t>
      </w:r>
      <w:r>
        <w:rPr>
          <w:rFonts w:ascii="Times New Roman" w:hAnsi="Times New Roman" w:hint="eastAsia"/>
          <w:color w:val="000000"/>
          <w:sz w:val="24"/>
          <w:szCs w:val="24"/>
          <w:shd w:val="clear" w:color="auto" w:fill="FFFFFF"/>
          <w:lang w:eastAsia="ja-JP"/>
        </w:rPr>
        <w:t xml:space="preserve">lots of time until </w:t>
      </w:r>
      <w:r>
        <w:rPr>
          <w:rFonts w:ascii="Times New Roman" w:hAnsi="Times New Roman"/>
          <w:color w:val="000000"/>
          <w:sz w:val="24"/>
          <w:szCs w:val="24"/>
          <w:shd w:val="clear" w:color="auto" w:fill="FFFFFF"/>
          <w:lang w:eastAsia="ja-JP"/>
        </w:rPr>
        <w:t>death in the intervention group and in the usual care group are shown. The Kaplan-Meier method was used to estimate the cumulative event rate. The log-rank test was used to assess the efficacy of polypharmacy intervention compared with usual care with respect to death. Data for patients without an event were censored at the time of the last visit.</w:t>
      </w:r>
    </w:p>
    <w:p w:rsidR="00825FB7" w:rsidRDefault="00825FB7" w:rsidP="00825FB7">
      <w:pPr>
        <w:spacing w:after="0" w:line="360" w:lineRule="auto"/>
        <w:rPr>
          <w:rFonts w:ascii="Times New Roman" w:hAnsi="Times New Roman"/>
          <w:color w:val="000000"/>
          <w:sz w:val="24"/>
          <w:szCs w:val="24"/>
          <w:shd w:val="clear" w:color="auto" w:fill="FFFFFF"/>
          <w:lang w:eastAsia="ja-JP"/>
        </w:rPr>
        <w:sectPr w:rsidR="00825FB7" w:rsidSect="00E85838">
          <w:pgSz w:w="11906" w:h="16838"/>
          <w:pgMar w:top="1985" w:right="1701" w:bottom="1701" w:left="1701" w:header="851" w:footer="992" w:gutter="0"/>
          <w:cols w:space="425"/>
          <w:docGrid w:type="lines" w:linePitch="360"/>
        </w:sectPr>
      </w:pPr>
    </w:p>
    <w:p w:rsidR="00825FB7" w:rsidRPr="000C38F6" w:rsidRDefault="00825FB7" w:rsidP="00825FB7">
      <w:pPr>
        <w:spacing w:after="0" w:line="360" w:lineRule="auto"/>
        <w:rPr>
          <w:rFonts w:ascii="Times New Roman" w:hAnsi="Times New Roman"/>
        </w:rPr>
      </w:pPr>
      <w:r>
        <w:rPr>
          <w:rFonts w:ascii="Times New Roman" w:hAnsi="Times New Roman" w:hint="eastAsia"/>
          <w:b/>
          <w:sz w:val="24"/>
          <w:szCs w:val="24"/>
          <w:lang w:eastAsia="ja-JP"/>
        </w:rPr>
        <w:lastRenderedPageBreak/>
        <w:t>Fig</w:t>
      </w:r>
      <w:r>
        <w:rPr>
          <w:rFonts w:ascii="Times New Roman" w:hAnsi="Times New Roman"/>
          <w:b/>
          <w:sz w:val="24"/>
          <w:szCs w:val="24"/>
          <w:lang w:eastAsia="ja-JP"/>
        </w:rPr>
        <w:t>ure S6</w:t>
      </w:r>
      <w:r w:rsidRPr="000416B8">
        <w:rPr>
          <w:rFonts w:ascii="Times New Roman" w:hAnsi="Times New Roman"/>
          <w:b/>
          <w:sz w:val="24"/>
          <w:szCs w:val="24"/>
          <w:lang w:eastAsia="ja-JP"/>
        </w:rPr>
        <w:t>.</w:t>
      </w:r>
      <w:r w:rsidRPr="000416B8">
        <w:rPr>
          <w:rFonts w:ascii="Times New Roman" w:hAnsi="Times New Roman"/>
          <w:sz w:val="24"/>
          <w:szCs w:val="24"/>
          <w:lang w:eastAsia="ja-JP"/>
        </w:rPr>
        <w:t xml:space="preserve"> </w:t>
      </w:r>
      <w:r>
        <w:rPr>
          <w:rFonts w:ascii="Times New Roman" w:hAnsi="Times New Roman"/>
          <w:sz w:val="24"/>
          <w:szCs w:val="24"/>
          <w:lang w:eastAsia="ja-JP"/>
        </w:rPr>
        <w:t>Kaplan-Meier curve for new fracture-free survival in the two groups.</w:t>
      </w:r>
    </w:p>
    <w:p w:rsidR="00825FB7" w:rsidRPr="004E7AFD" w:rsidRDefault="00335254" w:rsidP="00825FB7">
      <w:pPr>
        <w:spacing w:after="0" w:line="480" w:lineRule="auto"/>
        <w:rPr>
          <w:rFonts w:ascii="Times New Roman" w:hAnsi="Times New Roman"/>
          <w:color w:val="000000"/>
          <w:sz w:val="24"/>
          <w:szCs w:val="24"/>
          <w:shd w:val="clear" w:color="auto" w:fill="FFFFFF"/>
          <w:lang w:eastAsia="ja-JP"/>
        </w:rPr>
      </w:pPr>
      <w:r w:rsidRPr="00335254">
        <w:rPr>
          <w:noProof/>
          <w:lang w:eastAsia="ja-JP"/>
        </w:rPr>
        <w:pict>
          <v:shape id="テキスト ボックス 8" o:spid="_x0000_s1041" type="#_x0000_t202" style="position:absolute;margin-left:248.4pt;margin-top:33.15pt;width:146.05pt;height:29.9pt;z-index:251686912;visibility:visible;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" fillcolor="white [3201]" strokecolor="white [3212]" strokeweight=".5pt">
            <v:textbox>
              <w:txbxContent>
                <w:p w:rsidR="00825FB7" w:rsidRPr="00D31CB0" w:rsidRDefault="00825FB7" w:rsidP="00825FB7">
                  <w:pPr>
                    <w:rPr>
                      <w:rFonts w:ascii="Times New Roman" w:hAnsi="Times New Roman"/>
                      <w:sz w:val="24"/>
                      <w:lang w:eastAsia="ja-JP"/>
                    </w:rPr>
                  </w:pPr>
                  <w:r w:rsidRPr="00D31CB0">
                    <w:rPr>
                      <w:rFonts w:ascii="Times New Roman" w:hAnsi="Times New Roman"/>
                      <w:i/>
                      <w:sz w:val="24"/>
                      <w:lang w:eastAsia="ja-JP"/>
                    </w:rPr>
                    <w:t xml:space="preserve">P </w:t>
                  </w:r>
                  <w:r>
                    <w:rPr>
                      <w:rFonts w:ascii="Times New Roman" w:hAnsi="Times New Roman"/>
                      <w:sz w:val="24"/>
                      <w:lang w:eastAsia="ja-JP"/>
                    </w:rPr>
                    <w:t>= 0.32</w:t>
                  </w:r>
                  <w:r w:rsidRPr="00D31CB0">
                    <w:rPr>
                      <w:rFonts w:ascii="Times New Roman" w:hAnsi="Times New Roman"/>
                      <w:sz w:val="24"/>
                      <w:lang w:eastAsia="ja-JP"/>
                    </w:rPr>
                    <w:t xml:space="preserve"> by </w:t>
                  </w:r>
                  <w:r>
                    <w:rPr>
                      <w:rFonts w:ascii="Times New Roman" w:hAnsi="Times New Roman"/>
                      <w:sz w:val="24"/>
                      <w:lang w:eastAsia="ja-JP"/>
                    </w:rPr>
                    <w:t>log-</w:t>
                  </w:r>
                  <w:r w:rsidRPr="00D31CB0">
                    <w:rPr>
                      <w:rFonts w:ascii="Times New Roman" w:hAnsi="Times New Roman"/>
                      <w:sz w:val="24"/>
                      <w:lang w:eastAsia="ja-JP"/>
                    </w:rPr>
                    <w:t xml:space="preserve">rank test </w:t>
                  </w:r>
                </w:p>
              </w:txbxContent>
            </v:textbox>
          </v:shape>
        </w:pict>
      </w:r>
      <w:r w:rsidR="00825FB7">
        <w:rPr>
          <w:noProof/>
        </w:rPr>
        <w:drawing>
          <wp:inline distT="0" distB="0" distL="0" distR="0">
            <wp:extent cx="5399405" cy="3429000"/>
            <wp:effectExtent l="0" t="0" r="10795" b="0"/>
            <wp:docPr id="9" name="グラフ 9"/>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rsidR="00825FB7" w:rsidRPr="000C38F6" w:rsidRDefault="00825FB7" w:rsidP="00825FB7">
      <w:pPr>
        <w:spacing w:after="0" w:line="360" w:lineRule="auto"/>
        <w:rPr>
          <w:rFonts w:ascii="Times New Roman" w:hAnsi="Times New Roman"/>
          <w:color w:val="000000"/>
          <w:sz w:val="24"/>
          <w:szCs w:val="24"/>
          <w:shd w:val="clear" w:color="auto" w:fill="FFFFFF"/>
          <w:lang w:eastAsia="ja-JP"/>
        </w:rPr>
      </w:pPr>
      <w:r>
        <w:rPr>
          <w:rFonts w:ascii="Times New Roman" w:hAnsi="Times New Roman"/>
          <w:color w:val="000000"/>
          <w:sz w:val="24"/>
          <w:szCs w:val="24"/>
          <w:shd w:val="clear" w:color="auto" w:fill="FFFFFF"/>
          <w:lang w:eastAsia="ja-JP"/>
        </w:rPr>
        <w:t>P</w:t>
      </w:r>
      <w:r>
        <w:rPr>
          <w:rFonts w:ascii="Times New Roman" w:hAnsi="Times New Roman" w:hint="eastAsia"/>
          <w:color w:val="000000"/>
          <w:sz w:val="24"/>
          <w:szCs w:val="24"/>
          <w:shd w:val="clear" w:color="auto" w:fill="FFFFFF"/>
          <w:lang w:eastAsia="ja-JP"/>
        </w:rPr>
        <w:t xml:space="preserve">lots of time until </w:t>
      </w:r>
      <w:r>
        <w:rPr>
          <w:rFonts w:ascii="Times New Roman" w:hAnsi="Times New Roman"/>
          <w:color w:val="000000"/>
          <w:sz w:val="24"/>
          <w:szCs w:val="24"/>
          <w:shd w:val="clear" w:color="auto" w:fill="FFFFFF"/>
          <w:lang w:eastAsia="ja-JP"/>
        </w:rPr>
        <w:t>any new fractures in the intervention group and in the usual care group are shown. The Kaplan-Meier method was used to estimate the cumulative event rate. The log-rank test was used to assess the efficacy of polypharmacy intervention compared with usual care with respect to</w:t>
      </w:r>
      <w:r w:rsidRPr="00F5210A">
        <w:rPr>
          <w:rFonts w:ascii="Times New Roman" w:hAnsi="Times New Roman"/>
          <w:color w:val="000000"/>
          <w:sz w:val="24"/>
          <w:szCs w:val="24"/>
          <w:shd w:val="clear" w:color="auto" w:fill="FFFFFF"/>
          <w:lang w:eastAsia="ja-JP"/>
        </w:rPr>
        <w:t xml:space="preserve"> </w:t>
      </w:r>
      <w:r>
        <w:rPr>
          <w:rFonts w:ascii="Times New Roman" w:hAnsi="Times New Roman"/>
          <w:color w:val="000000"/>
          <w:sz w:val="24"/>
          <w:szCs w:val="24"/>
          <w:shd w:val="clear" w:color="auto" w:fill="FFFFFF"/>
          <w:lang w:eastAsia="ja-JP"/>
        </w:rPr>
        <w:t>any new fractures. Data for patients without an event were censored at the time of the last visit.</w:t>
      </w:r>
    </w:p>
    <w:p w:rsidR="008A5D3E" w:rsidRPr="00825FB7" w:rsidRDefault="008A5D3E" w:rsidP="00825FB7"/>
    <w:sectPr w:rsidR="008A5D3E" w:rsidRPr="00825FB7" w:rsidSect="00E85838">
      <w:pgSz w:w="11906" w:h="16838"/>
      <w:pgMar w:top="1985" w:right="1701" w:bottom="1701" w:left="1701"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F21B2" w:rsidRDefault="003F21B2" w:rsidP="001311C1">
      <w:pPr>
        <w:spacing w:after="0" w:line="240" w:lineRule="auto"/>
      </w:pPr>
      <w:r>
        <w:separator/>
      </w:r>
    </w:p>
  </w:endnote>
  <w:endnote w:type="continuationSeparator" w:id="0">
    <w:p w:rsidR="003F21B2" w:rsidRDefault="003F21B2" w:rsidP="001311C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entury">
    <w:panose1 w:val="02040604050505020304"/>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F21B2" w:rsidRDefault="003F21B2" w:rsidP="001311C1">
      <w:pPr>
        <w:spacing w:after="0" w:line="240" w:lineRule="auto"/>
      </w:pPr>
      <w:r>
        <w:separator/>
      </w:r>
    </w:p>
  </w:footnote>
  <w:footnote w:type="continuationSeparator" w:id="0">
    <w:p w:rsidR="003F21B2" w:rsidRDefault="003F21B2" w:rsidP="001311C1">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840"/>
  <w:drawingGridHorizontalSpacing w:val="110"/>
  <w:displayHorizontalDrawingGridEvery w:val="0"/>
  <w:displayVerticalDrawingGridEvery w:val="2"/>
  <w:characterSpacingControl w:val="compressPunctuation"/>
  <w:hdrShapeDefaults>
    <o:shapedefaults v:ext="edit" spidmax="10242">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Total_Editing_Time" w:val="2"/>
  </w:docVars>
  <w:rsids>
    <w:rsidRoot w:val="00867286"/>
    <w:rsid w:val="000416B8"/>
    <w:rsid w:val="00057749"/>
    <w:rsid w:val="000A0553"/>
    <w:rsid w:val="000B5E3C"/>
    <w:rsid w:val="000E2F83"/>
    <w:rsid w:val="00112773"/>
    <w:rsid w:val="001311C1"/>
    <w:rsid w:val="001919CC"/>
    <w:rsid w:val="00194779"/>
    <w:rsid w:val="001A69FE"/>
    <w:rsid w:val="001A6B42"/>
    <w:rsid w:val="001E7456"/>
    <w:rsid w:val="00216BAE"/>
    <w:rsid w:val="002262C6"/>
    <w:rsid w:val="00230858"/>
    <w:rsid w:val="00235F59"/>
    <w:rsid w:val="00247C46"/>
    <w:rsid w:val="002629DD"/>
    <w:rsid w:val="002D0CA2"/>
    <w:rsid w:val="002F60D3"/>
    <w:rsid w:val="00313DEA"/>
    <w:rsid w:val="00315A1A"/>
    <w:rsid w:val="00332B22"/>
    <w:rsid w:val="00335254"/>
    <w:rsid w:val="003375E9"/>
    <w:rsid w:val="00377FBE"/>
    <w:rsid w:val="003C2F5D"/>
    <w:rsid w:val="003D0E8F"/>
    <w:rsid w:val="003E3692"/>
    <w:rsid w:val="003F21B2"/>
    <w:rsid w:val="003F31FB"/>
    <w:rsid w:val="00417093"/>
    <w:rsid w:val="00434258"/>
    <w:rsid w:val="00444A18"/>
    <w:rsid w:val="00447353"/>
    <w:rsid w:val="004542E2"/>
    <w:rsid w:val="00467B9C"/>
    <w:rsid w:val="004A6783"/>
    <w:rsid w:val="004D37D9"/>
    <w:rsid w:val="004D6E76"/>
    <w:rsid w:val="00554EBE"/>
    <w:rsid w:val="005613C8"/>
    <w:rsid w:val="005878D3"/>
    <w:rsid w:val="005A336A"/>
    <w:rsid w:val="005C190B"/>
    <w:rsid w:val="005D2228"/>
    <w:rsid w:val="005E4265"/>
    <w:rsid w:val="006108CF"/>
    <w:rsid w:val="0062409B"/>
    <w:rsid w:val="00675D89"/>
    <w:rsid w:val="00703E94"/>
    <w:rsid w:val="00731C9F"/>
    <w:rsid w:val="00750056"/>
    <w:rsid w:val="0078184C"/>
    <w:rsid w:val="00790E3B"/>
    <w:rsid w:val="00792BAB"/>
    <w:rsid w:val="007F5586"/>
    <w:rsid w:val="008147E5"/>
    <w:rsid w:val="00825FB7"/>
    <w:rsid w:val="00846B48"/>
    <w:rsid w:val="00867286"/>
    <w:rsid w:val="008846BD"/>
    <w:rsid w:val="00892193"/>
    <w:rsid w:val="008A56FF"/>
    <w:rsid w:val="008A5D3E"/>
    <w:rsid w:val="008E686D"/>
    <w:rsid w:val="009253C0"/>
    <w:rsid w:val="0093127D"/>
    <w:rsid w:val="00932E02"/>
    <w:rsid w:val="0096066F"/>
    <w:rsid w:val="00983419"/>
    <w:rsid w:val="00986416"/>
    <w:rsid w:val="009D5D90"/>
    <w:rsid w:val="009E13BD"/>
    <w:rsid w:val="009E20A9"/>
    <w:rsid w:val="00A35C93"/>
    <w:rsid w:val="00A61BD7"/>
    <w:rsid w:val="00A639AF"/>
    <w:rsid w:val="00AA3688"/>
    <w:rsid w:val="00AC60B8"/>
    <w:rsid w:val="00AD7219"/>
    <w:rsid w:val="00AF5C82"/>
    <w:rsid w:val="00AF6778"/>
    <w:rsid w:val="00B367BC"/>
    <w:rsid w:val="00B368EB"/>
    <w:rsid w:val="00B43E2A"/>
    <w:rsid w:val="00B94170"/>
    <w:rsid w:val="00BD14DA"/>
    <w:rsid w:val="00BF1191"/>
    <w:rsid w:val="00BF173B"/>
    <w:rsid w:val="00C1645B"/>
    <w:rsid w:val="00C93751"/>
    <w:rsid w:val="00CD2D5A"/>
    <w:rsid w:val="00D03428"/>
    <w:rsid w:val="00DA4EF1"/>
    <w:rsid w:val="00DA6AD9"/>
    <w:rsid w:val="00DB54B6"/>
    <w:rsid w:val="00E36D03"/>
    <w:rsid w:val="00E62F40"/>
    <w:rsid w:val="00E85838"/>
    <w:rsid w:val="00EB1BAF"/>
    <w:rsid w:val="00EC134C"/>
    <w:rsid w:val="00EC2051"/>
    <w:rsid w:val="00ED5C1F"/>
    <w:rsid w:val="00EE1782"/>
    <w:rsid w:val="00F12BDB"/>
    <w:rsid w:val="00F31CA4"/>
    <w:rsid w:val="00F41DE6"/>
    <w:rsid w:val="00F5359B"/>
    <w:rsid w:val="00F6293D"/>
    <w:rsid w:val="00F8445A"/>
    <w:rsid w:val="00F85992"/>
    <w:rsid w:val="00FB16FC"/>
    <w:rsid w:val="00FC4714"/>
    <w:rsid w:val="00FD55D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2">
      <v:textbox inset="5.85pt,.7pt,5.85pt,.7pt"/>
    </o:shapedefaults>
    <o:shapelayout v:ext="edit">
      <o:idmap v:ext="edit" data="1"/>
      <o:rules v:ext="edit">
        <o:r id="V:Rule13" type="connector" idref="#直線矢印コネクタ 39"/>
        <o:r id="V:Rule14" type="connector" idref="#直線矢印コネクタ 45"/>
        <o:r id="V:Rule15" type="connector" idref="#直線矢印コネクタ 38"/>
        <o:r id="V:Rule16" type="connector" idref="#直線矢印コネクタ 47"/>
        <o:r id="V:Rule17" type="connector" idref="#直線矢印コネクタ 40"/>
        <o:r id="V:Rule18" type="connector" idref="#直線矢印コネクタ 44"/>
        <o:r id="V:Rule19" type="connector" idref="#直線矢印コネクタ 41"/>
        <o:r id="V:Rule20" type="connector" idref="#直線矢印コネクタ 42"/>
        <o:r id="V:Rule21" type="connector" idref="#直線矢印コネクタ 48"/>
        <o:r id="V:Rule22" type="connector" idref="#直線矢印コネクタ 49"/>
        <o:r id="V:Rule23" type="connector" idref="#直線矢印コネクタ 46"/>
        <o:r id="V:Rule24" type="connector" idref="#直線矢印コネクタ 43"/>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7286"/>
    <w:pPr>
      <w:spacing w:after="200" w:line="276" w:lineRule="auto"/>
    </w:pPr>
    <w:rPr>
      <w:rFonts w:ascii="Calibri" w:eastAsia="MS Mincho" w:hAnsi="Calibri" w:cs="Times New Roman"/>
      <w:kern w:val="0"/>
      <w:sz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67286"/>
    <w:rPr>
      <w:rFonts w:ascii="Calibri" w:eastAsia="MS Mincho" w:hAnsi="Calibri" w:cs="Times New Roman"/>
      <w:kern w:val="0"/>
      <w:sz w:val="22"/>
      <w:lang w:eastAsia="en-US"/>
    </w:rPr>
  </w:style>
  <w:style w:type="character" w:styleId="Hyperlink">
    <w:name w:val="Hyperlink"/>
    <w:uiPriority w:val="99"/>
    <w:unhideWhenUsed/>
    <w:rsid w:val="00867286"/>
    <w:rPr>
      <w:color w:val="0000FF"/>
      <w:u w:val="single"/>
    </w:rPr>
  </w:style>
  <w:style w:type="character" w:styleId="CommentReference">
    <w:name w:val="annotation reference"/>
    <w:semiHidden/>
    <w:rsid w:val="00867286"/>
    <w:rPr>
      <w:sz w:val="16"/>
      <w:szCs w:val="16"/>
    </w:rPr>
  </w:style>
  <w:style w:type="paragraph" w:styleId="CommentText">
    <w:name w:val="annotation text"/>
    <w:basedOn w:val="Normal"/>
    <w:link w:val="CommentTextChar"/>
    <w:semiHidden/>
    <w:rsid w:val="00867286"/>
    <w:rPr>
      <w:sz w:val="20"/>
      <w:szCs w:val="20"/>
    </w:rPr>
  </w:style>
  <w:style w:type="character" w:customStyle="1" w:styleId="CommentTextChar">
    <w:name w:val="Comment Text Char"/>
    <w:basedOn w:val="DefaultParagraphFont"/>
    <w:link w:val="CommentText"/>
    <w:semiHidden/>
    <w:rsid w:val="00867286"/>
    <w:rPr>
      <w:rFonts w:ascii="Calibri" w:eastAsia="MS Mincho" w:hAnsi="Calibri" w:cs="Times New Roman"/>
      <w:kern w:val="0"/>
      <w:sz w:val="20"/>
      <w:szCs w:val="20"/>
      <w:lang w:eastAsia="en-US"/>
    </w:rPr>
  </w:style>
  <w:style w:type="paragraph" w:styleId="BalloonText">
    <w:name w:val="Balloon Text"/>
    <w:basedOn w:val="Normal"/>
    <w:link w:val="BalloonTextChar"/>
    <w:uiPriority w:val="99"/>
    <w:semiHidden/>
    <w:unhideWhenUsed/>
    <w:rsid w:val="00867286"/>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867286"/>
    <w:rPr>
      <w:rFonts w:asciiTheme="majorHAnsi" w:eastAsiaTheme="majorEastAsia" w:hAnsiTheme="majorHAnsi" w:cstheme="majorBidi"/>
      <w:kern w:val="0"/>
      <w:sz w:val="18"/>
      <w:szCs w:val="18"/>
      <w:lang w:eastAsia="en-US"/>
    </w:rPr>
  </w:style>
  <w:style w:type="paragraph" w:styleId="Header">
    <w:name w:val="header"/>
    <w:basedOn w:val="Normal"/>
    <w:link w:val="HeaderChar"/>
    <w:uiPriority w:val="99"/>
    <w:unhideWhenUsed/>
    <w:rsid w:val="001311C1"/>
    <w:pPr>
      <w:tabs>
        <w:tab w:val="center" w:pos="4252"/>
        <w:tab w:val="right" w:pos="8504"/>
      </w:tabs>
      <w:snapToGrid w:val="0"/>
    </w:pPr>
  </w:style>
  <w:style w:type="character" w:customStyle="1" w:styleId="HeaderChar">
    <w:name w:val="Header Char"/>
    <w:basedOn w:val="DefaultParagraphFont"/>
    <w:link w:val="Header"/>
    <w:uiPriority w:val="99"/>
    <w:rsid w:val="001311C1"/>
    <w:rPr>
      <w:rFonts w:ascii="Calibri" w:eastAsia="MS Mincho" w:hAnsi="Calibri" w:cs="Times New Roman"/>
      <w:kern w:val="0"/>
      <w:sz w:val="22"/>
      <w:lang w:eastAsia="en-US"/>
    </w:rPr>
  </w:style>
  <w:style w:type="paragraph" w:styleId="Footer">
    <w:name w:val="footer"/>
    <w:basedOn w:val="Normal"/>
    <w:link w:val="FooterChar"/>
    <w:uiPriority w:val="99"/>
    <w:unhideWhenUsed/>
    <w:rsid w:val="001311C1"/>
    <w:pPr>
      <w:tabs>
        <w:tab w:val="center" w:pos="4252"/>
        <w:tab w:val="right" w:pos="8504"/>
      </w:tabs>
      <w:snapToGrid w:val="0"/>
    </w:pPr>
  </w:style>
  <w:style w:type="character" w:customStyle="1" w:styleId="FooterChar">
    <w:name w:val="Footer Char"/>
    <w:basedOn w:val="DefaultParagraphFont"/>
    <w:link w:val="Footer"/>
    <w:uiPriority w:val="99"/>
    <w:rsid w:val="001311C1"/>
    <w:rPr>
      <w:rFonts w:ascii="Calibri" w:eastAsia="MS Mincho" w:hAnsi="Calibri" w:cs="Times New Roman"/>
      <w:kern w:val="0"/>
      <w:sz w:val="22"/>
      <w:lang w:eastAsia="en-US"/>
    </w:rPr>
  </w:style>
  <w:style w:type="paragraph" w:customStyle="1" w:styleId="Default">
    <w:name w:val="Default"/>
    <w:rsid w:val="008A5D3E"/>
    <w:pPr>
      <w:widowControl w:val="0"/>
      <w:autoSpaceDE w:val="0"/>
      <w:autoSpaceDN w:val="0"/>
      <w:adjustRightInd w:val="0"/>
    </w:pPr>
    <w:rPr>
      <w:rFonts w:ascii="Times New Roman" w:eastAsia="MS Mincho" w:hAnsi="Times New Roman" w:cs="Times New Roman"/>
      <w:color w:val="000000"/>
      <w:kern w:val="0"/>
      <w:sz w:val="24"/>
      <w:szCs w:val="24"/>
    </w:rPr>
  </w:style>
  <w:style w:type="character" w:styleId="LineNumber">
    <w:name w:val="line number"/>
    <w:basedOn w:val="DefaultParagraphFont"/>
    <w:uiPriority w:val="99"/>
    <w:semiHidden/>
    <w:unhideWhenUsed/>
    <w:rsid w:val="00E85838"/>
  </w:style>
</w:styles>
</file>

<file path=word/webSettings.xml><?xml version="1.0" encoding="utf-8"?>
<w:webSettings xmlns:r="http://schemas.openxmlformats.org/officeDocument/2006/relationships" xmlns:w="http://schemas.openxmlformats.org/wordprocessingml/2006/main">
  <w:divs>
    <w:div w:id="12772492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chart" Target="charts/chart5.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chart" Target="charts/chart4.xml"/><Relationship Id="rId5" Type="http://schemas.openxmlformats.org/officeDocument/2006/relationships/footnotes" Target="footnotes.xml"/><Relationship Id="rId10" Type="http://schemas.openxmlformats.org/officeDocument/2006/relationships/chart" Target="charts/chart3.xml"/><Relationship Id="rId4" Type="http://schemas.openxmlformats.org/officeDocument/2006/relationships/webSettings" Target="webSettings.xml"/><Relationship Id="rId9" Type="http://schemas.openxmlformats.org/officeDocument/2006/relationships/chart" Target="charts/chart2.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package" Target="../embeddings/Microsoft_Excel_Worksheet11111.xlsx"/></Relationships>
</file>

<file path=word/charts/_rels/chart2.xml.rels><?xml version="1.0" encoding="UTF-8" standalone="yes"?>
<Relationships xmlns="http://schemas.openxmlformats.org/package/2006/relationships"><Relationship Id="rId2" Type="http://schemas.openxmlformats.org/officeDocument/2006/relationships/chartUserShapes" Target="../drawings/drawing2.xml"/><Relationship Id="rId1" Type="http://schemas.openxmlformats.org/officeDocument/2006/relationships/package" Target="../embeddings/Microsoft_Excel_Worksheet21212.xlsx"/></Relationships>
</file>

<file path=word/charts/_rels/chart3.xml.rels><?xml version="1.0" encoding="UTF-8" standalone="yes"?>
<Relationships xmlns="http://schemas.openxmlformats.org/package/2006/relationships"><Relationship Id="rId3" Type="http://schemas.openxmlformats.org/officeDocument/2006/relationships/chartUserShapes" Target="../drawings/drawing3.xml"/><Relationship Id="rId2" Type="http://schemas.openxmlformats.org/officeDocument/2006/relationships/package" Target="../embeddings/Microsoft_Excel_Worksheet31313.xlsx"/><Relationship Id="rId1" Type="http://schemas.openxmlformats.org/officeDocument/2006/relationships/themeOverride" Target="../theme/themeOverride1.xml"/></Relationships>
</file>

<file path=word/charts/_rels/chart4.xml.rels><?xml version="1.0" encoding="UTF-8" standalone="yes"?>
<Relationships xmlns="http://schemas.openxmlformats.org/package/2006/relationships"><Relationship Id="rId1" Type="http://schemas.openxmlformats.org/officeDocument/2006/relationships/package" Target="../embeddings/Microsoft_Excel_Worksheet41414.xlsx"/></Relationships>
</file>

<file path=word/charts/_rels/chart5.xml.rels><?xml version="1.0" encoding="UTF-8" standalone="yes"?>
<Relationships xmlns="http://schemas.openxmlformats.org/package/2006/relationships"><Relationship Id="rId1" Type="http://schemas.openxmlformats.org/officeDocument/2006/relationships/package" Target="../embeddings/Microsoft_Excel_Worksheet51515.xlsx"/></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US"/>
  <c:chart>
    <c:title>
      <c:tx>
        <c:rich>
          <a:bodyPr/>
          <a:lstStyle/>
          <a:p>
            <a:pPr>
              <a:defRPr lang="ja-JP" sz="1200"/>
            </a:pPr>
            <a:r>
              <a:rPr lang="en-US" altLang="ja-JP" sz="1200"/>
              <a:t>Death</a:t>
            </a:r>
            <a:endParaRPr lang="ja-JP" sz="1200"/>
          </a:p>
        </c:rich>
      </c:tx>
      <c:layout>
        <c:manualLayout>
          <c:xMode val="edge"/>
          <c:yMode val="edge"/>
          <c:x val="3.3505728871977551E-2"/>
          <c:y val="2.7069704489059369E-2"/>
        </c:manualLayout>
      </c:layout>
    </c:title>
    <c:plotArea>
      <c:layout>
        <c:manualLayout>
          <c:layoutTarget val="inner"/>
          <c:xMode val="edge"/>
          <c:yMode val="edge"/>
          <c:x val="0.1472558550432872"/>
          <c:y val="0.15249266862170091"/>
          <c:w val="0.77981647977879065"/>
          <c:h val="0.63994237918545771"/>
        </c:manualLayout>
      </c:layout>
      <c:scatterChart>
        <c:scatterStyle val="lineMarker"/>
        <c:ser>
          <c:idx val="0"/>
          <c:order val="0"/>
          <c:tx>
            <c:strRef>
              <c:f>'Cox 死亡'!$G$165</c:f>
              <c:strCache>
                <c:ptCount val="1"/>
                <c:pt idx="0">
                  <c:v>Usual care</c:v>
                </c:pt>
              </c:strCache>
            </c:strRef>
          </c:tx>
          <c:marker>
            <c:symbol val="none"/>
          </c:marker>
          <c:xVal>
            <c:numRef>
              <c:f>'Cox 死亡'!$A$166:$A$347</c:f>
              <c:numCache>
                <c:formatCode>General</c:formatCode>
                <c:ptCount val="182"/>
                <c:pt idx="0">
                  <c:v>0</c:v>
                </c:pt>
                <c:pt idx="1">
                  <c:v>0</c:v>
                </c:pt>
                <c:pt idx="2">
                  <c:v>0</c:v>
                </c:pt>
                <c:pt idx="3">
                  <c:v>0</c:v>
                </c:pt>
                <c:pt idx="4">
                  <c:v>0</c:v>
                </c:pt>
                <c:pt idx="5">
                  <c:v>0</c:v>
                </c:pt>
                <c:pt idx="6">
                  <c:v>0</c:v>
                </c:pt>
                <c:pt idx="7">
                  <c:v>0</c:v>
                </c:pt>
                <c:pt idx="8">
                  <c:v>0</c:v>
                </c:pt>
                <c:pt idx="9">
                  <c:v>0</c:v>
                </c:pt>
                <c:pt idx="10">
                  <c:v>0</c:v>
                </c:pt>
                <c:pt idx="11">
                  <c:v>0</c:v>
                </c:pt>
                <c:pt idx="12">
                  <c:v>1</c:v>
                </c:pt>
                <c:pt idx="13">
                  <c:v>1</c:v>
                </c:pt>
                <c:pt idx="14">
                  <c:v>1</c:v>
                </c:pt>
                <c:pt idx="15">
                  <c:v>1</c:v>
                </c:pt>
                <c:pt idx="16">
                  <c:v>1</c:v>
                </c:pt>
                <c:pt idx="17">
                  <c:v>1</c:v>
                </c:pt>
                <c:pt idx="18">
                  <c:v>1</c:v>
                </c:pt>
                <c:pt idx="19">
                  <c:v>1</c:v>
                </c:pt>
                <c:pt idx="20">
                  <c:v>1</c:v>
                </c:pt>
                <c:pt idx="21">
                  <c:v>1</c:v>
                </c:pt>
                <c:pt idx="22">
                  <c:v>1</c:v>
                </c:pt>
                <c:pt idx="23">
                  <c:v>1</c:v>
                </c:pt>
                <c:pt idx="24">
                  <c:v>1</c:v>
                </c:pt>
                <c:pt idx="25">
                  <c:v>1</c:v>
                </c:pt>
                <c:pt idx="26">
                  <c:v>1</c:v>
                </c:pt>
                <c:pt idx="27">
                  <c:v>1</c:v>
                </c:pt>
                <c:pt idx="28">
                  <c:v>1</c:v>
                </c:pt>
                <c:pt idx="29">
                  <c:v>1</c:v>
                </c:pt>
                <c:pt idx="30">
                  <c:v>1</c:v>
                </c:pt>
                <c:pt idx="31">
                  <c:v>1</c:v>
                </c:pt>
                <c:pt idx="32">
                  <c:v>1</c:v>
                </c:pt>
                <c:pt idx="33">
                  <c:v>1</c:v>
                </c:pt>
                <c:pt idx="34">
                  <c:v>1</c:v>
                </c:pt>
                <c:pt idx="35">
                  <c:v>2</c:v>
                </c:pt>
                <c:pt idx="36">
                  <c:v>2</c:v>
                </c:pt>
                <c:pt idx="37">
                  <c:v>2</c:v>
                </c:pt>
                <c:pt idx="38">
                  <c:v>2</c:v>
                </c:pt>
                <c:pt idx="39">
                  <c:v>2</c:v>
                </c:pt>
                <c:pt idx="40">
                  <c:v>2</c:v>
                </c:pt>
                <c:pt idx="41">
                  <c:v>2</c:v>
                </c:pt>
                <c:pt idx="42">
                  <c:v>2</c:v>
                </c:pt>
                <c:pt idx="43">
                  <c:v>2</c:v>
                </c:pt>
                <c:pt idx="44">
                  <c:v>2</c:v>
                </c:pt>
                <c:pt idx="45">
                  <c:v>2</c:v>
                </c:pt>
                <c:pt idx="46">
                  <c:v>2</c:v>
                </c:pt>
                <c:pt idx="47">
                  <c:v>2</c:v>
                </c:pt>
                <c:pt idx="48">
                  <c:v>2</c:v>
                </c:pt>
                <c:pt idx="49">
                  <c:v>2</c:v>
                </c:pt>
                <c:pt idx="50">
                  <c:v>2</c:v>
                </c:pt>
                <c:pt idx="51">
                  <c:v>2</c:v>
                </c:pt>
                <c:pt idx="52">
                  <c:v>2</c:v>
                </c:pt>
                <c:pt idx="53">
                  <c:v>2</c:v>
                </c:pt>
                <c:pt idx="54">
                  <c:v>3</c:v>
                </c:pt>
                <c:pt idx="55">
                  <c:v>3</c:v>
                </c:pt>
                <c:pt idx="56">
                  <c:v>3</c:v>
                </c:pt>
                <c:pt idx="57">
                  <c:v>3</c:v>
                </c:pt>
                <c:pt idx="58">
                  <c:v>3</c:v>
                </c:pt>
                <c:pt idx="59">
                  <c:v>3</c:v>
                </c:pt>
                <c:pt idx="60">
                  <c:v>3</c:v>
                </c:pt>
                <c:pt idx="61">
                  <c:v>3</c:v>
                </c:pt>
                <c:pt idx="62">
                  <c:v>3</c:v>
                </c:pt>
                <c:pt idx="63">
                  <c:v>3</c:v>
                </c:pt>
                <c:pt idx="64">
                  <c:v>3</c:v>
                </c:pt>
                <c:pt idx="65">
                  <c:v>3</c:v>
                </c:pt>
                <c:pt idx="66">
                  <c:v>3</c:v>
                </c:pt>
                <c:pt idx="67">
                  <c:v>3</c:v>
                </c:pt>
                <c:pt idx="68">
                  <c:v>3</c:v>
                </c:pt>
                <c:pt idx="69">
                  <c:v>3</c:v>
                </c:pt>
                <c:pt idx="70">
                  <c:v>4</c:v>
                </c:pt>
                <c:pt idx="71">
                  <c:v>4</c:v>
                </c:pt>
                <c:pt idx="72">
                  <c:v>4</c:v>
                </c:pt>
                <c:pt idx="73">
                  <c:v>4</c:v>
                </c:pt>
                <c:pt idx="74">
                  <c:v>4</c:v>
                </c:pt>
                <c:pt idx="75">
                  <c:v>4</c:v>
                </c:pt>
                <c:pt idx="76">
                  <c:v>4</c:v>
                </c:pt>
                <c:pt idx="77">
                  <c:v>4</c:v>
                </c:pt>
                <c:pt idx="78">
                  <c:v>4</c:v>
                </c:pt>
                <c:pt idx="79">
                  <c:v>4</c:v>
                </c:pt>
                <c:pt idx="80">
                  <c:v>4</c:v>
                </c:pt>
                <c:pt idx="81">
                  <c:v>5</c:v>
                </c:pt>
                <c:pt idx="82">
                  <c:v>5</c:v>
                </c:pt>
                <c:pt idx="83">
                  <c:v>5</c:v>
                </c:pt>
                <c:pt idx="84">
                  <c:v>5</c:v>
                </c:pt>
                <c:pt idx="85">
                  <c:v>5</c:v>
                </c:pt>
                <c:pt idx="86">
                  <c:v>5</c:v>
                </c:pt>
                <c:pt idx="87">
                  <c:v>5</c:v>
                </c:pt>
                <c:pt idx="88">
                  <c:v>5</c:v>
                </c:pt>
                <c:pt idx="89">
                  <c:v>5</c:v>
                </c:pt>
                <c:pt idx="90">
                  <c:v>6</c:v>
                </c:pt>
                <c:pt idx="91">
                  <c:v>6</c:v>
                </c:pt>
                <c:pt idx="92">
                  <c:v>6</c:v>
                </c:pt>
                <c:pt idx="93">
                  <c:v>6</c:v>
                </c:pt>
                <c:pt idx="94">
                  <c:v>6</c:v>
                </c:pt>
                <c:pt idx="95">
                  <c:v>6</c:v>
                </c:pt>
                <c:pt idx="96">
                  <c:v>6</c:v>
                </c:pt>
                <c:pt idx="97">
                  <c:v>6</c:v>
                </c:pt>
                <c:pt idx="98">
                  <c:v>6</c:v>
                </c:pt>
                <c:pt idx="99">
                  <c:v>6</c:v>
                </c:pt>
                <c:pt idx="100">
                  <c:v>6</c:v>
                </c:pt>
                <c:pt idx="101">
                  <c:v>6</c:v>
                </c:pt>
                <c:pt idx="102">
                  <c:v>6</c:v>
                </c:pt>
                <c:pt idx="103">
                  <c:v>6</c:v>
                </c:pt>
                <c:pt idx="104">
                  <c:v>6</c:v>
                </c:pt>
                <c:pt idx="105">
                  <c:v>6</c:v>
                </c:pt>
                <c:pt idx="106">
                  <c:v>7</c:v>
                </c:pt>
                <c:pt idx="107">
                  <c:v>7</c:v>
                </c:pt>
                <c:pt idx="108">
                  <c:v>7</c:v>
                </c:pt>
                <c:pt idx="109">
                  <c:v>7</c:v>
                </c:pt>
                <c:pt idx="110">
                  <c:v>7</c:v>
                </c:pt>
                <c:pt idx="111">
                  <c:v>7</c:v>
                </c:pt>
                <c:pt idx="112">
                  <c:v>7</c:v>
                </c:pt>
                <c:pt idx="113">
                  <c:v>8</c:v>
                </c:pt>
                <c:pt idx="114">
                  <c:v>8</c:v>
                </c:pt>
                <c:pt idx="115">
                  <c:v>8</c:v>
                </c:pt>
                <c:pt idx="116">
                  <c:v>9</c:v>
                </c:pt>
                <c:pt idx="117">
                  <c:v>9</c:v>
                </c:pt>
                <c:pt idx="118">
                  <c:v>9</c:v>
                </c:pt>
                <c:pt idx="119">
                  <c:v>9</c:v>
                </c:pt>
                <c:pt idx="120">
                  <c:v>9</c:v>
                </c:pt>
                <c:pt idx="121">
                  <c:v>9</c:v>
                </c:pt>
                <c:pt idx="122">
                  <c:v>9</c:v>
                </c:pt>
                <c:pt idx="123">
                  <c:v>9</c:v>
                </c:pt>
                <c:pt idx="124">
                  <c:v>10</c:v>
                </c:pt>
                <c:pt idx="125">
                  <c:v>10</c:v>
                </c:pt>
                <c:pt idx="126">
                  <c:v>10</c:v>
                </c:pt>
                <c:pt idx="127">
                  <c:v>10</c:v>
                </c:pt>
                <c:pt idx="128">
                  <c:v>10</c:v>
                </c:pt>
                <c:pt idx="129">
                  <c:v>10</c:v>
                </c:pt>
                <c:pt idx="130">
                  <c:v>11</c:v>
                </c:pt>
                <c:pt idx="131">
                  <c:v>11</c:v>
                </c:pt>
                <c:pt idx="132">
                  <c:v>11</c:v>
                </c:pt>
                <c:pt idx="133">
                  <c:v>11</c:v>
                </c:pt>
                <c:pt idx="134">
                  <c:v>11</c:v>
                </c:pt>
                <c:pt idx="135">
                  <c:v>12</c:v>
                </c:pt>
                <c:pt idx="136">
                  <c:v>12</c:v>
                </c:pt>
                <c:pt idx="137">
                  <c:v>12</c:v>
                </c:pt>
                <c:pt idx="138">
                  <c:v>12</c:v>
                </c:pt>
                <c:pt idx="139">
                  <c:v>12</c:v>
                </c:pt>
                <c:pt idx="140">
                  <c:v>12</c:v>
                </c:pt>
                <c:pt idx="141">
                  <c:v>12</c:v>
                </c:pt>
                <c:pt idx="142">
                  <c:v>12</c:v>
                </c:pt>
                <c:pt idx="143">
                  <c:v>12</c:v>
                </c:pt>
                <c:pt idx="144">
                  <c:v>12</c:v>
                </c:pt>
                <c:pt idx="145">
                  <c:v>12</c:v>
                </c:pt>
                <c:pt idx="146">
                  <c:v>12</c:v>
                </c:pt>
                <c:pt idx="147">
                  <c:v>13</c:v>
                </c:pt>
                <c:pt idx="148">
                  <c:v>13</c:v>
                </c:pt>
                <c:pt idx="149">
                  <c:v>13</c:v>
                </c:pt>
                <c:pt idx="150">
                  <c:v>13</c:v>
                </c:pt>
                <c:pt idx="151">
                  <c:v>14</c:v>
                </c:pt>
                <c:pt idx="152">
                  <c:v>14</c:v>
                </c:pt>
                <c:pt idx="153">
                  <c:v>14</c:v>
                </c:pt>
                <c:pt idx="154">
                  <c:v>14</c:v>
                </c:pt>
                <c:pt idx="155">
                  <c:v>14</c:v>
                </c:pt>
                <c:pt idx="156">
                  <c:v>15</c:v>
                </c:pt>
                <c:pt idx="157">
                  <c:v>15</c:v>
                </c:pt>
                <c:pt idx="158">
                  <c:v>15</c:v>
                </c:pt>
                <c:pt idx="159">
                  <c:v>16</c:v>
                </c:pt>
                <c:pt idx="160">
                  <c:v>16</c:v>
                </c:pt>
                <c:pt idx="161">
                  <c:v>17</c:v>
                </c:pt>
                <c:pt idx="162">
                  <c:v>17</c:v>
                </c:pt>
                <c:pt idx="163">
                  <c:v>17</c:v>
                </c:pt>
                <c:pt idx="164">
                  <c:v>17</c:v>
                </c:pt>
                <c:pt idx="165">
                  <c:v>17</c:v>
                </c:pt>
                <c:pt idx="166">
                  <c:v>18</c:v>
                </c:pt>
                <c:pt idx="167">
                  <c:v>18</c:v>
                </c:pt>
                <c:pt idx="168">
                  <c:v>19</c:v>
                </c:pt>
                <c:pt idx="169">
                  <c:v>20</c:v>
                </c:pt>
                <c:pt idx="170">
                  <c:v>21</c:v>
                </c:pt>
                <c:pt idx="171">
                  <c:v>22</c:v>
                </c:pt>
                <c:pt idx="172">
                  <c:v>23</c:v>
                </c:pt>
                <c:pt idx="173">
                  <c:v>23</c:v>
                </c:pt>
                <c:pt idx="174">
                  <c:v>24</c:v>
                </c:pt>
                <c:pt idx="175">
                  <c:v>25</c:v>
                </c:pt>
                <c:pt idx="176">
                  <c:v>26</c:v>
                </c:pt>
                <c:pt idx="177">
                  <c:v>26</c:v>
                </c:pt>
                <c:pt idx="178">
                  <c:v>28</c:v>
                </c:pt>
                <c:pt idx="179">
                  <c:v>28</c:v>
                </c:pt>
                <c:pt idx="180">
                  <c:v>31</c:v>
                </c:pt>
                <c:pt idx="181">
                  <c:v>31</c:v>
                </c:pt>
              </c:numCache>
            </c:numRef>
          </c:xVal>
          <c:yVal>
            <c:numRef>
              <c:f>'Cox 死亡'!$G$166:$G$347</c:f>
              <c:numCache>
                <c:formatCode>0.0000</c:formatCode>
                <c:ptCount val="182"/>
                <c:pt idx="0">
                  <c:v>0</c:v>
                </c:pt>
                <c:pt idx="1">
                  <c:v>0</c:v>
                </c:pt>
                <c:pt idx="2">
                  <c:v>2.3156718665299232E-2</c:v>
                </c:pt>
                <c:pt idx="3">
                  <c:v>2.3156718665299232E-2</c:v>
                </c:pt>
                <c:pt idx="4">
                  <c:v>2.3156718665299232E-2</c:v>
                </c:pt>
                <c:pt idx="5">
                  <c:v>2.3156718665299232E-2</c:v>
                </c:pt>
                <c:pt idx="6">
                  <c:v>2.3156718665299232E-2</c:v>
                </c:pt>
                <c:pt idx="7">
                  <c:v>2.3156718665299232E-2</c:v>
                </c:pt>
                <c:pt idx="8">
                  <c:v>2.3156718665299232E-2</c:v>
                </c:pt>
                <c:pt idx="9">
                  <c:v>2.3156718665299232E-2</c:v>
                </c:pt>
                <c:pt idx="10">
                  <c:v>2.3156718665299232E-2</c:v>
                </c:pt>
                <c:pt idx="11">
                  <c:v>2.3156718665299232E-2</c:v>
                </c:pt>
                <c:pt idx="12">
                  <c:v>2.3156718665299232E-2</c:v>
                </c:pt>
                <c:pt idx="13">
                  <c:v>3.5016630909688318E-2</c:v>
                </c:pt>
                <c:pt idx="14">
                  <c:v>3.5016630909688318E-2</c:v>
                </c:pt>
                <c:pt idx="15">
                  <c:v>3.5016630909688318E-2</c:v>
                </c:pt>
                <c:pt idx="16">
                  <c:v>3.5016630909688318E-2</c:v>
                </c:pt>
                <c:pt idx="17">
                  <c:v>3.5016630909688318E-2</c:v>
                </c:pt>
                <c:pt idx="18">
                  <c:v>3.5016630909688318E-2</c:v>
                </c:pt>
                <c:pt idx="19">
                  <c:v>3.5016630909688318E-2</c:v>
                </c:pt>
                <c:pt idx="20">
                  <c:v>3.5016630909688318E-2</c:v>
                </c:pt>
                <c:pt idx="21">
                  <c:v>3.5016630909688318E-2</c:v>
                </c:pt>
                <c:pt idx="22">
                  <c:v>3.5016630909688318E-2</c:v>
                </c:pt>
                <c:pt idx="23">
                  <c:v>3.5016630909688318E-2</c:v>
                </c:pt>
                <c:pt idx="24">
                  <c:v>3.5016630909688318E-2</c:v>
                </c:pt>
                <c:pt idx="25">
                  <c:v>3.5016630909688318E-2</c:v>
                </c:pt>
                <c:pt idx="26">
                  <c:v>3.5016630909688318E-2</c:v>
                </c:pt>
                <c:pt idx="27">
                  <c:v>3.5016630909688318E-2</c:v>
                </c:pt>
                <c:pt idx="28">
                  <c:v>3.5016630909688318E-2</c:v>
                </c:pt>
                <c:pt idx="29">
                  <c:v>3.5016630909688318E-2</c:v>
                </c:pt>
                <c:pt idx="30">
                  <c:v>3.5016630909688318E-2</c:v>
                </c:pt>
                <c:pt idx="31">
                  <c:v>3.5016630909688318E-2</c:v>
                </c:pt>
                <c:pt idx="32">
                  <c:v>3.5016630909688318E-2</c:v>
                </c:pt>
                <c:pt idx="33">
                  <c:v>3.5016630909688318E-2</c:v>
                </c:pt>
                <c:pt idx="34">
                  <c:v>3.5016630909688318E-2</c:v>
                </c:pt>
                <c:pt idx="35">
                  <c:v>3.5016630909688318E-2</c:v>
                </c:pt>
                <c:pt idx="36">
                  <c:v>3.5016630909688318E-2</c:v>
                </c:pt>
                <c:pt idx="37">
                  <c:v>3.5016630909688318E-2</c:v>
                </c:pt>
                <c:pt idx="38">
                  <c:v>3.5016630909688318E-2</c:v>
                </c:pt>
                <c:pt idx="39">
                  <c:v>3.5016630909688318E-2</c:v>
                </c:pt>
                <c:pt idx="40">
                  <c:v>3.5016630909688318E-2</c:v>
                </c:pt>
                <c:pt idx="41">
                  <c:v>3.5016630909688318E-2</c:v>
                </c:pt>
                <c:pt idx="42">
                  <c:v>3.5016630909688318E-2</c:v>
                </c:pt>
                <c:pt idx="43">
                  <c:v>3.5016630909688318E-2</c:v>
                </c:pt>
                <c:pt idx="44">
                  <c:v>3.5016630909688318E-2</c:v>
                </c:pt>
                <c:pt idx="45">
                  <c:v>3.5016630909688318E-2</c:v>
                </c:pt>
                <c:pt idx="46">
                  <c:v>3.5016630909688318E-2</c:v>
                </c:pt>
                <c:pt idx="47">
                  <c:v>3.5016630909688318E-2</c:v>
                </c:pt>
                <c:pt idx="48">
                  <c:v>3.5016630909688318E-2</c:v>
                </c:pt>
                <c:pt idx="49">
                  <c:v>3.5016630909688318E-2</c:v>
                </c:pt>
                <c:pt idx="50">
                  <c:v>3.5016630909688318E-2</c:v>
                </c:pt>
                <c:pt idx="51">
                  <c:v>3.5016630909688318E-2</c:v>
                </c:pt>
                <c:pt idx="52">
                  <c:v>3.5016630909688318E-2</c:v>
                </c:pt>
                <c:pt idx="53">
                  <c:v>3.5016630909688318E-2</c:v>
                </c:pt>
                <c:pt idx="54">
                  <c:v>3.5016630909688318E-2</c:v>
                </c:pt>
                <c:pt idx="55">
                  <c:v>6.6130798799094115E-2</c:v>
                </c:pt>
                <c:pt idx="56">
                  <c:v>6.6130798799094115E-2</c:v>
                </c:pt>
                <c:pt idx="57">
                  <c:v>6.6130798799094115E-2</c:v>
                </c:pt>
                <c:pt idx="58">
                  <c:v>6.6130798799094115E-2</c:v>
                </c:pt>
                <c:pt idx="59">
                  <c:v>6.6130798799094115E-2</c:v>
                </c:pt>
                <c:pt idx="60">
                  <c:v>6.6130798799094115E-2</c:v>
                </c:pt>
                <c:pt idx="61">
                  <c:v>6.6130798799094115E-2</c:v>
                </c:pt>
                <c:pt idx="62">
                  <c:v>6.6130798799094115E-2</c:v>
                </c:pt>
                <c:pt idx="63">
                  <c:v>6.6130798799094115E-2</c:v>
                </c:pt>
                <c:pt idx="64">
                  <c:v>6.6130798799094115E-2</c:v>
                </c:pt>
                <c:pt idx="65">
                  <c:v>6.6130798799094115E-2</c:v>
                </c:pt>
                <c:pt idx="66">
                  <c:v>6.6130798799094115E-2</c:v>
                </c:pt>
                <c:pt idx="67">
                  <c:v>6.6130798799094115E-2</c:v>
                </c:pt>
                <c:pt idx="68">
                  <c:v>6.6130798799094115E-2</c:v>
                </c:pt>
                <c:pt idx="69">
                  <c:v>6.6130798799094115E-2</c:v>
                </c:pt>
                <c:pt idx="70">
                  <c:v>6.6130798799094115E-2</c:v>
                </c:pt>
                <c:pt idx="71">
                  <c:v>8.3110555561554778E-2</c:v>
                </c:pt>
                <c:pt idx="72">
                  <c:v>8.3110555561554778E-2</c:v>
                </c:pt>
                <c:pt idx="73">
                  <c:v>8.3110555561554778E-2</c:v>
                </c:pt>
                <c:pt idx="74">
                  <c:v>8.3110555561554778E-2</c:v>
                </c:pt>
                <c:pt idx="75">
                  <c:v>8.3110555561554778E-2</c:v>
                </c:pt>
                <c:pt idx="76">
                  <c:v>8.3110555561554778E-2</c:v>
                </c:pt>
                <c:pt idx="77">
                  <c:v>8.3110555561554778E-2</c:v>
                </c:pt>
                <c:pt idx="78">
                  <c:v>8.3110555561554778E-2</c:v>
                </c:pt>
                <c:pt idx="79">
                  <c:v>8.3110555561554778E-2</c:v>
                </c:pt>
                <c:pt idx="80">
                  <c:v>8.3110555561554778E-2</c:v>
                </c:pt>
                <c:pt idx="81">
                  <c:v>8.3110555561554778E-2</c:v>
                </c:pt>
                <c:pt idx="82">
                  <c:v>0.101304977324018</c:v>
                </c:pt>
                <c:pt idx="83">
                  <c:v>0.101304977324018</c:v>
                </c:pt>
                <c:pt idx="84">
                  <c:v>0.101304977324018</c:v>
                </c:pt>
                <c:pt idx="85">
                  <c:v>0.101304977324018</c:v>
                </c:pt>
                <c:pt idx="86">
                  <c:v>0.101304977324018</c:v>
                </c:pt>
                <c:pt idx="87">
                  <c:v>0.101304977324018</c:v>
                </c:pt>
                <c:pt idx="88">
                  <c:v>0.101304977324018</c:v>
                </c:pt>
                <c:pt idx="89">
                  <c:v>0.101304977324018</c:v>
                </c:pt>
                <c:pt idx="90">
                  <c:v>0.101304977324018</c:v>
                </c:pt>
                <c:pt idx="91">
                  <c:v>0.11096054933200615</c:v>
                </c:pt>
                <c:pt idx="92">
                  <c:v>0.11096054933200615</c:v>
                </c:pt>
                <c:pt idx="93">
                  <c:v>0.11096054933200615</c:v>
                </c:pt>
                <c:pt idx="94">
                  <c:v>0.11096054933200615</c:v>
                </c:pt>
                <c:pt idx="95">
                  <c:v>0.11096054933200615</c:v>
                </c:pt>
                <c:pt idx="96">
                  <c:v>0.11096054933200615</c:v>
                </c:pt>
                <c:pt idx="97">
                  <c:v>0.11096054933200615</c:v>
                </c:pt>
                <c:pt idx="98">
                  <c:v>0.11096054933200615</c:v>
                </c:pt>
                <c:pt idx="99">
                  <c:v>0.11096054933200615</c:v>
                </c:pt>
                <c:pt idx="100">
                  <c:v>0.11096054933200615</c:v>
                </c:pt>
                <c:pt idx="101">
                  <c:v>0.11096054933200615</c:v>
                </c:pt>
                <c:pt idx="102">
                  <c:v>0.11096054933200615</c:v>
                </c:pt>
                <c:pt idx="103">
                  <c:v>0.11096054933200615</c:v>
                </c:pt>
                <c:pt idx="104">
                  <c:v>0.11096054933200615</c:v>
                </c:pt>
                <c:pt idx="105">
                  <c:v>0.11096054933200615</c:v>
                </c:pt>
                <c:pt idx="106">
                  <c:v>0.11096054933200615</c:v>
                </c:pt>
                <c:pt idx="107">
                  <c:v>0.11096054933200615</c:v>
                </c:pt>
                <c:pt idx="108">
                  <c:v>0.11096054933200615</c:v>
                </c:pt>
                <c:pt idx="109">
                  <c:v>0.11096054933200615</c:v>
                </c:pt>
                <c:pt idx="110">
                  <c:v>0.11096054933200615</c:v>
                </c:pt>
                <c:pt idx="111">
                  <c:v>0.11096054933200615</c:v>
                </c:pt>
                <c:pt idx="112">
                  <c:v>0.11096054933200615</c:v>
                </c:pt>
                <c:pt idx="113">
                  <c:v>0.11096054933200615</c:v>
                </c:pt>
                <c:pt idx="114">
                  <c:v>0.11096054933200615</c:v>
                </c:pt>
                <c:pt idx="115">
                  <c:v>0.11096054933200615</c:v>
                </c:pt>
                <c:pt idx="116">
                  <c:v>0.11096054933200615</c:v>
                </c:pt>
                <c:pt idx="117">
                  <c:v>0.11096054933200615</c:v>
                </c:pt>
                <c:pt idx="118">
                  <c:v>0.11096054933200615</c:v>
                </c:pt>
                <c:pt idx="119">
                  <c:v>0.11096054933200615</c:v>
                </c:pt>
                <c:pt idx="120">
                  <c:v>0.11096054933200615</c:v>
                </c:pt>
                <c:pt idx="121">
                  <c:v>0.11096054933200615</c:v>
                </c:pt>
                <c:pt idx="122">
                  <c:v>0.11096054933200615</c:v>
                </c:pt>
                <c:pt idx="123">
                  <c:v>0.11096054933200615</c:v>
                </c:pt>
                <c:pt idx="124">
                  <c:v>0.11096054933200615</c:v>
                </c:pt>
                <c:pt idx="125">
                  <c:v>0.12591620917443497</c:v>
                </c:pt>
                <c:pt idx="126">
                  <c:v>0.12591620917443497</c:v>
                </c:pt>
                <c:pt idx="127">
                  <c:v>0.12591620917443497</c:v>
                </c:pt>
                <c:pt idx="128">
                  <c:v>0.12591620917443497</c:v>
                </c:pt>
                <c:pt idx="129">
                  <c:v>0.12591620917443497</c:v>
                </c:pt>
                <c:pt idx="130">
                  <c:v>0.12591620917443497</c:v>
                </c:pt>
                <c:pt idx="131">
                  <c:v>0.12591620917443497</c:v>
                </c:pt>
                <c:pt idx="132">
                  <c:v>0.12591620917443497</c:v>
                </c:pt>
                <c:pt idx="133">
                  <c:v>0.12591620917443497</c:v>
                </c:pt>
                <c:pt idx="134">
                  <c:v>0.12591620917443497</c:v>
                </c:pt>
                <c:pt idx="135">
                  <c:v>0.12591620917443497</c:v>
                </c:pt>
                <c:pt idx="136">
                  <c:v>0.14374562794352419</c:v>
                </c:pt>
                <c:pt idx="137">
                  <c:v>0.14374562794352419</c:v>
                </c:pt>
                <c:pt idx="138">
                  <c:v>0.14374562794352419</c:v>
                </c:pt>
                <c:pt idx="139">
                  <c:v>0.14374562794352419</c:v>
                </c:pt>
                <c:pt idx="140">
                  <c:v>0.14374562794352419</c:v>
                </c:pt>
                <c:pt idx="141">
                  <c:v>0.14374562794352419</c:v>
                </c:pt>
                <c:pt idx="142">
                  <c:v>0.14374562794352419</c:v>
                </c:pt>
                <c:pt idx="143">
                  <c:v>0.14374562794352419</c:v>
                </c:pt>
                <c:pt idx="144">
                  <c:v>0.14374562794352419</c:v>
                </c:pt>
                <c:pt idx="145">
                  <c:v>0.14374562794352419</c:v>
                </c:pt>
                <c:pt idx="146">
                  <c:v>0.14374562794352419</c:v>
                </c:pt>
                <c:pt idx="147">
                  <c:v>0.14374562794352419</c:v>
                </c:pt>
                <c:pt idx="148">
                  <c:v>0.14374562794352419</c:v>
                </c:pt>
                <c:pt idx="149">
                  <c:v>0.14374562794352419</c:v>
                </c:pt>
                <c:pt idx="150">
                  <c:v>0.14374562794352419</c:v>
                </c:pt>
                <c:pt idx="151">
                  <c:v>0.14374562794352419</c:v>
                </c:pt>
                <c:pt idx="152">
                  <c:v>0.14374562794352419</c:v>
                </c:pt>
                <c:pt idx="153">
                  <c:v>0.14374562794352419</c:v>
                </c:pt>
                <c:pt idx="154">
                  <c:v>0.14374562794352419</c:v>
                </c:pt>
                <c:pt idx="155">
                  <c:v>0.14374562794352419</c:v>
                </c:pt>
                <c:pt idx="156">
                  <c:v>0.14374562794352419</c:v>
                </c:pt>
                <c:pt idx="157">
                  <c:v>0.14374562794352419</c:v>
                </c:pt>
                <c:pt idx="158">
                  <c:v>0.14374562794352419</c:v>
                </c:pt>
                <c:pt idx="159">
                  <c:v>0.14374562794352419</c:v>
                </c:pt>
                <c:pt idx="160">
                  <c:v>0.14374562794352419</c:v>
                </c:pt>
                <c:pt idx="161">
                  <c:v>0.14374562794352419</c:v>
                </c:pt>
                <c:pt idx="162">
                  <c:v>0.14374562794352419</c:v>
                </c:pt>
                <c:pt idx="163">
                  <c:v>0.14374562794352419</c:v>
                </c:pt>
                <c:pt idx="164">
                  <c:v>0.14374562794352419</c:v>
                </c:pt>
                <c:pt idx="165">
                  <c:v>0.14374562794352419</c:v>
                </c:pt>
                <c:pt idx="166">
                  <c:v>0.14374562794352419</c:v>
                </c:pt>
                <c:pt idx="167">
                  <c:v>0.14374562794352419</c:v>
                </c:pt>
                <c:pt idx="168">
                  <c:v>0.14374562794352419</c:v>
                </c:pt>
                <c:pt idx="169">
                  <c:v>0.14374562794352419</c:v>
                </c:pt>
                <c:pt idx="170">
                  <c:v>0.14374562794352419</c:v>
                </c:pt>
                <c:pt idx="171">
                  <c:v>0.14374562794352419</c:v>
                </c:pt>
                <c:pt idx="172">
                  <c:v>0.14374562794352419</c:v>
                </c:pt>
                <c:pt idx="173">
                  <c:v>0.14374562794352419</c:v>
                </c:pt>
                <c:pt idx="174">
                  <c:v>0.14374562794352419</c:v>
                </c:pt>
                <c:pt idx="175">
                  <c:v>0.14374562794352419</c:v>
                </c:pt>
                <c:pt idx="176">
                  <c:v>0.14374562794352419</c:v>
                </c:pt>
                <c:pt idx="177">
                  <c:v>0.14374562794352419</c:v>
                </c:pt>
                <c:pt idx="178">
                  <c:v>0.14374562794352419</c:v>
                </c:pt>
                <c:pt idx="179">
                  <c:v>0.14374562794352419</c:v>
                </c:pt>
                <c:pt idx="180">
                  <c:v>0.14374562794352419</c:v>
                </c:pt>
                <c:pt idx="181">
                  <c:v>0.14374562794352419</c:v>
                </c:pt>
              </c:numCache>
            </c:numRef>
          </c:yVal>
        </c:ser>
        <c:ser>
          <c:idx val="1"/>
          <c:order val="1"/>
          <c:tx>
            <c:strRef>
              <c:f>'Cox 死亡'!$I$165</c:f>
              <c:strCache>
                <c:ptCount val="1"/>
                <c:pt idx="0">
                  <c:v>Intervention</c:v>
                </c:pt>
              </c:strCache>
            </c:strRef>
          </c:tx>
          <c:spPr>
            <a:ln w="25400">
              <a:solidFill>
                <a:srgbClr val="C0504D"/>
              </a:solidFill>
              <a:prstDash val="solid"/>
            </a:ln>
          </c:spPr>
          <c:marker>
            <c:symbol val="none"/>
          </c:marker>
          <c:xVal>
            <c:numRef>
              <c:f>'Cox 死亡'!$A$166:$A$347</c:f>
              <c:numCache>
                <c:formatCode>General</c:formatCode>
                <c:ptCount val="182"/>
                <c:pt idx="0">
                  <c:v>0</c:v>
                </c:pt>
                <c:pt idx="1">
                  <c:v>0</c:v>
                </c:pt>
                <c:pt idx="2">
                  <c:v>0</c:v>
                </c:pt>
                <c:pt idx="3">
                  <c:v>0</c:v>
                </c:pt>
                <c:pt idx="4">
                  <c:v>0</c:v>
                </c:pt>
                <c:pt idx="5">
                  <c:v>0</c:v>
                </c:pt>
                <c:pt idx="6">
                  <c:v>0</c:v>
                </c:pt>
                <c:pt idx="7">
                  <c:v>0</c:v>
                </c:pt>
                <c:pt idx="8">
                  <c:v>0</c:v>
                </c:pt>
                <c:pt idx="9">
                  <c:v>0</c:v>
                </c:pt>
                <c:pt idx="10">
                  <c:v>0</c:v>
                </c:pt>
                <c:pt idx="11">
                  <c:v>0</c:v>
                </c:pt>
                <c:pt idx="12">
                  <c:v>1</c:v>
                </c:pt>
                <c:pt idx="13">
                  <c:v>1</c:v>
                </c:pt>
                <c:pt idx="14">
                  <c:v>1</c:v>
                </c:pt>
                <c:pt idx="15">
                  <c:v>1</c:v>
                </c:pt>
                <c:pt idx="16">
                  <c:v>1</c:v>
                </c:pt>
                <c:pt idx="17">
                  <c:v>1</c:v>
                </c:pt>
                <c:pt idx="18">
                  <c:v>1</c:v>
                </c:pt>
                <c:pt idx="19">
                  <c:v>1</c:v>
                </c:pt>
                <c:pt idx="20">
                  <c:v>1</c:v>
                </c:pt>
                <c:pt idx="21">
                  <c:v>1</c:v>
                </c:pt>
                <c:pt idx="22">
                  <c:v>1</c:v>
                </c:pt>
                <c:pt idx="23">
                  <c:v>1</c:v>
                </c:pt>
                <c:pt idx="24">
                  <c:v>1</c:v>
                </c:pt>
                <c:pt idx="25">
                  <c:v>1</c:v>
                </c:pt>
                <c:pt idx="26">
                  <c:v>1</c:v>
                </c:pt>
                <c:pt idx="27">
                  <c:v>1</c:v>
                </c:pt>
                <c:pt idx="28">
                  <c:v>1</c:v>
                </c:pt>
                <c:pt idx="29">
                  <c:v>1</c:v>
                </c:pt>
                <c:pt idx="30">
                  <c:v>1</c:v>
                </c:pt>
                <c:pt idx="31">
                  <c:v>1</c:v>
                </c:pt>
                <c:pt idx="32">
                  <c:v>1</c:v>
                </c:pt>
                <c:pt idx="33">
                  <c:v>1</c:v>
                </c:pt>
                <c:pt idx="34">
                  <c:v>1</c:v>
                </c:pt>
                <c:pt idx="35">
                  <c:v>2</c:v>
                </c:pt>
                <c:pt idx="36">
                  <c:v>2</c:v>
                </c:pt>
                <c:pt idx="37">
                  <c:v>2</c:v>
                </c:pt>
                <c:pt idx="38">
                  <c:v>2</c:v>
                </c:pt>
                <c:pt idx="39">
                  <c:v>2</c:v>
                </c:pt>
                <c:pt idx="40">
                  <c:v>2</c:v>
                </c:pt>
                <c:pt idx="41">
                  <c:v>2</c:v>
                </c:pt>
                <c:pt idx="42">
                  <c:v>2</c:v>
                </c:pt>
                <c:pt idx="43">
                  <c:v>2</c:v>
                </c:pt>
                <c:pt idx="44">
                  <c:v>2</c:v>
                </c:pt>
                <c:pt idx="45">
                  <c:v>2</c:v>
                </c:pt>
                <c:pt idx="46">
                  <c:v>2</c:v>
                </c:pt>
                <c:pt idx="47">
                  <c:v>2</c:v>
                </c:pt>
                <c:pt idx="48">
                  <c:v>2</c:v>
                </c:pt>
                <c:pt idx="49">
                  <c:v>2</c:v>
                </c:pt>
                <c:pt idx="50">
                  <c:v>2</c:v>
                </c:pt>
                <c:pt idx="51">
                  <c:v>2</c:v>
                </c:pt>
                <c:pt idx="52">
                  <c:v>2</c:v>
                </c:pt>
                <c:pt idx="53">
                  <c:v>2</c:v>
                </c:pt>
                <c:pt idx="54">
                  <c:v>3</c:v>
                </c:pt>
                <c:pt idx="55">
                  <c:v>3</c:v>
                </c:pt>
                <c:pt idx="56">
                  <c:v>3</c:v>
                </c:pt>
                <c:pt idx="57">
                  <c:v>3</c:v>
                </c:pt>
                <c:pt idx="58">
                  <c:v>3</c:v>
                </c:pt>
                <c:pt idx="59">
                  <c:v>3</c:v>
                </c:pt>
                <c:pt idx="60">
                  <c:v>3</c:v>
                </c:pt>
                <c:pt idx="61">
                  <c:v>3</c:v>
                </c:pt>
                <c:pt idx="62">
                  <c:v>3</c:v>
                </c:pt>
                <c:pt idx="63">
                  <c:v>3</c:v>
                </c:pt>
                <c:pt idx="64">
                  <c:v>3</c:v>
                </c:pt>
                <c:pt idx="65">
                  <c:v>3</c:v>
                </c:pt>
                <c:pt idx="66">
                  <c:v>3</c:v>
                </c:pt>
                <c:pt idx="67">
                  <c:v>3</c:v>
                </c:pt>
                <c:pt idx="68">
                  <c:v>3</c:v>
                </c:pt>
                <c:pt idx="69">
                  <c:v>3</c:v>
                </c:pt>
                <c:pt idx="70">
                  <c:v>4</c:v>
                </c:pt>
                <c:pt idx="71">
                  <c:v>4</c:v>
                </c:pt>
                <c:pt idx="72">
                  <c:v>4</c:v>
                </c:pt>
                <c:pt idx="73">
                  <c:v>4</c:v>
                </c:pt>
                <c:pt idx="74">
                  <c:v>4</c:v>
                </c:pt>
                <c:pt idx="75">
                  <c:v>4</c:v>
                </c:pt>
                <c:pt idx="76">
                  <c:v>4</c:v>
                </c:pt>
                <c:pt idx="77">
                  <c:v>4</c:v>
                </c:pt>
                <c:pt idx="78">
                  <c:v>4</c:v>
                </c:pt>
                <c:pt idx="79">
                  <c:v>4</c:v>
                </c:pt>
                <c:pt idx="80">
                  <c:v>4</c:v>
                </c:pt>
                <c:pt idx="81">
                  <c:v>5</c:v>
                </c:pt>
                <c:pt idx="82">
                  <c:v>5</c:v>
                </c:pt>
                <c:pt idx="83">
                  <c:v>5</c:v>
                </c:pt>
                <c:pt idx="84">
                  <c:v>5</c:v>
                </c:pt>
                <c:pt idx="85">
                  <c:v>5</c:v>
                </c:pt>
                <c:pt idx="86">
                  <c:v>5</c:v>
                </c:pt>
                <c:pt idx="87">
                  <c:v>5</c:v>
                </c:pt>
                <c:pt idx="88">
                  <c:v>5</c:v>
                </c:pt>
                <c:pt idx="89">
                  <c:v>5</c:v>
                </c:pt>
                <c:pt idx="90">
                  <c:v>6</c:v>
                </c:pt>
                <c:pt idx="91">
                  <c:v>6</c:v>
                </c:pt>
                <c:pt idx="92">
                  <c:v>6</c:v>
                </c:pt>
                <c:pt idx="93">
                  <c:v>6</c:v>
                </c:pt>
                <c:pt idx="94">
                  <c:v>6</c:v>
                </c:pt>
                <c:pt idx="95">
                  <c:v>6</c:v>
                </c:pt>
                <c:pt idx="96">
                  <c:v>6</c:v>
                </c:pt>
                <c:pt idx="97">
                  <c:v>6</c:v>
                </c:pt>
                <c:pt idx="98">
                  <c:v>6</c:v>
                </c:pt>
                <c:pt idx="99">
                  <c:v>6</c:v>
                </c:pt>
                <c:pt idx="100">
                  <c:v>6</c:v>
                </c:pt>
                <c:pt idx="101">
                  <c:v>6</c:v>
                </c:pt>
                <c:pt idx="102">
                  <c:v>6</c:v>
                </c:pt>
                <c:pt idx="103">
                  <c:v>6</c:v>
                </c:pt>
                <c:pt idx="104">
                  <c:v>6</c:v>
                </c:pt>
                <c:pt idx="105">
                  <c:v>6</c:v>
                </c:pt>
                <c:pt idx="106">
                  <c:v>7</c:v>
                </c:pt>
                <c:pt idx="107">
                  <c:v>7</c:v>
                </c:pt>
                <c:pt idx="108">
                  <c:v>7</c:v>
                </c:pt>
                <c:pt idx="109">
                  <c:v>7</c:v>
                </c:pt>
                <c:pt idx="110">
                  <c:v>7</c:v>
                </c:pt>
                <c:pt idx="111">
                  <c:v>7</c:v>
                </c:pt>
                <c:pt idx="112">
                  <c:v>7</c:v>
                </c:pt>
                <c:pt idx="113">
                  <c:v>8</c:v>
                </c:pt>
                <c:pt idx="114">
                  <c:v>8</c:v>
                </c:pt>
                <c:pt idx="115">
                  <c:v>8</c:v>
                </c:pt>
                <c:pt idx="116">
                  <c:v>9</c:v>
                </c:pt>
                <c:pt idx="117">
                  <c:v>9</c:v>
                </c:pt>
                <c:pt idx="118">
                  <c:v>9</c:v>
                </c:pt>
                <c:pt idx="119">
                  <c:v>9</c:v>
                </c:pt>
                <c:pt idx="120">
                  <c:v>9</c:v>
                </c:pt>
                <c:pt idx="121">
                  <c:v>9</c:v>
                </c:pt>
                <c:pt idx="122">
                  <c:v>9</c:v>
                </c:pt>
                <c:pt idx="123">
                  <c:v>9</c:v>
                </c:pt>
                <c:pt idx="124">
                  <c:v>10</c:v>
                </c:pt>
                <c:pt idx="125">
                  <c:v>10</c:v>
                </c:pt>
                <c:pt idx="126">
                  <c:v>10</c:v>
                </c:pt>
                <c:pt idx="127">
                  <c:v>10</c:v>
                </c:pt>
                <c:pt idx="128">
                  <c:v>10</c:v>
                </c:pt>
                <c:pt idx="129">
                  <c:v>10</c:v>
                </c:pt>
                <c:pt idx="130">
                  <c:v>11</c:v>
                </c:pt>
                <c:pt idx="131">
                  <c:v>11</c:v>
                </c:pt>
                <c:pt idx="132">
                  <c:v>11</c:v>
                </c:pt>
                <c:pt idx="133">
                  <c:v>11</c:v>
                </c:pt>
                <c:pt idx="134">
                  <c:v>11</c:v>
                </c:pt>
                <c:pt idx="135">
                  <c:v>12</c:v>
                </c:pt>
                <c:pt idx="136">
                  <c:v>12</c:v>
                </c:pt>
                <c:pt idx="137">
                  <c:v>12</c:v>
                </c:pt>
                <c:pt idx="138">
                  <c:v>12</c:v>
                </c:pt>
                <c:pt idx="139">
                  <c:v>12</c:v>
                </c:pt>
                <c:pt idx="140">
                  <c:v>12</c:v>
                </c:pt>
                <c:pt idx="141">
                  <c:v>12</c:v>
                </c:pt>
                <c:pt idx="142">
                  <c:v>12</c:v>
                </c:pt>
                <c:pt idx="143">
                  <c:v>12</c:v>
                </c:pt>
                <c:pt idx="144">
                  <c:v>12</c:v>
                </c:pt>
                <c:pt idx="145">
                  <c:v>12</c:v>
                </c:pt>
                <c:pt idx="146">
                  <c:v>12</c:v>
                </c:pt>
                <c:pt idx="147">
                  <c:v>13</c:v>
                </c:pt>
                <c:pt idx="148">
                  <c:v>13</c:v>
                </c:pt>
                <c:pt idx="149">
                  <c:v>13</c:v>
                </c:pt>
                <c:pt idx="150">
                  <c:v>13</c:v>
                </c:pt>
                <c:pt idx="151">
                  <c:v>14</c:v>
                </c:pt>
                <c:pt idx="152">
                  <c:v>14</c:v>
                </c:pt>
                <c:pt idx="153">
                  <c:v>14</c:v>
                </c:pt>
                <c:pt idx="154">
                  <c:v>14</c:v>
                </c:pt>
                <c:pt idx="155">
                  <c:v>14</c:v>
                </c:pt>
                <c:pt idx="156">
                  <c:v>15</c:v>
                </c:pt>
                <c:pt idx="157">
                  <c:v>15</c:v>
                </c:pt>
                <c:pt idx="158">
                  <c:v>15</c:v>
                </c:pt>
                <c:pt idx="159">
                  <c:v>16</c:v>
                </c:pt>
                <c:pt idx="160">
                  <c:v>16</c:v>
                </c:pt>
                <c:pt idx="161">
                  <c:v>17</c:v>
                </c:pt>
                <c:pt idx="162">
                  <c:v>17</c:v>
                </c:pt>
                <c:pt idx="163">
                  <c:v>17</c:v>
                </c:pt>
                <c:pt idx="164">
                  <c:v>17</c:v>
                </c:pt>
                <c:pt idx="165">
                  <c:v>17</c:v>
                </c:pt>
                <c:pt idx="166">
                  <c:v>18</c:v>
                </c:pt>
                <c:pt idx="167">
                  <c:v>18</c:v>
                </c:pt>
                <c:pt idx="168">
                  <c:v>19</c:v>
                </c:pt>
                <c:pt idx="169">
                  <c:v>20</c:v>
                </c:pt>
                <c:pt idx="170">
                  <c:v>21</c:v>
                </c:pt>
                <c:pt idx="171">
                  <c:v>22</c:v>
                </c:pt>
                <c:pt idx="172">
                  <c:v>23</c:v>
                </c:pt>
                <c:pt idx="173">
                  <c:v>23</c:v>
                </c:pt>
                <c:pt idx="174">
                  <c:v>24</c:v>
                </c:pt>
                <c:pt idx="175">
                  <c:v>25</c:v>
                </c:pt>
                <c:pt idx="176">
                  <c:v>26</c:v>
                </c:pt>
                <c:pt idx="177">
                  <c:v>26</c:v>
                </c:pt>
                <c:pt idx="178">
                  <c:v>28</c:v>
                </c:pt>
                <c:pt idx="179">
                  <c:v>28</c:v>
                </c:pt>
                <c:pt idx="180">
                  <c:v>31</c:v>
                </c:pt>
                <c:pt idx="181">
                  <c:v>31</c:v>
                </c:pt>
              </c:numCache>
            </c:numRef>
          </c:xVal>
          <c:yVal>
            <c:numRef>
              <c:f>'Cox 死亡'!$I$166:$I$347</c:f>
              <c:numCache>
                <c:formatCode>0.0000</c:formatCode>
                <c:ptCount val="182"/>
                <c:pt idx="0">
                  <c:v>0</c:v>
                </c:pt>
                <c:pt idx="1">
                  <c:v>0</c:v>
                </c:pt>
                <c:pt idx="2">
                  <c:v>2.7956942430374641E-2</c:v>
                </c:pt>
                <c:pt idx="3">
                  <c:v>2.7956942430374641E-2</c:v>
                </c:pt>
                <c:pt idx="4">
                  <c:v>2.7956942430374641E-2</c:v>
                </c:pt>
                <c:pt idx="5">
                  <c:v>2.7956942430374641E-2</c:v>
                </c:pt>
                <c:pt idx="6">
                  <c:v>2.7956942430374641E-2</c:v>
                </c:pt>
                <c:pt idx="7">
                  <c:v>2.7956942430374641E-2</c:v>
                </c:pt>
                <c:pt idx="8">
                  <c:v>2.7956942430374641E-2</c:v>
                </c:pt>
                <c:pt idx="9">
                  <c:v>2.7956942430374641E-2</c:v>
                </c:pt>
                <c:pt idx="10">
                  <c:v>2.7956942430374641E-2</c:v>
                </c:pt>
                <c:pt idx="11">
                  <c:v>2.7956942430374641E-2</c:v>
                </c:pt>
                <c:pt idx="12">
                  <c:v>2.7956942430374641E-2</c:v>
                </c:pt>
                <c:pt idx="13">
                  <c:v>4.2221665902639427E-2</c:v>
                </c:pt>
                <c:pt idx="14">
                  <c:v>4.2221665902639427E-2</c:v>
                </c:pt>
                <c:pt idx="15">
                  <c:v>4.2221665902639427E-2</c:v>
                </c:pt>
                <c:pt idx="16">
                  <c:v>4.2221665902639427E-2</c:v>
                </c:pt>
                <c:pt idx="17">
                  <c:v>4.2221665902639427E-2</c:v>
                </c:pt>
                <c:pt idx="18">
                  <c:v>4.2221665902639427E-2</c:v>
                </c:pt>
                <c:pt idx="19">
                  <c:v>4.2221665902639427E-2</c:v>
                </c:pt>
                <c:pt idx="20">
                  <c:v>4.2221665902639427E-2</c:v>
                </c:pt>
                <c:pt idx="21">
                  <c:v>4.2221665902639427E-2</c:v>
                </c:pt>
                <c:pt idx="22">
                  <c:v>4.2221665902639427E-2</c:v>
                </c:pt>
                <c:pt idx="23">
                  <c:v>4.2221665902639427E-2</c:v>
                </c:pt>
                <c:pt idx="24">
                  <c:v>4.2221665902639427E-2</c:v>
                </c:pt>
                <c:pt idx="25">
                  <c:v>4.2221665902639427E-2</c:v>
                </c:pt>
                <c:pt idx="26">
                  <c:v>4.2221665902639427E-2</c:v>
                </c:pt>
                <c:pt idx="27">
                  <c:v>4.2221665902639427E-2</c:v>
                </c:pt>
                <c:pt idx="28">
                  <c:v>4.2221665902639427E-2</c:v>
                </c:pt>
                <c:pt idx="29">
                  <c:v>4.2221665902639427E-2</c:v>
                </c:pt>
                <c:pt idx="30">
                  <c:v>4.2221665902639427E-2</c:v>
                </c:pt>
                <c:pt idx="31">
                  <c:v>4.2221665902639427E-2</c:v>
                </c:pt>
                <c:pt idx="32">
                  <c:v>4.2221665902639427E-2</c:v>
                </c:pt>
                <c:pt idx="33">
                  <c:v>4.2221665902639427E-2</c:v>
                </c:pt>
                <c:pt idx="34">
                  <c:v>4.2221665902639427E-2</c:v>
                </c:pt>
                <c:pt idx="35">
                  <c:v>4.2221665902639427E-2</c:v>
                </c:pt>
                <c:pt idx="36">
                  <c:v>4.2221665902639427E-2</c:v>
                </c:pt>
                <c:pt idx="37">
                  <c:v>4.2221665902639427E-2</c:v>
                </c:pt>
                <c:pt idx="38">
                  <c:v>4.2221665902639427E-2</c:v>
                </c:pt>
                <c:pt idx="39">
                  <c:v>4.2221665902639427E-2</c:v>
                </c:pt>
                <c:pt idx="40">
                  <c:v>4.2221665902639427E-2</c:v>
                </c:pt>
                <c:pt idx="41">
                  <c:v>4.2221665902639427E-2</c:v>
                </c:pt>
                <c:pt idx="42">
                  <c:v>4.2221665902639427E-2</c:v>
                </c:pt>
                <c:pt idx="43">
                  <c:v>4.2221665902639427E-2</c:v>
                </c:pt>
                <c:pt idx="44">
                  <c:v>4.2221665902639427E-2</c:v>
                </c:pt>
                <c:pt idx="45">
                  <c:v>4.2221665902639427E-2</c:v>
                </c:pt>
                <c:pt idx="46">
                  <c:v>4.2221665902639427E-2</c:v>
                </c:pt>
                <c:pt idx="47">
                  <c:v>4.2221665902639427E-2</c:v>
                </c:pt>
                <c:pt idx="48">
                  <c:v>4.2221665902639427E-2</c:v>
                </c:pt>
                <c:pt idx="49">
                  <c:v>4.2221665902639427E-2</c:v>
                </c:pt>
                <c:pt idx="50">
                  <c:v>4.2221665902639427E-2</c:v>
                </c:pt>
                <c:pt idx="51">
                  <c:v>4.2221665902639427E-2</c:v>
                </c:pt>
                <c:pt idx="52">
                  <c:v>4.2221665902639427E-2</c:v>
                </c:pt>
                <c:pt idx="53">
                  <c:v>4.2221665902639427E-2</c:v>
                </c:pt>
                <c:pt idx="54">
                  <c:v>4.2221665902639427E-2</c:v>
                </c:pt>
                <c:pt idx="55">
                  <c:v>7.9468876795082743E-2</c:v>
                </c:pt>
                <c:pt idx="56">
                  <c:v>7.9468876795082743E-2</c:v>
                </c:pt>
                <c:pt idx="57">
                  <c:v>7.9468876795082743E-2</c:v>
                </c:pt>
                <c:pt idx="58">
                  <c:v>7.9468876795082743E-2</c:v>
                </c:pt>
                <c:pt idx="59">
                  <c:v>7.9468876795082743E-2</c:v>
                </c:pt>
                <c:pt idx="60">
                  <c:v>7.9468876795082743E-2</c:v>
                </c:pt>
                <c:pt idx="61">
                  <c:v>7.9468876795082743E-2</c:v>
                </c:pt>
                <c:pt idx="62">
                  <c:v>7.9468876795082743E-2</c:v>
                </c:pt>
                <c:pt idx="63">
                  <c:v>7.9468876795082743E-2</c:v>
                </c:pt>
                <c:pt idx="64">
                  <c:v>7.9468876795082743E-2</c:v>
                </c:pt>
                <c:pt idx="65">
                  <c:v>7.9468876795082743E-2</c:v>
                </c:pt>
                <c:pt idx="66">
                  <c:v>7.9468876795082743E-2</c:v>
                </c:pt>
                <c:pt idx="67">
                  <c:v>7.9468876795082743E-2</c:v>
                </c:pt>
                <c:pt idx="68">
                  <c:v>7.9468876795082743E-2</c:v>
                </c:pt>
                <c:pt idx="69">
                  <c:v>7.9468876795082743E-2</c:v>
                </c:pt>
                <c:pt idx="70">
                  <c:v>7.9468876795082743E-2</c:v>
                </c:pt>
                <c:pt idx="71">
                  <c:v>9.9686340557677167E-2</c:v>
                </c:pt>
                <c:pt idx="72">
                  <c:v>9.9686340557677167E-2</c:v>
                </c:pt>
                <c:pt idx="73">
                  <c:v>9.9686340557677167E-2</c:v>
                </c:pt>
                <c:pt idx="74">
                  <c:v>9.9686340557677167E-2</c:v>
                </c:pt>
                <c:pt idx="75">
                  <c:v>9.9686340557677167E-2</c:v>
                </c:pt>
                <c:pt idx="76">
                  <c:v>9.9686340557677167E-2</c:v>
                </c:pt>
                <c:pt idx="77">
                  <c:v>9.9686340557677167E-2</c:v>
                </c:pt>
                <c:pt idx="78">
                  <c:v>9.9686340557677167E-2</c:v>
                </c:pt>
                <c:pt idx="79">
                  <c:v>9.9686340557677167E-2</c:v>
                </c:pt>
                <c:pt idx="80">
                  <c:v>9.9686340557677167E-2</c:v>
                </c:pt>
                <c:pt idx="81">
                  <c:v>9.9686340557677167E-2</c:v>
                </c:pt>
                <c:pt idx="82">
                  <c:v>0.12126284701470792</c:v>
                </c:pt>
                <c:pt idx="83">
                  <c:v>0.12126284701470792</c:v>
                </c:pt>
                <c:pt idx="84">
                  <c:v>0.12126284701470792</c:v>
                </c:pt>
                <c:pt idx="85">
                  <c:v>0.12126284701470792</c:v>
                </c:pt>
                <c:pt idx="86">
                  <c:v>0.12126284701470792</c:v>
                </c:pt>
                <c:pt idx="87">
                  <c:v>0.12126284701470792</c:v>
                </c:pt>
                <c:pt idx="88">
                  <c:v>0.12126284701470792</c:v>
                </c:pt>
                <c:pt idx="89">
                  <c:v>0.12126284701470792</c:v>
                </c:pt>
                <c:pt idx="90">
                  <c:v>0.12126284701470792</c:v>
                </c:pt>
                <c:pt idx="91">
                  <c:v>0.13267611940449264</c:v>
                </c:pt>
                <c:pt idx="92">
                  <c:v>0.13267611940449264</c:v>
                </c:pt>
                <c:pt idx="93">
                  <c:v>0.13267611940449264</c:v>
                </c:pt>
                <c:pt idx="94">
                  <c:v>0.13267611940449264</c:v>
                </c:pt>
                <c:pt idx="95">
                  <c:v>0.13267611940449264</c:v>
                </c:pt>
                <c:pt idx="96">
                  <c:v>0.13267611940449264</c:v>
                </c:pt>
                <c:pt idx="97">
                  <c:v>0.13267611940449264</c:v>
                </c:pt>
                <c:pt idx="98">
                  <c:v>0.13267611940449264</c:v>
                </c:pt>
                <c:pt idx="99">
                  <c:v>0.13267611940449264</c:v>
                </c:pt>
                <c:pt idx="100">
                  <c:v>0.13267611940449264</c:v>
                </c:pt>
                <c:pt idx="101">
                  <c:v>0.13267611940449264</c:v>
                </c:pt>
                <c:pt idx="102">
                  <c:v>0.13267611940449264</c:v>
                </c:pt>
                <c:pt idx="103">
                  <c:v>0.13267611940449264</c:v>
                </c:pt>
                <c:pt idx="104">
                  <c:v>0.13267611940449264</c:v>
                </c:pt>
                <c:pt idx="105">
                  <c:v>0.13267611940449264</c:v>
                </c:pt>
                <c:pt idx="106">
                  <c:v>0.13267611940449264</c:v>
                </c:pt>
                <c:pt idx="107">
                  <c:v>0.13267611940449264</c:v>
                </c:pt>
                <c:pt idx="108">
                  <c:v>0.13267611940449264</c:v>
                </c:pt>
                <c:pt idx="109">
                  <c:v>0.13267611940449264</c:v>
                </c:pt>
                <c:pt idx="110">
                  <c:v>0.13267611940449264</c:v>
                </c:pt>
                <c:pt idx="111">
                  <c:v>0.13267611940449264</c:v>
                </c:pt>
                <c:pt idx="112">
                  <c:v>0.13267611940449264</c:v>
                </c:pt>
                <c:pt idx="113">
                  <c:v>0.13267611940449264</c:v>
                </c:pt>
                <c:pt idx="114">
                  <c:v>0.13267611940449264</c:v>
                </c:pt>
                <c:pt idx="115">
                  <c:v>0.13267611940449264</c:v>
                </c:pt>
                <c:pt idx="116">
                  <c:v>0.13267611940449264</c:v>
                </c:pt>
                <c:pt idx="117">
                  <c:v>0.13267611940449264</c:v>
                </c:pt>
                <c:pt idx="118">
                  <c:v>0.13267611940449264</c:v>
                </c:pt>
                <c:pt idx="119">
                  <c:v>0.13267611940449264</c:v>
                </c:pt>
                <c:pt idx="120">
                  <c:v>0.13267611940449264</c:v>
                </c:pt>
                <c:pt idx="121">
                  <c:v>0.13267611940449264</c:v>
                </c:pt>
                <c:pt idx="122">
                  <c:v>0.13267611940449264</c:v>
                </c:pt>
                <c:pt idx="123">
                  <c:v>0.13267611940449264</c:v>
                </c:pt>
                <c:pt idx="124">
                  <c:v>0.13267611940449264</c:v>
                </c:pt>
                <c:pt idx="125">
                  <c:v>0.15030283584666662</c:v>
                </c:pt>
                <c:pt idx="126">
                  <c:v>0.15030283584666662</c:v>
                </c:pt>
                <c:pt idx="127">
                  <c:v>0.15030283584666662</c:v>
                </c:pt>
                <c:pt idx="128">
                  <c:v>0.15030283584666662</c:v>
                </c:pt>
                <c:pt idx="129">
                  <c:v>0.15030283584666662</c:v>
                </c:pt>
                <c:pt idx="130">
                  <c:v>0.15030283584666662</c:v>
                </c:pt>
                <c:pt idx="131">
                  <c:v>0.15030283584666662</c:v>
                </c:pt>
                <c:pt idx="132">
                  <c:v>0.15030283584666662</c:v>
                </c:pt>
                <c:pt idx="133">
                  <c:v>0.15030283584666662</c:v>
                </c:pt>
                <c:pt idx="134">
                  <c:v>0.15030283584666662</c:v>
                </c:pt>
                <c:pt idx="135">
                  <c:v>0.15030283584666662</c:v>
                </c:pt>
                <c:pt idx="136">
                  <c:v>0.17123377243899351</c:v>
                </c:pt>
                <c:pt idx="137">
                  <c:v>0.17123377243899351</c:v>
                </c:pt>
                <c:pt idx="138">
                  <c:v>0.17123377243899351</c:v>
                </c:pt>
                <c:pt idx="139">
                  <c:v>0.17123377243899351</c:v>
                </c:pt>
                <c:pt idx="140">
                  <c:v>0.17123377243899351</c:v>
                </c:pt>
                <c:pt idx="141">
                  <c:v>0.17123377243899351</c:v>
                </c:pt>
                <c:pt idx="142">
                  <c:v>0.17123377243899351</c:v>
                </c:pt>
                <c:pt idx="143">
                  <c:v>0.17123377243899351</c:v>
                </c:pt>
                <c:pt idx="144">
                  <c:v>0.17123377243899351</c:v>
                </c:pt>
                <c:pt idx="145">
                  <c:v>0.17123377243899351</c:v>
                </c:pt>
                <c:pt idx="146">
                  <c:v>0.17123377243899351</c:v>
                </c:pt>
                <c:pt idx="147">
                  <c:v>0.17123377243899351</c:v>
                </c:pt>
                <c:pt idx="148">
                  <c:v>0.17123377243899351</c:v>
                </c:pt>
                <c:pt idx="149">
                  <c:v>0.17123377243899351</c:v>
                </c:pt>
                <c:pt idx="150">
                  <c:v>0.17123377243899351</c:v>
                </c:pt>
                <c:pt idx="151">
                  <c:v>0.17123377243899351</c:v>
                </c:pt>
                <c:pt idx="152">
                  <c:v>0.17123377243899351</c:v>
                </c:pt>
                <c:pt idx="153">
                  <c:v>0.17123377243899351</c:v>
                </c:pt>
                <c:pt idx="154">
                  <c:v>0.17123377243899351</c:v>
                </c:pt>
                <c:pt idx="155">
                  <c:v>0.17123377243899351</c:v>
                </c:pt>
                <c:pt idx="156">
                  <c:v>0.17123377243899351</c:v>
                </c:pt>
                <c:pt idx="157">
                  <c:v>0.17123377243899351</c:v>
                </c:pt>
                <c:pt idx="158">
                  <c:v>0.17123377243899351</c:v>
                </c:pt>
                <c:pt idx="159">
                  <c:v>0.17123377243899351</c:v>
                </c:pt>
                <c:pt idx="160">
                  <c:v>0.17123377243899351</c:v>
                </c:pt>
                <c:pt idx="161">
                  <c:v>0.17123377243899351</c:v>
                </c:pt>
                <c:pt idx="162">
                  <c:v>0.17123377243899351</c:v>
                </c:pt>
                <c:pt idx="163">
                  <c:v>0.17123377243899351</c:v>
                </c:pt>
                <c:pt idx="164">
                  <c:v>0.17123377243899351</c:v>
                </c:pt>
                <c:pt idx="165">
                  <c:v>0.17123377243899351</c:v>
                </c:pt>
                <c:pt idx="166">
                  <c:v>0.17123377243899351</c:v>
                </c:pt>
                <c:pt idx="167">
                  <c:v>0.17123377243899351</c:v>
                </c:pt>
                <c:pt idx="168">
                  <c:v>0.17123377243899351</c:v>
                </c:pt>
                <c:pt idx="169">
                  <c:v>0.17123377243899351</c:v>
                </c:pt>
                <c:pt idx="170">
                  <c:v>0.17123377243899351</c:v>
                </c:pt>
                <c:pt idx="171">
                  <c:v>0.17123377243899351</c:v>
                </c:pt>
                <c:pt idx="172">
                  <c:v>0.17123377243899351</c:v>
                </c:pt>
                <c:pt idx="173">
                  <c:v>0.17123377243899351</c:v>
                </c:pt>
                <c:pt idx="174">
                  <c:v>0.17123377243899351</c:v>
                </c:pt>
                <c:pt idx="175">
                  <c:v>0.17123377243899351</c:v>
                </c:pt>
                <c:pt idx="176">
                  <c:v>0.17123377243899351</c:v>
                </c:pt>
                <c:pt idx="177">
                  <c:v>0.17123377243899351</c:v>
                </c:pt>
                <c:pt idx="178">
                  <c:v>0.17123377243899351</c:v>
                </c:pt>
                <c:pt idx="179">
                  <c:v>0.17123377243899351</c:v>
                </c:pt>
                <c:pt idx="180">
                  <c:v>0.17123377243899351</c:v>
                </c:pt>
                <c:pt idx="181">
                  <c:v>0.17123377243899351</c:v>
                </c:pt>
              </c:numCache>
            </c:numRef>
          </c:yVal>
        </c:ser>
        <c:ser>
          <c:idx val="2"/>
          <c:order val="2"/>
          <c:tx>
            <c:strRef>
              <c:f>'Cox 死亡'!$H$165</c:f>
              <c:strCache>
                <c:ptCount val="1"/>
                <c:pt idx="0">
                  <c:v>値A（打ち切り）</c:v>
                </c:pt>
              </c:strCache>
            </c:strRef>
          </c:tx>
          <c:spPr>
            <a:ln w="19050">
              <a:noFill/>
            </a:ln>
          </c:spPr>
          <c:marker>
            <c:symbol val="diamond"/>
            <c:size val="4"/>
            <c:spPr>
              <a:solidFill>
                <a:srgbClr val="4F81BD"/>
              </a:solidFill>
              <a:ln>
                <a:solidFill>
                  <a:srgbClr val="4F81BD"/>
                </a:solidFill>
                <a:prstDash val="solid"/>
              </a:ln>
            </c:spPr>
          </c:marker>
          <c:xVal>
            <c:numRef>
              <c:f>'Cox 死亡'!$A$166:$A$347</c:f>
              <c:numCache>
                <c:formatCode>General</c:formatCode>
                <c:ptCount val="182"/>
                <c:pt idx="0">
                  <c:v>0</c:v>
                </c:pt>
                <c:pt idx="1">
                  <c:v>0</c:v>
                </c:pt>
                <c:pt idx="2">
                  <c:v>0</c:v>
                </c:pt>
                <c:pt idx="3">
                  <c:v>0</c:v>
                </c:pt>
                <c:pt idx="4">
                  <c:v>0</c:v>
                </c:pt>
                <c:pt idx="5">
                  <c:v>0</c:v>
                </c:pt>
                <c:pt idx="6">
                  <c:v>0</c:v>
                </c:pt>
                <c:pt idx="7">
                  <c:v>0</c:v>
                </c:pt>
                <c:pt idx="8">
                  <c:v>0</c:v>
                </c:pt>
                <c:pt idx="9">
                  <c:v>0</c:v>
                </c:pt>
                <c:pt idx="10">
                  <c:v>0</c:v>
                </c:pt>
                <c:pt idx="11">
                  <c:v>0</c:v>
                </c:pt>
                <c:pt idx="12">
                  <c:v>1</c:v>
                </c:pt>
                <c:pt idx="13">
                  <c:v>1</c:v>
                </c:pt>
                <c:pt idx="14">
                  <c:v>1</c:v>
                </c:pt>
                <c:pt idx="15">
                  <c:v>1</c:v>
                </c:pt>
                <c:pt idx="16">
                  <c:v>1</c:v>
                </c:pt>
                <c:pt idx="17">
                  <c:v>1</c:v>
                </c:pt>
                <c:pt idx="18">
                  <c:v>1</c:v>
                </c:pt>
                <c:pt idx="19">
                  <c:v>1</c:v>
                </c:pt>
                <c:pt idx="20">
                  <c:v>1</c:v>
                </c:pt>
                <c:pt idx="21">
                  <c:v>1</c:v>
                </c:pt>
                <c:pt idx="22">
                  <c:v>1</c:v>
                </c:pt>
                <c:pt idx="23">
                  <c:v>1</c:v>
                </c:pt>
                <c:pt idx="24">
                  <c:v>1</c:v>
                </c:pt>
                <c:pt idx="25">
                  <c:v>1</c:v>
                </c:pt>
                <c:pt idx="26">
                  <c:v>1</c:v>
                </c:pt>
                <c:pt idx="27">
                  <c:v>1</c:v>
                </c:pt>
                <c:pt idx="28">
                  <c:v>1</c:v>
                </c:pt>
                <c:pt idx="29">
                  <c:v>1</c:v>
                </c:pt>
                <c:pt idx="30">
                  <c:v>1</c:v>
                </c:pt>
                <c:pt idx="31">
                  <c:v>1</c:v>
                </c:pt>
                <c:pt idx="32">
                  <c:v>1</c:v>
                </c:pt>
                <c:pt idx="33">
                  <c:v>1</c:v>
                </c:pt>
                <c:pt idx="34">
                  <c:v>1</c:v>
                </c:pt>
                <c:pt idx="35">
                  <c:v>2</c:v>
                </c:pt>
                <c:pt idx="36">
                  <c:v>2</c:v>
                </c:pt>
                <c:pt idx="37">
                  <c:v>2</c:v>
                </c:pt>
                <c:pt idx="38">
                  <c:v>2</c:v>
                </c:pt>
                <c:pt idx="39">
                  <c:v>2</c:v>
                </c:pt>
                <c:pt idx="40">
                  <c:v>2</c:v>
                </c:pt>
                <c:pt idx="41">
                  <c:v>2</c:v>
                </c:pt>
                <c:pt idx="42">
                  <c:v>2</c:v>
                </c:pt>
                <c:pt idx="43">
                  <c:v>2</c:v>
                </c:pt>
                <c:pt idx="44">
                  <c:v>2</c:v>
                </c:pt>
                <c:pt idx="45">
                  <c:v>2</c:v>
                </c:pt>
                <c:pt idx="46">
                  <c:v>2</c:v>
                </c:pt>
                <c:pt idx="47">
                  <c:v>2</c:v>
                </c:pt>
                <c:pt idx="48">
                  <c:v>2</c:v>
                </c:pt>
                <c:pt idx="49">
                  <c:v>2</c:v>
                </c:pt>
                <c:pt idx="50">
                  <c:v>2</c:v>
                </c:pt>
                <c:pt idx="51">
                  <c:v>2</c:v>
                </c:pt>
                <c:pt idx="52">
                  <c:v>2</c:v>
                </c:pt>
                <c:pt idx="53">
                  <c:v>2</c:v>
                </c:pt>
                <c:pt idx="54">
                  <c:v>3</c:v>
                </c:pt>
                <c:pt idx="55">
                  <c:v>3</c:v>
                </c:pt>
                <c:pt idx="56">
                  <c:v>3</c:v>
                </c:pt>
                <c:pt idx="57">
                  <c:v>3</c:v>
                </c:pt>
                <c:pt idx="58">
                  <c:v>3</c:v>
                </c:pt>
                <c:pt idx="59">
                  <c:v>3</c:v>
                </c:pt>
                <c:pt idx="60">
                  <c:v>3</c:v>
                </c:pt>
                <c:pt idx="61">
                  <c:v>3</c:v>
                </c:pt>
                <c:pt idx="62">
                  <c:v>3</c:v>
                </c:pt>
                <c:pt idx="63">
                  <c:v>3</c:v>
                </c:pt>
                <c:pt idx="64">
                  <c:v>3</c:v>
                </c:pt>
                <c:pt idx="65">
                  <c:v>3</c:v>
                </c:pt>
                <c:pt idx="66">
                  <c:v>3</c:v>
                </c:pt>
                <c:pt idx="67">
                  <c:v>3</c:v>
                </c:pt>
                <c:pt idx="68">
                  <c:v>3</c:v>
                </c:pt>
                <c:pt idx="69">
                  <c:v>3</c:v>
                </c:pt>
                <c:pt idx="70">
                  <c:v>4</c:v>
                </c:pt>
                <c:pt idx="71">
                  <c:v>4</c:v>
                </c:pt>
                <c:pt idx="72">
                  <c:v>4</c:v>
                </c:pt>
                <c:pt idx="73">
                  <c:v>4</c:v>
                </c:pt>
                <c:pt idx="74">
                  <c:v>4</c:v>
                </c:pt>
                <c:pt idx="75">
                  <c:v>4</c:v>
                </c:pt>
                <c:pt idx="76">
                  <c:v>4</c:v>
                </c:pt>
                <c:pt idx="77">
                  <c:v>4</c:v>
                </c:pt>
                <c:pt idx="78">
                  <c:v>4</c:v>
                </c:pt>
                <c:pt idx="79">
                  <c:v>4</c:v>
                </c:pt>
                <c:pt idx="80">
                  <c:v>4</c:v>
                </c:pt>
                <c:pt idx="81">
                  <c:v>5</c:v>
                </c:pt>
                <c:pt idx="82">
                  <c:v>5</c:v>
                </c:pt>
                <c:pt idx="83">
                  <c:v>5</c:v>
                </c:pt>
                <c:pt idx="84">
                  <c:v>5</c:v>
                </c:pt>
                <c:pt idx="85">
                  <c:v>5</c:v>
                </c:pt>
                <c:pt idx="86">
                  <c:v>5</c:v>
                </c:pt>
                <c:pt idx="87">
                  <c:v>5</c:v>
                </c:pt>
                <c:pt idx="88">
                  <c:v>5</c:v>
                </c:pt>
                <c:pt idx="89">
                  <c:v>5</c:v>
                </c:pt>
                <c:pt idx="90">
                  <c:v>6</c:v>
                </c:pt>
                <c:pt idx="91">
                  <c:v>6</c:v>
                </c:pt>
                <c:pt idx="92">
                  <c:v>6</c:v>
                </c:pt>
                <c:pt idx="93">
                  <c:v>6</c:v>
                </c:pt>
                <c:pt idx="94">
                  <c:v>6</c:v>
                </c:pt>
                <c:pt idx="95">
                  <c:v>6</c:v>
                </c:pt>
                <c:pt idx="96">
                  <c:v>6</c:v>
                </c:pt>
                <c:pt idx="97">
                  <c:v>6</c:v>
                </c:pt>
                <c:pt idx="98">
                  <c:v>6</c:v>
                </c:pt>
                <c:pt idx="99">
                  <c:v>6</c:v>
                </c:pt>
                <c:pt idx="100">
                  <c:v>6</c:v>
                </c:pt>
                <c:pt idx="101">
                  <c:v>6</c:v>
                </c:pt>
                <c:pt idx="102">
                  <c:v>6</c:v>
                </c:pt>
                <c:pt idx="103">
                  <c:v>6</c:v>
                </c:pt>
                <c:pt idx="104">
                  <c:v>6</c:v>
                </c:pt>
                <c:pt idx="105">
                  <c:v>6</c:v>
                </c:pt>
                <c:pt idx="106">
                  <c:v>7</c:v>
                </c:pt>
                <c:pt idx="107">
                  <c:v>7</c:v>
                </c:pt>
                <c:pt idx="108">
                  <c:v>7</c:v>
                </c:pt>
                <c:pt idx="109">
                  <c:v>7</c:v>
                </c:pt>
                <c:pt idx="110">
                  <c:v>7</c:v>
                </c:pt>
                <c:pt idx="111">
                  <c:v>7</c:v>
                </c:pt>
                <c:pt idx="112">
                  <c:v>7</c:v>
                </c:pt>
                <c:pt idx="113">
                  <c:v>8</c:v>
                </c:pt>
                <c:pt idx="114">
                  <c:v>8</c:v>
                </c:pt>
                <c:pt idx="115">
                  <c:v>8</c:v>
                </c:pt>
                <c:pt idx="116">
                  <c:v>9</c:v>
                </c:pt>
                <c:pt idx="117">
                  <c:v>9</c:v>
                </c:pt>
                <c:pt idx="118">
                  <c:v>9</c:v>
                </c:pt>
                <c:pt idx="119">
                  <c:v>9</c:v>
                </c:pt>
                <c:pt idx="120">
                  <c:v>9</c:v>
                </c:pt>
                <c:pt idx="121">
                  <c:v>9</c:v>
                </c:pt>
                <c:pt idx="122">
                  <c:v>9</c:v>
                </c:pt>
                <c:pt idx="123">
                  <c:v>9</c:v>
                </c:pt>
                <c:pt idx="124">
                  <c:v>10</c:v>
                </c:pt>
                <c:pt idx="125">
                  <c:v>10</c:v>
                </c:pt>
                <c:pt idx="126">
                  <c:v>10</c:v>
                </c:pt>
                <c:pt idx="127">
                  <c:v>10</c:v>
                </c:pt>
                <c:pt idx="128">
                  <c:v>10</c:v>
                </c:pt>
                <c:pt idx="129">
                  <c:v>10</c:v>
                </c:pt>
                <c:pt idx="130">
                  <c:v>11</c:v>
                </c:pt>
                <c:pt idx="131">
                  <c:v>11</c:v>
                </c:pt>
                <c:pt idx="132">
                  <c:v>11</c:v>
                </c:pt>
                <c:pt idx="133">
                  <c:v>11</c:v>
                </c:pt>
                <c:pt idx="134">
                  <c:v>11</c:v>
                </c:pt>
                <c:pt idx="135">
                  <c:v>12</c:v>
                </c:pt>
                <c:pt idx="136">
                  <c:v>12</c:v>
                </c:pt>
                <c:pt idx="137">
                  <c:v>12</c:v>
                </c:pt>
                <c:pt idx="138">
                  <c:v>12</c:v>
                </c:pt>
                <c:pt idx="139">
                  <c:v>12</c:v>
                </c:pt>
                <c:pt idx="140">
                  <c:v>12</c:v>
                </c:pt>
                <c:pt idx="141">
                  <c:v>12</c:v>
                </c:pt>
                <c:pt idx="142">
                  <c:v>12</c:v>
                </c:pt>
                <c:pt idx="143">
                  <c:v>12</c:v>
                </c:pt>
                <c:pt idx="144">
                  <c:v>12</c:v>
                </c:pt>
                <c:pt idx="145">
                  <c:v>12</c:v>
                </c:pt>
                <c:pt idx="146">
                  <c:v>12</c:v>
                </c:pt>
                <c:pt idx="147">
                  <c:v>13</c:v>
                </c:pt>
                <c:pt idx="148">
                  <c:v>13</c:v>
                </c:pt>
                <c:pt idx="149">
                  <c:v>13</c:v>
                </c:pt>
                <c:pt idx="150">
                  <c:v>13</c:v>
                </c:pt>
                <c:pt idx="151">
                  <c:v>14</c:v>
                </c:pt>
                <c:pt idx="152">
                  <c:v>14</c:v>
                </c:pt>
                <c:pt idx="153">
                  <c:v>14</c:v>
                </c:pt>
                <c:pt idx="154">
                  <c:v>14</c:v>
                </c:pt>
                <c:pt idx="155">
                  <c:v>14</c:v>
                </c:pt>
                <c:pt idx="156">
                  <c:v>15</c:v>
                </c:pt>
                <c:pt idx="157">
                  <c:v>15</c:v>
                </c:pt>
                <c:pt idx="158">
                  <c:v>15</c:v>
                </c:pt>
                <c:pt idx="159">
                  <c:v>16</c:v>
                </c:pt>
                <c:pt idx="160">
                  <c:v>16</c:v>
                </c:pt>
                <c:pt idx="161">
                  <c:v>17</c:v>
                </c:pt>
                <c:pt idx="162">
                  <c:v>17</c:v>
                </c:pt>
                <c:pt idx="163">
                  <c:v>17</c:v>
                </c:pt>
                <c:pt idx="164">
                  <c:v>17</c:v>
                </c:pt>
                <c:pt idx="165">
                  <c:v>17</c:v>
                </c:pt>
                <c:pt idx="166">
                  <c:v>18</c:v>
                </c:pt>
                <c:pt idx="167">
                  <c:v>18</c:v>
                </c:pt>
                <c:pt idx="168">
                  <c:v>19</c:v>
                </c:pt>
                <c:pt idx="169">
                  <c:v>20</c:v>
                </c:pt>
                <c:pt idx="170">
                  <c:v>21</c:v>
                </c:pt>
                <c:pt idx="171">
                  <c:v>22</c:v>
                </c:pt>
                <c:pt idx="172">
                  <c:v>23</c:v>
                </c:pt>
                <c:pt idx="173">
                  <c:v>23</c:v>
                </c:pt>
                <c:pt idx="174">
                  <c:v>24</c:v>
                </c:pt>
                <c:pt idx="175">
                  <c:v>25</c:v>
                </c:pt>
                <c:pt idx="176">
                  <c:v>26</c:v>
                </c:pt>
                <c:pt idx="177">
                  <c:v>26</c:v>
                </c:pt>
                <c:pt idx="178">
                  <c:v>28</c:v>
                </c:pt>
                <c:pt idx="179">
                  <c:v>28</c:v>
                </c:pt>
                <c:pt idx="180">
                  <c:v>31</c:v>
                </c:pt>
                <c:pt idx="181">
                  <c:v>31</c:v>
                </c:pt>
              </c:numCache>
            </c:numRef>
          </c:xVal>
          <c:yVal>
            <c:numRef>
              <c:f>'Cox 死亡'!$H$166:$H$347</c:f>
              <c:numCache>
                <c:formatCode>General</c:formatCode>
                <c:ptCount val="182"/>
                <c:pt idx="9" formatCode="0.0000">
                  <c:v>2.3156718665299232E-2</c:v>
                </c:pt>
                <c:pt idx="10" formatCode="0.0000">
                  <c:v>2.3156718665299232E-2</c:v>
                </c:pt>
                <c:pt idx="11" formatCode="0.0000">
                  <c:v>2.3156718665299232E-2</c:v>
                </c:pt>
                <c:pt idx="16" formatCode="0.0000">
                  <c:v>3.5016630909688318E-2</c:v>
                </c:pt>
                <c:pt idx="17" formatCode="0.0000">
                  <c:v>3.5016630909688318E-2</c:v>
                </c:pt>
                <c:pt idx="18" formatCode="0.0000">
                  <c:v>3.5016630909688318E-2</c:v>
                </c:pt>
                <c:pt idx="19" formatCode="0.0000">
                  <c:v>3.5016630909688318E-2</c:v>
                </c:pt>
                <c:pt idx="20" formatCode="0.0000">
                  <c:v>3.5016630909688318E-2</c:v>
                </c:pt>
                <c:pt idx="21" formatCode="0.0000">
                  <c:v>3.5016630909688318E-2</c:v>
                </c:pt>
                <c:pt idx="22" formatCode="0.0000">
                  <c:v>3.5016630909688318E-2</c:v>
                </c:pt>
                <c:pt idx="23" formatCode="0.0000">
                  <c:v>3.5016630909688318E-2</c:v>
                </c:pt>
                <c:pt idx="24" formatCode="0.0000">
                  <c:v>3.5016630909688318E-2</c:v>
                </c:pt>
                <c:pt idx="25" formatCode="0.0000">
                  <c:v>3.5016630909688318E-2</c:v>
                </c:pt>
                <c:pt idx="26" formatCode="0.0000">
                  <c:v>3.5016630909688318E-2</c:v>
                </c:pt>
                <c:pt idx="27" formatCode="0.0000">
                  <c:v>3.5016630909688318E-2</c:v>
                </c:pt>
                <c:pt idx="28" formatCode="0.0000">
                  <c:v>3.5016630909688318E-2</c:v>
                </c:pt>
                <c:pt idx="29" formatCode="0.0000">
                  <c:v>3.5016630909688318E-2</c:v>
                </c:pt>
                <c:pt idx="30" formatCode="0.0000">
                  <c:v>3.5016630909688318E-2</c:v>
                </c:pt>
                <c:pt idx="31" formatCode="0.0000">
                  <c:v>3.5016630909688318E-2</c:v>
                </c:pt>
                <c:pt idx="32" formatCode="0.0000">
                  <c:v>3.5016630909688318E-2</c:v>
                </c:pt>
                <c:pt idx="33" formatCode="0.0000">
                  <c:v>3.5016630909688318E-2</c:v>
                </c:pt>
                <c:pt idx="34" formatCode="0.0000">
                  <c:v>3.5016630909688318E-2</c:v>
                </c:pt>
                <c:pt idx="35" formatCode="0.0000">
                  <c:v>3.5016630909688318E-2</c:v>
                </c:pt>
                <c:pt idx="36" formatCode="0.0000">
                  <c:v>3.5016630909688318E-2</c:v>
                </c:pt>
                <c:pt idx="37" formatCode="0.0000">
                  <c:v>3.5016630909688318E-2</c:v>
                </c:pt>
                <c:pt idx="38" formatCode="0.0000">
                  <c:v>3.5016630909688318E-2</c:v>
                </c:pt>
                <c:pt idx="39" formatCode="0.0000">
                  <c:v>3.5016630909688318E-2</c:v>
                </c:pt>
                <c:pt idx="40" formatCode="0.0000">
                  <c:v>3.5016630909688318E-2</c:v>
                </c:pt>
                <c:pt idx="41" formatCode="0.0000">
                  <c:v>3.5016630909688318E-2</c:v>
                </c:pt>
                <c:pt idx="42" formatCode="0.0000">
                  <c:v>3.5016630909688318E-2</c:v>
                </c:pt>
                <c:pt idx="43" formatCode="0.0000">
                  <c:v>3.5016630909688318E-2</c:v>
                </c:pt>
                <c:pt idx="44" formatCode="0.0000">
                  <c:v>3.5016630909688318E-2</c:v>
                </c:pt>
                <c:pt idx="45" formatCode="0.0000">
                  <c:v>3.5016630909688318E-2</c:v>
                </c:pt>
                <c:pt idx="46" formatCode="0.0000">
                  <c:v>3.5016630909688318E-2</c:v>
                </c:pt>
                <c:pt idx="47" formatCode="0.0000">
                  <c:v>3.5016630909688318E-2</c:v>
                </c:pt>
                <c:pt idx="48" formatCode="0.0000">
                  <c:v>3.5016630909688318E-2</c:v>
                </c:pt>
                <c:pt idx="49" formatCode="0.0000">
                  <c:v>3.5016630909688318E-2</c:v>
                </c:pt>
                <c:pt idx="50" formatCode="0.0000">
                  <c:v>3.5016630909688318E-2</c:v>
                </c:pt>
                <c:pt idx="51" formatCode="0.0000">
                  <c:v>3.5016630909688318E-2</c:v>
                </c:pt>
                <c:pt idx="52" formatCode="0.0000">
                  <c:v>3.5016630909688318E-2</c:v>
                </c:pt>
                <c:pt idx="53" formatCode="0.0000">
                  <c:v>3.5016630909688318E-2</c:v>
                </c:pt>
                <c:pt idx="62" formatCode="0.0000">
                  <c:v>6.6130798799094115E-2</c:v>
                </c:pt>
                <c:pt idx="63" formatCode="0.0000">
                  <c:v>6.6130798799094115E-2</c:v>
                </c:pt>
                <c:pt idx="64" formatCode="0.0000">
                  <c:v>6.6130798799094115E-2</c:v>
                </c:pt>
                <c:pt idx="65" formatCode="0.0000">
                  <c:v>6.6130798799094115E-2</c:v>
                </c:pt>
                <c:pt idx="66" formatCode="0.0000">
                  <c:v>6.6130798799094115E-2</c:v>
                </c:pt>
                <c:pt idx="67" formatCode="0.0000">
                  <c:v>6.6130798799094115E-2</c:v>
                </c:pt>
                <c:pt idx="68" formatCode="0.0000">
                  <c:v>6.6130798799094115E-2</c:v>
                </c:pt>
                <c:pt idx="69" formatCode="0.0000">
                  <c:v>6.6130798799094115E-2</c:v>
                </c:pt>
                <c:pt idx="74" formatCode="0.0000">
                  <c:v>8.3110555561554778E-2</c:v>
                </c:pt>
                <c:pt idx="75" formatCode="0.0000">
                  <c:v>8.3110555561554778E-2</c:v>
                </c:pt>
                <c:pt idx="76" formatCode="0.0000">
                  <c:v>8.3110555561554778E-2</c:v>
                </c:pt>
                <c:pt idx="77" formatCode="0.0000">
                  <c:v>8.3110555561554778E-2</c:v>
                </c:pt>
                <c:pt idx="78" formatCode="0.0000">
                  <c:v>8.3110555561554778E-2</c:v>
                </c:pt>
                <c:pt idx="79" formatCode="0.0000">
                  <c:v>8.3110555561554778E-2</c:v>
                </c:pt>
                <c:pt idx="80" formatCode="0.0000">
                  <c:v>8.3110555561554778E-2</c:v>
                </c:pt>
                <c:pt idx="85" formatCode="0.0000">
                  <c:v>0.101304977324018</c:v>
                </c:pt>
                <c:pt idx="86" formatCode="0.0000">
                  <c:v>0.101304977324018</c:v>
                </c:pt>
                <c:pt idx="87" formatCode="0.0000">
                  <c:v>0.101304977324018</c:v>
                </c:pt>
                <c:pt idx="88" formatCode="0.0000">
                  <c:v>0.101304977324018</c:v>
                </c:pt>
                <c:pt idx="89" formatCode="0.0000">
                  <c:v>0.101304977324018</c:v>
                </c:pt>
                <c:pt idx="92" formatCode="0.0000">
                  <c:v>0.11096054933200615</c:v>
                </c:pt>
                <c:pt idx="93" formatCode="0.0000">
                  <c:v>0.11096054933200615</c:v>
                </c:pt>
                <c:pt idx="94" formatCode="0.0000">
                  <c:v>0.11096054933200615</c:v>
                </c:pt>
                <c:pt idx="95" formatCode="0.0000">
                  <c:v>0.11096054933200615</c:v>
                </c:pt>
                <c:pt idx="96" formatCode="0.0000">
                  <c:v>0.11096054933200615</c:v>
                </c:pt>
                <c:pt idx="97" formatCode="0.0000">
                  <c:v>0.11096054933200615</c:v>
                </c:pt>
                <c:pt idx="98" formatCode="0.0000">
                  <c:v>0.11096054933200615</c:v>
                </c:pt>
                <c:pt idx="99" formatCode="0.0000">
                  <c:v>0.11096054933200615</c:v>
                </c:pt>
                <c:pt idx="100" formatCode="0.0000">
                  <c:v>0.11096054933200615</c:v>
                </c:pt>
                <c:pt idx="101" formatCode="0.0000">
                  <c:v>0.11096054933200615</c:v>
                </c:pt>
                <c:pt idx="102" formatCode="0.0000">
                  <c:v>0.11096054933200615</c:v>
                </c:pt>
                <c:pt idx="103" formatCode="0.0000">
                  <c:v>0.11096054933200615</c:v>
                </c:pt>
                <c:pt idx="104" formatCode="0.0000">
                  <c:v>0.11096054933200615</c:v>
                </c:pt>
                <c:pt idx="105" formatCode="0.0000">
                  <c:v>0.11096054933200615</c:v>
                </c:pt>
                <c:pt idx="106" formatCode="0.0000">
                  <c:v>0.11096054933200615</c:v>
                </c:pt>
                <c:pt idx="107" formatCode="0.0000">
                  <c:v>0.11096054933200615</c:v>
                </c:pt>
                <c:pt idx="108" formatCode="0.0000">
                  <c:v>0.11096054933200615</c:v>
                </c:pt>
                <c:pt idx="109" formatCode="0.0000">
                  <c:v>0.11096054933200615</c:v>
                </c:pt>
                <c:pt idx="110" formatCode="0.0000">
                  <c:v>0.11096054933200615</c:v>
                </c:pt>
                <c:pt idx="111" formatCode="0.0000">
                  <c:v>0.11096054933200615</c:v>
                </c:pt>
                <c:pt idx="112" formatCode="0.0000">
                  <c:v>0.11096054933200615</c:v>
                </c:pt>
                <c:pt idx="113" formatCode="0.0000">
                  <c:v>0.11096054933200615</c:v>
                </c:pt>
                <c:pt idx="114" formatCode="0.0000">
                  <c:v>0.11096054933200615</c:v>
                </c:pt>
                <c:pt idx="115" formatCode="0.0000">
                  <c:v>0.11096054933200615</c:v>
                </c:pt>
                <c:pt idx="116" formatCode="0.0000">
                  <c:v>0.11096054933200615</c:v>
                </c:pt>
                <c:pt idx="117" formatCode="0.0000">
                  <c:v>0.11096054933200615</c:v>
                </c:pt>
                <c:pt idx="118" formatCode="0.0000">
                  <c:v>0.11096054933200615</c:v>
                </c:pt>
                <c:pt idx="119" formatCode="0.0000">
                  <c:v>0.11096054933200615</c:v>
                </c:pt>
                <c:pt idx="120" formatCode="0.0000">
                  <c:v>0.11096054933200615</c:v>
                </c:pt>
                <c:pt idx="121" formatCode="0.0000">
                  <c:v>0.11096054933200615</c:v>
                </c:pt>
                <c:pt idx="122" formatCode="0.0000">
                  <c:v>0.11096054933200615</c:v>
                </c:pt>
                <c:pt idx="123" formatCode="0.0000">
                  <c:v>0.11096054933200615</c:v>
                </c:pt>
                <c:pt idx="126" formatCode="0.0000">
                  <c:v>0.12591620917443497</c:v>
                </c:pt>
                <c:pt idx="127" formatCode="0.0000">
                  <c:v>0.12591620917443497</c:v>
                </c:pt>
                <c:pt idx="128" formatCode="0.0000">
                  <c:v>0.12591620917443497</c:v>
                </c:pt>
                <c:pt idx="129" formatCode="0.0000">
                  <c:v>0.12591620917443497</c:v>
                </c:pt>
                <c:pt idx="130" formatCode="0.0000">
                  <c:v>0.12591620917443497</c:v>
                </c:pt>
                <c:pt idx="131" formatCode="0.0000">
                  <c:v>0.12591620917443497</c:v>
                </c:pt>
                <c:pt idx="132" formatCode="0.0000">
                  <c:v>0.12591620917443497</c:v>
                </c:pt>
                <c:pt idx="133" formatCode="0.0000">
                  <c:v>0.12591620917443497</c:v>
                </c:pt>
                <c:pt idx="134" formatCode="0.0000">
                  <c:v>0.12591620917443497</c:v>
                </c:pt>
                <c:pt idx="137" formatCode="0.0000">
                  <c:v>0.14374562794352419</c:v>
                </c:pt>
                <c:pt idx="138" formatCode="0.0000">
                  <c:v>0.14374562794352419</c:v>
                </c:pt>
                <c:pt idx="139" formatCode="0.0000">
                  <c:v>0.14374562794352419</c:v>
                </c:pt>
                <c:pt idx="140" formatCode="0.0000">
                  <c:v>0.14374562794352419</c:v>
                </c:pt>
                <c:pt idx="141" formatCode="0.0000">
                  <c:v>0.14374562794352419</c:v>
                </c:pt>
                <c:pt idx="142" formatCode="0.0000">
                  <c:v>0.14374562794352419</c:v>
                </c:pt>
                <c:pt idx="143" formatCode="0.0000">
                  <c:v>0.14374562794352419</c:v>
                </c:pt>
                <c:pt idx="144" formatCode="0.0000">
                  <c:v>0.14374562794352419</c:v>
                </c:pt>
                <c:pt idx="145" formatCode="0.0000">
                  <c:v>0.14374562794352419</c:v>
                </c:pt>
                <c:pt idx="146" formatCode="0.0000">
                  <c:v>0.14374562794352419</c:v>
                </c:pt>
                <c:pt idx="147" formatCode="0.0000">
                  <c:v>0.14374562794352419</c:v>
                </c:pt>
                <c:pt idx="148" formatCode="0.0000">
                  <c:v>0.14374562794352419</c:v>
                </c:pt>
                <c:pt idx="149" formatCode="0.0000">
                  <c:v>0.14374562794352419</c:v>
                </c:pt>
                <c:pt idx="150" formatCode="0.0000">
                  <c:v>0.14374562794352419</c:v>
                </c:pt>
                <c:pt idx="151" formatCode="0.0000">
                  <c:v>0.14374562794352419</c:v>
                </c:pt>
                <c:pt idx="152" formatCode="0.0000">
                  <c:v>0.14374562794352419</c:v>
                </c:pt>
                <c:pt idx="153" formatCode="0.0000">
                  <c:v>0.14374562794352419</c:v>
                </c:pt>
                <c:pt idx="154" formatCode="0.0000">
                  <c:v>0.14374562794352419</c:v>
                </c:pt>
                <c:pt idx="155" formatCode="0.0000">
                  <c:v>0.14374562794352419</c:v>
                </c:pt>
                <c:pt idx="156" formatCode="0.0000">
                  <c:v>0.14374562794352419</c:v>
                </c:pt>
                <c:pt idx="157" formatCode="0.0000">
                  <c:v>0.14374562794352419</c:v>
                </c:pt>
                <c:pt idx="158" formatCode="0.0000">
                  <c:v>0.14374562794352419</c:v>
                </c:pt>
                <c:pt idx="159" formatCode="0.0000">
                  <c:v>0.14374562794352419</c:v>
                </c:pt>
                <c:pt idx="160" formatCode="0.0000">
                  <c:v>0.14374562794352419</c:v>
                </c:pt>
                <c:pt idx="161" formatCode="0.0000">
                  <c:v>0.14374562794352419</c:v>
                </c:pt>
                <c:pt idx="162" formatCode="0.0000">
                  <c:v>0.14374562794352419</c:v>
                </c:pt>
                <c:pt idx="163" formatCode="0.0000">
                  <c:v>0.14374562794352419</c:v>
                </c:pt>
                <c:pt idx="164" formatCode="0.0000">
                  <c:v>0.14374562794352419</c:v>
                </c:pt>
                <c:pt idx="165" formatCode="0.0000">
                  <c:v>0.14374562794352419</c:v>
                </c:pt>
                <c:pt idx="166" formatCode="0.0000">
                  <c:v>0.14374562794352419</c:v>
                </c:pt>
                <c:pt idx="167" formatCode="0.0000">
                  <c:v>0.14374562794352419</c:v>
                </c:pt>
                <c:pt idx="168" formatCode="0.0000">
                  <c:v>0.14374562794352419</c:v>
                </c:pt>
                <c:pt idx="169" formatCode="0.0000">
                  <c:v>0.14374562794352419</c:v>
                </c:pt>
                <c:pt idx="170" formatCode="0.0000">
                  <c:v>0.14374562794352419</c:v>
                </c:pt>
                <c:pt idx="171" formatCode="0.0000">
                  <c:v>0.14374562794352419</c:v>
                </c:pt>
                <c:pt idx="172" formatCode="0.0000">
                  <c:v>0.14374562794352419</c:v>
                </c:pt>
                <c:pt idx="173" formatCode="0.0000">
                  <c:v>0.14374562794352419</c:v>
                </c:pt>
                <c:pt idx="174" formatCode="0.0000">
                  <c:v>0.14374562794352419</c:v>
                </c:pt>
                <c:pt idx="175" formatCode="0.0000">
                  <c:v>0.14374562794352419</c:v>
                </c:pt>
                <c:pt idx="176" formatCode="0.0000">
                  <c:v>0.14374562794352419</c:v>
                </c:pt>
                <c:pt idx="177" formatCode="0.0000">
                  <c:v>0.14374562794352419</c:v>
                </c:pt>
                <c:pt idx="178" formatCode="0.0000">
                  <c:v>0.14374562794352419</c:v>
                </c:pt>
                <c:pt idx="179" formatCode="0.0000">
                  <c:v>0.14374562794352419</c:v>
                </c:pt>
                <c:pt idx="180" formatCode="0.0000">
                  <c:v>0.14374562794352419</c:v>
                </c:pt>
                <c:pt idx="181" formatCode="0.0000">
                  <c:v>0.14374562794352419</c:v>
                </c:pt>
              </c:numCache>
            </c:numRef>
          </c:yVal>
        </c:ser>
        <c:ser>
          <c:idx val="3"/>
          <c:order val="3"/>
          <c:tx>
            <c:strRef>
              <c:f>'Cox 死亡'!$J$165</c:f>
              <c:strCache>
                <c:ptCount val="1"/>
                <c:pt idx="0">
                  <c:v>値B（打ち切り）</c:v>
                </c:pt>
              </c:strCache>
            </c:strRef>
          </c:tx>
          <c:spPr>
            <a:ln w="19050">
              <a:noFill/>
            </a:ln>
          </c:spPr>
          <c:marker>
            <c:symbol val="diamond"/>
            <c:size val="4"/>
            <c:spPr>
              <a:solidFill>
                <a:srgbClr val="C0504D"/>
              </a:solidFill>
              <a:ln>
                <a:solidFill>
                  <a:srgbClr val="C0504D"/>
                </a:solidFill>
                <a:prstDash val="solid"/>
              </a:ln>
            </c:spPr>
          </c:marker>
          <c:xVal>
            <c:numRef>
              <c:f>'Cox 死亡'!$A$166:$A$175</c:f>
              <c:numCache>
                <c:formatCode>General</c:formatCode>
                <c:ptCount val="10"/>
                <c:pt idx="0">
                  <c:v>0</c:v>
                </c:pt>
                <c:pt idx="1">
                  <c:v>0</c:v>
                </c:pt>
                <c:pt idx="2">
                  <c:v>0</c:v>
                </c:pt>
                <c:pt idx="3">
                  <c:v>0</c:v>
                </c:pt>
                <c:pt idx="4">
                  <c:v>0</c:v>
                </c:pt>
                <c:pt idx="5">
                  <c:v>0</c:v>
                </c:pt>
                <c:pt idx="6">
                  <c:v>0</c:v>
                </c:pt>
                <c:pt idx="7">
                  <c:v>0</c:v>
                </c:pt>
                <c:pt idx="8">
                  <c:v>0</c:v>
                </c:pt>
                <c:pt idx="9">
                  <c:v>0</c:v>
                </c:pt>
              </c:numCache>
            </c:numRef>
          </c:xVal>
          <c:yVal>
            <c:numRef>
              <c:f>'Cox 死亡'!$J$166:$J$175</c:f>
              <c:numCache>
                <c:formatCode>General</c:formatCode>
                <c:ptCount val="10"/>
                <c:pt idx="9" formatCode="0.0000">
                  <c:v>2.7956942430374641E-2</c:v>
                </c:pt>
              </c:numCache>
            </c:numRef>
          </c:yVal>
        </c:ser>
        <c:axId val="216923520"/>
        <c:axId val="217888640"/>
      </c:scatterChart>
      <c:valAx>
        <c:axId val="216923520"/>
        <c:scaling>
          <c:orientation val="minMax"/>
        </c:scaling>
        <c:axPos val="b"/>
        <c:title>
          <c:tx>
            <c:rich>
              <a:bodyPr/>
              <a:lstStyle/>
              <a:p>
                <a:pPr>
                  <a:defRPr lang="ja-JP" sz="1100"/>
                </a:pPr>
                <a:r>
                  <a:rPr lang="en-US" sz="1100"/>
                  <a:t>Months to First Event</a:t>
                </a:r>
                <a:endParaRPr lang="ja-JP" sz="1100"/>
              </a:p>
            </c:rich>
          </c:tx>
          <c:layout>
            <c:manualLayout>
              <c:xMode val="edge"/>
              <c:yMode val="edge"/>
              <c:x val="0.35655150891626031"/>
              <c:y val="0.89783424601814288"/>
            </c:manualLayout>
          </c:layout>
        </c:title>
        <c:numFmt formatCode="General" sourceLinked="1"/>
        <c:tickLblPos val="nextTo"/>
        <c:txPr>
          <a:bodyPr/>
          <a:lstStyle/>
          <a:p>
            <a:pPr>
              <a:defRPr lang="ja-JP" sz="1100"/>
            </a:pPr>
            <a:endParaRPr lang="en-US"/>
          </a:p>
        </c:txPr>
        <c:crossAx val="217888640"/>
        <c:crosses val="autoZero"/>
        <c:crossBetween val="midCat"/>
      </c:valAx>
      <c:valAx>
        <c:axId val="217888640"/>
        <c:scaling>
          <c:orientation val="minMax"/>
          <c:max val="1.1000000000000001"/>
          <c:min val="0"/>
        </c:scaling>
        <c:axPos val="l"/>
        <c:title>
          <c:tx>
            <c:rich>
              <a:bodyPr/>
              <a:lstStyle/>
              <a:p>
                <a:pPr marL="0" marR="0" lvl="0" indent="0" algn="ctr" defTabSz="914400" rtl="0" eaLnBrk="1" fontAlgn="auto" latinLnBrk="0" hangingPunct="1">
                  <a:lnSpc>
                    <a:spcPct val="100000"/>
                  </a:lnSpc>
                  <a:spcBef>
                    <a:spcPts val="0"/>
                  </a:spcBef>
                  <a:spcAft>
                    <a:spcPts val="0"/>
                  </a:spcAft>
                  <a:buClrTx/>
                  <a:buSzTx/>
                  <a:buFontTx/>
                  <a:buNone/>
                  <a:tabLst/>
                  <a:defRPr lang="ja-JP" sz="105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ltLang="ja-JP" sz="1050" b="1" i="0" baseline="0">
                    <a:effectLst/>
                  </a:rPr>
                  <a:t>Proportion of Patients with Event</a:t>
                </a:r>
                <a:endParaRPr lang="ja-JP" altLang="ja-JP" sz="1050">
                  <a:effectLst/>
                </a:endParaRPr>
              </a:p>
              <a:p>
                <a:pPr marL="0" marR="0" lvl="0" indent="0" algn="ctr" defTabSz="914400" rtl="0" eaLnBrk="1" fontAlgn="auto" latinLnBrk="0" hangingPunct="1">
                  <a:lnSpc>
                    <a:spcPct val="100000"/>
                  </a:lnSpc>
                  <a:spcBef>
                    <a:spcPts val="0"/>
                  </a:spcBef>
                  <a:spcAft>
                    <a:spcPts val="0"/>
                  </a:spcAft>
                  <a:buClrTx/>
                  <a:buSzTx/>
                  <a:buFontTx/>
                  <a:buNone/>
                  <a:tabLst/>
                  <a:defRPr lang="ja-JP" sz="105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ja-JP" sz="1050"/>
              </a:p>
            </c:rich>
          </c:tx>
          <c:layout>
            <c:manualLayout>
              <c:xMode val="edge"/>
              <c:yMode val="edge"/>
              <c:x val="2.4013201454604755E-2"/>
              <c:y val="0.1529725166242302"/>
            </c:manualLayout>
          </c:layout>
        </c:title>
        <c:numFmt formatCode="0.00" sourceLinked="0"/>
        <c:tickLblPos val="nextTo"/>
        <c:txPr>
          <a:bodyPr/>
          <a:lstStyle/>
          <a:p>
            <a:pPr>
              <a:defRPr lang="ja-JP" sz="1100">
                <a:latin typeface="Times New Roman" panose="02020603050405020304" pitchFamily="18" charset="0"/>
                <a:cs typeface="Times New Roman" panose="02020603050405020304" pitchFamily="18" charset="0"/>
              </a:defRPr>
            </a:pPr>
            <a:endParaRPr lang="en-US"/>
          </a:p>
        </c:txPr>
        <c:crossAx val="216923520"/>
        <c:crosses val="autoZero"/>
        <c:crossBetween val="midCat"/>
        <c:majorUnit val="0.2"/>
      </c:valAx>
      <c:spPr>
        <a:noFill/>
      </c:spPr>
    </c:plotArea>
    <c:legend>
      <c:legendPos val="r"/>
      <c:legendEntry>
        <c:idx val="2"/>
        <c:delete val="1"/>
      </c:legendEntry>
      <c:legendEntry>
        <c:idx val="3"/>
        <c:delete val="1"/>
      </c:legendEntry>
      <c:layout>
        <c:manualLayout>
          <c:xMode val="edge"/>
          <c:yMode val="edge"/>
          <c:x val="0.65071151358344215"/>
          <c:y val="0.41798914926321973"/>
          <c:w val="0.25755615665059373"/>
          <c:h val="0.18376137451575617"/>
        </c:manualLayout>
      </c:layout>
      <c:txPr>
        <a:bodyPr/>
        <a:lstStyle/>
        <a:p>
          <a:pPr>
            <a:defRPr lang="ja-JP" sz="1100">
              <a:latin typeface="Times New Roman" panose="02020603050405020304" pitchFamily="18" charset="0"/>
              <a:cs typeface="Times New Roman" panose="02020603050405020304" pitchFamily="18" charset="0"/>
            </a:defRPr>
          </a:pPr>
          <a:endParaRPr lang="en-US"/>
        </a:p>
      </c:txPr>
    </c:legend>
    <c:plotVisOnly val="1"/>
    <c:dispBlanksAs val="gap"/>
  </c:chart>
  <c:txPr>
    <a:bodyPr/>
    <a:lstStyle/>
    <a:p>
      <a:pPr>
        <a:defRPr sz="900">
          <a:latin typeface="Times New Roman" panose="02020603050405020304" pitchFamily="18" charset="0"/>
          <a:cs typeface="Times New Roman" panose="02020603050405020304" pitchFamily="18" charset="0"/>
        </a:defRPr>
      </a:pPr>
      <a:endParaRPr lang="en-US"/>
    </a:p>
  </c:txPr>
  <c:externalData r:id="rId1"/>
  <c:userShapes r:id="rId2"/>
</c:chartSpace>
</file>

<file path=word/charts/chart2.xml><?xml version="1.0" encoding="utf-8"?>
<c:chartSpace xmlns:c="http://schemas.openxmlformats.org/drawingml/2006/chart" xmlns:a="http://schemas.openxmlformats.org/drawingml/2006/main" xmlns:r="http://schemas.openxmlformats.org/officeDocument/2006/relationships">
  <c:lang val="en-US"/>
  <c:chart>
    <c:title>
      <c:tx>
        <c:rich>
          <a:bodyPr/>
          <a:lstStyle/>
          <a:p>
            <a:pPr>
              <a:defRPr lang="ja-JP" sz="1200"/>
            </a:pPr>
            <a:r>
              <a:rPr lang="en-US" sz="1200"/>
              <a:t>Any</a:t>
            </a:r>
            <a:r>
              <a:rPr lang="ja-JP" sz="1200"/>
              <a:t> </a:t>
            </a:r>
            <a:r>
              <a:rPr lang="en-US" altLang="ja-JP" sz="1200"/>
              <a:t>N</a:t>
            </a:r>
            <a:r>
              <a:rPr lang="en-US" sz="1200"/>
              <a:t>ew</a:t>
            </a:r>
            <a:r>
              <a:rPr lang="ja-JP" sz="1200"/>
              <a:t> </a:t>
            </a:r>
            <a:r>
              <a:rPr lang="en-US" altLang="ja-JP" sz="1200"/>
              <a:t>F</a:t>
            </a:r>
            <a:r>
              <a:rPr lang="en-US" sz="1200"/>
              <a:t>ractures</a:t>
            </a:r>
            <a:endParaRPr lang="ja-JP" sz="1200"/>
          </a:p>
        </c:rich>
      </c:tx>
      <c:layout>
        <c:manualLayout>
          <c:xMode val="edge"/>
          <c:yMode val="edge"/>
          <c:x val="3.0536327613876018E-2"/>
          <c:y val="3.2553407934893204E-2"/>
        </c:manualLayout>
      </c:layout>
    </c:title>
    <c:plotArea>
      <c:layout>
        <c:manualLayout>
          <c:layoutTarget val="inner"/>
          <c:xMode val="edge"/>
          <c:yMode val="edge"/>
          <c:x val="0.18018540931824895"/>
          <c:y val="0.13753814852492388"/>
          <c:w val="0.74454703805326694"/>
          <c:h val="0.6894744515023109"/>
        </c:manualLayout>
      </c:layout>
      <c:scatterChart>
        <c:scatterStyle val="lineMarker"/>
        <c:ser>
          <c:idx val="0"/>
          <c:order val="0"/>
          <c:tx>
            <c:strRef>
              <c:f>'Cox 骨折'!$G$165</c:f>
              <c:strCache>
                <c:ptCount val="1"/>
                <c:pt idx="0">
                  <c:v>Usual care</c:v>
                </c:pt>
              </c:strCache>
            </c:strRef>
          </c:tx>
          <c:marker>
            <c:symbol val="none"/>
          </c:marker>
          <c:xVal>
            <c:numRef>
              <c:f>'Cox 骨折'!$A$166:$A$348</c:f>
              <c:numCache>
                <c:formatCode>General</c:formatCode>
                <c:ptCount val="183"/>
                <c:pt idx="0">
                  <c:v>0</c:v>
                </c:pt>
                <c:pt idx="1">
                  <c:v>0</c:v>
                </c:pt>
                <c:pt idx="2">
                  <c:v>0</c:v>
                </c:pt>
                <c:pt idx="3">
                  <c:v>0</c:v>
                </c:pt>
                <c:pt idx="4">
                  <c:v>0</c:v>
                </c:pt>
                <c:pt idx="5">
                  <c:v>0</c:v>
                </c:pt>
                <c:pt idx="6">
                  <c:v>0</c:v>
                </c:pt>
                <c:pt idx="7">
                  <c:v>0</c:v>
                </c:pt>
                <c:pt idx="8">
                  <c:v>1</c:v>
                </c:pt>
                <c:pt idx="9">
                  <c:v>1</c:v>
                </c:pt>
                <c:pt idx="10">
                  <c:v>1</c:v>
                </c:pt>
                <c:pt idx="11">
                  <c:v>1</c:v>
                </c:pt>
                <c:pt idx="12">
                  <c:v>1</c:v>
                </c:pt>
                <c:pt idx="13">
                  <c:v>1</c:v>
                </c:pt>
                <c:pt idx="14">
                  <c:v>1</c:v>
                </c:pt>
                <c:pt idx="15">
                  <c:v>1</c:v>
                </c:pt>
                <c:pt idx="16">
                  <c:v>1</c:v>
                </c:pt>
                <c:pt idx="17">
                  <c:v>1</c:v>
                </c:pt>
                <c:pt idx="18">
                  <c:v>1</c:v>
                </c:pt>
                <c:pt idx="19">
                  <c:v>1</c:v>
                </c:pt>
                <c:pt idx="20">
                  <c:v>1</c:v>
                </c:pt>
                <c:pt idx="21">
                  <c:v>1</c:v>
                </c:pt>
                <c:pt idx="22">
                  <c:v>1</c:v>
                </c:pt>
                <c:pt idx="23">
                  <c:v>1</c:v>
                </c:pt>
                <c:pt idx="24">
                  <c:v>1</c:v>
                </c:pt>
                <c:pt idx="25">
                  <c:v>1</c:v>
                </c:pt>
                <c:pt idx="26">
                  <c:v>1</c:v>
                </c:pt>
                <c:pt idx="27">
                  <c:v>1</c:v>
                </c:pt>
                <c:pt idx="28">
                  <c:v>1</c:v>
                </c:pt>
                <c:pt idx="29">
                  <c:v>1</c:v>
                </c:pt>
                <c:pt idx="30">
                  <c:v>1</c:v>
                </c:pt>
                <c:pt idx="31">
                  <c:v>2</c:v>
                </c:pt>
                <c:pt idx="32">
                  <c:v>2</c:v>
                </c:pt>
                <c:pt idx="33">
                  <c:v>2</c:v>
                </c:pt>
                <c:pt idx="34">
                  <c:v>2</c:v>
                </c:pt>
                <c:pt idx="35">
                  <c:v>2</c:v>
                </c:pt>
                <c:pt idx="36">
                  <c:v>2</c:v>
                </c:pt>
                <c:pt idx="37">
                  <c:v>2</c:v>
                </c:pt>
                <c:pt idx="38">
                  <c:v>2</c:v>
                </c:pt>
                <c:pt idx="39">
                  <c:v>2</c:v>
                </c:pt>
                <c:pt idx="40">
                  <c:v>2</c:v>
                </c:pt>
                <c:pt idx="41">
                  <c:v>2</c:v>
                </c:pt>
                <c:pt idx="42">
                  <c:v>2</c:v>
                </c:pt>
                <c:pt idx="43">
                  <c:v>2</c:v>
                </c:pt>
                <c:pt idx="44">
                  <c:v>2</c:v>
                </c:pt>
                <c:pt idx="45">
                  <c:v>2</c:v>
                </c:pt>
                <c:pt idx="46">
                  <c:v>2</c:v>
                </c:pt>
                <c:pt idx="47">
                  <c:v>2</c:v>
                </c:pt>
                <c:pt idx="48">
                  <c:v>2</c:v>
                </c:pt>
                <c:pt idx="49">
                  <c:v>2</c:v>
                </c:pt>
                <c:pt idx="50">
                  <c:v>2</c:v>
                </c:pt>
                <c:pt idx="51">
                  <c:v>2</c:v>
                </c:pt>
                <c:pt idx="52">
                  <c:v>2</c:v>
                </c:pt>
                <c:pt idx="53">
                  <c:v>2</c:v>
                </c:pt>
                <c:pt idx="54">
                  <c:v>3</c:v>
                </c:pt>
                <c:pt idx="55">
                  <c:v>3</c:v>
                </c:pt>
                <c:pt idx="56">
                  <c:v>3</c:v>
                </c:pt>
                <c:pt idx="57">
                  <c:v>3</c:v>
                </c:pt>
                <c:pt idx="58">
                  <c:v>3</c:v>
                </c:pt>
                <c:pt idx="59">
                  <c:v>3</c:v>
                </c:pt>
                <c:pt idx="60">
                  <c:v>3</c:v>
                </c:pt>
                <c:pt idx="61">
                  <c:v>3</c:v>
                </c:pt>
                <c:pt idx="62">
                  <c:v>3</c:v>
                </c:pt>
                <c:pt idx="63">
                  <c:v>3</c:v>
                </c:pt>
                <c:pt idx="64">
                  <c:v>3</c:v>
                </c:pt>
                <c:pt idx="65">
                  <c:v>3</c:v>
                </c:pt>
                <c:pt idx="66">
                  <c:v>3</c:v>
                </c:pt>
                <c:pt idx="67">
                  <c:v>3</c:v>
                </c:pt>
                <c:pt idx="68">
                  <c:v>3</c:v>
                </c:pt>
                <c:pt idx="69">
                  <c:v>3</c:v>
                </c:pt>
                <c:pt idx="70">
                  <c:v>4</c:v>
                </c:pt>
                <c:pt idx="71">
                  <c:v>4</c:v>
                </c:pt>
                <c:pt idx="72">
                  <c:v>4</c:v>
                </c:pt>
                <c:pt idx="73">
                  <c:v>4</c:v>
                </c:pt>
                <c:pt idx="74">
                  <c:v>4</c:v>
                </c:pt>
                <c:pt idx="75">
                  <c:v>4</c:v>
                </c:pt>
                <c:pt idx="76">
                  <c:v>4</c:v>
                </c:pt>
                <c:pt idx="77">
                  <c:v>4</c:v>
                </c:pt>
                <c:pt idx="78">
                  <c:v>4</c:v>
                </c:pt>
                <c:pt idx="79">
                  <c:v>4</c:v>
                </c:pt>
                <c:pt idx="80">
                  <c:v>4</c:v>
                </c:pt>
                <c:pt idx="81">
                  <c:v>4</c:v>
                </c:pt>
                <c:pt idx="82">
                  <c:v>5</c:v>
                </c:pt>
                <c:pt idx="83">
                  <c:v>5</c:v>
                </c:pt>
                <c:pt idx="84">
                  <c:v>5</c:v>
                </c:pt>
                <c:pt idx="85">
                  <c:v>5</c:v>
                </c:pt>
                <c:pt idx="86">
                  <c:v>5</c:v>
                </c:pt>
                <c:pt idx="87">
                  <c:v>5</c:v>
                </c:pt>
                <c:pt idx="88">
                  <c:v>5</c:v>
                </c:pt>
                <c:pt idx="89">
                  <c:v>5</c:v>
                </c:pt>
                <c:pt idx="90">
                  <c:v>5</c:v>
                </c:pt>
                <c:pt idx="91">
                  <c:v>6</c:v>
                </c:pt>
                <c:pt idx="92">
                  <c:v>6</c:v>
                </c:pt>
                <c:pt idx="93">
                  <c:v>6</c:v>
                </c:pt>
                <c:pt idx="94">
                  <c:v>6</c:v>
                </c:pt>
                <c:pt idx="95">
                  <c:v>6</c:v>
                </c:pt>
                <c:pt idx="96">
                  <c:v>6</c:v>
                </c:pt>
                <c:pt idx="97">
                  <c:v>6</c:v>
                </c:pt>
                <c:pt idx="98">
                  <c:v>6</c:v>
                </c:pt>
                <c:pt idx="99">
                  <c:v>6</c:v>
                </c:pt>
                <c:pt idx="100">
                  <c:v>6</c:v>
                </c:pt>
                <c:pt idx="101">
                  <c:v>6</c:v>
                </c:pt>
                <c:pt idx="102">
                  <c:v>6</c:v>
                </c:pt>
                <c:pt idx="103">
                  <c:v>6</c:v>
                </c:pt>
                <c:pt idx="104">
                  <c:v>6</c:v>
                </c:pt>
                <c:pt idx="105">
                  <c:v>6</c:v>
                </c:pt>
                <c:pt idx="106">
                  <c:v>6</c:v>
                </c:pt>
                <c:pt idx="107">
                  <c:v>6</c:v>
                </c:pt>
                <c:pt idx="108">
                  <c:v>7</c:v>
                </c:pt>
                <c:pt idx="109">
                  <c:v>7</c:v>
                </c:pt>
                <c:pt idx="110">
                  <c:v>7</c:v>
                </c:pt>
                <c:pt idx="111">
                  <c:v>7</c:v>
                </c:pt>
                <c:pt idx="112">
                  <c:v>7</c:v>
                </c:pt>
                <c:pt idx="113">
                  <c:v>7</c:v>
                </c:pt>
                <c:pt idx="114">
                  <c:v>7</c:v>
                </c:pt>
                <c:pt idx="115">
                  <c:v>8</c:v>
                </c:pt>
                <c:pt idx="116">
                  <c:v>8</c:v>
                </c:pt>
                <c:pt idx="117">
                  <c:v>8</c:v>
                </c:pt>
                <c:pt idx="118">
                  <c:v>8</c:v>
                </c:pt>
                <c:pt idx="119">
                  <c:v>8</c:v>
                </c:pt>
                <c:pt idx="120">
                  <c:v>9</c:v>
                </c:pt>
                <c:pt idx="121">
                  <c:v>9</c:v>
                </c:pt>
                <c:pt idx="122">
                  <c:v>9</c:v>
                </c:pt>
                <c:pt idx="123">
                  <c:v>9</c:v>
                </c:pt>
                <c:pt idx="124">
                  <c:v>9</c:v>
                </c:pt>
                <c:pt idx="125">
                  <c:v>9</c:v>
                </c:pt>
                <c:pt idx="126">
                  <c:v>10</c:v>
                </c:pt>
                <c:pt idx="127">
                  <c:v>10</c:v>
                </c:pt>
                <c:pt idx="128">
                  <c:v>10</c:v>
                </c:pt>
                <c:pt idx="129">
                  <c:v>10</c:v>
                </c:pt>
                <c:pt idx="130">
                  <c:v>10</c:v>
                </c:pt>
                <c:pt idx="131">
                  <c:v>10</c:v>
                </c:pt>
                <c:pt idx="132">
                  <c:v>11</c:v>
                </c:pt>
                <c:pt idx="133">
                  <c:v>11</c:v>
                </c:pt>
                <c:pt idx="134">
                  <c:v>11</c:v>
                </c:pt>
                <c:pt idx="135">
                  <c:v>11</c:v>
                </c:pt>
                <c:pt idx="136">
                  <c:v>11</c:v>
                </c:pt>
                <c:pt idx="137">
                  <c:v>11</c:v>
                </c:pt>
                <c:pt idx="138">
                  <c:v>11</c:v>
                </c:pt>
                <c:pt idx="139">
                  <c:v>11</c:v>
                </c:pt>
                <c:pt idx="140">
                  <c:v>12</c:v>
                </c:pt>
                <c:pt idx="141">
                  <c:v>12</c:v>
                </c:pt>
                <c:pt idx="142">
                  <c:v>12</c:v>
                </c:pt>
                <c:pt idx="143">
                  <c:v>12</c:v>
                </c:pt>
                <c:pt idx="144">
                  <c:v>12</c:v>
                </c:pt>
                <c:pt idx="145">
                  <c:v>12</c:v>
                </c:pt>
                <c:pt idx="146">
                  <c:v>12</c:v>
                </c:pt>
                <c:pt idx="147">
                  <c:v>12</c:v>
                </c:pt>
                <c:pt idx="148">
                  <c:v>12</c:v>
                </c:pt>
                <c:pt idx="149">
                  <c:v>12</c:v>
                </c:pt>
                <c:pt idx="150">
                  <c:v>12</c:v>
                </c:pt>
                <c:pt idx="151">
                  <c:v>12</c:v>
                </c:pt>
                <c:pt idx="152">
                  <c:v>12</c:v>
                </c:pt>
                <c:pt idx="153">
                  <c:v>13</c:v>
                </c:pt>
                <c:pt idx="154">
                  <c:v>13</c:v>
                </c:pt>
                <c:pt idx="155">
                  <c:v>14</c:v>
                </c:pt>
                <c:pt idx="156">
                  <c:v>14</c:v>
                </c:pt>
                <c:pt idx="157">
                  <c:v>14</c:v>
                </c:pt>
                <c:pt idx="158">
                  <c:v>14</c:v>
                </c:pt>
                <c:pt idx="159">
                  <c:v>14</c:v>
                </c:pt>
                <c:pt idx="160">
                  <c:v>15</c:v>
                </c:pt>
                <c:pt idx="161">
                  <c:v>15</c:v>
                </c:pt>
                <c:pt idx="162">
                  <c:v>15</c:v>
                </c:pt>
                <c:pt idx="163">
                  <c:v>16</c:v>
                </c:pt>
                <c:pt idx="164">
                  <c:v>17</c:v>
                </c:pt>
                <c:pt idx="165">
                  <c:v>17</c:v>
                </c:pt>
                <c:pt idx="166">
                  <c:v>17</c:v>
                </c:pt>
                <c:pt idx="167">
                  <c:v>17</c:v>
                </c:pt>
                <c:pt idx="168">
                  <c:v>18</c:v>
                </c:pt>
                <c:pt idx="169">
                  <c:v>18</c:v>
                </c:pt>
                <c:pt idx="170">
                  <c:v>20</c:v>
                </c:pt>
                <c:pt idx="171">
                  <c:v>21</c:v>
                </c:pt>
                <c:pt idx="172">
                  <c:v>22</c:v>
                </c:pt>
                <c:pt idx="173">
                  <c:v>23</c:v>
                </c:pt>
                <c:pt idx="174">
                  <c:v>23</c:v>
                </c:pt>
                <c:pt idx="175">
                  <c:v>24</c:v>
                </c:pt>
                <c:pt idx="176">
                  <c:v>25</c:v>
                </c:pt>
                <c:pt idx="177">
                  <c:v>26</c:v>
                </c:pt>
                <c:pt idx="178">
                  <c:v>28</c:v>
                </c:pt>
                <c:pt idx="179">
                  <c:v>28</c:v>
                </c:pt>
                <c:pt idx="180">
                  <c:v>28</c:v>
                </c:pt>
                <c:pt idx="181">
                  <c:v>31</c:v>
                </c:pt>
                <c:pt idx="182">
                  <c:v>31</c:v>
                </c:pt>
              </c:numCache>
            </c:numRef>
          </c:xVal>
          <c:yVal>
            <c:numRef>
              <c:f>'Cox 骨折'!$G$166:$G$348</c:f>
              <c:numCache>
                <c:formatCode>0.0000</c:formatCode>
                <c:ptCount val="183"/>
                <c:pt idx="0">
                  <c:v>0</c:v>
                </c:pt>
                <c:pt idx="1">
                  <c:v>0</c:v>
                </c:pt>
                <c:pt idx="2">
                  <c:v>0</c:v>
                </c:pt>
                <c:pt idx="3">
                  <c:v>0</c:v>
                </c:pt>
                <c:pt idx="4">
                  <c:v>0</c:v>
                </c:pt>
                <c:pt idx="5">
                  <c:v>0</c:v>
                </c:pt>
                <c:pt idx="6">
                  <c:v>0</c:v>
                </c:pt>
                <c:pt idx="7">
                  <c:v>0</c:v>
                </c:pt>
                <c:pt idx="8">
                  <c:v>0</c:v>
                </c:pt>
                <c:pt idx="9">
                  <c:v>7.0349248571068791E-3</c:v>
                </c:pt>
                <c:pt idx="10">
                  <c:v>7.0349248571068791E-3</c:v>
                </c:pt>
                <c:pt idx="11">
                  <c:v>7.0349248571068791E-3</c:v>
                </c:pt>
                <c:pt idx="12">
                  <c:v>7.0349248571068791E-3</c:v>
                </c:pt>
                <c:pt idx="13">
                  <c:v>7.0349248571068791E-3</c:v>
                </c:pt>
                <c:pt idx="14">
                  <c:v>7.0349248571068791E-3</c:v>
                </c:pt>
                <c:pt idx="15">
                  <c:v>7.0349248571068791E-3</c:v>
                </c:pt>
                <c:pt idx="16">
                  <c:v>7.0349248571068791E-3</c:v>
                </c:pt>
                <c:pt idx="17">
                  <c:v>7.0349248571068791E-3</c:v>
                </c:pt>
                <c:pt idx="18">
                  <c:v>7.0349248571068791E-3</c:v>
                </c:pt>
                <c:pt idx="19">
                  <c:v>7.0349248571068791E-3</c:v>
                </c:pt>
                <c:pt idx="20">
                  <c:v>7.0349248571068791E-3</c:v>
                </c:pt>
                <c:pt idx="21">
                  <c:v>7.0349248571068791E-3</c:v>
                </c:pt>
                <c:pt idx="22">
                  <c:v>7.0349248571068791E-3</c:v>
                </c:pt>
                <c:pt idx="23">
                  <c:v>7.0349248571068791E-3</c:v>
                </c:pt>
                <c:pt idx="24">
                  <c:v>7.0349248571068791E-3</c:v>
                </c:pt>
                <c:pt idx="25">
                  <c:v>7.0349248571068791E-3</c:v>
                </c:pt>
                <c:pt idx="26">
                  <c:v>7.0349248571068791E-3</c:v>
                </c:pt>
                <c:pt idx="27">
                  <c:v>7.0349248571068791E-3</c:v>
                </c:pt>
                <c:pt idx="28">
                  <c:v>7.0349248571068791E-3</c:v>
                </c:pt>
                <c:pt idx="29">
                  <c:v>7.0349248571068791E-3</c:v>
                </c:pt>
                <c:pt idx="30">
                  <c:v>7.0349248571068791E-3</c:v>
                </c:pt>
                <c:pt idx="31">
                  <c:v>7.0349248571068791E-3</c:v>
                </c:pt>
                <c:pt idx="32">
                  <c:v>2.3174278778502876E-2</c:v>
                </c:pt>
                <c:pt idx="33">
                  <c:v>2.3174278778502876E-2</c:v>
                </c:pt>
                <c:pt idx="34">
                  <c:v>2.3174278778502876E-2</c:v>
                </c:pt>
                <c:pt idx="35">
                  <c:v>2.3174278778502876E-2</c:v>
                </c:pt>
                <c:pt idx="36">
                  <c:v>2.3174278778502876E-2</c:v>
                </c:pt>
                <c:pt idx="37">
                  <c:v>2.3174278778502876E-2</c:v>
                </c:pt>
                <c:pt idx="38">
                  <c:v>2.3174278778502876E-2</c:v>
                </c:pt>
                <c:pt idx="39">
                  <c:v>2.3174278778502876E-2</c:v>
                </c:pt>
                <c:pt idx="40">
                  <c:v>2.3174278778502876E-2</c:v>
                </c:pt>
                <c:pt idx="41">
                  <c:v>2.3174278778502876E-2</c:v>
                </c:pt>
                <c:pt idx="42">
                  <c:v>2.3174278778502876E-2</c:v>
                </c:pt>
                <c:pt idx="43">
                  <c:v>2.3174278778502876E-2</c:v>
                </c:pt>
                <c:pt idx="44">
                  <c:v>2.3174278778502876E-2</c:v>
                </c:pt>
                <c:pt idx="45">
                  <c:v>2.3174278778502876E-2</c:v>
                </c:pt>
                <c:pt idx="46">
                  <c:v>2.3174278778502876E-2</c:v>
                </c:pt>
                <c:pt idx="47">
                  <c:v>2.3174278778502876E-2</c:v>
                </c:pt>
                <c:pt idx="48">
                  <c:v>2.3174278778502876E-2</c:v>
                </c:pt>
                <c:pt idx="49">
                  <c:v>2.3174278778502876E-2</c:v>
                </c:pt>
                <c:pt idx="50">
                  <c:v>2.3174278778502876E-2</c:v>
                </c:pt>
                <c:pt idx="51">
                  <c:v>2.3174278778502876E-2</c:v>
                </c:pt>
                <c:pt idx="52">
                  <c:v>2.3174278778502876E-2</c:v>
                </c:pt>
                <c:pt idx="53">
                  <c:v>2.3174278778502876E-2</c:v>
                </c:pt>
                <c:pt idx="54">
                  <c:v>2.3174278778502876E-2</c:v>
                </c:pt>
                <c:pt idx="55">
                  <c:v>4.2052188598640128E-2</c:v>
                </c:pt>
                <c:pt idx="56">
                  <c:v>4.2052188598640128E-2</c:v>
                </c:pt>
                <c:pt idx="57">
                  <c:v>4.2052188598640128E-2</c:v>
                </c:pt>
                <c:pt idx="58">
                  <c:v>4.2052188598640128E-2</c:v>
                </c:pt>
                <c:pt idx="59">
                  <c:v>4.2052188598640128E-2</c:v>
                </c:pt>
                <c:pt idx="60">
                  <c:v>4.2052188598640128E-2</c:v>
                </c:pt>
                <c:pt idx="61">
                  <c:v>4.2052188598640128E-2</c:v>
                </c:pt>
                <c:pt idx="62">
                  <c:v>4.2052188598640128E-2</c:v>
                </c:pt>
                <c:pt idx="63">
                  <c:v>4.2052188598640128E-2</c:v>
                </c:pt>
                <c:pt idx="64">
                  <c:v>4.2052188598640128E-2</c:v>
                </c:pt>
                <c:pt idx="65">
                  <c:v>4.2052188598640128E-2</c:v>
                </c:pt>
                <c:pt idx="66">
                  <c:v>4.2052188598640128E-2</c:v>
                </c:pt>
                <c:pt idx="67">
                  <c:v>4.2052188598640128E-2</c:v>
                </c:pt>
                <c:pt idx="68">
                  <c:v>4.2052188598640128E-2</c:v>
                </c:pt>
                <c:pt idx="69">
                  <c:v>4.2052188598640128E-2</c:v>
                </c:pt>
                <c:pt idx="70">
                  <c:v>4.2052188598640128E-2</c:v>
                </c:pt>
                <c:pt idx="71">
                  <c:v>6.2902518082929126E-2</c:v>
                </c:pt>
                <c:pt idx="72">
                  <c:v>6.2902518082929126E-2</c:v>
                </c:pt>
                <c:pt idx="73">
                  <c:v>6.2902518082929126E-2</c:v>
                </c:pt>
                <c:pt idx="74">
                  <c:v>6.2902518082929126E-2</c:v>
                </c:pt>
                <c:pt idx="75">
                  <c:v>6.2902518082929126E-2</c:v>
                </c:pt>
                <c:pt idx="76">
                  <c:v>6.2902518082929126E-2</c:v>
                </c:pt>
                <c:pt idx="77">
                  <c:v>6.2902518082929126E-2</c:v>
                </c:pt>
                <c:pt idx="78">
                  <c:v>6.2902518082929126E-2</c:v>
                </c:pt>
                <c:pt idx="79">
                  <c:v>6.2902518082929126E-2</c:v>
                </c:pt>
                <c:pt idx="80">
                  <c:v>6.2902518082929126E-2</c:v>
                </c:pt>
                <c:pt idx="81">
                  <c:v>6.2902518082929126E-2</c:v>
                </c:pt>
                <c:pt idx="82">
                  <c:v>6.2902518082929126E-2</c:v>
                </c:pt>
                <c:pt idx="83">
                  <c:v>7.4349360150952726E-2</c:v>
                </c:pt>
                <c:pt idx="84">
                  <c:v>7.4349360150952726E-2</c:v>
                </c:pt>
                <c:pt idx="85">
                  <c:v>7.4349360150952726E-2</c:v>
                </c:pt>
                <c:pt idx="86">
                  <c:v>7.4349360150952726E-2</c:v>
                </c:pt>
                <c:pt idx="87">
                  <c:v>7.4349360150952726E-2</c:v>
                </c:pt>
                <c:pt idx="88">
                  <c:v>7.4349360150952726E-2</c:v>
                </c:pt>
                <c:pt idx="89">
                  <c:v>7.4349360150952726E-2</c:v>
                </c:pt>
                <c:pt idx="90">
                  <c:v>7.4349360150952726E-2</c:v>
                </c:pt>
                <c:pt idx="91">
                  <c:v>7.4349360150952726E-2</c:v>
                </c:pt>
                <c:pt idx="92">
                  <c:v>8.6720268505699818E-2</c:v>
                </c:pt>
                <c:pt idx="93">
                  <c:v>8.6720268505699818E-2</c:v>
                </c:pt>
                <c:pt idx="94">
                  <c:v>8.6720268505699818E-2</c:v>
                </c:pt>
                <c:pt idx="95">
                  <c:v>8.6720268505699818E-2</c:v>
                </c:pt>
                <c:pt idx="96">
                  <c:v>8.6720268505699818E-2</c:v>
                </c:pt>
                <c:pt idx="97">
                  <c:v>8.6720268505699818E-2</c:v>
                </c:pt>
                <c:pt idx="98">
                  <c:v>8.6720268505699818E-2</c:v>
                </c:pt>
                <c:pt idx="99">
                  <c:v>8.6720268505699818E-2</c:v>
                </c:pt>
                <c:pt idx="100">
                  <c:v>8.6720268505699818E-2</c:v>
                </c:pt>
                <c:pt idx="101">
                  <c:v>8.6720268505699818E-2</c:v>
                </c:pt>
                <c:pt idx="102">
                  <c:v>8.6720268505699818E-2</c:v>
                </c:pt>
                <c:pt idx="103">
                  <c:v>8.6720268505699818E-2</c:v>
                </c:pt>
                <c:pt idx="104">
                  <c:v>8.6720268505699818E-2</c:v>
                </c:pt>
                <c:pt idx="105">
                  <c:v>8.6720268505699818E-2</c:v>
                </c:pt>
                <c:pt idx="106">
                  <c:v>8.6720268505699818E-2</c:v>
                </c:pt>
                <c:pt idx="107">
                  <c:v>8.6720268505699818E-2</c:v>
                </c:pt>
                <c:pt idx="108">
                  <c:v>8.6720268505699818E-2</c:v>
                </c:pt>
                <c:pt idx="109">
                  <c:v>8.6720268505699818E-2</c:v>
                </c:pt>
                <c:pt idx="110">
                  <c:v>8.6720268505699818E-2</c:v>
                </c:pt>
                <c:pt idx="111">
                  <c:v>8.6720268505699818E-2</c:v>
                </c:pt>
                <c:pt idx="112">
                  <c:v>8.6720268505699818E-2</c:v>
                </c:pt>
                <c:pt idx="113">
                  <c:v>8.6720268505699818E-2</c:v>
                </c:pt>
                <c:pt idx="114">
                  <c:v>8.6720268505699818E-2</c:v>
                </c:pt>
                <c:pt idx="115">
                  <c:v>8.6720268505699818E-2</c:v>
                </c:pt>
                <c:pt idx="116">
                  <c:v>0.10386637286309058</c:v>
                </c:pt>
                <c:pt idx="117">
                  <c:v>0.10386637286309058</c:v>
                </c:pt>
                <c:pt idx="118">
                  <c:v>0.10386637286309058</c:v>
                </c:pt>
                <c:pt idx="119">
                  <c:v>0.10386637286309058</c:v>
                </c:pt>
                <c:pt idx="120">
                  <c:v>0.10386637286309058</c:v>
                </c:pt>
                <c:pt idx="121">
                  <c:v>0.10386637286309058</c:v>
                </c:pt>
                <c:pt idx="122">
                  <c:v>0.10386637286309058</c:v>
                </c:pt>
                <c:pt idx="123">
                  <c:v>0.10386637286309058</c:v>
                </c:pt>
                <c:pt idx="124">
                  <c:v>0.10386637286309058</c:v>
                </c:pt>
                <c:pt idx="125">
                  <c:v>0.10386637286309058</c:v>
                </c:pt>
                <c:pt idx="126">
                  <c:v>0.10386637286309058</c:v>
                </c:pt>
                <c:pt idx="127">
                  <c:v>0.12457907500377219</c:v>
                </c:pt>
                <c:pt idx="128">
                  <c:v>0.12457907500377219</c:v>
                </c:pt>
                <c:pt idx="129">
                  <c:v>0.12457907500377219</c:v>
                </c:pt>
                <c:pt idx="130">
                  <c:v>0.12457907500377219</c:v>
                </c:pt>
                <c:pt idx="131">
                  <c:v>0.12457907500377219</c:v>
                </c:pt>
                <c:pt idx="132">
                  <c:v>0.12457907500377219</c:v>
                </c:pt>
                <c:pt idx="133">
                  <c:v>0.16918484161493386</c:v>
                </c:pt>
                <c:pt idx="134">
                  <c:v>0.16918484161493386</c:v>
                </c:pt>
                <c:pt idx="135">
                  <c:v>0.16918484161493386</c:v>
                </c:pt>
                <c:pt idx="136">
                  <c:v>0.16918484161493386</c:v>
                </c:pt>
                <c:pt idx="137">
                  <c:v>0.16918484161493386</c:v>
                </c:pt>
                <c:pt idx="138">
                  <c:v>0.16918484161493386</c:v>
                </c:pt>
                <c:pt idx="139">
                  <c:v>0.16918484161493386</c:v>
                </c:pt>
                <c:pt idx="140">
                  <c:v>0.16918484161493386</c:v>
                </c:pt>
                <c:pt idx="141">
                  <c:v>0.19419051226149253</c:v>
                </c:pt>
                <c:pt idx="142">
                  <c:v>0.19419051226149253</c:v>
                </c:pt>
                <c:pt idx="143">
                  <c:v>0.19419051226149253</c:v>
                </c:pt>
                <c:pt idx="144">
                  <c:v>0.19419051226149253</c:v>
                </c:pt>
                <c:pt idx="145">
                  <c:v>0.19419051226149253</c:v>
                </c:pt>
                <c:pt idx="146">
                  <c:v>0.19419051226149253</c:v>
                </c:pt>
                <c:pt idx="147">
                  <c:v>0.19419051226149253</c:v>
                </c:pt>
                <c:pt idx="148">
                  <c:v>0.19419051226149253</c:v>
                </c:pt>
                <c:pt idx="149">
                  <c:v>0.19419051226149253</c:v>
                </c:pt>
                <c:pt idx="150">
                  <c:v>0.19419051226149253</c:v>
                </c:pt>
                <c:pt idx="151">
                  <c:v>0.19419051226149253</c:v>
                </c:pt>
                <c:pt idx="152">
                  <c:v>0.19419051226149253</c:v>
                </c:pt>
                <c:pt idx="153">
                  <c:v>0.19419051226149253</c:v>
                </c:pt>
                <c:pt idx="154">
                  <c:v>0.19419051226149253</c:v>
                </c:pt>
                <c:pt idx="155">
                  <c:v>0.19419051226149253</c:v>
                </c:pt>
                <c:pt idx="156">
                  <c:v>0.23318261162948739</c:v>
                </c:pt>
                <c:pt idx="157">
                  <c:v>0.23318261162948739</c:v>
                </c:pt>
                <c:pt idx="158">
                  <c:v>0.23318261162948739</c:v>
                </c:pt>
                <c:pt idx="159">
                  <c:v>0.23318261162948739</c:v>
                </c:pt>
                <c:pt idx="160">
                  <c:v>0.23318261162948739</c:v>
                </c:pt>
                <c:pt idx="161">
                  <c:v>0.27668691222140807</c:v>
                </c:pt>
                <c:pt idx="162">
                  <c:v>0.27668691222140807</c:v>
                </c:pt>
                <c:pt idx="163">
                  <c:v>0.27668691222140807</c:v>
                </c:pt>
                <c:pt idx="164">
                  <c:v>0.27668691222140807</c:v>
                </c:pt>
                <c:pt idx="165">
                  <c:v>0.32456670863757414</c:v>
                </c:pt>
                <c:pt idx="166">
                  <c:v>0.32456670863757414</c:v>
                </c:pt>
                <c:pt idx="167">
                  <c:v>0.32456670863757414</c:v>
                </c:pt>
                <c:pt idx="168">
                  <c:v>0.32456670863757414</c:v>
                </c:pt>
                <c:pt idx="169">
                  <c:v>0.32456670863757414</c:v>
                </c:pt>
                <c:pt idx="170">
                  <c:v>0.32456670863757414</c:v>
                </c:pt>
                <c:pt idx="171">
                  <c:v>0.32456670863757414</c:v>
                </c:pt>
                <c:pt idx="172">
                  <c:v>0.32456670863757414</c:v>
                </c:pt>
                <c:pt idx="173">
                  <c:v>0.32456670863757414</c:v>
                </c:pt>
                <c:pt idx="174">
                  <c:v>0.32456670863757414</c:v>
                </c:pt>
                <c:pt idx="175">
                  <c:v>0.32456670863757414</c:v>
                </c:pt>
                <c:pt idx="176">
                  <c:v>0.32456670863757414</c:v>
                </c:pt>
                <c:pt idx="177">
                  <c:v>0.32456670863757414</c:v>
                </c:pt>
                <c:pt idx="178">
                  <c:v>0.32456670863757414</c:v>
                </c:pt>
                <c:pt idx="179">
                  <c:v>0.54293099231433362</c:v>
                </c:pt>
                <c:pt idx="180">
                  <c:v>0.54293099231433362</c:v>
                </c:pt>
                <c:pt idx="181">
                  <c:v>0.54293099231433362</c:v>
                </c:pt>
                <c:pt idx="182">
                  <c:v>0.54293099231433362</c:v>
                </c:pt>
              </c:numCache>
            </c:numRef>
          </c:yVal>
        </c:ser>
        <c:ser>
          <c:idx val="1"/>
          <c:order val="1"/>
          <c:tx>
            <c:strRef>
              <c:f>'Cox 骨折'!$I$165</c:f>
              <c:strCache>
                <c:ptCount val="1"/>
                <c:pt idx="0">
                  <c:v>Intervention</c:v>
                </c:pt>
              </c:strCache>
            </c:strRef>
          </c:tx>
          <c:spPr>
            <a:ln w="25400">
              <a:solidFill>
                <a:srgbClr val="C0504D"/>
              </a:solidFill>
              <a:prstDash val="solid"/>
            </a:ln>
          </c:spPr>
          <c:marker>
            <c:symbol val="none"/>
          </c:marker>
          <c:xVal>
            <c:numRef>
              <c:f>'Cox 骨折'!$A$166:$A$348</c:f>
              <c:numCache>
                <c:formatCode>General</c:formatCode>
                <c:ptCount val="183"/>
                <c:pt idx="0">
                  <c:v>0</c:v>
                </c:pt>
                <c:pt idx="1">
                  <c:v>0</c:v>
                </c:pt>
                <c:pt idx="2">
                  <c:v>0</c:v>
                </c:pt>
                <c:pt idx="3">
                  <c:v>0</c:v>
                </c:pt>
                <c:pt idx="4">
                  <c:v>0</c:v>
                </c:pt>
                <c:pt idx="5">
                  <c:v>0</c:v>
                </c:pt>
                <c:pt idx="6">
                  <c:v>0</c:v>
                </c:pt>
                <c:pt idx="7">
                  <c:v>0</c:v>
                </c:pt>
                <c:pt idx="8">
                  <c:v>1</c:v>
                </c:pt>
                <c:pt idx="9">
                  <c:v>1</c:v>
                </c:pt>
                <c:pt idx="10">
                  <c:v>1</c:v>
                </c:pt>
                <c:pt idx="11">
                  <c:v>1</c:v>
                </c:pt>
                <c:pt idx="12">
                  <c:v>1</c:v>
                </c:pt>
                <c:pt idx="13">
                  <c:v>1</c:v>
                </c:pt>
                <c:pt idx="14">
                  <c:v>1</c:v>
                </c:pt>
                <c:pt idx="15">
                  <c:v>1</c:v>
                </c:pt>
                <c:pt idx="16">
                  <c:v>1</c:v>
                </c:pt>
                <c:pt idx="17">
                  <c:v>1</c:v>
                </c:pt>
                <c:pt idx="18">
                  <c:v>1</c:v>
                </c:pt>
                <c:pt idx="19">
                  <c:v>1</c:v>
                </c:pt>
                <c:pt idx="20">
                  <c:v>1</c:v>
                </c:pt>
                <c:pt idx="21">
                  <c:v>1</c:v>
                </c:pt>
                <c:pt idx="22">
                  <c:v>1</c:v>
                </c:pt>
                <c:pt idx="23">
                  <c:v>1</c:v>
                </c:pt>
                <c:pt idx="24">
                  <c:v>1</c:v>
                </c:pt>
                <c:pt idx="25">
                  <c:v>1</c:v>
                </c:pt>
                <c:pt idx="26">
                  <c:v>1</c:v>
                </c:pt>
                <c:pt idx="27">
                  <c:v>1</c:v>
                </c:pt>
                <c:pt idx="28">
                  <c:v>1</c:v>
                </c:pt>
                <c:pt idx="29">
                  <c:v>1</c:v>
                </c:pt>
                <c:pt idx="30">
                  <c:v>1</c:v>
                </c:pt>
                <c:pt idx="31">
                  <c:v>2</c:v>
                </c:pt>
                <c:pt idx="32">
                  <c:v>2</c:v>
                </c:pt>
                <c:pt idx="33">
                  <c:v>2</c:v>
                </c:pt>
                <c:pt idx="34">
                  <c:v>2</c:v>
                </c:pt>
                <c:pt idx="35">
                  <c:v>2</c:v>
                </c:pt>
                <c:pt idx="36">
                  <c:v>2</c:v>
                </c:pt>
                <c:pt idx="37">
                  <c:v>2</c:v>
                </c:pt>
                <c:pt idx="38">
                  <c:v>2</c:v>
                </c:pt>
                <c:pt idx="39">
                  <c:v>2</c:v>
                </c:pt>
                <c:pt idx="40">
                  <c:v>2</c:v>
                </c:pt>
                <c:pt idx="41">
                  <c:v>2</c:v>
                </c:pt>
                <c:pt idx="42">
                  <c:v>2</c:v>
                </c:pt>
                <c:pt idx="43">
                  <c:v>2</c:v>
                </c:pt>
                <c:pt idx="44">
                  <c:v>2</c:v>
                </c:pt>
                <c:pt idx="45">
                  <c:v>2</c:v>
                </c:pt>
                <c:pt idx="46">
                  <c:v>2</c:v>
                </c:pt>
                <c:pt idx="47">
                  <c:v>2</c:v>
                </c:pt>
                <c:pt idx="48">
                  <c:v>2</c:v>
                </c:pt>
                <c:pt idx="49">
                  <c:v>2</c:v>
                </c:pt>
                <c:pt idx="50">
                  <c:v>2</c:v>
                </c:pt>
                <c:pt idx="51">
                  <c:v>2</c:v>
                </c:pt>
                <c:pt idx="52">
                  <c:v>2</c:v>
                </c:pt>
                <c:pt idx="53">
                  <c:v>2</c:v>
                </c:pt>
                <c:pt idx="54">
                  <c:v>3</c:v>
                </c:pt>
                <c:pt idx="55">
                  <c:v>3</c:v>
                </c:pt>
                <c:pt idx="56">
                  <c:v>3</c:v>
                </c:pt>
                <c:pt idx="57">
                  <c:v>3</c:v>
                </c:pt>
                <c:pt idx="58">
                  <c:v>3</c:v>
                </c:pt>
                <c:pt idx="59">
                  <c:v>3</c:v>
                </c:pt>
                <c:pt idx="60">
                  <c:v>3</c:v>
                </c:pt>
                <c:pt idx="61">
                  <c:v>3</c:v>
                </c:pt>
                <c:pt idx="62">
                  <c:v>3</c:v>
                </c:pt>
                <c:pt idx="63">
                  <c:v>3</c:v>
                </c:pt>
                <c:pt idx="64">
                  <c:v>3</c:v>
                </c:pt>
                <c:pt idx="65">
                  <c:v>3</c:v>
                </c:pt>
                <c:pt idx="66">
                  <c:v>3</c:v>
                </c:pt>
                <c:pt idx="67">
                  <c:v>3</c:v>
                </c:pt>
                <c:pt idx="68">
                  <c:v>3</c:v>
                </c:pt>
                <c:pt idx="69">
                  <c:v>3</c:v>
                </c:pt>
                <c:pt idx="70">
                  <c:v>4</c:v>
                </c:pt>
                <c:pt idx="71">
                  <c:v>4</c:v>
                </c:pt>
                <c:pt idx="72">
                  <c:v>4</c:v>
                </c:pt>
                <c:pt idx="73">
                  <c:v>4</c:v>
                </c:pt>
                <c:pt idx="74">
                  <c:v>4</c:v>
                </c:pt>
                <c:pt idx="75">
                  <c:v>4</c:v>
                </c:pt>
                <c:pt idx="76">
                  <c:v>4</c:v>
                </c:pt>
                <c:pt idx="77">
                  <c:v>4</c:v>
                </c:pt>
                <c:pt idx="78">
                  <c:v>4</c:v>
                </c:pt>
                <c:pt idx="79">
                  <c:v>4</c:v>
                </c:pt>
                <c:pt idx="80">
                  <c:v>4</c:v>
                </c:pt>
                <c:pt idx="81">
                  <c:v>4</c:v>
                </c:pt>
                <c:pt idx="82">
                  <c:v>5</c:v>
                </c:pt>
                <c:pt idx="83">
                  <c:v>5</c:v>
                </c:pt>
                <c:pt idx="84">
                  <c:v>5</c:v>
                </c:pt>
                <c:pt idx="85">
                  <c:v>5</c:v>
                </c:pt>
                <c:pt idx="86">
                  <c:v>5</c:v>
                </c:pt>
                <c:pt idx="87">
                  <c:v>5</c:v>
                </c:pt>
                <c:pt idx="88">
                  <c:v>5</c:v>
                </c:pt>
                <c:pt idx="89">
                  <c:v>5</c:v>
                </c:pt>
                <c:pt idx="90">
                  <c:v>5</c:v>
                </c:pt>
                <c:pt idx="91">
                  <c:v>6</c:v>
                </c:pt>
                <c:pt idx="92">
                  <c:v>6</c:v>
                </c:pt>
                <c:pt idx="93">
                  <c:v>6</c:v>
                </c:pt>
                <c:pt idx="94">
                  <c:v>6</c:v>
                </c:pt>
                <c:pt idx="95">
                  <c:v>6</c:v>
                </c:pt>
                <c:pt idx="96">
                  <c:v>6</c:v>
                </c:pt>
                <c:pt idx="97">
                  <c:v>6</c:v>
                </c:pt>
                <c:pt idx="98">
                  <c:v>6</c:v>
                </c:pt>
                <c:pt idx="99">
                  <c:v>6</c:v>
                </c:pt>
                <c:pt idx="100">
                  <c:v>6</c:v>
                </c:pt>
                <c:pt idx="101">
                  <c:v>6</c:v>
                </c:pt>
                <c:pt idx="102">
                  <c:v>6</c:v>
                </c:pt>
                <c:pt idx="103">
                  <c:v>6</c:v>
                </c:pt>
                <c:pt idx="104">
                  <c:v>6</c:v>
                </c:pt>
                <c:pt idx="105">
                  <c:v>6</c:v>
                </c:pt>
                <c:pt idx="106">
                  <c:v>6</c:v>
                </c:pt>
                <c:pt idx="107">
                  <c:v>6</c:v>
                </c:pt>
                <c:pt idx="108">
                  <c:v>7</c:v>
                </c:pt>
                <c:pt idx="109">
                  <c:v>7</c:v>
                </c:pt>
                <c:pt idx="110">
                  <c:v>7</c:v>
                </c:pt>
                <c:pt idx="111">
                  <c:v>7</c:v>
                </c:pt>
                <c:pt idx="112">
                  <c:v>7</c:v>
                </c:pt>
                <c:pt idx="113">
                  <c:v>7</c:v>
                </c:pt>
                <c:pt idx="114">
                  <c:v>7</c:v>
                </c:pt>
                <c:pt idx="115">
                  <c:v>8</c:v>
                </c:pt>
                <c:pt idx="116">
                  <c:v>8</c:v>
                </c:pt>
                <c:pt idx="117">
                  <c:v>8</c:v>
                </c:pt>
                <c:pt idx="118">
                  <c:v>8</c:v>
                </c:pt>
                <c:pt idx="119">
                  <c:v>8</c:v>
                </c:pt>
                <c:pt idx="120">
                  <c:v>9</c:v>
                </c:pt>
                <c:pt idx="121">
                  <c:v>9</c:v>
                </c:pt>
                <c:pt idx="122">
                  <c:v>9</c:v>
                </c:pt>
                <c:pt idx="123">
                  <c:v>9</c:v>
                </c:pt>
                <c:pt idx="124">
                  <c:v>9</c:v>
                </c:pt>
                <c:pt idx="125">
                  <c:v>9</c:v>
                </c:pt>
                <c:pt idx="126">
                  <c:v>10</c:v>
                </c:pt>
                <c:pt idx="127">
                  <c:v>10</c:v>
                </c:pt>
                <c:pt idx="128">
                  <c:v>10</c:v>
                </c:pt>
                <c:pt idx="129">
                  <c:v>10</c:v>
                </c:pt>
                <c:pt idx="130">
                  <c:v>10</c:v>
                </c:pt>
                <c:pt idx="131">
                  <c:v>10</c:v>
                </c:pt>
                <c:pt idx="132">
                  <c:v>11</c:v>
                </c:pt>
                <c:pt idx="133">
                  <c:v>11</c:v>
                </c:pt>
                <c:pt idx="134">
                  <c:v>11</c:v>
                </c:pt>
                <c:pt idx="135">
                  <c:v>11</c:v>
                </c:pt>
                <c:pt idx="136">
                  <c:v>11</c:v>
                </c:pt>
                <c:pt idx="137">
                  <c:v>11</c:v>
                </c:pt>
                <c:pt idx="138">
                  <c:v>11</c:v>
                </c:pt>
                <c:pt idx="139">
                  <c:v>11</c:v>
                </c:pt>
                <c:pt idx="140">
                  <c:v>12</c:v>
                </c:pt>
                <c:pt idx="141">
                  <c:v>12</c:v>
                </c:pt>
                <c:pt idx="142">
                  <c:v>12</c:v>
                </c:pt>
                <c:pt idx="143">
                  <c:v>12</c:v>
                </c:pt>
                <c:pt idx="144">
                  <c:v>12</c:v>
                </c:pt>
                <c:pt idx="145">
                  <c:v>12</c:v>
                </c:pt>
                <c:pt idx="146">
                  <c:v>12</c:v>
                </c:pt>
                <c:pt idx="147">
                  <c:v>12</c:v>
                </c:pt>
                <c:pt idx="148">
                  <c:v>12</c:v>
                </c:pt>
                <c:pt idx="149">
                  <c:v>12</c:v>
                </c:pt>
                <c:pt idx="150">
                  <c:v>12</c:v>
                </c:pt>
                <c:pt idx="151">
                  <c:v>12</c:v>
                </c:pt>
                <c:pt idx="152">
                  <c:v>12</c:v>
                </c:pt>
                <c:pt idx="153">
                  <c:v>13</c:v>
                </c:pt>
                <c:pt idx="154">
                  <c:v>13</c:v>
                </c:pt>
                <c:pt idx="155">
                  <c:v>14</c:v>
                </c:pt>
                <c:pt idx="156">
                  <c:v>14</c:v>
                </c:pt>
                <c:pt idx="157">
                  <c:v>14</c:v>
                </c:pt>
                <c:pt idx="158">
                  <c:v>14</c:v>
                </c:pt>
                <c:pt idx="159">
                  <c:v>14</c:v>
                </c:pt>
                <c:pt idx="160">
                  <c:v>15</c:v>
                </c:pt>
                <c:pt idx="161">
                  <c:v>15</c:v>
                </c:pt>
                <c:pt idx="162">
                  <c:v>15</c:v>
                </c:pt>
                <c:pt idx="163">
                  <c:v>16</c:v>
                </c:pt>
                <c:pt idx="164">
                  <c:v>17</c:v>
                </c:pt>
                <c:pt idx="165">
                  <c:v>17</c:v>
                </c:pt>
                <c:pt idx="166">
                  <c:v>17</c:v>
                </c:pt>
                <c:pt idx="167">
                  <c:v>17</c:v>
                </c:pt>
                <c:pt idx="168">
                  <c:v>18</c:v>
                </c:pt>
                <c:pt idx="169">
                  <c:v>18</c:v>
                </c:pt>
                <c:pt idx="170">
                  <c:v>20</c:v>
                </c:pt>
                <c:pt idx="171">
                  <c:v>21</c:v>
                </c:pt>
                <c:pt idx="172">
                  <c:v>22</c:v>
                </c:pt>
                <c:pt idx="173">
                  <c:v>23</c:v>
                </c:pt>
                <c:pt idx="174">
                  <c:v>23</c:v>
                </c:pt>
                <c:pt idx="175">
                  <c:v>24</c:v>
                </c:pt>
                <c:pt idx="176">
                  <c:v>25</c:v>
                </c:pt>
                <c:pt idx="177">
                  <c:v>26</c:v>
                </c:pt>
                <c:pt idx="178">
                  <c:v>28</c:v>
                </c:pt>
                <c:pt idx="179">
                  <c:v>28</c:v>
                </c:pt>
                <c:pt idx="180">
                  <c:v>28</c:v>
                </c:pt>
                <c:pt idx="181">
                  <c:v>31</c:v>
                </c:pt>
                <c:pt idx="182">
                  <c:v>31</c:v>
                </c:pt>
              </c:numCache>
            </c:numRef>
          </c:xVal>
          <c:yVal>
            <c:numRef>
              <c:f>'Cox 骨折'!$I$166:$I$348</c:f>
              <c:numCache>
                <c:formatCode>0.0000</c:formatCode>
                <c:ptCount val="183"/>
                <c:pt idx="0">
                  <c:v>0</c:v>
                </c:pt>
                <c:pt idx="1">
                  <c:v>0</c:v>
                </c:pt>
                <c:pt idx="2">
                  <c:v>0</c:v>
                </c:pt>
                <c:pt idx="3">
                  <c:v>0</c:v>
                </c:pt>
                <c:pt idx="4">
                  <c:v>0</c:v>
                </c:pt>
                <c:pt idx="5">
                  <c:v>0</c:v>
                </c:pt>
                <c:pt idx="6">
                  <c:v>0</c:v>
                </c:pt>
                <c:pt idx="7">
                  <c:v>0</c:v>
                </c:pt>
                <c:pt idx="8">
                  <c:v>0</c:v>
                </c:pt>
                <c:pt idx="9">
                  <c:v>3.6659724099009651E-3</c:v>
                </c:pt>
                <c:pt idx="10">
                  <c:v>3.6659724099009651E-3</c:v>
                </c:pt>
                <c:pt idx="11">
                  <c:v>3.6659724099009651E-3</c:v>
                </c:pt>
                <c:pt idx="12">
                  <c:v>3.6659724099009651E-3</c:v>
                </c:pt>
                <c:pt idx="13">
                  <c:v>3.6659724099009651E-3</c:v>
                </c:pt>
                <c:pt idx="14">
                  <c:v>3.6659724099009651E-3</c:v>
                </c:pt>
                <c:pt idx="15">
                  <c:v>3.6659724099009651E-3</c:v>
                </c:pt>
                <c:pt idx="16">
                  <c:v>3.6659724099009651E-3</c:v>
                </c:pt>
                <c:pt idx="17">
                  <c:v>3.6659724099009651E-3</c:v>
                </c:pt>
                <c:pt idx="18">
                  <c:v>3.6659724099009651E-3</c:v>
                </c:pt>
                <c:pt idx="19">
                  <c:v>3.6659724099009651E-3</c:v>
                </c:pt>
                <c:pt idx="20">
                  <c:v>3.6659724099009651E-3</c:v>
                </c:pt>
                <c:pt idx="21">
                  <c:v>3.6659724099009651E-3</c:v>
                </c:pt>
                <c:pt idx="22">
                  <c:v>3.6659724099009651E-3</c:v>
                </c:pt>
                <c:pt idx="23">
                  <c:v>3.6659724099009651E-3</c:v>
                </c:pt>
                <c:pt idx="24">
                  <c:v>3.6659724099009651E-3</c:v>
                </c:pt>
                <c:pt idx="25">
                  <c:v>3.6659724099009651E-3</c:v>
                </c:pt>
                <c:pt idx="26">
                  <c:v>3.6659724099009651E-3</c:v>
                </c:pt>
                <c:pt idx="27">
                  <c:v>3.6659724099009651E-3</c:v>
                </c:pt>
                <c:pt idx="28">
                  <c:v>3.6659724099009651E-3</c:v>
                </c:pt>
                <c:pt idx="29">
                  <c:v>3.6659724099009651E-3</c:v>
                </c:pt>
                <c:pt idx="30">
                  <c:v>3.6659724099009651E-3</c:v>
                </c:pt>
                <c:pt idx="31">
                  <c:v>3.6659724099009651E-3</c:v>
                </c:pt>
                <c:pt idx="32">
                  <c:v>1.212373946063384E-2</c:v>
                </c:pt>
                <c:pt idx="33">
                  <c:v>1.212373946063384E-2</c:v>
                </c:pt>
                <c:pt idx="34">
                  <c:v>1.212373946063384E-2</c:v>
                </c:pt>
                <c:pt idx="35">
                  <c:v>1.212373946063384E-2</c:v>
                </c:pt>
                <c:pt idx="36">
                  <c:v>1.212373946063384E-2</c:v>
                </c:pt>
                <c:pt idx="37">
                  <c:v>1.212373946063384E-2</c:v>
                </c:pt>
                <c:pt idx="38">
                  <c:v>1.212373946063384E-2</c:v>
                </c:pt>
                <c:pt idx="39">
                  <c:v>1.212373946063384E-2</c:v>
                </c:pt>
                <c:pt idx="40">
                  <c:v>1.212373946063384E-2</c:v>
                </c:pt>
                <c:pt idx="41">
                  <c:v>1.212373946063384E-2</c:v>
                </c:pt>
                <c:pt idx="42">
                  <c:v>1.212373946063384E-2</c:v>
                </c:pt>
                <c:pt idx="43">
                  <c:v>1.212373946063384E-2</c:v>
                </c:pt>
                <c:pt idx="44">
                  <c:v>1.212373946063384E-2</c:v>
                </c:pt>
                <c:pt idx="45">
                  <c:v>1.212373946063384E-2</c:v>
                </c:pt>
                <c:pt idx="46">
                  <c:v>1.212373946063384E-2</c:v>
                </c:pt>
                <c:pt idx="47">
                  <c:v>1.212373946063384E-2</c:v>
                </c:pt>
                <c:pt idx="48">
                  <c:v>1.212373946063384E-2</c:v>
                </c:pt>
                <c:pt idx="49">
                  <c:v>1.212373946063384E-2</c:v>
                </c:pt>
                <c:pt idx="50">
                  <c:v>1.212373946063384E-2</c:v>
                </c:pt>
                <c:pt idx="51">
                  <c:v>1.212373946063384E-2</c:v>
                </c:pt>
                <c:pt idx="52">
                  <c:v>1.212373946063384E-2</c:v>
                </c:pt>
                <c:pt idx="53">
                  <c:v>1.212373946063384E-2</c:v>
                </c:pt>
                <c:pt idx="54">
                  <c:v>1.212373946063384E-2</c:v>
                </c:pt>
                <c:pt idx="55">
                  <c:v>2.2102171882076329E-2</c:v>
                </c:pt>
                <c:pt idx="56">
                  <c:v>2.2102171882076329E-2</c:v>
                </c:pt>
                <c:pt idx="57">
                  <c:v>2.2102171882076329E-2</c:v>
                </c:pt>
                <c:pt idx="58">
                  <c:v>2.2102171882076329E-2</c:v>
                </c:pt>
                <c:pt idx="59">
                  <c:v>2.2102171882076329E-2</c:v>
                </c:pt>
                <c:pt idx="60">
                  <c:v>2.2102171882076329E-2</c:v>
                </c:pt>
                <c:pt idx="61">
                  <c:v>2.2102171882076329E-2</c:v>
                </c:pt>
                <c:pt idx="62">
                  <c:v>2.2102171882076329E-2</c:v>
                </c:pt>
                <c:pt idx="63">
                  <c:v>2.2102171882076329E-2</c:v>
                </c:pt>
                <c:pt idx="64">
                  <c:v>2.2102171882076329E-2</c:v>
                </c:pt>
                <c:pt idx="65">
                  <c:v>2.2102171882076329E-2</c:v>
                </c:pt>
                <c:pt idx="66">
                  <c:v>2.2102171882076329E-2</c:v>
                </c:pt>
                <c:pt idx="67">
                  <c:v>2.2102171882076329E-2</c:v>
                </c:pt>
                <c:pt idx="68">
                  <c:v>2.2102171882076329E-2</c:v>
                </c:pt>
                <c:pt idx="69">
                  <c:v>2.2102171882076329E-2</c:v>
                </c:pt>
                <c:pt idx="70">
                  <c:v>2.2102171882076329E-2</c:v>
                </c:pt>
                <c:pt idx="71">
                  <c:v>3.3233465995786374E-2</c:v>
                </c:pt>
                <c:pt idx="72">
                  <c:v>3.3233465995786374E-2</c:v>
                </c:pt>
                <c:pt idx="73">
                  <c:v>3.3233465995786374E-2</c:v>
                </c:pt>
                <c:pt idx="74">
                  <c:v>3.3233465995786374E-2</c:v>
                </c:pt>
                <c:pt idx="75">
                  <c:v>3.3233465995786374E-2</c:v>
                </c:pt>
                <c:pt idx="76">
                  <c:v>3.3233465995786374E-2</c:v>
                </c:pt>
                <c:pt idx="77">
                  <c:v>3.3233465995786374E-2</c:v>
                </c:pt>
                <c:pt idx="78">
                  <c:v>3.3233465995786374E-2</c:v>
                </c:pt>
                <c:pt idx="79">
                  <c:v>3.3233465995786374E-2</c:v>
                </c:pt>
                <c:pt idx="80">
                  <c:v>3.3233465995786374E-2</c:v>
                </c:pt>
                <c:pt idx="81">
                  <c:v>3.3233465995786374E-2</c:v>
                </c:pt>
                <c:pt idx="82">
                  <c:v>3.3233465995786374E-2</c:v>
                </c:pt>
                <c:pt idx="83">
                  <c:v>3.9395099381554499E-2</c:v>
                </c:pt>
                <c:pt idx="84">
                  <c:v>3.9395099381554499E-2</c:v>
                </c:pt>
                <c:pt idx="85">
                  <c:v>3.9395099381554499E-2</c:v>
                </c:pt>
                <c:pt idx="86">
                  <c:v>3.9395099381554499E-2</c:v>
                </c:pt>
                <c:pt idx="87">
                  <c:v>3.9395099381554499E-2</c:v>
                </c:pt>
                <c:pt idx="88">
                  <c:v>3.9395099381554499E-2</c:v>
                </c:pt>
                <c:pt idx="89">
                  <c:v>3.9395099381554499E-2</c:v>
                </c:pt>
                <c:pt idx="90">
                  <c:v>3.9395099381554499E-2</c:v>
                </c:pt>
                <c:pt idx="91">
                  <c:v>3.9395099381554499E-2</c:v>
                </c:pt>
                <c:pt idx="92">
                  <c:v>4.6095387890003815E-2</c:v>
                </c:pt>
                <c:pt idx="93">
                  <c:v>4.6095387890003815E-2</c:v>
                </c:pt>
                <c:pt idx="94">
                  <c:v>4.6095387890003815E-2</c:v>
                </c:pt>
                <c:pt idx="95">
                  <c:v>4.6095387890003815E-2</c:v>
                </c:pt>
                <c:pt idx="96">
                  <c:v>4.6095387890003815E-2</c:v>
                </c:pt>
                <c:pt idx="97">
                  <c:v>4.6095387890003815E-2</c:v>
                </c:pt>
                <c:pt idx="98">
                  <c:v>4.6095387890003815E-2</c:v>
                </c:pt>
                <c:pt idx="99">
                  <c:v>4.6095387890003815E-2</c:v>
                </c:pt>
                <c:pt idx="100">
                  <c:v>4.6095387890003815E-2</c:v>
                </c:pt>
                <c:pt idx="101">
                  <c:v>4.6095387890003815E-2</c:v>
                </c:pt>
                <c:pt idx="102">
                  <c:v>4.6095387890003815E-2</c:v>
                </c:pt>
                <c:pt idx="103">
                  <c:v>4.6095387890003815E-2</c:v>
                </c:pt>
                <c:pt idx="104">
                  <c:v>4.6095387890003815E-2</c:v>
                </c:pt>
                <c:pt idx="105">
                  <c:v>4.6095387890003815E-2</c:v>
                </c:pt>
                <c:pt idx="106">
                  <c:v>4.6095387890003815E-2</c:v>
                </c:pt>
                <c:pt idx="107">
                  <c:v>4.6095387890003815E-2</c:v>
                </c:pt>
                <c:pt idx="108">
                  <c:v>4.6095387890003815E-2</c:v>
                </c:pt>
                <c:pt idx="109">
                  <c:v>4.6095387890003815E-2</c:v>
                </c:pt>
                <c:pt idx="110">
                  <c:v>4.6095387890003815E-2</c:v>
                </c:pt>
                <c:pt idx="111">
                  <c:v>4.6095387890003815E-2</c:v>
                </c:pt>
                <c:pt idx="112">
                  <c:v>4.6095387890003815E-2</c:v>
                </c:pt>
                <c:pt idx="113">
                  <c:v>4.6095387890003815E-2</c:v>
                </c:pt>
                <c:pt idx="114">
                  <c:v>4.6095387890003815E-2</c:v>
                </c:pt>
                <c:pt idx="115">
                  <c:v>4.6095387890003815E-2</c:v>
                </c:pt>
                <c:pt idx="116">
                  <c:v>5.5454426740468112E-2</c:v>
                </c:pt>
                <c:pt idx="117">
                  <c:v>5.5454426740468112E-2</c:v>
                </c:pt>
                <c:pt idx="118">
                  <c:v>5.5454426740468112E-2</c:v>
                </c:pt>
                <c:pt idx="119">
                  <c:v>5.5454426740468112E-2</c:v>
                </c:pt>
                <c:pt idx="120">
                  <c:v>5.5454426740468112E-2</c:v>
                </c:pt>
                <c:pt idx="121">
                  <c:v>5.5454426740468112E-2</c:v>
                </c:pt>
                <c:pt idx="122">
                  <c:v>5.5454426740468112E-2</c:v>
                </c:pt>
                <c:pt idx="123">
                  <c:v>5.5454426740468112E-2</c:v>
                </c:pt>
                <c:pt idx="124">
                  <c:v>5.5454426740468112E-2</c:v>
                </c:pt>
                <c:pt idx="125">
                  <c:v>5.5454426740468112E-2</c:v>
                </c:pt>
                <c:pt idx="126">
                  <c:v>5.5454426740468112E-2</c:v>
                </c:pt>
                <c:pt idx="127">
                  <c:v>6.6875602551240809E-2</c:v>
                </c:pt>
                <c:pt idx="128">
                  <c:v>6.6875602551240809E-2</c:v>
                </c:pt>
                <c:pt idx="129">
                  <c:v>6.6875602551240809E-2</c:v>
                </c:pt>
                <c:pt idx="130">
                  <c:v>6.6875602551240809E-2</c:v>
                </c:pt>
                <c:pt idx="131">
                  <c:v>6.6875602551240809E-2</c:v>
                </c:pt>
                <c:pt idx="132">
                  <c:v>6.6875602551240809E-2</c:v>
                </c:pt>
                <c:pt idx="133">
                  <c:v>9.192059024441479E-2</c:v>
                </c:pt>
                <c:pt idx="134">
                  <c:v>9.192059024441479E-2</c:v>
                </c:pt>
                <c:pt idx="135">
                  <c:v>9.192059024441479E-2</c:v>
                </c:pt>
                <c:pt idx="136">
                  <c:v>9.192059024441479E-2</c:v>
                </c:pt>
                <c:pt idx="137">
                  <c:v>9.192059024441479E-2</c:v>
                </c:pt>
                <c:pt idx="138">
                  <c:v>9.192059024441479E-2</c:v>
                </c:pt>
                <c:pt idx="139">
                  <c:v>9.192059024441479E-2</c:v>
                </c:pt>
                <c:pt idx="140">
                  <c:v>9.192059024441479E-2</c:v>
                </c:pt>
                <c:pt idx="141">
                  <c:v>0.10624326915825021</c:v>
                </c:pt>
                <c:pt idx="142">
                  <c:v>0.10624326915825021</c:v>
                </c:pt>
                <c:pt idx="143">
                  <c:v>0.10624326915825021</c:v>
                </c:pt>
                <c:pt idx="144">
                  <c:v>0.10624326915825021</c:v>
                </c:pt>
                <c:pt idx="145">
                  <c:v>0.10624326915825021</c:v>
                </c:pt>
                <c:pt idx="146">
                  <c:v>0.10624326915825021</c:v>
                </c:pt>
                <c:pt idx="147">
                  <c:v>0.10624326915825021</c:v>
                </c:pt>
                <c:pt idx="148">
                  <c:v>0.10624326915825021</c:v>
                </c:pt>
                <c:pt idx="149">
                  <c:v>0.10624326915825021</c:v>
                </c:pt>
                <c:pt idx="150">
                  <c:v>0.10624326915825021</c:v>
                </c:pt>
                <c:pt idx="151">
                  <c:v>0.10624326915825021</c:v>
                </c:pt>
                <c:pt idx="152">
                  <c:v>0.10624326915825021</c:v>
                </c:pt>
                <c:pt idx="153">
                  <c:v>0.10624326915825021</c:v>
                </c:pt>
                <c:pt idx="154">
                  <c:v>0.10624326915825021</c:v>
                </c:pt>
                <c:pt idx="155">
                  <c:v>0.10624326915825021</c:v>
                </c:pt>
                <c:pt idx="156">
                  <c:v>0.12900960949321039</c:v>
                </c:pt>
                <c:pt idx="157">
                  <c:v>0.12900960949321039</c:v>
                </c:pt>
                <c:pt idx="158">
                  <c:v>0.12900960949321039</c:v>
                </c:pt>
                <c:pt idx="159">
                  <c:v>0.12900960949321039</c:v>
                </c:pt>
                <c:pt idx="160">
                  <c:v>0.12900960949321039</c:v>
                </c:pt>
                <c:pt idx="161">
                  <c:v>0.1550764451729946</c:v>
                </c:pt>
                <c:pt idx="162">
                  <c:v>0.1550764451729946</c:v>
                </c:pt>
                <c:pt idx="163">
                  <c:v>0.1550764451729946</c:v>
                </c:pt>
                <c:pt idx="164">
                  <c:v>0.1550764451729946</c:v>
                </c:pt>
                <c:pt idx="165">
                  <c:v>0.18465054213252396</c:v>
                </c:pt>
                <c:pt idx="166">
                  <c:v>0.18465054213252396</c:v>
                </c:pt>
                <c:pt idx="167">
                  <c:v>0.18465054213252396</c:v>
                </c:pt>
                <c:pt idx="168">
                  <c:v>0.18465054213252396</c:v>
                </c:pt>
                <c:pt idx="169">
                  <c:v>0.18465054213252396</c:v>
                </c:pt>
                <c:pt idx="170">
                  <c:v>0.18465054213252396</c:v>
                </c:pt>
                <c:pt idx="171">
                  <c:v>0.18465054213252396</c:v>
                </c:pt>
                <c:pt idx="172">
                  <c:v>0.18465054213252396</c:v>
                </c:pt>
                <c:pt idx="173">
                  <c:v>0.18465054213252396</c:v>
                </c:pt>
                <c:pt idx="174">
                  <c:v>0.18465054213252396</c:v>
                </c:pt>
                <c:pt idx="175">
                  <c:v>0.18465054213252396</c:v>
                </c:pt>
                <c:pt idx="176">
                  <c:v>0.18465054213252396</c:v>
                </c:pt>
                <c:pt idx="177">
                  <c:v>0.18465054213252396</c:v>
                </c:pt>
                <c:pt idx="178">
                  <c:v>0.18465054213252396</c:v>
                </c:pt>
                <c:pt idx="179">
                  <c:v>0.33455445440330656</c:v>
                </c:pt>
                <c:pt idx="180">
                  <c:v>0.33455445440330656</c:v>
                </c:pt>
                <c:pt idx="181">
                  <c:v>0.33455445440330656</c:v>
                </c:pt>
                <c:pt idx="182">
                  <c:v>0.33455445440330656</c:v>
                </c:pt>
              </c:numCache>
            </c:numRef>
          </c:yVal>
        </c:ser>
        <c:ser>
          <c:idx val="2"/>
          <c:order val="2"/>
          <c:tx>
            <c:strRef>
              <c:f>'Cox 骨折'!$H$165</c:f>
              <c:strCache>
                <c:ptCount val="1"/>
                <c:pt idx="0">
                  <c:v>値A（打ち切り）</c:v>
                </c:pt>
              </c:strCache>
            </c:strRef>
          </c:tx>
          <c:spPr>
            <a:ln w="19050">
              <a:noFill/>
            </a:ln>
          </c:spPr>
          <c:marker>
            <c:symbol val="diamond"/>
            <c:size val="4"/>
            <c:spPr>
              <a:solidFill>
                <a:srgbClr val="4F81BD"/>
              </a:solidFill>
              <a:ln>
                <a:solidFill>
                  <a:srgbClr val="4F81BD"/>
                </a:solidFill>
                <a:prstDash val="solid"/>
              </a:ln>
            </c:spPr>
          </c:marker>
          <c:xVal>
            <c:numRef>
              <c:f>'Cox 骨折'!$A$166:$A$348</c:f>
              <c:numCache>
                <c:formatCode>General</c:formatCode>
                <c:ptCount val="183"/>
                <c:pt idx="0">
                  <c:v>0</c:v>
                </c:pt>
                <c:pt idx="1">
                  <c:v>0</c:v>
                </c:pt>
                <c:pt idx="2">
                  <c:v>0</c:v>
                </c:pt>
                <c:pt idx="3">
                  <c:v>0</c:v>
                </c:pt>
                <c:pt idx="4">
                  <c:v>0</c:v>
                </c:pt>
                <c:pt idx="5">
                  <c:v>0</c:v>
                </c:pt>
                <c:pt idx="6">
                  <c:v>0</c:v>
                </c:pt>
                <c:pt idx="7">
                  <c:v>0</c:v>
                </c:pt>
                <c:pt idx="8">
                  <c:v>1</c:v>
                </c:pt>
                <c:pt idx="9">
                  <c:v>1</c:v>
                </c:pt>
                <c:pt idx="10">
                  <c:v>1</c:v>
                </c:pt>
                <c:pt idx="11">
                  <c:v>1</c:v>
                </c:pt>
                <c:pt idx="12">
                  <c:v>1</c:v>
                </c:pt>
                <c:pt idx="13">
                  <c:v>1</c:v>
                </c:pt>
                <c:pt idx="14">
                  <c:v>1</c:v>
                </c:pt>
                <c:pt idx="15">
                  <c:v>1</c:v>
                </c:pt>
                <c:pt idx="16">
                  <c:v>1</c:v>
                </c:pt>
                <c:pt idx="17">
                  <c:v>1</c:v>
                </c:pt>
                <c:pt idx="18">
                  <c:v>1</c:v>
                </c:pt>
                <c:pt idx="19">
                  <c:v>1</c:v>
                </c:pt>
                <c:pt idx="20">
                  <c:v>1</c:v>
                </c:pt>
                <c:pt idx="21">
                  <c:v>1</c:v>
                </c:pt>
                <c:pt idx="22">
                  <c:v>1</c:v>
                </c:pt>
                <c:pt idx="23">
                  <c:v>1</c:v>
                </c:pt>
                <c:pt idx="24">
                  <c:v>1</c:v>
                </c:pt>
                <c:pt idx="25">
                  <c:v>1</c:v>
                </c:pt>
                <c:pt idx="26">
                  <c:v>1</c:v>
                </c:pt>
                <c:pt idx="27">
                  <c:v>1</c:v>
                </c:pt>
                <c:pt idx="28">
                  <c:v>1</c:v>
                </c:pt>
                <c:pt idx="29">
                  <c:v>1</c:v>
                </c:pt>
                <c:pt idx="30">
                  <c:v>1</c:v>
                </c:pt>
                <c:pt idx="31">
                  <c:v>2</c:v>
                </c:pt>
                <c:pt idx="32">
                  <c:v>2</c:v>
                </c:pt>
                <c:pt idx="33">
                  <c:v>2</c:v>
                </c:pt>
                <c:pt idx="34">
                  <c:v>2</c:v>
                </c:pt>
                <c:pt idx="35">
                  <c:v>2</c:v>
                </c:pt>
                <c:pt idx="36">
                  <c:v>2</c:v>
                </c:pt>
                <c:pt idx="37">
                  <c:v>2</c:v>
                </c:pt>
                <c:pt idx="38">
                  <c:v>2</c:v>
                </c:pt>
                <c:pt idx="39">
                  <c:v>2</c:v>
                </c:pt>
                <c:pt idx="40">
                  <c:v>2</c:v>
                </c:pt>
                <c:pt idx="41">
                  <c:v>2</c:v>
                </c:pt>
                <c:pt idx="42">
                  <c:v>2</c:v>
                </c:pt>
                <c:pt idx="43">
                  <c:v>2</c:v>
                </c:pt>
                <c:pt idx="44">
                  <c:v>2</c:v>
                </c:pt>
                <c:pt idx="45">
                  <c:v>2</c:v>
                </c:pt>
                <c:pt idx="46">
                  <c:v>2</c:v>
                </c:pt>
                <c:pt idx="47">
                  <c:v>2</c:v>
                </c:pt>
                <c:pt idx="48">
                  <c:v>2</c:v>
                </c:pt>
                <c:pt idx="49">
                  <c:v>2</c:v>
                </c:pt>
                <c:pt idx="50">
                  <c:v>2</c:v>
                </c:pt>
                <c:pt idx="51">
                  <c:v>2</c:v>
                </c:pt>
                <c:pt idx="52">
                  <c:v>2</c:v>
                </c:pt>
                <c:pt idx="53">
                  <c:v>2</c:v>
                </c:pt>
                <c:pt idx="54">
                  <c:v>3</c:v>
                </c:pt>
                <c:pt idx="55">
                  <c:v>3</c:v>
                </c:pt>
                <c:pt idx="56">
                  <c:v>3</c:v>
                </c:pt>
                <c:pt idx="57">
                  <c:v>3</c:v>
                </c:pt>
                <c:pt idx="58">
                  <c:v>3</c:v>
                </c:pt>
                <c:pt idx="59">
                  <c:v>3</c:v>
                </c:pt>
                <c:pt idx="60">
                  <c:v>3</c:v>
                </c:pt>
                <c:pt idx="61">
                  <c:v>3</c:v>
                </c:pt>
                <c:pt idx="62">
                  <c:v>3</c:v>
                </c:pt>
                <c:pt idx="63">
                  <c:v>3</c:v>
                </c:pt>
                <c:pt idx="64">
                  <c:v>3</c:v>
                </c:pt>
                <c:pt idx="65">
                  <c:v>3</c:v>
                </c:pt>
                <c:pt idx="66">
                  <c:v>3</c:v>
                </c:pt>
                <c:pt idx="67">
                  <c:v>3</c:v>
                </c:pt>
                <c:pt idx="68">
                  <c:v>3</c:v>
                </c:pt>
                <c:pt idx="69">
                  <c:v>3</c:v>
                </c:pt>
                <c:pt idx="70">
                  <c:v>4</c:v>
                </c:pt>
                <c:pt idx="71">
                  <c:v>4</c:v>
                </c:pt>
                <c:pt idx="72">
                  <c:v>4</c:v>
                </c:pt>
                <c:pt idx="73">
                  <c:v>4</c:v>
                </c:pt>
                <c:pt idx="74">
                  <c:v>4</c:v>
                </c:pt>
                <c:pt idx="75">
                  <c:v>4</c:v>
                </c:pt>
                <c:pt idx="76">
                  <c:v>4</c:v>
                </c:pt>
                <c:pt idx="77">
                  <c:v>4</c:v>
                </c:pt>
                <c:pt idx="78">
                  <c:v>4</c:v>
                </c:pt>
                <c:pt idx="79">
                  <c:v>4</c:v>
                </c:pt>
                <c:pt idx="80">
                  <c:v>4</c:v>
                </c:pt>
                <c:pt idx="81">
                  <c:v>4</c:v>
                </c:pt>
                <c:pt idx="82">
                  <c:v>5</c:v>
                </c:pt>
                <c:pt idx="83">
                  <c:v>5</c:v>
                </c:pt>
                <c:pt idx="84">
                  <c:v>5</c:v>
                </c:pt>
                <c:pt idx="85">
                  <c:v>5</c:v>
                </c:pt>
                <c:pt idx="86">
                  <c:v>5</c:v>
                </c:pt>
                <c:pt idx="87">
                  <c:v>5</c:v>
                </c:pt>
                <c:pt idx="88">
                  <c:v>5</c:v>
                </c:pt>
                <c:pt idx="89">
                  <c:v>5</c:v>
                </c:pt>
                <c:pt idx="90">
                  <c:v>5</c:v>
                </c:pt>
                <c:pt idx="91">
                  <c:v>6</c:v>
                </c:pt>
                <c:pt idx="92">
                  <c:v>6</c:v>
                </c:pt>
                <c:pt idx="93">
                  <c:v>6</c:v>
                </c:pt>
                <c:pt idx="94">
                  <c:v>6</c:v>
                </c:pt>
                <c:pt idx="95">
                  <c:v>6</c:v>
                </c:pt>
                <c:pt idx="96">
                  <c:v>6</c:v>
                </c:pt>
                <c:pt idx="97">
                  <c:v>6</c:v>
                </c:pt>
                <c:pt idx="98">
                  <c:v>6</c:v>
                </c:pt>
                <c:pt idx="99">
                  <c:v>6</c:v>
                </c:pt>
                <c:pt idx="100">
                  <c:v>6</c:v>
                </c:pt>
                <c:pt idx="101">
                  <c:v>6</c:v>
                </c:pt>
                <c:pt idx="102">
                  <c:v>6</c:v>
                </c:pt>
                <c:pt idx="103">
                  <c:v>6</c:v>
                </c:pt>
                <c:pt idx="104">
                  <c:v>6</c:v>
                </c:pt>
                <c:pt idx="105">
                  <c:v>6</c:v>
                </c:pt>
                <c:pt idx="106">
                  <c:v>6</c:v>
                </c:pt>
                <c:pt idx="107">
                  <c:v>6</c:v>
                </c:pt>
                <c:pt idx="108">
                  <c:v>7</c:v>
                </c:pt>
                <c:pt idx="109">
                  <c:v>7</c:v>
                </c:pt>
                <c:pt idx="110">
                  <c:v>7</c:v>
                </c:pt>
                <c:pt idx="111">
                  <c:v>7</c:v>
                </c:pt>
                <c:pt idx="112">
                  <c:v>7</c:v>
                </c:pt>
                <c:pt idx="113">
                  <c:v>7</c:v>
                </c:pt>
                <c:pt idx="114">
                  <c:v>7</c:v>
                </c:pt>
                <c:pt idx="115">
                  <c:v>8</c:v>
                </c:pt>
                <c:pt idx="116">
                  <c:v>8</c:v>
                </c:pt>
                <c:pt idx="117">
                  <c:v>8</c:v>
                </c:pt>
                <c:pt idx="118">
                  <c:v>8</c:v>
                </c:pt>
                <c:pt idx="119">
                  <c:v>8</c:v>
                </c:pt>
                <c:pt idx="120">
                  <c:v>9</c:v>
                </c:pt>
                <c:pt idx="121">
                  <c:v>9</c:v>
                </c:pt>
                <c:pt idx="122">
                  <c:v>9</c:v>
                </c:pt>
                <c:pt idx="123">
                  <c:v>9</c:v>
                </c:pt>
                <c:pt idx="124">
                  <c:v>9</c:v>
                </c:pt>
                <c:pt idx="125">
                  <c:v>9</c:v>
                </c:pt>
                <c:pt idx="126">
                  <c:v>10</c:v>
                </c:pt>
                <c:pt idx="127">
                  <c:v>10</c:v>
                </c:pt>
                <c:pt idx="128">
                  <c:v>10</c:v>
                </c:pt>
                <c:pt idx="129">
                  <c:v>10</c:v>
                </c:pt>
                <c:pt idx="130">
                  <c:v>10</c:v>
                </c:pt>
                <c:pt idx="131">
                  <c:v>10</c:v>
                </c:pt>
                <c:pt idx="132">
                  <c:v>11</c:v>
                </c:pt>
                <c:pt idx="133">
                  <c:v>11</c:v>
                </c:pt>
                <c:pt idx="134">
                  <c:v>11</c:v>
                </c:pt>
                <c:pt idx="135">
                  <c:v>11</c:v>
                </c:pt>
                <c:pt idx="136">
                  <c:v>11</c:v>
                </c:pt>
                <c:pt idx="137">
                  <c:v>11</c:v>
                </c:pt>
                <c:pt idx="138">
                  <c:v>11</c:v>
                </c:pt>
                <c:pt idx="139">
                  <c:v>11</c:v>
                </c:pt>
                <c:pt idx="140">
                  <c:v>12</c:v>
                </c:pt>
                <c:pt idx="141">
                  <c:v>12</c:v>
                </c:pt>
                <c:pt idx="142">
                  <c:v>12</c:v>
                </c:pt>
                <c:pt idx="143">
                  <c:v>12</c:v>
                </c:pt>
                <c:pt idx="144">
                  <c:v>12</c:v>
                </c:pt>
                <c:pt idx="145">
                  <c:v>12</c:v>
                </c:pt>
                <c:pt idx="146">
                  <c:v>12</c:v>
                </c:pt>
                <c:pt idx="147">
                  <c:v>12</c:v>
                </c:pt>
                <c:pt idx="148">
                  <c:v>12</c:v>
                </c:pt>
                <c:pt idx="149">
                  <c:v>12</c:v>
                </c:pt>
                <c:pt idx="150">
                  <c:v>12</c:v>
                </c:pt>
                <c:pt idx="151">
                  <c:v>12</c:v>
                </c:pt>
                <c:pt idx="152">
                  <c:v>12</c:v>
                </c:pt>
                <c:pt idx="153">
                  <c:v>13</c:v>
                </c:pt>
                <c:pt idx="154">
                  <c:v>13</c:v>
                </c:pt>
                <c:pt idx="155">
                  <c:v>14</c:v>
                </c:pt>
                <c:pt idx="156">
                  <c:v>14</c:v>
                </c:pt>
                <c:pt idx="157">
                  <c:v>14</c:v>
                </c:pt>
                <c:pt idx="158">
                  <c:v>14</c:v>
                </c:pt>
                <c:pt idx="159">
                  <c:v>14</c:v>
                </c:pt>
                <c:pt idx="160">
                  <c:v>15</c:v>
                </c:pt>
                <c:pt idx="161">
                  <c:v>15</c:v>
                </c:pt>
                <c:pt idx="162">
                  <c:v>15</c:v>
                </c:pt>
                <c:pt idx="163">
                  <c:v>16</c:v>
                </c:pt>
                <c:pt idx="164">
                  <c:v>17</c:v>
                </c:pt>
                <c:pt idx="165">
                  <c:v>17</c:v>
                </c:pt>
                <c:pt idx="166">
                  <c:v>17</c:v>
                </c:pt>
                <c:pt idx="167">
                  <c:v>17</c:v>
                </c:pt>
                <c:pt idx="168">
                  <c:v>18</c:v>
                </c:pt>
                <c:pt idx="169">
                  <c:v>18</c:v>
                </c:pt>
                <c:pt idx="170">
                  <c:v>20</c:v>
                </c:pt>
                <c:pt idx="171">
                  <c:v>21</c:v>
                </c:pt>
                <c:pt idx="172">
                  <c:v>22</c:v>
                </c:pt>
                <c:pt idx="173">
                  <c:v>23</c:v>
                </c:pt>
                <c:pt idx="174">
                  <c:v>23</c:v>
                </c:pt>
                <c:pt idx="175">
                  <c:v>24</c:v>
                </c:pt>
                <c:pt idx="176">
                  <c:v>25</c:v>
                </c:pt>
                <c:pt idx="177">
                  <c:v>26</c:v>
                </c:pt>
                <c:pt idx="178">
                  <c:v>28</c:v>
                </c:pt>
                <c:pt idx="179">
                  <c:v>28</c:v>
                </c:pt>
                <c:pt idx="180">
                  <c:v>28</c:v>
                </c:pt>
                <c:pt idx="181">
                  <c:v>31</c:v>
                </c:pt>
                <c:pt idx="182">
                  <c:v>31</c:v>
                </c:pt>
              </c:numCache>
            </c:numRef>
          </c:xVal>
          <c:yVal>
            <c:numRef>
              <c:f>'Cox 骨折'!$H$166:$H$348</c:f>
              <c:numCache>
                <c:formatCode>0.0000</c:formatCode>
                <c:ptCount val="183"/>
                <c:pt idx="1">
                  <c:v>0</c:v>
                </c:pt>
                <c:pt idx="2">
                  <c:v>0</c:v>
                </c:pt>
                <c:pt idx="3">
                  <c:v>0</c:v>
                </c:pt>
                <c:pt idx="4">
                  <c:v>0</c:v>
                </c:pt>
                <c:pt idx="5">
                  <c:v>0</c:v>
                </c:pt>
                <c:pt idx="6">
                  <c:v>0</c:v>
                </c:pt>
                <c:pt idx="7">
                  <c:v>0</c:v>
                </c:pt>
                <c:pt idx="10">
                  <c:v>7.0349248571068791E-3</c:v>
                </c:pt>
                <c:pt idx="11">
                  <c:v>7.0349248571068791E-3</c:v>
                </c:pt>
                <c:pt idx="12">
                  <c:v>7.0349248571068791E-3</c:v>
                </c:pt>
                <c:pt idx="13">
                  <c:v>7.0349248571068791E-3</c:v>
                </c:pt>
                <c:pt idx="14">
                  <c:v>7.0349248571068791E-3</c:v>
                </c:pt>
                <c:pt idx="15">
                  <c:v>7.0349248571068791E-3</c:v>
                </c:pt>
                <c:pt idx="16">
                  <c:v>7.0349248571068791E-3</c:v>
                </c:pt>
                <c:pt idx="17">
                  <c:v>7.0349248571068791E-3</c:v>
                </c:pt>
                <c:pt idx="18">
                  <c:v>7.0349248571068791E-3</c:v>
                </c:pt>
                <c:pt idx="19">
                  <c:v>7.0349248571068791E-3</c:v>
                </c:pt>
                <c:pt idx="20">
                  <c:v>7.0349248571068791E-3</c:v>
                </c:pt>
                <c:pt idx="21">
                  <c:v>7.0349248571068791E-3</c:v>
                </c:pt>
                <c:pt idx="22">
                  <c:v>7.0349248571068791E-3</c:v>
                </c:pt>
                <c:pt idx="23">
                  <c:v>7.0349248571068791E-3</c:v>
                </c:pt>
                <c:pt idx="24">
                  <c:v>7.0349248571068791E-3</c:v>
                </c:pt>
                <c:pt idx="25">
                  <c:v>7.0349248571068791E-3</c:v>
                </c:pt>
                <c:pt idx="26">
                  <c:v>7.0349248571068791E-3</c:v>
                </c:pt>
                <c:pt idx="27">
                  <c:v>7.0349248571068791E-3</c:v>
                </c:pt>
                <c:pt idx="28">
                  <c:v>7.0349248571068791E-3</c:v>
                </c:pt>
                <c:pt idx="29">
                  <c:v>7.0349248571068791E-3</c:v>
                </c:pt>
                <c:pt idx="30">
                  <c:v>7.0349248571068791E-3</c:v>
                </c:pt>
                <c:pt idx="35">
                  <c:v>2.3174278778502876E-2</c:v>
                </c:pt>
                <c:pt idx="36">
                  <c:v>2.3174278778502876E-2</c:v>
                </c:pt>
                <c:pt idx="37">
                  <c:v>2.3174278778502876E-2</c:v>
                </c:pt>
                <c:pt idx="38">
                  <c:v>2.3174278778502876E-2</c:v>
                </c:pt>
                <c:pt idx="39">
                  <c:v>2.3174278778502876E-2</c:v>
                </c:pt>
                <c:pt idx="40">
                  <c:v>2.3174278778502876E-2</c:v>
                </c:pt>
                <c:pt idx="41">
                  <c:v>2.3174278778502876E-2</c:v>
                </c:pt>
                <c:pt idx="42">
                  <c:v>2.3174278778502876E-2</c:v>
                </c:pt>
                <c:pt idx="43">
                  <c:v>2.3174278778502876E-2</c:v>
                </c:pt>
                <c:pt idx="44">
                  <c:v>2.3174278778502876E-2</c:v>
                </c:pt>
                <c:pt idx="45">
                  <c:v>2.3174278778502876E-2</c:v>
                </c:pt>
                <c:pt idx="46">
                  <c:v>2.3174278778502876E-2</c:v>
                </c:pt>
                <c:pt idx="47">
                  <c:v>2.3174278778502876E-2</c:v>
                </c:pt>
                <c:pt idx="48">
                  <c:v>2.3174278778502876E-2</c:v>
                </c:pt>
                <c:pt idx="49">
                  <c:v>2.3174278778502876E-2</c:v>
                </c:pt>
                <c:pt idx="50">
                  <c:v>2.3174278778502876E-2</c:v>
                </c:pt>
                <c:pt idx="51">
                  <c:v>2.3174278778502876E-2</c:v>
                </c:pt>
                <c:pt idx="52">
                  <c:v>2.3174278778502876E-2</c:v>
                </c:pt>
                <c:pt idx="53">
                  <c:v>2.3174278778502876E-2</c:v>
                </c:pt>
                <c:pt idx="58">
                  <c:v>4.2052188598640128E-2</c:v>
                </c:pt>
                <c:pt idx="59">
                  <c:v>4.2052188598640128E-2</c:v>
                </c:pt>
                <c:pt idx="60">
                  <c:v>4.2052188598640128E-2</c:v>
                </c:pt>
                <c:pt idx="61">
                  <c:v>4.2052188598640128E-2</c:v>
                </c:pt>
                <c:pt idx="62">
                  <c:v>4.2052188598640128E-2</c:v>
                </c:pt>
                <c:pt idx="63">
                  <c:v>4.2052188598640128E-2</c:v>
                </c:pt>
                <c:pt idx="64">
                  <c:v>4.2052188598640128E-2</c:v>
                </c:pt>
                <c:pt idx="65">
                  <c:v>4.2052188598640128E-2</c:v>
                </c:pt>
                <c:pt idx="66">
                  <c:v>4.2052188598640128E-2</c:v>
                </c:pt>
                <c:pt idx="67">
                  <c:v>4.2052188598640128E-2</c:v>
                </c:pt>
                <c:pt idx="68">
                  <c:v>4.2052188598640128E-2</c:v>
                </c:pt>
                <c:pt idx="69">
                  <c:v>4.2052188598640128E-2</c:v>
                </c:pt>
                <c:pt idx="74">
                  <c:v>6.2902518082929126E-2</c:v>
                </c:pt>
                <c:pt idx="75">
                  <c:v>6.2902518082929126E-2</c:v>
                </c:pt>
                <c:pt idx="76">
                  <c:v>6.2902518082929126E-2</c:v>
                </c:pt>
                <c:pt idx="77">
                  <c:v>6.2902518082929126E-2</c:v>
                </c:pt>
                <c:pt idx="78">
                  <c:v>6.2902518082929126E-2</c:v>
                </c:pt>
                <c:pt idx="79">
                  <c:v>6.2902518082929126E-2</c:v>
                </c:pt>
                <c:pt idx="80">
                  <c:v>6.2902518082929126E-2</c:v>
                </c:pt>
                <c:pt idx="81">
                  <c:v>6.2902518082929126E-2</c:v>
                </c:pt>
                <c:pt idx="84">
                  <c:v>7.4349360150952726E-2</c:v>
                </c:pt>
                <c:pt idx="85">
                  <c:v>7.4349360150952726E-2</c:v>
                </c:pt>
                <c:pt idx="86">
                  <c:v>7.4349360150952726E-2</c:v>
                </c:pt>
                <c:pt idx="87">
                  <c:v>7.4349360150952726E-2</c:v>
                </c:pt>
                <c:pt idx="88">
                  <c:v>7.4349360150952726E-2</c:v>
                </c:pt>
                <c:pt idx="89">
                  <c:v>7.4349360150952726E-2</c:v>
                </c:pt>
                <c:pt idx="90">
                  <c:v>7.4349360150952726E-2</c:v>
                </c:pt>
                <c:pt idx="93">
                  <c:v>8.6720268505699818E-2</c:v>
                </c:pt>
                <c:pt idx="94">
                  <c:v>8.6720268505699818E-2</c:v>
                </c:pt>
                <c:pt idx="95">
                  <c:v>8.6720268505699818E-2</c:v>
                </c:pt>
                <c:pt idx="96">
                  <c:v>8.6720268505699818E-2</c:v>
                </c:pt>
                <c:pt idx="97">
                  <c:v>8.6720268505699818E-2</c:v>
                </c:pt>
                <c:pt idx="98">
                  <c:v>8.6720268505699818E-2</c:v>
                </c:pt>
                <c:pt idx="99">
                  <c:v>8.6720268505699818E-2</c:v>
                </c:pt>
                <c:pt idx="100">
                  <c:v>8.6720268505699818E-2</c:v>
                </c:pt>
                <c:pt idx="101">
                  <c:v>8.6720268505699818E-2</c:v>
                </c:pt>
                <c:pt idx="102">
                  <c:v>8.6720268505699818E-2</c:v>
                </c:pt>
                <c:pt idx="103">
                  <c:v>8.6720268505699818E-2</c:v>
                </c:pt>
                <c:pt idx="104">
                  <c:v>8.6720268505699818E-2</c:v>
                </c:pt>
                <c:pt idx="105">
                  <c:v>8.6720268505699818E-2</c:v>
                </c:pt>
                <c:pt idx="106">
                  <c:v>8.6720268505699818E-2</c:v>
                </c:pt>
                <c:pt idx="107">
                  <c:v>8.6720268505699818E-2</c:v>
                </c:pt>
                <c:pt idx="108">
                  <c:v>8.6720268505699818E-2</c:v>
                </c:pt>
                <c:pt idx="109">
                  <c:v>8.6720268505699818E-2</c:v>
                </c:pt>
                <c:pt idx="110">
                  <c:v>8.6720268505699818E-2</c:v>
                </c:pt>
                <c:pt idx="111">
                  <c:v>8.6720268505699818E-2</c:v>
                </c:pt>
                <c:pt idx="112">
                  <c:v>8.6720268505699818E-2</c:v>
                </c:pt>
                <c:pt idx="113">
                  <c:v>8.6720268505699818E-2</c:v>
                </c:pt>
                <c:pt idx="114">
                  <c:v>8.6720268505699818E-2</c:v>
                </c:pt>
                <c:pt idx="117">
                  <c:v>0.10386637286309058</c:v>
                </c:pt>
                <c:pt idx="118">
                  <c:v>0.10386637286309058</c:v>
                </c:pt>
                <c:pt idx="119">
                  <c:v>0.10386637286309058</c:v>
                </c:pt>
                <c:pt idx="120">
                  <c:v>0.10386637286309058</c:v>
                </c:pt>
                <c:pt idx="121">
                  <c:v>0.10386637286309058</c:v>
                </c:pt>
                <c:pt idx="122">
                  <c:v>0.10386637286309058</c:v>
                </c:pt>
                <c:pt idx="123">
                  <c:v>0.10386637286309058</c:v>
                </c:pt>
                <c:pt idx="124">
                  <c:v>0.10386637286309058</c:v>
                </c:pt>
                <c:pt idx="125">
                  <c:v>0.10386637286309058</c:v>
                </c:pt>
                <c:pt idx="128">
                  <c:v>0.12457907500377219</c:v>
                </c:pt>
                <c:pt idx="129">
                  <c:v>0.12457907500377219</c:v>
                </c:pt>
                <c:pt idx="130">
                  <c:v>0.12457907500377219</c:v>
                </c:pt>
                <c:pt idx="131">
                  <c:v>0.12457907500377219</c:v>
                </c:pt>
                <c:pt idx="136">
                  <c:v>0.16918484161493386</c:v>
                </c:pt>
                <c:pt idx="137">
                  <c:v>0.16918484161493386</c:v>
                </c:pt>
                <c:pt idx="138">
                  <c:v>0.16918484161493386</c:v>
                </c:pt>
                <c:pt idx="139">
                  <c:v>0.16918484161493386</c:v>
                </c:pt>
                <c:pt idx="142">
                  <c:v>0.19419051226149253</c:v>
                </c:pt>
                <c:pt idx="143">
                  <c:v>0.19419051226149253</c:v>
                </c:pt>
                <c:pt idx="144">
                  <c:v>0.19419051226149253</c:v>
                </c:pt>
                <c:pt idx="145">
                  <c:v>0.19419051226149253</c:v>
                </c:pt>
                <c:pt idx="146">
                  <c:v>0.19419051226149253</c:v>
                </c:pt>
                <c:pt idx="147">
                  <c:v>0.19419051226149253</c:v>
                </c:pt>
                <c:pt idx="148">
                  <c:v>0.19419051226149253</c:v>
                </c:pt>
                <c:pt idx="149">
                  <c:v>0.19419051226149253</c:v>
                </c:pt>
                <c:pt idx="150">
                  <c:v>0.19419051226149253</c:v>
                </c:pt>
                <c:pt idx="151">
                  <c:v>0.19419051226149253</c:v>
                </c:pt>
                <c:pt idx="152">
                  <c:v>0.19419051226149253</c:v>
                </c:pt>
                <c:pt idx="153">
                  <c:v>0.19419051226149253</c:v>
                </c:pt>
                <c:pt idx="154">
                  <c:v>0.19419051226149253</c:v>
                </c:pt>
                <c:pt idx="157">
                  <c:v>0.23318261162948739</c:v>
                </c:pt>
                <c:pt idx="158">
                  <c:v>0.23318261162948739</c:v>
                </c:pt>
                <c:pt idx="159">
                  <c:v>0.23318261162948739</c:v>
                </c:pt>
                <c:pt idx="162">
                  <c:v>0.27668691222140807</c:v>
                </c:pt>
                <c:pt idx="163">
                  <c:v>0.27668691222140807</c:v>
                </c:pt>
                <c:pt idx="166">
                  <c:v>0.32456670863757414</c:v>
                </c:pt>
                <c:pt idx="167">
                  <c:v>0.32456670863757414</c:v>
                </c:pt>
                <c:pt idx="168">
                  <c:v>0.32456670863757414</c:v>
                </c:pt>
                <c:pt idx="169">
                  <c:v>0.32456670863757414</c:v>
                </c:pt>
                <c:pt idx="170">
                  <c:v>0.32456670863757414</c:v>
                </c:pt>
                <c:pt idx="171">
                  <c:v>0.32456670863757414</c:v>
                </c:pt>
                <c:pt idx="172">
                  <c:v>0.32456670863757414</c:v>
                </c:pt>
                <c:pt idx="173">
                  <c:v>0.32456670863757414</c:v>
                </c:pt>
                <c:pt idx="174">
                  <c:v>0.32456670863757414</c:v>
                </c:pt>
                <c:pt idx="175">
                  <c:v>0.32456670863757414</c:v>
                </c:pt>
                <c:pt idx="176">
                  <c:v>0.32456670863757414</c:v>
                </c:pt>
                <c:pt idx="177">
                  <c:v>0.32456670863757414</c:v>
                </c:pt>
                <c:pt idx="180">
                  <c:v>0.54293099231433362</c:v>
                </c:pt>
                <c:pt idx="181">
                  <c:v>0.54293099231433362</c:v>
                </c:pt>
                <c:pt idx="182">
                  <c:v>0.54293099231433362</c:v>
                </c:pt>
              </c:numCache>
            </c:numRef>
          </c:yVal>
        </c:ser>
        <c:ser>
          <c:idx val="3"/>
          <c:order val="3"/>
          <c:tx>
            <c:strRef>
              <c:f>'Cox 骨折'!$J$165</c:f>
              <c:strCache>
                <c:ptCount val="1"/>
                <c:pt idx="0">
                  <c:v>値B（打ち切り）</c:v>
                </c:pt>
              </c:strCache>
            </c:strRef>
          </c:tx>
          <c:spPr>
            <a:ln w="19050">
              <a:noFill/>
            </a:ln>
          </c:spPr>
          <c:marker>
            <c:symbol val="diamond"/>
            <c:size val="4"/>
            <c:spPr>
              <a:solidFill>
                <a:srgbClr val="C0504D"/>
              </a:solidFill>
              <a:ln>
                <a:solidFill>
                  <a:srgbClr val="C0504D"/>
                </a:solidFill>
                <a:prstDash val="solid"/>
              </a:ln>
            </c:spPr>
          </c:marker>
          <c:xVal>
            <c:numRef>
              <c:f>'Cox 骨折'!$A$166:$A$167</c:f>
              <c:numCache>
                <c:formatCode>General</c:formatCode>
                <c:ptCount val="2"/>
                <c:pt idx="0">
                  <c:v>0</c:v>
                </c:pt>
                <c:pt idx="1">
                  <c:v>0</c:v>
                </c:pt>
              </c:numCache>
            </c:numRef>
          </c:xVal>
          <c:yVal>
            <c:numRef>
              <c:f>'Cox 骨折'!$J$166:$J$167</c:f>
              <c:numCache>
                <c:formatCode>0.0000</c:formatCode>
                <c:ptCount val="2"/>
                <c:pt idx="1">
                  <c:v>0</c:v>
                </c:pt>
              </c:numCache>
            </c:numRef>
          </c:yVal>
        </c:ser>
        <c:axId val="218260224"/>
        <c:axId val="218262528"/>
      </c:scatterChart>
      <c:valAx>
        <c:axId val="218260224"/>
        <c:scaling>
          <c:orientation val="minMax"/>
        </c:scaling>
        <c:axPos val="b"/>
        <c:title>
          <c:tx>
            <c:rich>
              <a:bodyPr/>
              <a:lstStyle/>
              <a:p>
                <a:pPr>
                  <a:defRPr lang="ja-JP" sz="1200"/>
                </a:pPr>
                <a:r>
                  <a:rPr lang="en-US" altLang="ja-JP" sz="1200"/>
                  <a:t>Months</a:t>
                </a:r>
                <a:r>
                  <a:rPr lang="ja-JP" altLang="en-US" sz="1200"/>
                  <a:t> </a:t>
                </a:r>
                <a:r>
                  <a:rPr lang="en-US" altLang="ja-JP" sz="1200"/>
                  <a:t>to</a:t>
                </a:r>
                <a:r>
                  <a:rPr lang="ja-JP" altLang="en-US" sz="1200"/>
                  <a:t> </a:t>
                </a:r>
                <a:r>
                  <a:rPr lang="en-US" altLang="ja-JP" sz="1200"/>
                  <a:t>First</a:t>
                </a:r>
                <a:r>
                  <a:rPr lang="ja-JP" altLang="en-US" sz="1200"/>
                  <a:t> </a:t>
                </a:r>
                <a:r>
                  <a:rPr lang="en-US" altLang="ja-JP" sz="1200"/>
                  <a:t>Event</a:t>
                </a:r>
                <a:endParaRPr lang="ja-JP" sz="1200"/>
              </a:p>
            </c:rich>
          </c:tx>
          <c:layout>
            <c:manualLayout>
              <c:xMode val="edge"/>
              <c:yMode val="edge"/>
              <c:x val="0.4305783692832828"/>
              <c:y val="0.91333295952451521"/>
            </c:manualLayout>
          </c:layout>
        </c:title>
        <c:numFmt formatCode="General" sourceLinked="1"/>
        <c:tickLblPos val="nextTo"/>
        <c:txPr>
          <a:bodyPr/>
          <a:lstStyle/>
          <a:p>
            <a:pPr>
              <a:defRPr lang="ja-JP" sz="1100"/>
            </a:pPr>
            <a:endParaRPr lang="en-US"/>
          </a:p>
        </c:txPr>
        <c:crossAx val="218262528"/>
        <c:crosses val="autoZero"/>
        <c:crossBetween val="midCat"/>
      </c:valAx>
      <c:valAx>
        <c:axId val="218262528"/>
        <c:scaling>
          <c:orientation val="minMax"/>
          <c:max val="1.1000000000000001"/>
          <c:min val="0"/>
        </c:scaling>
        <c:axPos val="l"/>
        <c:title>
          <c:tx>
            <c:rich>
              <a:bodyPr/>
              <a:lstStyle/>
              <a:p>
                <a:pPr marL="0" marR="0" lvl="0" indent="0" algn="ctr" defTabSz="914400" rtl="0" eaLnBrk="1" fontAlgn="auto" latinLnBrk="0" hangingPunct="1">
                  <a:lnSpc>
                    <a:spcPct val="100000"/>
                  </a:lnSpc>
                  <a:spcBef>
                    <a:spcPts val="0"/>
                  </a:spcBef>
                  <a:spcAft>
                    <a:spcPts val="0"/>
                  </a:spcAft>
                  <a:buClrTx/>
                  <a:buSzTx/>
                  <a:buFontTx/>
                  <a:buNone/>
                  <a:tabLst/>
                  <a:defRPr lang="ja-JP"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ltLang="ja-JP" sz="1100" b="1" i="0" baseline="0">
                    <a:effectLst/>
                  </a:rPr>
                  <a:t>Proportion of Patients with Event</a:t>
                </a:r>
                <a:endParaRPr lang="ja-JP" altLang="ja-JP" sz="1100">
                  <a:effectLst/>
                </a:endParaRPr>
              </a:p>
              <a:p>
                <a:pPr marL="0" marR="0" lvl="0" indent="0" algn="ctr" defTabSz="914400" rtl="0" eaLnBrk="1" fontAlgn="auto" latinLnBrk="0" hangingPunct="1">
                  <a:lnSpc>
                    <a:spcPct val="100000"/>
                  </a:lnSpc>
                  <a:spcBef>
                    <a:spcPts val="0"/>
                  </a:spcBef>
                  <a:spcAft>
                    <a:spcPts val="0"/>
                  </a:spcAft>
                  <a:buClrTx/>
                  <a:buSzTx/>
                  <a:buFontTx/>
                  <a:buNone/>
                  <a:tabLst/>
                  <a:defRPr lang="ja-JP" sz="11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ja-JP" sz="1100"/>
              </a:p>
            </c:rich>
          </c:tx>
          <c:layout>
            <c:manualLayout>
              <c:xMode val="edge"/>
              <c:yMode val="edge"/>
              <c:x val="4.6805157234917558E-2"/>
              <c:y val="0.16195320447609377"/>
            </c:manualLayout>
          </c:layout>
        </c:title>
        <c:numFmt formatCode="0.00" sourceLinked="0"/>
        <c:tickLblPos val="nextTo"/>
        <c:txPr>
          <a:bodyPr/>
          <a:lstStyle/>
          <a:p>
            <a:pPr>
              <a:defRPr lang="ja-JP" sz="1100"/>
            </a:pPr>
            <a:endParaRPr lang="en-US"/>
          </a:p>
        </c:txPr>
        <c:crossAx val="218260224"/>
        <c:crosses val="autoZero"/>
        <c:crossBetween val="midCat"/>
        <c:majorUnit val="0.2"/>
      </c:valAx>
      <c:spPr>
        <a:noFill/>
      </c:spPr>
    </c:plotArea>
    <c:legend>
      <c:legendPos val="r"/>
      <c:legendEntry>
        <c:idx val="2"/>
        <c:delete val="1"/>
      </c:legendEntry>
      <c:legendEntry>
        <c:idx val="3"/>
        <c:delete val="1"/>
      </c:legendEntry>
      <c:layout>
        <c:manualLayout>
          <c:xMode val="edge"/>
          <c:yMode val="edge"/>
          <c:x val="0.61778195930848023"/>
          <c:y val="0.30685495950849501"/>
          <c:w val="0.26226037868987445"/>
          <c:h val="0.12911783788979594"/>
        </c:manualLayout>
      </c:layout>
      <c:txPr>
        <a:bodyPr/>
        <a:lstStyle/>
        <a:p>
          <a:pPr>
            <a:defRPr lang="ja-JP" sz="1100"/>
          </a:pPr>
          <a:endParaRPr lang="en-US"/>
        </a:p>
      </c:txPr>
    </c:legend>
    <c:plotVisOnly val="1"/>
    <c:dispBlanksAs val="gap"/>
  </c:chart>
  <c:txPr>
    <a:bodyPr/>
    <a:lstStyle/>
    <a:p>
      <a:pPr>
        <a:defRPr sz="900">
          <a:latin typeface="Times New Roman" panose="02020603050405020304" pitchFamily="18" charset="0"/>
          <a:cs typeface="Times New Roman" panose="02020603050405020304" pitchFamily="18" charset="0"/>
        </a:defRPr>
      </a:pPr>
      <a:endParaRPr lang="en-US"/>
    </a:p>
  </c:txPr>
  <c:externalData r:id="rId1"/>
  <c:userShapes r:id="rId2"/>
</c:chartSpace>
</file>

<file path=word/charts/chart3.xml><?xml version="1.0" encoding="utf-8"?>
<c:chartSpace xmlns:c="http://schemas.openxmlformats.org/drawingml/2006/chart" xmlns:a="http://schemas.openxmlformats.org/drawingml/2006/main" xmlns:r="http://schemas.openxmlformats.org/officeDocument/2006/relationships">
  <c:date1904 val="1"/>
  <c:lang val="en-US"/>
  <c:clrMapOvr bg1="lt1" tx1="dk1" bg2="lt2" tx2="dk2" accent1="accent1" accent2="accent2" accent3="accent3" accent4="accent4" accent5="accent5" accent6="accent6" hlink="hlink" folHlink="folHlink"/>
  <c:chart>
    <c:title>
      <c:tx>
        <c:rich>
          <a:bodyPr/>
          <a:lstStyle/>
          <a:p>
            <a:pPr>
              <a:defRPr lang="ja-JP" sz="1200"/>
            </a:pPr>
            <a:r>
              <a:rPr lang="en-US" sz="1200"/>
              <a:t>Primary Composite Outcome</a:t>
            </a:r>
          </a:p>
        </c:rich>
      </c:tx>
      <c:layout>
        <c:manualLayout>
          <c:xMode val="edge"/>
          <c:yMode val="edge"/>
          <c:x val="1.3396715080866669E-2"/>
          <c:y val="2.8607187555873447E-2"/>
        </c:manualLayout>
      </c:layout>
    </c:title>
    <c:plotArea>
      <c:layout>
        <c:manualLayout>
          <c:layoutTarget val="inner"/>
          <c:xMode val="edge"/>
          <c:yMode val="edge"/>
          <c:x val="0.12871209914503523"/>
          <c:y val="0.11625245843018064"/>
          <c:w val="0.78901583644084494"/>
          <c:h val="0.72441170135335087"/>
        </c:manualLayout>
      </c:layout>
      <c:scatterChart>
        <c:scatterStyle val="lineMarker"/>
        <c:ser>
          <c:idx val="0"/>
          <c:order val="0"/>
          <c:tx>
            <c:strRef>
              <c:f>Sheet2!$G$338</c:f>
              <c:strCache>
                <c:ptCount val="1"/>
                <c:pt idx="0">
                  <c:v>Usual care</c:v>
                </c:pt>
              </c:strCache>
            </c:strRef>
          </c:tx>
          <c:marker>
            <c:symbol val="none"/>
          </c:marker>
          <c:xVal>
            <c:numRef>
              <c:f>Sheet2!$A$339:$A$538</c:f>
              <c:numCache>
                <c:formatCode>General</c:formatCode>
                <c:ptCount val="200"/>
                <c:pt idx="0">
                  <c:v>0</c:v>
                </c:pt>
                <c:pt idx="1">
                  <c:v>0</c:v>
                </c:pt>
                <c:pt idx="2">
                  <c:v>0</c:v>
                </c:pt>
                <c:pt idx="3">
                  <c:v>0</c:v>
                </c:pt>
                <c:pt idx="4">
                  <c:v>0</c:v>
                </c:pt>
                <c:pt idx="5">
                  <c:v>0</c:v>
                </c:pt>
                <c:pt idx="6">
                  <c:v>0</c:v>
                </c:pt>
                <c:pt idx="7">
                  <c:v>0</c:v>
                </c:pt>
                <c:pt idx="8">
                  <c:v>0</c:v>
                </c:pt>
                <c:pt idx="9">
                  <c:v>0</c:v>
                </c:pt>
                <c:pt idx="10">
                  <c:v>0</c:v>
                </c:pt>
                <c:pt idx="11">
                  <c:v>0</c:v>
                </c:pt>
                <c:pt idx="12">
                  <c:v>1</c:v>
                </c:pt>
                <c:pt idx="13">
                  <c:v>1</c:v>
                </c:pt>
                <c:pt idx="14">
                  <c:v>1</c:v>
                </c:pt>
                <c:pt idx="15">
                  <c:v>1</c:v>
                </c:pt>
                <c:pt idx="16">
                  <c:v>1</c:v>
                </c:pt>
                <c:pt idx="17">
                  <c:v>1</c:v>
                </c:pt>
                <c:pt idx="18">
                  <c:v>1</c:v>
                </c:pt>
                <c:pt idx="19">
                  <c:v>1</c:v>
                </c:pt>
                <c:pt idx="20">
                  <c:v>1</c:v>
                </c:pt>
                <c:pt idx="21">
                  <c:v>1</c:v>
                </c:pt>
                <c:pt idx="22">
                  <c:v>1</c:v>
                </c:pt>
                <c:pt idx="23">
                  <c:v>1</c:v>
                </c:pt>
                <c:pt idx="24">
                  <c:v>1</c:v>
                </c:pt>
                <c:pt idx="25">
                  <c:v>1</c:v>
                </c:pt>
                <c:pt idx="26">
                  <c:v>1</c:v>
                </c:pt>
                <c:pt idx="27">
                  <c:v>1</c:v>
                </c:pt>
                <c:pt idx="28">
                  <c:v>1</c:v>
                </c:pt>
                <c:pt idx="29">
                  <c:v>1</c:v>
                </c:pt>
                <c:pt idx="30">
                  <c:v>1</c:v>
                </c:pt>
                <c:pt idx="31">
                  <c:v>1</c:v>
                </c:pt>
                <c:pt idx="32">
                  <c:v>1</c:v>
                </c:pt>
                <c:pt idx="33">
                  <c:v>1</c:v>
                </c:pt>
                <c:pt idx="34">
                  <c:v>1</c:v>
                </c:pt>
                <c:pt idx="35">
                  <c:v>1</c:v>
                </c:pt>
                <c:pt idx="36">
                  <c:v>1</c:v>
                </c:pt>
                <c:pt idx="37">
                  <c:v>2</c:v>
                </c:pt>
                <c:pt idx="38">
                  <c:v>2</c:v>
                </c:pt>
                <c:pt idx="39">
                  <c:v>2</c:v>
                </c:pt>
                <c:pt idx="40">
                  <c:v>2</c:v>
                </c:pt>
                <c:pt idx="41">
                  <c:v>2</c:v>
                </c:pt>
                <c:pt idx="42">
                  <c:v>2</c:v>
                </c:pt>
                <c:pt idx="43">
                  <c:v>2</c:v>
                </c:pt>
                <c:pt idx="44">
                  <c:v>2</c:v>
                </c:pt>
                <c:pt idx="45">
                  <c:v>2</c:v>
                </c:pt>
                <c:pt idx="46">
                  <c:v>2</c:v>
                </c:pt>
                <c:pt idx="47">
                  <c:v>2</c:v>
                </c:pt>
                <c:pt idx="48">
                  <c:v>2</c:v>
                </c:pt>
                <c:pt idx="49">
                  <c:v>2</c:v>
                </c:pt>
                <c:pt idx="50">
                  <c:v>2</c:v>
                </c:pt>
                <c:pt idx="51">
                  <c:v>2</c:v>
                </c:pt>
                <c:pt idx="52">
                  <c:v>2</c:v>
                </c:pt>
                <c:pt idx="53">
                  <c:v>2</c:v>
                </c:pt>
                <c:pt idx="54">
                  <c:v>2</c:v>
                </c:pt>
                <c:pt idx="55">
                  <c:v>2</c:v>
                </c:pt>
                <c:pt idx="56">
                  <c:v>2</c:v>
                </c:pt>
                <c:pt idx="57">
                  <c:v>2</c:v>
                </c:pt>
                <c:pt idx="58">
                  <c:v>2</c:v>
                </c:pt>
                <c:pt idx="59">
                  <c:v>2</c:v>
                </c:pt>
                <c:pt idx="60">
                  <c:v>3</c:v>
                </c:pt>
                <c:pt idx="61">
                  <c:v>3</c:v>
                </c:pt>
                <c:pt idx="62">
                  <c:v>3</c:v>
                </c:pt>
                <c:pt idx="63">
                  <c:v>3</c:v>
                </c:pt>
                <c:pt idx="64">
                  <c:v>3</c:v>
                </c:pt>
                <c:pt idx="65">
                  <c:v>3</c:v>
                </c:pt>
                <c:pt idx="66">
                  <c:v>3</c:v>
                </c:pt>
                <c:pt idx="67">
                  <c:v>3</c:v>
                </c:pt>
                <c:pt idx="68">
                  <c:v>3</c:v>
                </c:pt>
                <c:pt idx="69">
                  <c:v>3</c:v>
                </c:pt>
                <c:pt idx="70">
                  <c:v>3</c:v>
                </c:pt>
                <c:pt idx="71">
                  <c:v>3</c:v>
                </c:pt>
                <c:pt idx="72">
                  <c:v>3</c:v>
                </c:pt>
                <c:pt idx="73">
                  <c:v>3</c:v>
                </c:pt>
                <c:pt idx="74">
                  <c:v>3</c:v>
                </c:pt>
                <c:pt idx="75">
                  <c:v>3</c:v>
                </c:pt>
                <c:pt idx="76">
                  <c:v>3</c:v>
                </c:pt>
                <c:pt idx="77">
                  <c:v>3</c:v>
                </c:pt>
                <c:pt idx="78">
                  <c:v>3</c:v>
                </c:pt>
                <c:pt idx="79">
                  <c:v>3</c:v>
                </c:pt>
                <c:pt idx="80">
                  <c:v>4</c:v>
                </c:pt>
                <c:pt idx="81">
                  <c:v>4</c:v>
                </c:pt>
                <c:pt idx="82">
                  <c:v>4</c:v>
                </c:pt>
                <c:pt idx="83">
                  <c:v>4</c:v>
                </c:pt>
                <c:pt idx="84">
                  <c:v>4</c:v>
                </c:pt>
                <c:pt idx="85">
                  <c:v>4</c:v>
                </c:pt>
                <c:pt idx="86">
                  <c:v>4</c:v>
                </c:pt>
                <c:pt idx="87">
                  <c:v>4</c:v>
                </c:pt>
                <c:pt idx="88">
                  <c:v>4</c:v>
                </c:pt>
                <c:pt idx="89">
                  <c:v>4</c:v>
                </c:pt>
                <c:pt idx="90">
                  <c:v>4</c:v>
                </c:pt>
                <c:pt idx="91">
                  <c:v>4</c:v>
                </c:pt>
                <c:pt idx="92">
                  <c:v>4</c:v>
                </c:pt>
                <c:pt idx="93">
                  <c:v>4</c:v>
                </c:pt>
                <c:pt idx="94">
                  <c:v>5</c:v>
                </c:pt>
                <c:pt idx="95">
                  <c:v>5</c:v>
                </c:pt>
                <c:pt idx="96">
                  <c:v>5</c:v>
                </c:pt>
                <c:pt idx="97">
                  <c:v>5</c:v>
                </c:pt>
                <c:pt idx="98">
                  <c:v>5</c:v>
                </c:pt>
                <c:pt idx="99">
                  <c:v>5</c:v>
                </c:pt>
                <c:pt idx="100">
                  <c:v>5</c:v>
                </c:pt>
                <c:pt idx="101">
                  <c:v>5</c:v>
                </c:pt>
                <c:pt idx="102">
                  <c:v>5</c:v>
                </c:pt>
                <c:pt idx="103">
                  <c:v>5</c:v>
                </c:pt>
                <c:pt idx="104">
                  <c:v>5</c:v>
                </c:pt>
                <c:pt idx="105">
                  <c:v>6</c:v>
                </c:pt>
                <c:pt idx="106">
                  <c:v>6</c:v>
                </c:pt>
                <c:pt idx="107">
                  <c:v>6</c:v>
                </c:pt>
                <c:pt idx="108">
                  <c:v>6</c:v>
                </c:pt>
                <c:pt idx="109">
                  <c:v>6</c:v>
                </c:pt>
                <c:pt idx="110">
                  <c:v>6</c:v>
                </c:pt>
                <c:pt idx="111">
                  <c:v>6</c:v>
                </c:pt>
                <c:pt idx="112">
                  <c:v>6</c:v>
                </c:pt>
                <c:pt idx="113">
                  <c:v>6</c:v>
                </c:pt>
                <c:pt idx="114">
                  <c:v>6</c:v>
                </c:pt>
                <c:pt idx="115">
                  <c:v>6</c:v>
                </c:pt>
                <c:pt idx="116">
                  <c:v>6</c:v>
                </c:pt>
                <c:pt idx="117">
                  <c:v>6</c:v>
                </c:pt>
                <c:pt idx="118">
                  <c:v>6</c:v>
                </c:pt>
                <c:pt idx="119">
                  <c:v>6</c:v>
                </c:pt>
                <c:pt idx="120">
                  <c:v>6</c:v>
                </c:pt>
                <c:pt idx="121">
                  <c:v>6</c:v>
                </c:pt>
                <c:pt idx="122">
                  <c:v>6</c:v>
                </c:pt>
                <c:pt idx="123">
                  <c:v>7</c:v>
                </c:pt>
                <c:pt idx="124">
                  <c:v>7</c:v>
                </c:pt>
                <c:pt idx="125">
                  <c:v>7</c:v>
                </c:pt>
                <c:pt idx="126">
                  <c:v>7</c:v>
                </c:pt>
                <c:pt idx="127">
                  <c:v>7</c:v>
                </c:pt>
                <c:pt idx="128">
                  <c:v>7</c:v>
                </c:pt>
                <c:pt idx="129">
                  <c:v>7</c:v>
                </c:pt>
                <c:pt idx="130">
                  <c:v>8</c:v>
                </c:pt>
                <c:pt idx="131">
                  <c:v>8</c:v>
                </c:pt>
                <c:pt idx="132">
                  <c:v>8</c:v>
                </c:pt>
                <c:pt idx="133">
                  <c:v>8</c:v>
                </c:pt>
                <c:pt idx="134">
                  <c:v>8</c:v>
                </c:pt>
                <c:pt idx="135">
                  <c:v>9</c:v>
                </c:pt>
                <c:pt idx="136">
                  <c:v>9</c:v>
                </c:pt>
                <c:pt idx="137">
                  <c:v>9</c:v>
                </c:pt>
                <c:pt idx="138">
                  <c:v>9</c:v>
                </c:pt>
                <c:pt idx="139">
                  <c:v>9</c:v>
                </c:pt>
                <c:pt idx="140">
                  <c:v>9</c:v>
                </c:pt>
                <c:pt idx="141">
                  <c:v>9</c:v>
                </c:pt>
                <c:pt idx="142">
                  <c:v>9</c:v>
                </c:pt>
                <c:pt idx="143">
                  <c:v>10</c:v>
                </c:pt>
                <c:pt idx="144">
                  <c:v>10</c:v>
                </c:pt>
                <c:pt idx="145">
                  <c:v>10</c:v>
                </c:pt>
                <c:pt idx="146">
                  <c:v>10</c:v>
                </c:pt>
                <c:pt idx="147">
                  <c:v>10</c:v>
                </c:pt>
                <c:pt idx="148">
                  <c:v>10</c:v>
                </c:pt>
                <c:pt idx="149">
                  <c:v>10</c:v>
                </c:pt>
                <c:pt idx="150">
                  <c:v>11</c:v>
                </c:pt>
                <c:pt idx="151">
                  <c:v>11</c:v>
                </c:pt>
                <c:pt idx="152">
                  <c:v>11</c:v>
                </c:pt>
                <c:pt idx="153">
                  <c:v>11</c:v>
                </c:pt>
                <c:pt idx="154">
                  <c:v>11</c:v>
                </c:pt>
                <c:pt idx="155">
                  <c:v>11</c:v>
                </c:pt>
                <c:pt idx="156">
                  <c:v>11</c:v>
                </c:pt>
                <c:pt idx="157">
                  <c:v>11</c:v>
                </c:pt>
                <c:pt idx="158">
                  <c:v>12</c:v>
                </c:pt>
                <c:pt idx="159">
                  <c:v>12</c:v>
                </c:pt>
                <c:pt idx="160">
                  <c:v>12</c:v>
                </c:pt>
                <c:pt idx="161">
                  <c:v>12</c:v>
                </c:pt>
                <c:pt idx="162">
                  <c:v>12</c:v>
                </c:pt>
                <c:pt idx="163">
                  <c:v>12</c:v>
                </c:pt>
                <c:pt idx="164">
                  <c:v>12</c:v>
                </c:pt>
                <c:pt idx="165">
                  <c:v>12</c:v>
                </c:pt>
                <c:pt idx="166">
                  <c:v>12</c:v>
                </c:pt>
                <c:pt idx="167">
                  <c:v>12</c:v>
                </c:pt>
                <c:pt idx="168">
                  <c:v>12</c:v>
                </c:pt>
                <c:pt idx="169">
                  <c:v>12</c:v>
                </c:pt>
                <c:pt idx="170">
                  <c:v>12</c:v>
                </c:pt>
                <c:pt idx="171">
                  <c:v>12</c:v>
                </c:pt>
                <c:pt idx="172">
                  <c:v>13</c:v>
                </c:pt>
                <c:pt idx="173">
                  <c:v>13</c:v>
                </c:pt>
                <c:pt idx="174">
                  <c:v>14</c:v>
                </c:pt>
                <c:pt idx="175">
                  <c:v>14</c:v>
                </c:pt>
                <c:pt idx="176">
                  <c:v>14</c:v>
                </c:pt>
                <c:pt idx="177">
                  <c:v>14</c:v>
                </c:pt>
                <c:pt idx="178">
                  <c:v>14</c:v>
                </c:pt>
                <c:pt idx="179">
                  <c:v>15</c:v>
                </c:pt>
                <c:pt idx="180">
                  <c:v>15</c:v>
                </c:pt>
                <c:pt idx="181">
                  <c:v>15</c:v>
                </c:pt>
                <c:pt idx="182">
                  <c:v>16</c:v>
                </c:pt>
                <c:pt idx="183">
                  <c:v>17</c:v>
                </c:pt>
                <c:pt idx="184">
                  <c:v>17</c:v>
                </c:pt>
                <c:pt idx="185">
                  <c:v>18</c:v>
                </c:pt>
                <c:pt idx="186">
                  <c:v>18</c:v>
                </c:pt>
                <c:pt idx="187">
                  <c:v>20</c:v>
                </c:pt>
                <c:pt idx="188">
                  <c:v>21</c:v>
                </c:pt>
                <c:pt idx="189">
                  <c:v>22</c:v>
                </c:pt>
                <c:pt idx="190">
                  <c:v>23</c:v>
                </c:pt>
                <c:pt idx="191">
                  <c:v>23</c:v>
                </c:pt>
                <c:pt idx="192">
                  <c:v>24</c:v>
                </c:pt>
                <c:pt idx="193">
                  <c:v>25</c:v>
                </c:pt>
                <c:pt idx="194">
                  <c:v>26</c:v>
                </c:pt>
                <c:pt idx="195">
                  <c:v>28</c:v>
                </c:pt>
                <c:pt idx="196">
                  <c:v>28</c:v>
                </c:pt>
                <c:pt idx="197">
                  <c:v>28</c:v>
                </c:pt>
                <c:pt idx="198">
                  <c:v>31</c:v>
                </c:pt>
                <c:pt idx="199">
                  <c:v>31</c:v>
                </c:pt>
              </c:numCache>
            </c:numRef>
          </c:xVal>
          <c:yVal>
            <c:numRef>
              <c:f>Sheet2!$G$339:$G$538</c:f>
              <c:numCache>
                <c:formatCode>0.0000</c:formatCode>
                <c:ptCount val="200"/>
                <c:pt idx="0">
                  <c:v>0</c:v>
                </c:pt>
                <c:pt idx="1">
                  <c:v>0</c:v>
                </c:pt>
                <c:pt idx="2">
                  <c:v>2.513573274579884E-2</c:v>
                </c:pt>
                <c:pt idx="3">
                  <c:v>2.513573274579884E-2</c:v>
                </c:pt>
                <c:pt idx="4">
                  <c:v>2.513573274579884E-2</c:v>
                </c:pt>
                <c:pt idx="5">
                  <c:v>2.513573274579884E-2</c:v>
                </c:pt>
                <c:pt idx="6">
                  <c:v>2.513573274579884E-2</c:v>
                </c:pt>
                <c:pt idx="7">
                  <c:v>2.513573274579884E-2</c:v>
                </c:pt>
                <c:pt idx="8">
                  <c:v>2.513573274579884E-2</c:v>
                </c:pt>
                <c:pt idx="9">
                  <c:v>2.513573274579884E-2</c:v>
                </c:pt>
                <c:pt idx="10">
                  <c:v>2.513573274579884E-2</c:v>
                </c:pt>
                <c:pt idx="11">
                  <c:v>2.513573274579884E-2</c:v>
                </c:pt>
                <c:pt idx="12">
                  <c:v>2.513573274579884E-2</c:v>
                </c:pt>
                <c:pt idx="13">
                  <c:v>4.4423105705980716E-2</c:v>
                </c:pt>
                <c:pt idx="14">
                  <c:v>4.4423105705980716E-2</c:v>
                </c:pt>
                <c:pt idx="15">
                  <c:v>4.4423105705980716E-2</c:v>
                </c:pt>
                <c:pt idx="16">
                  <c:v>4.4423105705980716E-2</c:v>
                </c:pt>
                <c:pt idx="17">
                  <c:v>4.4423105705980716E-2</c:v>
                </c:pt>
                <c:pt idx="18">
                  <c:v>4.4423105705980716E-2</c:v>
                </c:pt>
                <c:pt idx="19">
                  <c:v>4.4423105705980716E-2</c:v>
                </c:pt>
                <c:pt idx="20">
                  <c:v>4.4423105705980716E-2</c:v>
                </c:pt>
                <c:pt idx="21">
                  <c:v>4.4423105705980716E-2</c:v>
                </c:pt>
                <c:pt idx="22">
                  <c:v>4.4423105705980716E-2</c:v>
                </c:pt>
                <c:pt idx="23">
                  <c:v>4.4423105705980716E-2</c:v>
                </c:pt>
                <c:pt idx="24">
                  <c:v>4.4423105705980716E-2</c:v>
                </c:pt>
                <c:pt idx="25">
                  <c:v>4.4423105705980716E-2</c:v>
                </c:pt>
                <c:pt idx="26">
                  <c:v>4.4423105705980716E-2</c:v>
                </c:pt>
                <c:pt idx="27">
                  <c:v>4.4423105705980716E-2</c:v>
                </c:pt>
                <c:pt idx="28">
                  <c:v>4.4423105705980716E-2</c:v>
                </c:pt>
                <c:pt idx="29">
                  <c:v>4.4423105705980716E-2</c:v>
                </c:pt>
                <c:pt idx="30">
                  <c:v>4.4423105705980716E-2</c:v>
                </c:pt>
                <c:pt idx="31">
                  <c:v>4.4423105705980716E-2</c:v>
                </c:pt>
                <c:pt idx="32">
                  <c:v>4.4423105705980716E-2</c:v>
                </c:pt>
                <c:pt idx="33">
                  <c:v>4.4423105705980716E-2</c:v>
                </c:pt>
                <c:pt idx="34">
                  <c:v>4.4423105705980716E-2</c:v>
                </c:pt>
                <c:pt idx="35">
                  <c:v>4.4423105705980716E-2</c:v>
                </c:pt>
                <c:pt idx="36">
                  <c:v>4.4423105705980716E-2</c:v>
                </c:pt>
                <c:pt idx="37">
                  <c:v>4.4423105705980716E-2</c:v>
                </c:pt>
                <c:pt idx="38">
                  <c:v>5.9101264156050277E-2</c:v>
                </c:pt>
                <c:pt idx="39">
                  <c:v>5.9101264156050277E-2</c:v>
                </c:pt>
                <c:pt idx="40">
                  <c:v>5.9101264156050277E-2</c:v>
                </c:pt>
                <c:pt idx="41">
                  <c:v>5.9101264156050277E-2</c:v>
                </c:pt>
                <c:pt idx="42">
                  <c:v>5.9101264156050277E-2</c:v>
                </c:pt>
                <c:pt idx="43">
                  <c:v>5.9101264156050277E-2</c:v>
                </c:pt>
                <c:pt idx="44">
                  <c:v>5.9101264156050277E-2</c:v>
                </c:pt>
                <c:pt idx="45">
                  <c:v>5.9101264156050277E-2</c:v>
                </c:pt>
                <c:pt idx="46">
                  <c:v>5.9101264156050277E-2</c:v>
                </c:pt>
                <c:pt idx="47">
                  <c:v>5.9101264156050277E-2</c:v>
                </c:pt>
                <c:pt idx="48">
                  <c:v>5.9101264156050277E-2</c:v>
                </c:pt>
                <c:pt idx="49">
                  <c:v>5.9101264156050277E-2</c:v>
                </c:pt>
                <c:pt idx="50">
                  <c:v>5.9101264156050277E-2</c:v>
                </c:pt>
                <c:pt idx="51">
                  <c:v>5.9101264156050277E-2</c:v>
                </c:pt>
                <c:pt idx="52">
                  <c:v>5.9101264156050277E-2</c:v>
                </c:pt>
                <c:pt idx="53">
                  <c:v>5.9101264156050277E-2</c:v>
                </c:pt>
                <c:pt idx="54">
                  <c:v>5.9101264156050277E-2</c:v>
                </c:pt>
                <c:pt idx="55">
                  <c:v>5.9101264156050277E-2</c:v>
                </c:pt>
                <c:pt idx="56">
                  <c:v>5.9101264156050277E-2</c:v>
                </c:pt>
                <c:pt idx="57">
                  <c:v>5.9101264156050277E-2</c:v>
                </c:pt>
                <c:pt idx="58">
                  <c:v>5.9101264156050277E-2</c:v>
                </c:pt>
                <c:pt idx="59">
                  <c:v>5.9101264156050277E-2</c:v>
                </c:pt>
                <c:pt idx="60">
                  <c:v>5.9101264156050277E-2</c:v>
                </c:pt>
                <c:pt idx="61">
                  <c:v>0.1095636854214902</c:v>
                </c:pt>
                <c:pt idx="62">
                  <c:v>0.1095636854214902</c:v>
                </c:pt>
                <c:pt idx="63">
                  <c:v>0.1095636854214902</c:v>
                </c:pt>
                <c:pt idx="64">
                  <c:v>0.1095636854214902</c:v>
                </c:pt>
                <c:pt idx="65">
                  <c:v>0.1095636854214902</c:v>
                </c:pt>
                <c:pt idx="66">
                  <c:v>0.1095636854214902</c:v>
                </c:pt>
                <c:pt idx="67">
                  <c:v>0.1095636854214902</c:v>
                </c:pt>
                <c:pt idx="68">
                  <c:v>0.1095636854214902</c:v>
                </c:pt>
                <c:pt idx="69">
                  <c:v>0.1095636854214902</c:v>
                </c:pt>
                <c:pt idx="70">
                  <c:v>0.1095636854214902</c:v>
                </c:pt>
                <c:pt idx="71">
                  <c:v>0.1095636854214902</c:v>
                </c:pt>
                <c:pt idx="72">
                  <c:v>0.1095636854214902</c:v>
                </c:pt>
                <c:pt idx="73">
                  <c:v>0.1095636854214902</c:v>
                </c:pt>
                <c:pt idx="74">
                  <c:v>0.1095636854214902</c:v>
                </c:pt>
                <c:pt idx="75">
                  <c:v>0.1095636854214902</c:v>
                </c:pt>
                <c:pt idx="76">
                  <c:v>0.1095636854214902</c:v>
                </c:pt>
                <c:pt idx="77">
                  <c:v>0.1095636854214902</c:v>
                </c:pt>
                <c:pt idx="78">
                  <c:v>0.1095636854214902</c:v>
                </c:pt>
                <c:pt idx="79">
                  <c:v>0.1095636854214902</c:v>
                </c:pt>
                <c:pt idx="80">
                  <c:v>0.1095636854214902</c:v>
                </c:pt>
                <c:pt idx="81">
                  <c:v>0.14593275478356429</c:v>
                </c:pt>
                <c:pt idx="82">
                  <c:v>0.14593275478356429</c:v>
                </c:pt>
                <c:pt idx="83">
                  <c:v>0.14593275478356429</c:v>
                </c:pt>
                <c:pt idx="84">
                  <c:v>0.14593275478356429</c:v>
                </c:pt>
                <c:pt idx="85">
                  <c:v>0.14593275478356429</c:v>
                </c:pt>
                <c:pt idx="86">
                  <c:v>0.14593275478356429</c:v>
                </c:pt>
                <c:pt idx="87">
                  <c:v>0.14593275478356429</c:v>
                </c:pt>
                <c:pt idx="88">
                  <c:v>0.14593275478356429</c:v>
                </c:pt>
                <c:pt idx="89">
                  <c:v>0.14593275478356429</c:v>
                </c:pt>
                <c:pt idx="90">
                  <c:v>0.14593275478356429</c:v>
                </c:pt>
                <c:pt idx="91">
                  <c:v>0.14593275478356429</c:v>
                </c:pt>
                <c:pt idx="92">
                  <c:v>0.14593275478356429</c:v>
                </c:pt>
                <c:pt idx="93">
                  <c:v>0.14593275478356429</c:v>
                </c:pt>
                <c:pt idx="94">
                  <c:v>0.14593275478356429</c:v>
                </c:pt>
                <c:pt idx="95">
                  <c:v>0.17516730451818521</c:v>
                </c:pt>
                <c:pt idx="96">
                  <c:v>0.17516730451818521</c:v>
                </c:pt>
                <c:pt idx="97">
                  <c:v>0.17516730451818521</c:v>
                </c:pt>
                <c:pt idx="98">
                  <c:v>0.17516730451818521</c:v>
                </c:pt>
                <c:pt idx="99">
                  <c:v>0.17516730451818521</c:v>
                </c:pt>
                <c:pt idx="100">
                  <c:v>0.17516730451818521</c:v>
                </c:pt>
                <c:pt idx="101">
                  <c:v>0.17516730451818521</c:v>
                </c:pt>
                <c:pt idx="102">
                  <c:v>0.17516730451818521</c:v>
                </c:pt>
                <c:pt idx="103">
                  <c:v>0.17516730451818521</c:v>
                </c:pt>
                <c:pt idx="104">
                  <c:v>0.17516730451818521</c:v>
                </c:pt>
                <c:pt idx="105">
                  <c:v>0.17516730451818521</c:v>
                </c:pt>
                <c:pt idx="106">
                  <c:v>0.19590007871181281</c:v>
                </c:pt>
                <c:pt idx="107">
                  <c:v>0.19590007871181281</c:v>
                </c:pt>
                <c:pt idx="108">
                  <c:v>0.19590007871181281</c:v>
                </c:pt>
                <c:pt idx="109">
                  <c:v>0.19590007871181281</c:v>
                </c:pt>
                <c:pt idx="110">
                  <c:v>0.19590007871181281</c:v>
                </c:pt>
                <c:pt idx="111">
                  <c:v>0.19590007871181281</c:v>
                </c:pt>
                <c:pt idx="112">
                  <c:v>0.19590007871181281</c:v>
                </c:pt>
                <c:pt idx="113">
                  <c:v>0.19590007871181281</c:v>
                </c:pt>
                <c:pt idx="114">
                  <c:v>0.19590007871181281</c:v>
                </c:pt>
                <c:pt idx="115">
                  <c:v>0.19590007871181281</c:v>
                </c:pt>
                <c:pt idx="116">
                  <c:v>0.19590007871181281</c:v>
                </c:pt>
                <c:pt idx="117">
                  <c:v>0.19590007871181281</c:v>
                </c:pt>
                <c:pt idx="118">
                  <c:v>0.19590007871181281</c:v>
                </c:pt>
                <c:pt idx="119">
                  <c:v>0.19590007871181281</c:v>
                </c:pt>
                <c:pt idx="120">
                  <c:v>0.19590007871181281</c:v>
                </c:pt>
                <c:pt idx="121">
                  <c:v>0.19590007871181281</c:v>
                </c:pt>
                <c:pt idx="122">
                  <c:v>0.19590007871181281</c:v>
                </c:pt>
                <c:pt idx="123">
                  <c:v>0.19590007871181281</c:v>
                </c:pt>
                <c:pt idx="124">
                  <c:v>0.19590007871181281</c:v>
                </c:pt>
                <c:pt idx="125">
                  <c:v>0.19590007871181281</c:v>
                </c:pt>
                <c:pt idx="126">
                  <c:v>0.19590007871181281</c:v>
                </c:pt>
                <c:pt idx="127">
                  <c:v>0.19590007871181281</c:v>
                </c:pt>
                <c:pt idx="128">
                  <c:v>0.19590007871181281</c:v>
                </c:pt>
                <c:pt idx="129">
                  <c:v>0.19590007871181281</c:v>
                </c:pt>
                <c:pt idx="130">
                  <c:v>0.19590007871181281</c:v>
                </c:pt>
                <c:pt idx="131">
                  <c:v>0.21007935048950266</c:v>
                </c:pt>
                <c:pt idx="132">
                  <c:v>0.21007935048950266</c:v>
                </c:pt>
                <c:pt idx="133">
                  <c:v>0.21007935048950266</c:v>
                </c:pt>
                <c:pt idx="134">
                  <c:v>0.21007935048950266</c:v>
                </c:pt>
                <c:pt idx="135">
                  <c:v>0.21007935048950266</c:v>
                </c:pt>
                <c:pt idx="136">
                  <c:v>0.22506561311565265</c:v>
                </c:pt>
                <c:pt idx="137">
                  <c:v>0.22506561311565265</c:v>
                </c:pt>
                <c:pt idx="138">
                  <c:v>0.22506561311565265</c:v>
                </c:pt>
                <c:pt idx="139">
                  <c:v>0.22506561311565265</c:v>
                </c:pt>
                <c:pt idx="140">
                  <c:v>0.22506561311565265</c:v>
                </c:pt>
                <c:pt idx="141">
                  <c:v>0.22506561311565265</c:v>
                </c:pt>
                <c:pt idx="142">
                  <c:v>0.22506561311565265</c:v>
                </c:pt>
                <c:pt idx="143">
                  <c:v>0.22506561311565265</c:v>
                </c:pt>
                <c:pt idx="144">
                  <c:v>0.25860135855928534</c:v>
                </c:pt>
                <c:pt idx="145">
                  <c:v>0.25860135855928534</c:v>
                </c:pt>
                <c:pt idx="146">
                  <c:v>0.25860135855928534</c:v>
                </c:pt>
                <c:pt idx="147">
                  <c:v>0.25860135855928534</c:v>
                </c:pt>
                <c:pt idx="148">
                  <c:v>0.25860135855928534</c:v>
                </c:pt>
                <c:pt idx="149">
                  <c:v>0.25860135855928534</c:v>
                </c:pt>
                <c:pt idx="150">
                  <c:v>0.25860135855928534</c:v>
                </c:pt>
                <c:pt idx="151">
                  <c:v>0.29439086360984729</c:v>
                </c:pt>
                <c:pt idx="152">
                  <c:v>0.29439086360984729</c:v>
                </c:pt>
                <c:pt idx="153">
                  <c:v>0.29439086360984729</c:v>
                </c:pt>
                <c:pt idx="154">
                  <c:v>0.29439086360984729</c:v>
                </c:pt>
                <c:pt idx="155">
                  <c:v>0.29439086360984729</c:v>
                </c:pt>
                <c:pt idx="156">
                  <c:v>0.29439086360984729</c:v>
                </c:pt>
                <c:pt idx="157">
                  <c:v>0.29439086360984729</c:v>
                </c:pt>
                <c:pt idx="158">
                  <c:v>0.29439086360984729</c:v>
                </c:pt>
                <c:pt idx="159">
                  <c:v>0.33397933105841937</c:v>
                </c:pt>
                <c:pt idx="160">
                  <c:v>0.33397933105841937</c:v>
                </c:pt>
                <c:pt idx="161">
                  <c:v>0.33397933105841937</c:v>
                </c:pt>
                <c:pt idx="162">
                  <c:v>0.33397933105841937</c:v>
                </c:pt>
                <c:pt idx="163">
                  <c:v>0.33397933105841937</c:v>
                </c:pt>
                <c:pt idx="164">
                  <c:v>0.33397933105841937</c:v>
                </c:pt>
                <c:pt idx="165">
                  <c:v>0.33397933105841937</c:v>
                </c:pt>
                <c:pt idx="166">
                  <c:v>0.33397933105841937</c:v>
                </c:pt>
                <c:pt idx="167">
                  <c:v>0.33397933105841937</c:v>
                </c:pt>
                <c:pt idx="168">
                  <c:v>0.33397933105841937</c:v>
                </c:pt>
                <c:pt idx="169">
                  <c:v>0.33397933105841937</c:v>
                </c:pt>
                <c:pt idx="170">
                  <c:v>0.33397933105841937</c:v>
                </c:pt>
                <c:pt idx="171">
                  <c:v>0.33397933105841937</c:v>
                </c:pt>
                <c:pt idx="172">
                  <c:v>0.33397933105841937</c:v>
                </c:pt>
                <c:pt idx="173">
                  <c:v>0.33397933105841937</c:v>
                </c:pt>
                <c:pt idx="174">
                  <c:v>0.33397933105841937</c:v>
                </c:pt>
                <c:pt idx="175">
                  <c:v>0.36455065905170991</c:v>
                </c:pt>
                <c:pt idx="176">
                  <c:v>0.36455065905170991</c:v>
                </c:pt>
                <c:pt idx="177">
                  <c:v>0.36455065905170991</c:v>
                </c:pt>
                <c:pt idx="178">
                  <c:v>0.36455065905170991</c:v>
                </c:pt>
                <c:pt idx="179">
                  <c:v>0.36455065905170991</c:v>
                </c:pt>
                <c:pt idx="180">
                  <c:v>0.39943457228692097</c:v>
                </c:pt>
                <c:pt idx="181">
                  <c:v>0.39943457228692097</c:v>
                </c:pt>
                <c:pt idx="182">
                  <c:v>0.39943457228692097</c:v>
                </c:pt>
                <c:pt idx="183">
                  <c:v>0.39943457228692097</c:v>
                </c:pt>
                <c:pt idx="184">
                  <c:v>0.39943457228692097</c:v>
                </c:pt>
                <c:pt idx="185">
                  <c:v>0.39943457228692097</c:v>
                </c:pt>
                <c:pt idx="186">
                  <c:v>0.39943457228692097</c:v>
                </c:pt>
                <c:pt idx="187">
                  <c:v>0.39943457228692097</c:v>
                </c:pt>
                <c:pt idx="188">
                  <c:v>0.39943457228692097</c:v>
                </c:pt>
                <c:pt idx="189">
                  <c:v>0.39943457228692097</c:v>
                </c:pt>
                <c:pt idx="190">
                  <c:v>0.39943457228692097</c:v>
                </c:pt>
                <c:pt idx="191">
                  <c:v>0.39943457228692097</c:v>
                </c:pt>
                <c:pt idx="192">
                  <c:v>0.39943457228692097</c:v>
                </c:pt>
                <c:pt idx="193">
                  <c:v>0.39943457228692097</c:v>
                </c:pt>
                <c:pt idx="194">
                  <c:v>0.39943457228692097</c:v>
                </c:pt>
                <c:pt idx="195">
                  <c:v>0.39943457228692097</c:v>
                </c:pt>
                <c:pt idx="196">
                  <c:v>0.55419948218991899</c:v>
                </c:pt>
                <c:pt idx="197">
                  <c:v>0.55419948218991899</c:v>
                </c:pt>
                <c:pt idx="198">
                  <c:v>0.55419948218991899</c:v>
                </c:pt>
                <c:pt idx="199">
                  <c:v>0.55419948218991899</c:v>
                </c:pt>
              </c:numCache>
            </c:numRef>
          </c:yVal>
        </c:ser>
        <c:ser>
          <c:idx val="1"/>
          <c:order val="1"/>
          <c:tx>
            <c:strRef>
              <c:f>Sheet2!$I$338</c:f>
              <c:strCache>
                <c:ptCount val="1"/>
                <c:pt idx="0">
                  <c:v>Intervention</c:v>
                </c:pt>
              </c:strCache>
            </c:strRef>
          </c:tx>
          <c:spPr>
            <a:ln w="25400">
              <a:solidFill>
                <a:srgbClr val="C0504D"/>
              </a:solidFill>
              <a:prstDash val="solid"/>
            </a:ln>
          </c:spPr>
          <c:marker>
            <c:symbol val="none"/>
          </c:marker>
          <c:xVal>
            <c:numRef>
              <c:f>Sheet2!$A$339:$A$538</c:f>
              <c:numCache>
                <c:formatCode>General</c:formatCode>
                <c:ptCount val="200"/>
                <c:pt idx="0">
                  <c:v>0</c:v>
                </c:pt>
                <c:pt idx="1">
                  <c:v>0</c:v>
                </c:pt>
                <c:pt idx="2">
                  <c:v>0</c:v>
                </c:pt>
                <c:pt idx="3">
                  <c:v>0</c:v>
                </c:pt>
                <c:pt idx="4">
                  <c:v>0</c:v>
                </c:pt>
                <c:pt idx="5">
                  <c:v>0</c:v>
                </c:pt>
                <c:pt idx="6">
                  <c:v>0</c:v>
                </c:pt>
                <c:pt idx="7">
                  <c:v>0</c:v>
                </c:pt>
                <c:pt idx="8">
                  <c:v>0</c:v>
                </c:pt>
                <c:pt idx="9">
                  <c:v>0</c:v>
                </c:pt>
                <c:pt idx="10">
                  <c:v>0</c:v>
                </c:pt>
                <c:pt idx="11">
                  <c:v>0</c:v>
                </c:pt>
                <c:pt idx="12">
                  <c:v>1</c:v>
                </c:pt>
                <c:pt idx="13">
                  <c:v>1</c:v>
                </c:pt>
                <c:pt idx="14">
                  <c:v>1</c:v>
                </c:pt>
                <c:pt idx="15">
                  <c:v>1</c:v>
                </c:pt>
                <c:pt idx="16">
                  <c:v>1</c:v>
                </c:pt>
                <c:pt idx="17">
                  <c:v>1</c:v>
                </c:pt>
                <c:pt idx="18">
                  <c:v>1</c:v>
                </c:pt>
                <c:pt idx="19">
                  <c:v>1</c:v>
                </c:pt>
                <c:pt idx="20">
                  <c:v>1</c:v>
                </c:pt>
                <c:pt idx="21">
                  <c:v>1</c:v>
                </c:pt>
                <c:pt idx="22">
                  <c:v>1</c:v>
                </c:pt>
                <c:pt idx="23">
                  <c:v>1</c:v>
                </c:pt>
                <c:pt idx="24">
                  <c:v>1</c:v>
                </c:pt>
                <c:pt idx="25">
                  <c:v>1</c:v>
                </c:pt>
                <c:pt idx="26">
                  <c:v>1</c:v>
                </c:pt>
                <c:pt idx="27">
                  <c:v>1</c:v>
                </c:pt>
                <c:pt idx="28">
                  <c:v>1</c:v>
                </c:pt>
                <c:pt idx="29">
                  <c:v>1</c:v>
                </c:pt>
                <c:pt idx="30">
                  <c:v>1</c:v>
                </c:pt>
                <c:pt idx="31">
                  <c:v>1</c:v>
                </c:pt>
                <c:pt idx="32">
                  <c:v>1</c:v>
                </c:pt>
                <c:pt idx="33">
                  <c:v>1</c:v>
                </c:pt>
                <c:pt idx="34">
                  <c:v>1</c:v>
                </c:pt>
                <c:pt idx="35">
                  <c:v>1</c:v>
                </c:pt>
                <c:pt idx="36">
                  <c:v>1</c:v>
                </c:pt>
                <c:pt idx="37">
                  <c:v>2</c:v>
                </c:pt>
                <c:pt idx="38">
                  <c:v>2</c:v>
                </c:pt>
                <c:pt idx="39">
                  <c:v>2</c:v>
                </c:pt>
                <c:pt idx="40">
                  <c:v>2</c:v>
                </c:pt>
                <c:pt idx="41">
                  <c:v>2</c:v>
                </c:pt>
                <c:pt idx="42">
                  <c:v>2</c:v>
                </c:pt>
                <c:pt idx="43">
                  <c:v>2</c:v>
                </c:pt>
                <c:pt idx="44">
                  <c:v>2</c:v>
                </c:pt>
                <c:pt idx="45">
                  <c:v>2</c:v>
                </c:pt>
                <c:pt idx="46">
                  <c:v>2</c:v>
                </c:pt>
                <c:pt idx="47">
                  <c:v>2</c:v>
                </c:pt>
                <c:pt idx="48">
                  <c:v>2</c:v>
                </c:pt>
                <c:pt idx="49">
                  <c:v>2</c:v>
                </c:pt>
                <c:pt idx="50">
                  <c:v>2</c:v>
                </c:pt>
                <c:pt idx="51">
                  <c:v>2</c:v>
                </c:pt>
                <c:pt idx="52">
                  <c:v>2</c:v>
                </c:pt>
                <c:pt idx="53">
                  <c:v>2</c:v>
                </c:pt>
                <c:pt idx="54">
                  <c:v>2</c:v>
                </c:pt>
                <c:pt idx="55">
                  <c:v>2</c:v>
                </c:pt>
                <c:pt idx="56">
                  <c:v>2</c:v>
                </c:pt>
                <c:pt idx="57">
                  <c:v>2</c:v>
                </c:pt>
                <c:pt idx="58">
                  <c:v>2</c:v>
                </c:pt>
                <c:pt idx="59">
                  <c:v>2</c:v>
                </c:pt>
                <c:pt idx="60">
                  <c:v>3</c:v>
                </c:pt>
                <c:pt idx="61">
                  <c:v>3</c:v>
                </c:pt>
                <c:pt idx="62">
                  <c:v>3</c:v>
                </c:pt>
                <c:pt idx="63">
                  <c:v>3</c:v>
                </c:pt>
                <c:pt idx="64">
                  <c:v>3</c:v>
                </c:pt>
                <c:pt idx="65">
                  <c:v>3</c:v>
                </c:pt>
                <c:pt idx="66">
                  <c:v>3</c:v>
                </c:pt>
                <c:pt idx="67">
                  <c:v>3</c:v>
                </c:pt>
                <c:pt idx="68">
                  <c:v>3</c:v>
                </c:pt>
                <c:pt idx="69">
                  <c:v>3</c:v>
                </c:pt>
                <c:pt idx="70">
                  <c:v>3</c:v>
                </c:pt>
                <c:pt idx="71">
                  <c:v>3</c:v>
                </c:pt>
                <c:pt idx="72">
                  <c:v>3</c:v>
                </c:pt>
                <c:pt idx="73">
                  <c:v>3</c:v>
                </c:pt>
                <c:pt idx="74">
                  <c:v>3</c:v>
                </c:pt>
                <c:pt idx="75">
                  <c:v>3</c:v>
                </c:pt>
                <c:pt idx="76">
                  <c:v>3</c:v>
                </c:pt>
                <c:pt idx="77">
                  <c:v>3</c:v>
                </c:pt>
                <c:pt idx="78">
                  <c:v>3</c:v>
                </c:pt>
                <c:pt idx="79">
                  <c:v>3</c:v>
                </c:pt>
                <c:pt idx="80">
                  <c:v>4</c:v>
                </c:pt>
                <c:pt idx="81">
                  <c:v>4</c:v>
                </c:pt>
                <c:pt idx="82">
                  <c:v>4</c:v>
                </c:pt>
                <c:pt idx="83">
                  <c:v>4</c:v>
                </c:pt>
                <c:pt idx="84">
                  <c:v>4</c:v>
                </c:pt>
                <c:pt idx="85">
                  <c:v>4</c:v>
                </c:pt>
                <c:pt idx="86">
                  <c:v>4</c:v>
                </c:pt>
                <c:pt idx="87">
                  <c:v>4</c:v>
                </c:pt>
                <c:pt idx="88">
                  <c:v>4</c:v>
                </c:pt>
                <c:pt idx="89">
                  <c:v>4</c:v>
                </c:pt>
                <c:pt idx="90">
                  <c:v>4</c:v>
                </c:pt>
                <c:pt idx="91">
                  <c:v>4</c:v>
                </c:pt>
                <c:pt idx="92">
                  <c:v>4</c:v>
                </c:pt>
                <c:pt idx="93">
                  <c:v>4</c:v>
                </c:pt>
                <c:pt idx="94">
                  <c:v>5</c:v>
                </c:pt>
                <c:pt idx="95">
                  <c:v>5</c:v>
                </c:pt>
                <c:pt idx="96">
                  <c:v>5</c:v>
                </c:pt>
                <c:pt idx="97">
                  <c:v>5</c:v>
                </c:pt>
                <c:pt idx="98">
                  <c:v>5</c:v>
                </c:pt>
                <c:pt idx="99">
                  <c:v>5</c:v>
                </c:pt>
                <c:pt idx="100">
                  <c:v>5</c:v>
                </c:pt>
                <c:pt idx="101">
                  <c:v>5</c:v>
                </c:pt>
                <c:pt idx="102">
                  <c:v>5</c:v>
                </c:pt>
                <c:pt idx="103">
                  <c:v>5</c:v>
                </c:pt>
                <c:pt idx="104">
                  <c:v>5</c:v>
                </c:pt>
                <c:pt idx="105">
                  <c:v>6</c:v>
                </c:pt>
                <c:pt idx="106">
                  <c:v>6</c:v>
                </c:pt>
                <c:pt idx="107">
                  <c:v>6</c:v>
                </c:pt>
                <c:pt idx="108">
                  <c:v>6</c:v>
                </c:pt>
                <c:pt idx="109">
                  <c:v>6</c:v>
                </c:pt>
                <c:pt idx="110">
                  <c:v>6</c:v>
                </c:pt>
                <c:pt idx="111">
                  <c:v>6</c:v>
                </c:pt>
                <c:pt idx="112">
                  <c:v>6</c:v>
                </c:pt>
                <c:pt idx="113">
                  <c:v>6</c:v>
                </c:pt>
                <c:pt idx="114">
                  <c:v>6</c:v>
                </c:pt>
                <c:pt idx="115">
                  <c:v>6</c:v>
                </c:pt>
                <c:pt idx="116">
                  <c:v>6</c:v>
                </c:pt>
                <c:pt idx="117">
                  <c:v>6</c:v>
                </c:pt>
                <c:pt idx="118">
                  <c:v>6</c:v>
                </c:pt>
                <c:pt idx="119">
                  <c:v>6</c:v>
                </c:pt>
                <c:pt idx="120">
                  <c:v>6</c:v>
                </c:pt>
                <c:pt idx="121">
                  <c:v>6</c:v>
                </c:pt>
                <c:pt idx="122">
                  <c:v>6</c:v>
                </c:pt>
                <c:pt idx="123">
                  <c:v>7</c:v>
                </c:pt>
                <c:pt idx="124">
                  <c:v>7</c:v>
                </c:pt>
                <c:pt idx="125">
                  <c:v>7</c:v>
                </c:pt>
                <c:pt idx="126">
                  <c:v>7</c:v>
                </c:pt>
                <c:pt idx="127">
                  <c:v>7</c:v>
                </c:pt>
                <c:pt idx="128">
                  <c:v>7</c:v>
                </c:pt>
                <c:pt idx="129">
                  <c:v>7</c:v>
                </c:pt>
                <c:pt idx="130">
                  <c:v>8</c:v>
                </c:pt>
                <c:pt idx="131">
                  <c:v>8</c:v>
                </c:pt>
                <c:pt idx="132">
                  <c:v>8</c:v>
                </c:pt>
                <c:pt idx="133">
                  <c:v>8</c:v>
                </c:pt>
                <c:pt idx="134">
                  <c:v>8</c:v>
                </c:pt>
                <c:pt idx="135">
                  <c:v>9</c:v>
                </c:pt>
                <c:pt idx="136">
                  <c:v>9</c:v>
                </c:pt>
                <c:pt idx="137">
                  <c:v>9</c:v>
                </c:pt>
                <c:pt idx="138">
                  <c:v>9</c:v>
                </c:pt>
                <c:pt idx="139">
                  <c:v>9</c:v>
                </c:pt>
                <c:pt idx="140">
                  <c:v>9</c:v>
                </c:pt>
                <c:pt idx="141">
                  <c:v>9</c:v>
                </c:pt>
                <c:pt idx="142">
                  <c:v>9</c:v>
                </c:pt>
                <c:pt idx="143">
                  <c:v>10</c:v>
                </c:pt>
                <c:pt idx="144">
                  <c:v>10</c:v>
                </c:pt>
                <c:pt idx="145">
                  <c:v>10</c:v>
                </c:pt>
                <c:pt idx="146">
                  <c:v>10</c:v>
                </c:pt>
                <c:pt idx="147">
                  <c:v>10</c:v>
                </c:pt>
                <c:pt idx="148">
                  <c:v>10</c:v>
                </c:pt>
                <c:pt idx="149">
                  <c:v>10</c:v>
                </c:pt>
                <c:pt idx="150">
                  <c:v>11</c:v>
                </c:pt>
                <c:pt idx="151">
                  <c:v>11</c:v>
                </c:pt>
                <c:pt idx="152">
                  <c:v>11</c:v>
                </c:pt>
                <c:pt idx="153">
                  <c:v>11</c:v>
                </c:pt>
                <c:pt idx="154">
                  <c:v>11</c:v>
                </c:pt>
                <c:pt idx="155">
                  <c:v>11</c:v>
                </c:pt>
                <c:pt idx="156">
                  <c:v>11</c:v>
                </c:pt>
                <c:pt idx="157">
                  <c:v>11</c:v>
                </c:pt>
                <c:pt idx="158">
                  <c:v>12</c:v>
                </c:pt>
                <c:pt idx="159">
                  <c:v>12</c:v>
                </c:pt>
                <c:pt idx="160">
                  <c:v>12</c:v>
                </c:pt>
                <c:pt idx="161">
                  <c:v>12</c:v>
                </c:pt>
                <c:pt idx="162">
                  <c:v>12</c:v>
                </c:pt>
                <c:pt idx="163">
                  <c:v>12</c:v>
                </c:pt>
                <c:pt idx="164">
                  <c:v>12</c:v>
                </c:pt>
                <c:pt idx="165">
                  <c:v>12</c:v>
                </c:pt>
                <c:pt idx="166">
                  <c:v>12</c:v>
                </c:pt>
                <c:pt idx="167">
                  <c:v>12</c:v>
                </c:pt>
                <c:pt idx="168">
                  <c:v>12</c:v>
                </c:pt>
                <c:pt idx="169">
                  <c:v>12</c:v>
                </c:pt>
                <c:pt idx="170">
                  <c:v>12</c:v>
                </c:pt>
                <c:pt idx="171">
                  <c:v>12</c:v>
                </c:pt>
                <c:pt idx="172">
                  <c:v>13</c:v>
                </c:pt>
                <c:pt idx="173">
                  <c:v>13</c:v>
                </c:pt>
                <c:pt idx="174">
                  <c:v>14</c:v>
                </c:pt>
                <c:pt idx="175">
                  <c:v>14</c:v>
                </c:pt>
                <c:pt idx="176">
                  <c:v>14</c:v>
                </c:pt>
                <c:pt idx="177">
                  <c:v>14</c:v>
                </c:pt>
                <c:pt idx="178">
                  <c:v>14</c:v>
                </c:pt>
                <c:pt idx="179">
                  <c:v>15</c:v>
                </c:pt>
                <c:pt idx="180">
                  <c:v>15</c:v>
                </c:pt>
                <c:pt idx="181">
                  <c:v>15</c:v>
                </c:pt>
                <c:pt idx="182">
                  <c:v>16</c:v>
                </c:pt>
                <c:pt idx="183">
                  <c:v>17</c:v>
                </c:pt>
                <c:pt idx="184">
                  <c:v>17</c:v>
                </c:pt>
                <c:pt idx="185">
                  <c:v>18</c:v>
                </c:pt>
                <c:pt idx="186">
                  <c:v>18</c:v>
                </c:pt>
                <c:pt idx="187">
                  <c:v>20</c:v>
                </c:pt>
                <c:pt idx="188">
                  <c:v>21</c:v>
                </c:pt>
                <c:pt idx="189">
                  <c:v>22</c:v>
                </c:pt>
                <c:pt idx="190">
                  <c:v>23</c:v>
                </c:pt>
                <c:pt idx="191">
                  <c:v>23</c:v>
                </c:pt>
                <c:pt idx="192">
                  <c:v>24</c:v>
                </c:pt>
                <c:pt idx="193">
                  <c:v>25</c:v>
                </c:pt>
                <c:pt idx="194">
                  <c:v>26</c:v>
                </c:pt>
                <c:pt idx="195">
                  <c:v>28</c:v>
                </c:pt>
                <c:pt idx="196">
                  <c:v>28</c:v>
                </c:pt>
                <c:pt idx="197">
                  <c:v>28</c:v>
                </c:pt>
                <c:pt idx="198">
                  <c:v>31</c:v>
                </c:pt>
                <c:pt idx="199">
                  <c:v>31</c:v>
                </c:pt>
              </c:numCache>
            </c:numRef>
          </c:xVal>
          <c:yVal>
            <c:numRef>
              <c:f>Sheet2!$I$339:$I$538</c:f>
              <c:numCache>
                <c:formatCode>0.0000</c:formatCode>
                <c:ptCount val="200"/>
                <c:pt idx="0">
                  <c:v>0</c:v>
                </c:pt>
                <c:pt idx="1">
                  <c:v>0</c:v>
                </c:pt>
                <c:pt idx="2">
                  <c:v>1.9791277806408561E-2</c:v>
                </c:pt>
                <c:pt idx="3">
                  <c:v>1.9791277806408561E-2</c:v>
                </c:pt>
                <c:pt idx="4">
                  <c:v>1.9791277806408561E-2</c:v>
                </c:pt>
                <c:pt idx="5">
                  <c:v>1.9791277806408561E-2</c:v>
                </c:pt>
                <c:pt idx="6">
                  <c:v>1.9791277806408561E-2</c:v>
                </c:pt>
                <c:pt idx="7">
                  <c:v>1.9791277806408561E-2</c:v>
                </c:pt>
                <c:pt idx="8">
                  <c:v>1.9791277806408561E-2</c:v>
                </c:pt>
                <c:pt idx="9">
                  <c:v>1.9791277806408561E-2</c:v>
                </c:pt>
                <c:pt idx="10">
                  <c:v>1.9791277806408561E-2</c:v>
                </c:pt>
                <c:pt idx="11">
                  <c:v>1.9791277806408561E-2</c:v>
                </c:pt>
                <c:pt idx="12">
                  <c:v>1.9791277806408561E-2</c:v>
                </c:pt>
                <c:pt idx="13">
                  <c:v>3.5052039664487888E-2</c:v>
                </c:pt>
                <c:pt idx="14">
                  <c:v>3.5052039664487888E-2</c:v>
                </c:pt>
                <c:pt idx="15">
                  <c:v>3.5052039664487888E-2</c:v>
                </c:pt>
                <c:pt idx="16">
                  <c:v>3.5052039664487888E-2</c:v>
                </c:pt>
                <c:pt idx="17">
                  <c:v>3.5052039664487888E-2</c:v>
                </c:pt>
                <c:pt idx="18">
                  <c:v>3.5052039664487888E-2</c:v>
                </c:pt>
                <c:pt idx="19">
                  <c:v>3.5052039664487888E-2</c:v>
                </c:pt>
                <c:pt idx="20">
                  <c:v>3.5052039664487888E-2</c:v>
                </c:pt>
                <c:pt idx="21">
                  <c:v>3.5052039664487888E-2</c:v>
                </c:pt>
                <c:pt idx="22">
                  <c:v>3.5052039664487888E-2</c:v>
                </c:pt>
                <c:pt idx="23">
                  <c:v>3.5052039664487888E-2</c:v>
                </c:pt>
                <c:pt idx="24">
                  <c:v>3.5052039664487888E-2</c:v>
                </c:pt>
                <c:pt idx="25">
                  <c:v>3.5052039664487888E-2</c:v>
                </c:pt>
                <c:pt idx="26">
                  <c:v>3.5052039664487888E-2</c:v>
                </c:pt>
                <c:pt idx="27">
                  <c:v>3.5052039664487888E-2</c:v>
                </c:pt>
                <c:pt idx="28">
                  <c:v>3.5052039664487888E-2</c:v>
                </c:pt>
                <c:pt idx="29">
                  <c:v>3.5052039664487888E-2</c:v>
                </c:pt>
                <c:pt idx="30">
                  <c:v>3.5052039664487888E-2</c:v>
                </c:pt>
                <c:pt idx="31">
                  <c:v>3.5052039664487888E-2</c:v>
                </c:pt>
                <c:pt idx="32">
                  <c:v>3.5052039664487888E-2</c:v>
                </c:pt>
                <c:pt idx="33">
                  <c:v>3.5052039664487888E-2</c:v>
                </c:pt>
                <c:pt idx="34">
                  <c:v>3.5052039664487888E-2</c:v>
                </c:pt>
                <c:pt idx="35">
                  <c:v>3.5052039664487888E-2</c:v>
                </c:pt>
                <c:pt idx="36">
                  <c:v>3.5052039664487888E-2</c:v>
                </c:pt>
                <c:pt idx="37">
                  <c:v>3.5052039664487888E-2</c:v>
                </c:pt>
                <c:pt idx="38">
                  <c:v>4.6710189799457395E-2</c:v>
                </c:pt>
                <c:pt idx="39">
                  <c:v>4.6710189799457395E-2</c:v>
                </c:pt>
                <c:pt idx="40">
                  <c:v>4.6710189799457395E-2</c:v>
                </c:pt>
                <c:pt idx="41">
                  <c:v>4.6710189799457395E-2</c:v>
                </c:pt>
                <c:pt idx="42">
                  <c:v>4.6710189799457395E-2</c:v>
                </c:pt>
                <c:pt idx="43">
                  <c:v>4.6710189799457395E-2</c:v>
                </c:pt>
                <c:pt idx="44">
                  <c:v>4.6710189799457395E-2</c:v>
                </c:pt>
                <c:pt idx="45">
                  <c:v>4.6710189799457395E-2</c:v>
                </c:pt>
                <c:pt idx="46">
                  <c:v>4.6710189799457395E-2</c:v>
                </c:pt>
                <c:pt idx="47">
                  <c:v>4.6710189799457395E-2</c:v>
                </c:pt>
                <c:pt idx="48">
                  <c:v>4.6710189799457395E-2</c:v>
                </c:pt>
                <c:pt idx="49">
                  <c:v>4.6710189799457395E-2</c:v>
                </c:pt>
                <c:pt idx="50">
                  <c:v>4.6710189799457395E-2</c:v>
                </c:pt>
                <c:pt idx="51">
                  <c:v>4.6710189799457395E-2</c:v>
                </c:pt>
                <c:pt idx="52">
                  <c:v>4.6710189799457395E-2</c:v>
                </c:pt>
                <c:pt idx="53">
                  <c:v>4.6710189799457395E-2</c:v>
                </c:pt>
                <c:pt idx="54">
                  <c:v>4.6710189799457395E-2</c:v>
                </c:pt>
                <c:pt idx="55">
                  <c:v>4.6710189799457395E-2</c:v>
                </c:pt>
                <c:pt idx="56">
                  <c:v>4.6710189799457395E-2</c:v>
                </c:pt>
                <c:pt idx="57">
                  <c:v>4.6710189799457395E-2</c:v>
                </c:pt>
                <c:pt idx="58">
                  <c:v>4.6710189799457395E-2</c:v>
                </c:pt>
                <c:pt idx="59">
                  <c:v>4.6710189799457395E-2</c:v>
                </c:pt>
                <c:pt idx="60">
                  <c:v>4.6710189799457395E-2</c:v>
                </c:pt>
                <c:pt idx="61">
                  <c:v>8.7093264848531499E-2</c:v>
                </c:pt>
                <c:pt idx="62">
                  <c:v>8.7093264848531499E-2</c:v>
                </c:pt>
                <c:pt idx="63">
                  <c:v>8.7093264848531499E-2</c:v>
                </c:pt>
                <c:pt idx="64">
                  <c:v>8.7093264848531499E-2</c:v>
                </c:pt>
                <c:pt idx="65">
                  <c:v>8.7093264848531499E-2</c:v>
                </c:pt>
                <c:pt idx="66">
                  <c:v>8.7093264848531499E-2</c:v>
                </c:pt>
                <c:pt idx="67">
                  <c:v>8.7093264848531499E-2</c:v>
                </c:pt>
                <c:pt idx="68">
                  <c:v>8.7093264848531499E-2</c:v>
                </c:pt>
                <c:pt idx="69">
                  <c:v>8.7093264848531499E-2</c:v>
                </c:pt>
                <c:pt idx="70">
                  <c:v>8.7093264848531499E-2</c:v>
                </c:pt>
                <c:pt idx="71">
                  <c:v>8.7093264848531499E-2</c:v>
                </c:pt>
                <c:pt idx="72">
                  <c:v>8.7093264848531499E-2</c:v>
                </c:pt>
                <c:pt idx="73">
                  <c:v>8.7093264848531499E-2</c:v>
                </c:pt>
                <c:pt idx="74">
                  <c:v>8.7093264848531499E-2</c:v>
                </c:pt>
                <c:pt idx="75">
                  <c:v>8.7093264848531499E-2</c:v>
                </c:pt>
                <c:pt idx="76">
                  <c:v>8.7093264848531499E-2</c:v>
                </c:pt>
                <c:pt idx="77">
                  <c:v>8.7093264848531499E-2</c:v>
                </c:pt>
                <c:pt idx="78">
                  <c:v>8.7093264848531499E-2</c:v>
                </c:pt>
                <c:pt idx="79">
                  <c:v>8.7093264848531499E-2</c:v>
                </c:pt>
                <c:pt idx="80">
                  <c:v>8.7093264848531499E-2</c:v>
                </c:pt>
                <c:pt idx="81">
                  <c:v>0.11650279121824786</c:v>
                </c:pt>
                <c:pt idx="82">
                  <c:v>0.11650279121824786</c:v>
                </c:pt>
                <c:pt idx="83">
                  <c:v>0.11650279121824786</c:v>
                </c:pt>
                <c:pt idx="84">
                  <c:v>0.11650279121824786</c:v>
                </c:pt>
                <c:pt idx="85">
                  <c:v>0.11650279121824786</c:v>
                </c:pt>
                <c:pt idx="86">
                  <c:v>0.11650279121824786</c:v>
                </c:pt>
                <c:pt idx="87">
                  <c:v>0.11650279121824786</c:v>
                </c:pt>
                <c:pt idx="88">
                  <c:v>0.11650279121824786</c:v>
                </c:pt>
                <c:pt idx="89">
                  <c:v>0.11650279121824786</c:v>
                </c:pt>
                <c:pt idx="90">
                  <c:v>0.11650279121824786</c:v>
                </c:pt>
                <c:pt idx="91">
                  <c:v>0.11650279121824786</c:v>
                </c:pt>
                <c:pt idx="92">
                  <c:v>0.11650279121824786</c:v>
                </c:pt>
                <c:pt idx="93">
                  <c:v>0.11650279121824786</c:v>
                </c:pt>
                <c:pt idx="94">
                  <c:v>0.11650279121824786</c:v>
                </c:pt>
                <c:pt idx="95">
                  <c:v>0.14033833005835894</c:v>
                </c:pt>
                <c:pt idx="96">
                  <c:v>0.14033833005835894</c:v>
                </c:pt>
                <c:pt idx="97">
                  <c:v>0.14033833005835894</c:v>
                </c:pt>
                <c:pt idx="98">
                  <c:v>0.14033833005835894</c:v>
                </c:pt>
                <c:pt idx="99">
                  <c:v>0.14033833005835894</c:v>
                </c:pt>
                <c:pt idx="100">
                  <c:v>0.14033833005835894</c:v>
                </c:pt>
                <c:pt idx="101">
                  <c:v>0.14033833005835894</c:v>
                </c:pt>
                <c:pt idx="102">
                  <c:v>0.14033833005835894</c:v>
                </c:pt>
                <c:pt idx="103">
                  <c:v>0.14033833005835894</c:v>
                </c:pt>
                <c:pt idx="104">
                  <c:v>0.14033833005835894</c:v>
                </c:pt>
                <c:pt idx="105">
                  <c:v>0.14033833005835894</c:v>
                </c:pt>
                <c:pt idx="106">
                  <c:v>0.15735213298769501</c:v>
                </c:pt>
                <c:pt idx="107">
                  <c:v>0.15735213298769501</c:v>
                </c:pt>
                <c:pt idx="108">
                  <c:v>0.15735213298769501</c:v>
                </c:pt>
                <c:pt idx="109">
                  <c:v>0.15735213298769501</c:v>
                </c:pt>
                <c:pt idx="110">
                  <c:v>0.15735213298769501</c:v>
                </c:pt>
                <c:pt idx="111">
                  <c:v>0.15735213298769501</c:v>
                </c:pt>
                <c:pt idx="112">
                  <c:v>0.15735213298769501</c:v>
                </c:pt>
                <c:pt idx="113">
                  <c:v>0.15735213298769501</c:v>
                </c:pt>
                <c:pt idx="114">
                  <c:v>0.15735213298769501</c:v>
                </c:pt>
                <c:pt idx="115">
                  <c:v>0.15735213298769501</c:v>
                </c:pt>
                <c:pt idx="116">
                  <c:v>0.15735213298769501</c:v>
                </c:pt>
                <c:pt idx="117">
                  <c:v>0.15735213298769501</c:v>
                </c:pt>
                <c:pt idx="118">
                  <c:v>0.15735213298769501</c:v>
                </c:pt>
                <c:pt idx="119">
                  <c:v>0.15735213298769501</c:v>
                </c:pt>
                <c:pt idx="120">
                  <c:v>0.15735213298769501</c:v>
                </c:pt>
                <c:pt idx="121">
                  <c:v>0.15735213298769501</c:v>
                </c:pt>
                <c:pt idx="122">
                  <c:v>0.15735213298769501</c:v>
                </c:pt>
                <c:pt idx="123">
                  <c:v>0.15735213298769501</c:v>
                </c:pt>
                <c:pt idx="124">
                  <c:v>0.15735213298769501</c:v>
                </c:pt>
                <c:pt idx="125">
                  <c:v>0.15735213298769501</c:v>
                </c:pt>
                <c:pt idx="126">
                  <c:v>0.15735213298769501</c:v>
                </c:pt>
                <c:pt idx="127">
                  <c:v>0.15735213298769501</c:v>
                </c:pt>
                <c:pt idx="128">
                  <c:v>0.15735213298769501</c:v>
                </c:pt>
                <c:pt idx="129">
                  <c:v>0.15735213298769501</c:v>
                </c:pt>
                <c:pt idx="130">
                  <c:v>0.15735213298769501</c:v>
                </c:pt>
                <c:pt idx="131">
                  <c:v>0.1690422029348595</c:v>
                </c:pt>
                <c:pt idx="132">
                  <c:v>0.1690422029348595</c:v>
                </c:pt>
                <c:pt idx="133">
                  <c:v>0.1690422029348595</c:v>
                </c:pt>
                <c:pt idx="134">
                  <c:v>0.1690422029348595</c:v>
                </c:pt>
                <c:pt idx="135">
                  <c:v>0.1690422029348595</c:v>
                </c:pt>
                <c:pt idx="136">
                  <c:v>0.18144669927372203</c:v>
                </c:pt>
                <c:pt idx="137">
                  <c:v>0.18144669927372203</c:v>
                </c:pt>
                <c:pt idx="138">
                  <c:v>0.18144669927372203</c:v>
                </c:pt>
                <c:pt idx="139">
                  <c:v>0.18144669927372203</c:v>
                </c:pt>
                <c:pt idx="140">
                  <c:v>0.18144669927372203</c:v>
                </c:pt>
                <c:pt idx="141">
                  <c:v>0.18144669927372203</c:v>
                </c:pt>
                <c:pt idx="142">
                  <c:v>0.18144669927372203</c:v>
                </c:pt>
                <c:pt idx="143">
                  <c:v>0.18144669927372203</c:v>
                </c:pt>
                <c:pt idx="144">
                  <c:v>0.2093939537932879</c:v>
                </c:pt>
                <c:pt idx="145">
                  <c:v>0.2093939537932879</c:v>
                </c:pt>
                <c:pt idx="146">
                  <c:v>0.2093939537932879</c:v>
                </c:pt>
                <c:pt idx="147">
                  <c:v>0.2093939537932879</c:v>
                </c:pt>
                <c:pt idx="148">
                  <c:v>0.2093939537932879</c:v>
                </c:pt>
                <c:pt idx="149">
                  <c:v>0.2093939537932879</c:v>
                </c:pt>
                <c:pt idx="150">
                  <c:v>0.2093939537932879</c:v>
                </c:pt>
                <c:pt idx="151">
                  <c:v>0.2395208244354019</c:v>
                </c:pt>
                <c:pt idx="152">
                  <c:v>0.2395208244354019</c:v>
                </c:pt>
                <c:pt idx="153">
                  <c:v>0.2395208244354019</c:v>
                </c:pt>
                <c:pt idx="154">
                  <c:v>0.2395208244354019</c:v>
                </c:pt>
                <c:pt idx="155">
                  <c:v>0.2395208244354019</c:v>
                </c:pt>
                <c:pt idx="156">
                  <c:v>0.2395208244354019</c:v>
                </c:pt>
                <c:pt idx="157">
                  <c:v>0.2395208244354019</c:v>
                </c:pt>
                <c:pt idx="158">
                  <c:v>0.2395208244354019</c:v>
                </c:pt>
                <c:pt idx="159">
                  <c:v>0.27323100226559011</c:v>
                </c:pt>
                <c:pt idx="160">
                  <c:v>0.27323100226559011</c:v>
                </c:pt>
                <c:pt idx="161">
                  <c:v>0.27323100226559011</c:v>
                </c:pt>
                <c:pt idx="162">
                  <c:v>0.27323100226559011</c:v>
                </c:pt>
                <c:pt idx="163">
                  <c:v>0.27323100226559011</c:v>
                </c:pt>
                <c:pt idx="164">
                  <c:v>0.27323100226559011</c:v>
                </c:pt>
                <c:pt idx="165">
                  <c:v>0.27323100226559011</c:v>
                </c:pt>
                <c:pt idx="166">
                  <c:v>0.27323100226559011</c:v>
                </c:pt>
                <c:pt idx="167">
                  <c:v>0.27323100226559011</c:v>
                </c:pt>
                <c:pt idx="168">
                  <c:v>0.27323100226559011</c:v>
                </c:pt>
                <c:pt idx="169">
                  <c:v>0.27323100226559011</c:v>
                </c:pt>
                <c:pt idx="170">
                  <c:v>0.27323100226559011</c:v>
                </c:pt>
                <c:pt idx="171">
                  <c:v>0.27323100226559011</c:v>
                </c:pt>
                <c:pt idx="172">
                  <c:v>0.27323100226559011</c:v>
                </c:pt>
                <c:pt idx="173">
                  <c:v>0.27323100226559011</c:v>
                </c:pt>
                <c:pt idx="174">
                  <c:v>0.27323100226559011</c:v>
                </c:pt>
                <c:pt idx="175">
                  <c:v>0.29955783292863236</c:v>
                </c:pt>
                <c:pt idx="176">
                  <c:v>0.29955783292863236</c:v>
                </c:pt>
                <c:pt idx="177">
                  <c:v>0.29955783292863236</c:v>
                </c:pt>
                <c:pt idx="178">
                  <c:v>0.29955783292863236</c:v>
                </c:pt>
                <c:pt idx="179">
                  <c:v>0.29955783292863236</c:v>
                </c:pt>
                <c:pt idx="180">
                  <c:v>0.32993358869566253</c:v>
                </c:pt>
                <c:pt idx="181">
                  <c:v>0.32993358869566253</c:v>
                </c:pt>
                <c:pt idx="182">
                  <c:v>0.32993358869566253</c:v>
                </c:pt>
                <c:pt idx="183">
                  <c:v>0.32993358869566253</c:v>
                </c:pt>
                <c:pt idx="184">
                  <c:v>0.32993358869566253</c:v>
                </c:pt>
                <c:pt idx="185">
                  <c:v>0.32993358869566253</c:v>
                </c:pt>
                <c:pt idx="186">
                  <c:v>0.32993358869566253</c:v>
                </c:pt>
                <c:pt idx="187">
                  <c:v>0.32993358869566253</c:v>
                </c:pt>
                <c:pt idx="188">
                  <c:v>0.32993358869566253</c:v>
                </c:pt>
                <c:pt idx="189">
                  <c:v>0.32993358869566253</c:v>
                </c:pt>
                <c:pt idx="190">
                  <c:v>0.32993358869566253</c:v>
                </c:pt>
                <c:pt idx="191">
                  <c:v>0.32993358869566253</c:v>
                </c:pt>
                <c:pt idx="192">
                  <c:v>0.32993358869566253</c:v>
                </c:pt>
                <c:pt idx="193">
                  <c:v>0.32993358869566253</c:v>
                </c:pt>
                <c:pt idx="194">
                  <c:v>0.32993358869566253</c:v>
                </c:pt>
                <c:pt idx="195">
                  <c:v>0.32993358869566253</c:v>
                </c:pt>
                <c:pt idx="196">
                  <c:v>0.46973502647784726</c:v>
                </c:pt>
                <c:pt idx="197">
                  <c:v>0.46973502647784726</c:v>
                </c:pt>
                <c:pt idx="198">
                  <c:v>0.46973502647784726</c:v>
                </c:pt>
                <c:pt idx="199">
                  <c:v>0.46973502647784726</c:v>
                </c:pt>
              </c:numCache>
            </c:numRef>
          </c:yVal>
        </c:ser>
        <c:ser>
          <c:idx val="2"/>
          <c:order val="2"/>
          <c:tx>
            <c:strRef>
              <c:f>Sheet2!$H$338</c:f>
              <c:strCache>
                <c:ptCount val="1"/>
                <c:pt idx="0">
                  <c:v>値A（打ち切り）</c:v>
                </c:pt>
              </c:strCache>
            </c:strRef>
          </c:tx>
          <c:spPr>
            <a:ln w="19050">
              <a:noFill/>
            </a:ln>
          </c:spPr>
          <c:marker>
            <c:symbol val="diamond"/>
            <c:size val="4"/>
            <c:spPr>
              <a:solidFill>
                <a:srgbClr val="4F81BD"/>
              </a:solidFill>
              <a:ln>
                <a:solidFill>
                  <a:srgbClr val="4F81BD"/>
                </a:solidFill>
                <a:prstDash val="solid"/>
              </a:ln>
            </c:spPr>
          </c:marker>
          <c:xVal>
            <c:numRef>
              <c:f>Sheet2!$A$339:$A$538</c:f>
              <c:numCache>
                <c:formatCode>General</c:formatCode>
                <c:ptCount val="200"/>
                <c:pt idx="0">
                  <c:v>0</c:v>
                </c:pt>
                <c:pt idx="1">
                  <c:v>0</c:v>
                </c:pt>
                <c:pt idx="2">
                  <c:v>0</c:v>
                </c:pt>
                <c:pt idx="3">
                  <c:v>0</c:v>
                </c:pt>
                <c:pt idx="4">
                  <c:v>0</c:v>
                </c:pt>
                <c:pt idx="5">
                  <c:v>0</c:v>
                </c:pt>
                <c:pt idx="6">
                  <c:v>0</c:v>
                </c:pt>
                <c:pt idx="7">
                  <c:v>0</c:v>
                </c:pt>
                <c:pt idx="8">
                  <c:v>0</c:v>
                </c:pt>
                <c:pt idx="9">
                  <c:v>0</c:v>
                </c:pt>
                <c:pt idx="10">
                  <c:v>0</c:v>
                </c:pt>
                <c:pt idx="11">
                  <c:v>0</c:v>
                </c:pt>
                <c:pt idx="12">
                  <c:v>1</c:v>
                </c:pt>
                <c:pt idx="13">
                  <c:v>1</c:v>
                </c:pt>
                <c:pt idx="14">
                  <c:v>1</c:v>
                </c:pt>
                <c:pt idx="15">
                  <c:v>1</c:v>
                </c:pt>
                <c:pt idx="16">
                  <c:v>1</c:v>
                </c:pt>
                <c:pt idx="17">
                  <c:v>1</c:v>
                </c:pt>
                <c:pt idx="18">
                  <c:v>1</c:v>
                </c:pt>
                <c:pt idx="19">
                  <c:v>1</c:v>
                </c:pt>
                <c:pt idx="20">
                  <c:v>1</c:v>
                </c:pt>
                <c:pt idx="21">
                  <c:v>1</c:v>
                </c:pt>
                <c:pt idx="22">
                  <c:v>1</c:v>
                </c:pt>
                <c:pt idx="23">
                  <c:v>1</c:v>
                </c:pt>
                <c:pt idx="24">
                  <c:v>1</c:v>
                </c:pt>
                <c:pt idx="25">
                  <c:v>1</c:v>
                </c:pt>
                <c:pt idx="26">
                  <c:v>1</c:v>
                </c:pt>
                <c:pt idx="27">
                  <c:v>1</c:v>
                </c:pt>
                <c:pt idx="28">
                  <c:v>1</c:v>
                </c:pt>
                <c:pt idx="29">
                  <c:v>1</c:v>
                </c:pt>
                <c:pt idx="30">
                  <c:v>1</c:v>
                </c:pt>
                <c:pt idx="31">
                  <c:v>1</c:v>
                </c:pt>
                <c:pt idx="32">
                  <c:v>1</c:v>
                </c:pt>
                <c:pt idx="33">
                  <c:v>1</c:v>
                </c:pt>
                <c:pt idx="34">
                  <c:v>1</c:v>
                </c:pt>
                <c:pt idx="35">
                  <c:v>1</c:v>
                </c:pt>
                <c:pt idx="36">
                  <c:v>1</c:v>
                </c:pt>
                <c:pt idx="37">
                  <c:v>2</c:v>
                </c:pt>
                <c:pt idx="38">
                  <c:v>2</c:v>
                </c:pt>
                <c:pt idx="39">
                  <c:v>2</c:v>
                </c:pt>
                <c:pt idx="40">
                  <c:v>2</c:v>
                </c:pt>
                <c:pt idx="41">
                  <c:v>2</c:v>
                </c:pt>
                <c:pt idx="42">
                  <c:v>2</c:v>
                </c:pt>
                <c:pt idx="43">
                  <c:v>2</c:v>
                </c:pt>
                <c:pt idx="44">
                  <c:v>2</c:v>
                </c:pt>
                <c:pt idx="45">
                  <c:v>2</c:v>
                </c:pt>
                <c:pt idx="46">
                  <c:v>2</c:v>
                </c:pt>
                <c:pt idx="47">
                  <c:v>2</c:v>
                </c:pt>
                <c:pt idx="48">
                  <c:v>2</c:v>
                </c:pt>
                <c:pt idx="49">
                  <c:v>2</c:v>
                </c:pt>
                <c:pt idx="50">
                  <c:v>2</c:v>
                </c:pt>
                <c:pt idx="51">
                  <c:v>2</c:v>
                </c:pt>
                <c:pt idx="52">
                  <c:v>2</c:v>
                </c:pt>
                <c:pt idx="53">
                  <c:v>2</c:v>
                </c:pt>
                <c:pt idx="54">
                  <c:v>2</c:v>
                </c:pt>
                <c:pt idx="55">
                  <c:v>2</c:v>
                </c:pt>
                <c:pt idx="56">
                  <c:v>2</c:v>
                </c:pt>
                <c:pt idx="57">
                  <c:v>2</c:v>
                </c:pt>
                <c:pt idx="58">
                  <c:v>2</c:v>
                </c:pt>
                <c:pt idx="59">
                  <c:v>2</c:v>
                </c:pt>
                <c:pt idx="60">
                  <c:v>3</c:v>
                </c:pt>
                <c:pt idx="61">
                  <c:v>3</c:v>
                </c:pt>
                <c:pt idx="62">
                  <c:v>3</c:v>
                </c:pt>
                <c:pt idx="63">
                  <c:v>3</c:v>
                </c:pt>
                <c:pt idx="64">
                  <c:v>3</c:v>
                </c:pt>
                <c:pt idx="65">
                  <c:v>3</c:v>
                </c:pt>
                <c:pt idx="66">
                  <c:v>3</c:v>
                </c:pt>
                <c:pt idx="67">
                  <c:v>3</c:v>
                </c:pt>
                <c:pt idx="68">
                  <c:v>3</c:v>
                </c:pt>
                <c:pt idx="69">
                  <c:v>3</c:v>
                </c:pt>
                <c:pt idx="70">
                  <c:v>3</c:v>
                </c:pt>
                <c:pt idx="71">
                  <c:v>3</c:v>
                </c:pt>
                <c:pt idx="72">
                  <c:v>3</c:v>
                </c:pt>
                <c:pt idx="73">
                  <c:v>3</c:v>
                </c:pt>
                <c:pt idx="74">
                  <c:v>3</c:v>
                </c:pt>
                <c:pt idx="75">
                  <c:v>3</c:v>
                </c:pt>
                <c:pt idx="76">
                  <c:v>3</c:v>
                </c:pt>
                <c:pt idx="77">
                  <c:v>3</c:v>
                </c:pt>
                <c:pt idx="78">
                  <c:v>3</c:v>
                </c:pt>
                <c:pt idx="79">
                  <c:v>3</c:v>
                </c:pt>
                <c:pt idx="80">
                  <c:v>4</c:v>
                </c:pt>
                <c:pt idx="81">
                  <c:v>4</c:v>
                </c:pt>
                <c:pt idx="82">
                  <c:v>4</c:v>
                </c:pt>
                <c:pt idx="83">
                  <c:v>4</c:v>
                </c:pt>
                <c:pt idx="84">
                  <c:v>4</c:v>
                </c:pt>
                <c:pt idx="85">
                  <c:v>4</c:v>
                </c:pt>
                <c:pt idx="86">
                  <c:v>4</c:v>
                </c:pt>
                <c:pt idx="87">
                  <c:v>4</c:v>
                </c:pt>
                <c:pt idx="88">
                  <c:v>4</c:v>
                </c:pt>
                <c:pt idx="89">
                  <c:v>4</c:v>
                </c:pt>
                <c:pt idx="90">
                  <c:v>4</c:v>
                </c:pt>
                <c:pt idx="91">
                  <c:v>4</c:v>
                </c:pt>
                <c:pt idx="92">
                  <c:v>4</c:v>
                </c:pt>
                <c:pt idx="93">
                  <c:v>4</c:v>
                </c:pt>
                <c:pt idx="94">
                  <c:v>5</c:v>
                </c:pt>
                <c:pt idx="95">
                  <c:v>5</c:v>
                </c:pt>
                <c:pt idx="96">
                  <c:v>5</c:v>
                </c:pt>
                <c:pt idx="97">
                  <c:v>5</c:v>
                </c:pt>
                <c:pt idx="98">
                  <c:v>5</c:v>
                </c:pt>
                <c:pt idx="99">
                  <c:v>5</c:v>
                </c:pt>
                <c:pt idx="100">
                  <c:v>5</c:v>
                </c:pt>
                <c:pt idx="101">
                  <c:v>5</c:v>
                </c:pt>
                <c:pt idx="102">
                  <c:v>5</c:v>
                </c:pt>
                <c:pt idx="103">
                  <c:v>5</c:v>
                </c:pt>
                <c:pt idx="104">
                  <c:v>5</c:v>
                </c:pt>
                <c:pt idx="105">
                  <c:v>6</c:v>
                </c:pt>
                <c:pt idx="106">
                  <c:v>6</c:v>
                </c:pt>
                <c:pt idx="107">
                  <c:v>6</c:v>
                </c:pt>
                <c:pt idx="108">
                  <c:v>6</c:v>
                </c:pt>
                <c:pt idx="109">
                  <c:v>6</c:v>
                </c:pt>
                <c:pt idx="110">
                  <c:v>6</c:v>
                </c:pt>
                <c:pt idx="111">
                  <c:v>6</c:v>
                </c:pt>
                <c:pt idx="112">
                  <c:v>6</c:v>
                </c:pt>
                <c:pt idx="113">
                  <c:v>6</c:v>
                </c:pt>
                <c:pt idx="114">
                  <c:v>6</c:v>
                </c:pt>
                <c:pt idx="115">
                  <c:v>6</c:v>
                </c:pt>
                <c:pt idx="116">
                  <c:v>6</c:v>
                </c:pt>
                <c:pt idx="117">
                  <c:v>6</c:v>
                </c:pt>
                <c:pt idx="118">
                  <c:v>6</c:v>
                </c:pt>
                <c:pt idx="119">
                  <c:v>6</c:v>
                </c:pt>
                <c:pt idx="120">
                  <c:v>6</c:v>
                </c:pt>
                <c:pt idx="121">
                  <c:v>6</c:v>
                </c:pt>
                <c:pt idx="122">
                  <c:v>6</c:v>
                </c:pt>
                <c:pt idx="123">
                  <c:v>7</c:v>
                </c:pt>
                <c:pt idx="124">
                  <c:v>7</c:v>
                </c:pt>
                <c:pt idx="125">
                  <c:v>7</c:v>
                </c:pt>
                <c:pt idx="126">
                  <c:v>7</c:v>
                </c:pt>
                <c:pt idx="127">
                  <c:v>7</c:v>
                </c:pt>
                <c:pt idx="128">
                  <c:v>7</c:v>
                </c:pt>
                <c:pt idx="129">
                  <c:v>7</c:v>
                </c:pt>
                <c:pt idx="130">
                  <c:v>8</c:v>
                </c:pt>
                <c:pt idx="131">
                  <c:v>8</c:v>
                </c:pt>
                <c:pt idx="132">
                  <c:v>8</c:v>
                </c:pt>
                <c:pt idx="133">
                  <c:v>8</c:v>
                </c:pt>
                <c:pt idx="134">
                  <c:v>8</c:v>
                </c:pt>
                <c:pt idx="135">
                  <c:v>9</c:v>
                </c:pt>
                <c:pt idx="136">
                  <c:v>9</c:v>
                </c:pt>
                <c:pt idx="137">
                  <c:v>9</c:v>
                </c:pt>
                <c:pt idx="138">
                  <c:v>9</c:v>
                </c:pt>
                <c:pt idx="139">
                  <c:v>9</c:v>
                </c:pt>
                <c:pt idx="140">
                  <c:v>9</c:v>
                </c:pt>
                <c:pt idx="141">
                  <c:v>9</c:v>
                </c:pt>
                <c:pt idx="142">
                  <c:v>9</c:v>
                </c:pt>
                <c:pt idx="143">
                  <c:v>10</c:v>
                </c:pt>
                <c:pt idx="144">
                  <c:v>10</c:v>
                </c:pt>
                <c:pt idx="145">
                  <c:v>10</c:v>
                </c:pt>
                <c:pt idx="146">
                  <c:v>10</c:v>
                </c:pt>
                <c:pt idx="147">
                  <c:v>10</c:v>
                </c:pt>
                <c:pt idx="148">
                  <c:v>10</c:v>
                </c:pt>
                <c:pt idx="149">
                  <c:v>10</c:v>
                </c:pt>
                <c:pt idx="150">
                  <c:v>11</c:v>
                </c:pt>
                <c:pt idx="151">
                  <c:v>11</c:v>
                </c:pt>
                <c:pt idx="152">
                  <c:v>11</c:v>
                </c:pt>
                <c:pt idx="153">
                  <c:v>11</c:v>
                </c:pt>
                <c:pt idx="154">
                  <c:v>11</c:v>
                </c:pt>
                <c:pt idx="155">
                  <c:v>11</c:v>
                </c:pt>
                <c:pt idx="156">
                  <c:v>11</c:v>
                </c:pt>
                <c:pt idx="157">
                  <c:v>11</c:v>
                </c:pt>
                <c:pt idx="158">
                  <c:v>12</c:v>
                </c:pt>
                <c:pt idx="159">
                  <c:v>12</c:v>
                </c:pt>
                <c:pt idx="160">
                  <c:v>12</c:v>
                </c:pt>
                <c:pt idx="161">
                  <c:v>12</c:v>
                </c:pt>
                <c:pt idx="162">
                  <c:v>12</c:v>
                </c:pt>
                <c:pt idx="163">
                  <c:v>12</c:v>
                </c:pt>
                <c:pt idx="164">
                  <c:v>12</c:v>
                </c:pt>
                <c:pt idx="165">
                  <c:v>12</c:v>
                </c:pt>
                <c:pt idx="166">
                  <c:v>12</c:v>
                </c:pt>
                <c:pt idx="167">
                  <c:v>12</c:v>
                </c:pt>
                <c:pt idx="168">
                  <c:v>12</c:v>
                </c:pt>
                <c:pt idx="169">
                  <c:v>12</c:v>
                </c:pt>
                <c:pt idx="170">
                  <c:v>12</c:v>
                </c:pt>
                <c:pt idx="171">
                  <c:v>12</c:v>
                </c:pt>
                <c:pt idx="172">
                  <c:v>13</c:v>
                </c:pt>
                <c:pt idx="173">
                  <c:v>13</c:v>
                </c:pt>
                <c:pt idx="174">
                  <c:v>14</c:v>
                </c:pt>
                <c:pt idx="175">
                  <c:v>14</c:v>
                </c:pt>
                <c:pt idx="176">
                  <c:v>14</c:v>
                </c:pt>
                <c:pt idx="177">
                  <c:v>14</c:v>
                </c:pt>
                <c:pt idx="178">
                  <c:v>14</c:v>
                </c:pt>
                <c:pt idx="179">
                  <c:v>15</c:v>
                </c:pt>
                <c:pt idx="180">
                  <c:v>15</c:v>
                </c:pt>
                <c:pt idx="181">
                  <c:v>15</c:v>
                </c:pt>
                <c:pt idx="182">
                  <c:v>16</c:v>
                </c:pt>
                <c:pt idx="183">
                  <c:v>17</c:v>
                </c:pt>
                <c:pt idx="184">
                  <c:v>17</c:v>
                </c:pt>
                <c:pt idx="185">
                  <c:v>18</c:v>
                </c:pt>
                <c:pt idx="186">
                  <c:v>18</c:v>
                </c:pt>
                <c:pt idx="187">
                  <c:v>20</c:v>
                </c:pt>
                <c:pt idx="188">
                  <c:v>21</c:v>
                </c:pt>
                <c:pt idx="189">
                  <c:v>22</c:v>
                </c:pt>
                <c:pt idx="190">
                  <c:v>23</c:v>
                </c:pt>
                <c:pt idx="191">
                  <c:v>23</c:v>
                </c:pt>
                <c:pt idx="192">
                  <c:v>24</c:v>
                </c:pt>
                <c:pt idx="193">
                  <c:v>25</c:v>
                </c:pt>
                <c:pt idx="194">
                  <c:v>26</c:v>
                </c:pt>
                <c:pt idx="195">
                  <c:v>28</c:v>
                </c:pt>
                <c:pt idx="196">
                  <c:v>28</c:v>
                </c:pt>
                <c:pt idx="197">
                  <c:v>28</c:v>
                </c:pt>
                <c:pt idx="198">
                  <c:v>31</c:v>
                </c:pt>
                <c:pt idx="199">
                  <c:v>31</c:v>
                </c:pt>
              </c:numCache>
            </c:numRef>
          </c:xVal>
          <c:yVal>
            <c:numRef>
              <c:f>Sheet2!$H$339:$H$538</c:f>
              <c:numCache>
                <c:formatCode>General</c:formatCode>
                <c:ptCount val="200"/>
                <c:pt idx="9" formatCode="0.0000">
                  <c:v>2.513573274579884E-2</c:v>
                </c:pt>
                <c:pt idx="10" formatCode="0.0000">
                  <c:v>2.513573274579884E-2</c:v>
                </c:pt>
                <c:pt idx="11" formatCode="0.0000">
                  <c:v>2.513573274579884E-2</c:v>
                </c:pt>
                <c:pt idx="18" formatCode="0.0000">
                  <c:v>4.4423105705980716E-2</c:v>
                </c:pt>
                <c:pt idx="19" formatCode="0.0000">
                  <c:v>4.4423105705980716E-2</c:v>
                </c:pt>
                <c:pt idx="20" formatCode="0.0000">
                  <c:v>4.4423105705980716E-2</c:v>
                </c:pt>
                <c:pt idx="21" formatCode="0.0000">
                  <c:v>4.4423105705980716E-2</c:v>
                </c:pt>
                <c:pt idx="22" formatCode="0.0000">
                  <c:v>4.4423105705980716E-2</c:v>
                </c:pt>
                <c:pt idx="23" formatCode="0.0000">
                  <c:v>4.4423105705980716E-2</c:v>
                </c:pt>
                <c:pt idx="24" formatCode="0.0000">
                  <c:v>4.4423105705980716E-2</c:v>
                </c:pt>
                <c:pt idx="25" formatCode="0.0000">
                  <c:v>4.4423105705980716E-2</c:v>
                </c:pt>
                <c:pt idx="26" formatCode="0.0000">
                  <c:v>4.4423105705980716E-2</c:v>
                </c:pt>
                <c:pt idx="27" formatCode="0.0000">
                  <c:v>4.4423105705980716E-2</c:v>
                </c:pt>
                <c:pt idx="28" formatCode="0.0000">
                  <c:v>4.4423105705980716E-2</c:v>
                </c:pt>
                <c:pt idx="29" formatCode="0.0000">
                  <c:v>4.4423105705980716E-2</c:v>
                </c:pt>
                <c:pt idx="30" formatCode="0.0000">
                  <c:v>4.4423105705980716E-2</c:v>
                </c:pt>
                <c:pt idx="31" formatCode="0.0000">
                  <c:v>4.4423105705980716E-2</c:v>
                </c:pt>
                <c:pt idx="32" formatCode="0.0000">
                  <c:v>4.4423105705980716E-2</c:v>
                </c:pt>
                <c:pt idx="33" formatCode="0.0000">
                  <c:v>4.4423105705980716E-2</c:v>
                </c:pt>
                <c:pt idx="34" formatCode="0.0000">
                  <c:v>4.4423105705980716E-2</c:v>
                </c:pt>
                <c:pt idx="35" formatCode="0.0000">
                  <c:v>4.4423105705980716E-2</c:v>
                </c:pt>
                <c:pt idx="36" formatCode="0.0000">
                  <c:v>4.4423105705980716E-2</c:v>
                </c:pt>
                <c:pt idx="41" formatCode="0.0000">
                  <c:v>5.9101264156050277E-2</c:v>
                </c:pt>
                <c:pt idx="42" formatCode="0.0000">
                  <c:v>5.9101264156050277E-2</c:v>
                </c:pt>
                <c:pt idx="43" formatCode="0.0000">
                  <c:v>5.9101264156050277E-2</c:v>
                </c:pt>
                <c:pt idx="44" formatCode="0.0000">
                  <c:v>5.9101264156050277E-2</c:v>
                </c:pt>
                <c:pt idx="45" formatCode="0.0000">
                  <c:v>5.9101264156050277E-2</c:v>
                </c:pt>
                <c:pt idx="46" formatCode="0.0000">
                  <c:v>5.9101264156050277E-2</c:v>
                </c:pt>
                <c:pt idx="47" formatCode="0.0000">
                  <c:v>5.9101264156050277E-2</c:v>
                </c:pt>
                <c:pt idx="48" formatCode="0.0000">
                  <c:v>5.9101264156050277E-2</c:v>
                </c:pt>
                <c:pt idx="49" formatCode="0.0000">
                  <c:v>5.9101264156050277E-2</c:v>
                </c:pt>
                <c:pt idx="50" formatCode="0.0000">
                  <c:v>5.9101264156050277E-2</c:v>
                </c:pt>
                <c:pt idx="51" formatCode="0.0000">
                  <c:v>5.9101264156050277E-2</c:v>
                </c:pt>
                <c:pt idx="52" formatCode="0.0000">
                  <c:v>5.9101264156050277E-2</c:v>
                </c:pt>
                <c:pt idx="53" formatCode="0.0000">
                  <c:v>5.9101264156050277E-2</c:v>
                </c:pt>
                <c:pt idx="54" formatCode="0.0000">
                  <c:v>5.9101264156050277E-2</c:v>
                </c:pt>
                <c:pt idx="55" formatCode="0.0000">
                  <c:v>5.9101264156050277E-2</c:v>
                </c:pt>
                <c:pt idx="56" formatCode="0.0000">
                  <c:v>5.9101264156050277E-2</c:v>
                </c:pt>
                <c:pt idx="57" formatCode="0.0000">
                  <c:v>5.9101264156050277E-2</c:v>
                </c:pt>
                <c:pt idx="58" formatCode="0.0000">
                  <c:v>5.9101264156050277E-2</c:v>
                </c:pt>
                <c:pt idx="59" formatCode="0.0000">
                  <c:v>5.9101264156050277E-2</c:v>
                </c:pt>
                <c:pt idx="72" formatCode="0.0000">
                  <c:v>0.1095636854214902</c:v>
                </c:pt>
                <c:pt idx="73" formatCode="0.0000">
                  <c:v>0.1095636854214902</c:v>
                </c:pt>
                <c:pt idx="74" formatCode="0.0000">
                  <c:v>0.1095636854214902</c:v>
                </c:pt>
                <c:pt idx="75" formatCode="0.0000">
                  <c:v>0.1095636854214902</c:v>
                </c:pt>
                <c:pt idx="76" formatCode="0.0000">
                  <c:v>0.1095636854214902</c:v>
                </c:pt>
                <c:pt idx="77" formatCode="0.0000">
                  <c:v>0.1095636854214902</c:v>
                </c:pt>
                <c:pt idx="78" formatCode="0.0000">
                  <c:v>0.1095636854214902</c:v>
                </c:pt>
                <c:pt idx="79" formatCode="0.0000">
                  <c:v>0.1095636854214902</c:v>
                </c:pt>
                <c:pt idx="88" formatCode="0.0000">
                  <c:v>0.14593275478356429</c:v>
                </c:pt>
                <c:pt idx="89" formatCode="0.0000">
                  <c:v>0.14593275478356429</c:v>
                </c:pt>
                <c:pt idx="90" formatCode="0.0000">
                  <c:v>0.14593275478356429</c:v>
                </c:pt>
                <c:pt idx="91" formatCode="0.0000">
                  <c:v>0.14593275478356429</c:v>
                </c:pt>
                <c:pt idx="92" formatCode="0.0000">
                  <c:v>0.14593275478356429</c:v>
                </c:pt>
                <c:pt idx="93" formatCode="0.0000">
                  <c:v>0.14593275478356429</c:v>
                </c:pt>
                <c:pt idx="100" formatCode="0.0000">
                  <c:v>0.17516730451818521</c:v>
                </c:pt>
                <c:pt idx="101" formatCode="0.0000">
                  <c:v>0.17516730451818521</c:v>
                </c:pt>
                <c:pt idx="102" formatCode="0.0000">
                  <c:v>0.17516730451818521</c:v>
                </c:pt>
                <c:pt idx="103" formatCode="0.0000">
                  <c:v>0.17516730451818521</c:v>
                </c:pt>
                <c:pt idx="104" formatCode="0.0000">
                  <c:v>0.17516730451818521</c:v>
                </c:pt>
                <c:pt idx="109" formatCode="0.0000">
                  <c:v>0.19590007871181281</c:v>
                </c:pt>
                <c:pt idx="110" formatCode="0.0000">
                  <c:v>0.19590007871181281</c:v>
                </c:pt>
                <c:pt idx="111" formatCode="0.0000">
                  <c:v>0.19590007871181281</c:v>
                </c:pt>
                <c:pt idx="112" formatCode="0.0000">
                  <c:v>0.19590007871181281</c:v>
                </c:pt>
                <c:pt idx="113" formatCode="0.0000">
                  <c:v>0.19590007871181281</c:v>
                </c:pt>
                <c:pt idx="114" formatCode="0.0000">
                  <c:v>0.19590007871181281</c:v>
                </c:pt>
                <c:pt idx="115" formatCode="0.0000">
                  <c:v>0.19590007871181281</c:v>
                </c:pt>
                <c:pt idx="116" formatCode="0.0000">
                  <c:v>0.19590007871181281</c:v>
                </c:pt>
                <c:pt idx="117" formatCode="0.0000">
                  <c:v>0.19590007871181281</c:v>
                </c:pt>
                <c:pt idx="118" formatCode="0.0000">
                  <c:v>0.19590007871181281</c:v>
                </c:pt>
                <c:pt idx="119" formatCode="0.0000">
                  <c:v>0.19590007871181281</c:v>
                </c:pt>
                <c:pt idx="120" formatCode="0.0000">
                  <c:v>0.19590007871181281</c:v>
                </c:pt>
                <c:pt idx="121" formatCode="0.0000">
                  <c:v>0.19590007871181281</c:v>
                </c:pt>
                <c:pt idx="122" formatCode="0.0000">
                  <c:v>0.19590007871181281</c:v>
                </c:pt>
                <c:pt idx="123" formatCode="0.0000">
                  <c:v>0.19590007871181281</c:v>
                </c:pt>
                <c:pt idx="124" formatCode="0.0000">
                  <c:v>0.19590007871181281</c:v>
                </c:pt>
                <c:pt idx="125" formatCode="0.0000">
                  <c:v>0.19590007871181281</c:v>
                </c:pt>
                <c:pt idx="126" formatCode="0.0000">
                  <c:v>0.19590007871181281</c:v>
                </c:pt>
                <c:pt idx="127" formatCode="0.0000">
                  <c:v>0.19590007871181281</c:v>
                </c:pt>
                <c:pt idx="128" formatCode="0.0000">
                  <c:v>0.19590007871181281</c:v>
                </c:pt>
                <c:pt idx="129" formatCode="0.0000">
                  <c:v>0.19590007871181281</c:v>
                </c:pt>
                <c:pt idx="132" formatCode="0.0000">
                  <c:v>0.21007935048950266</c:v>
                </c:pt>
                <c:pt idx="133" formatCode="0.0000">
                  <c:v>0.21007935048950266</c:v>
                </c:pt>
                <c:pt idx="134" formatCode="0.0000">
                  <c:v>0.21007935048950266</c:v>
                </c:pt>
                <c:pt idx="137" formatCode="0.0000">
                  <c:v>0.22506561311565265</c:v>
                </c:pt>
                <c:pt idx="138" formatCode="0.0000">
                  <c:v>0.22506561311565265</c:v>
                </c:pt>
                <c:pt idx="139" formatCode="0.0000">
                  <c:v>0.22506561311565265</c:v>
                </c:pt>
                <c:pt idx="140" formatCode="0.0000">
                  <c:v>0.22506561311565265</c:v>
                </c:pt>
                <c:pt idx="141" formatCode="0.0000">
                  <c:v>0.22506561311565265</c:v>
                </c:pt>
                <c:pt idx="142" formatCode="0.0000">
                  <c:v>0.22506561311565265</c:v>
                </c:pt>
                <c:pt idx="147" formatCode="0.0000">
                  <c:v>0.25860135855928534</c:v>
                </c:pt>
                <c:pt idx="148" formatCode="0.0000">
                  <c:v>0.25860135855928534</c:v>
                </c:pt>
                <c:pt idx="149" formatCode="0.0000">
                  <c:v>0.25860135855928534</c:v>
                </c:pt>
                <c:pt idx="154" formatCode="0.0000">
                  <c:v>0.29439086360984729</c:v>
                </c:pt>
                <c:pt idx="155" formatCode="0.0000">
                  <c:v>0.29439086360984729</c:v>
                </c:pt>
                <c:pt idx="156" formatCode="0.0000">
                  <c:v>0.29439086360984729</c:v>
                </c:pt>
                <c:pt idx="157" formatCode="0.0000">
                  <c:v>0.29439086360984729</c:v>
                </c:pt>
                <c:pt idx="162" formatCode="0.0000">
                  <c:v>0.33397933105841937</c:v>
                </c:pt>
                <c:pt idx="163" formatCode="0.0000">
                  <c:v>0.33397933105841937</c:v>
                </c:pt>
                <c:pt idx="164" formatCode="0.0000">
                  <c:v>0.33397933105841937</c:v>
                </c:pt>
                <c:pt idx="165" formatCode="0.0000">
                  <c:v>0.33397933105841937</c:v>
                </c:pt>
                <c:pt idx="166" formatCode="0.0000">
                  <c:v>0.33397933105841937</c:v>
                </c:pt>
                <c:pt idx="167" formatCode="0.0000">
                  <c:v>0.33397933105841937</c:v>
                </c:pt>
                <c:pt idx="168" formatCode="0.0000">
                  <c:v>0.33397933105841937</c:v>
                </c:pt>
                <c:pt idx="169" formatCode="0.0000">
                  <c:v>0.33397933105841937</c:v>
                </c:pt>
                <c:pt idx="170" formatCode="0.0000">
                  <c:v>0.33397933105841937</c:v>
                </c:pt>
                <c:pt idx="171" formatCode="0.0000">
                  <c:v>0.33397933105841937</c:v>
                </c:pt>
                <c:pt idx="172" formatCode="0.0000">
                  <c:v>0.33397933105841937</c:v>
                </c:pt>
                <c:pt idx="173" formatCode="0.0000">
                  <c:v>0.33397933105841937</c:v>
                </c:pt>
                <c:pt idx="176" formatCode="0.0000">
                  <c:v>0.36455065905170991</c:v>
                </c:pt>
                <c:pt idx="177" formatCode="0.0000">
                  <c:v>0.36455065905170991</c:v>
                </c:pt>
                <c:pt idx="178" formatCode="0.0000">
                  <c:v>0.36455065905170991</c:v>
                </c:pt>
                <c:pt idx="181" formatCode="0.0000">
                  <c:v>0.39943457228692097</c:v>
                </c:pt>
                <c:pt idx="182" formatCode="0.0000">
                  <c:v>0.39943457228692097</c:v>
                </c:pt>
                <c:pt idx="183" formatCode="0.0000">
                  <c:v>0.39943457228692097</c:v>
                </c:pt>
                <c:pt idx="184" formatCode="0.0000">
                  <c:v>0.39943457228692097</c:v>
                </c:pt>
                <c:pt idx="185" formatCode="0.0000">
                  <c:v>0.39943457228692097</c:v>
                </c:pt>
                <c:pt idx="186" formatCode="0.0000">
                  <c:v>0.39943457228692097</c:v>
                </c:pt>
                <c:pt idx="187" formatCode="0.0000">
                  <c:v>0.39943457228692097</c:v>
                </c:pt>
                <c:pt idx="188" formatCode="0.0000">
                  <c:v>0.39943457228692097</c:v>
                </c:pt>
                <c:pt idx="189" formatCode="0.0000">
                  <c:v>0.39943457228692097</c:v>
                </c:pt>
                <c:pt idx="190" formatCode="0.0000">
                  <c:v>0.39943457228692097</c:v>
                </c:pt>
                <c:pt idx="191" formatCode="0.0000">
                  <c:v>0.39943457228692097</c:v>
                </c:pt>
                <c:pt idx="192" formatCode="0.0000">
                  <c:v>0.39943457228692097</c:v>
                </c:pt>
                <c:pt idx="193" formatCode="0.0000">
                  <c:v>0.39943457228692097</c:v>
                </c:pt>
                <c:pt idx="194" formatCode="0.0000">
                  <c:v>0.39943457228692097</c:v>
                </c:pt>
                <c:pt idx="197" formatCode="0.0000">
                  <c:v>0.55419948218991899</c:v>
                </c:pt>
                <c:pt idx="198" formatCode="0.0000">
                  <c:v>0.55419948218991899</c:v>
                </c:pt>
                <c:pt idx="199" formatCode="0.0000">
                  <c:v>0.55419948218991899</c:v>
                </c:pt>
              </c:numCache>
            </c:numRef>
          </c:yVal>
        </c:ser>
        <c:ser>
          <c:idx val="3"/>
          <c:order val="3"/>
          <c:tx>
            <c:strRef>
              <c:f>Sheet2!$J$338</c:f>
              <c:strCache>
                <c:ptCount val="1"/>
                <c:pt idx="0">
                  <c:v>値B（打ち切り）</c:v>
                </c:pt>
              </c:strCache>
            </c:strRef>
          </c:tx>
          <c:spPr>
            <a:ln w="19050">
              <a:noFill/>
            </a:ln>
          </c:spPr>
          <c:marker>
            <c:symbol val="diamond"/>
            <c:size val="4"/>
            <c:spPr>
              <a:solidFill>
                <a:srgbClr val="C0504D"/>
              </a:solidFill>
              <a:ln>
                <a:solidFill>
                  <a:srgbClr val="C0504D"/>
                </a:solidFill>
                <a:prstDash val="solid"/>
              </a:ln>
            </c:spPr>
          </c:marker>
          <c:xVal>
            <c:numRef>
              <c:f>Sheet2!$A$339:$A$348</c:f>
              <c:numCache>
                <c:formatCode>General</c:formatCode>
                <c:ptCount val="10"/>
                <c:pt idx="0">
                  <c:v>0</c:v>
                </c:pt>
                <c:pt idx="1">
                  <c:v>0</c:v>
                </c:pt>
                <c:pt idx="2">
                  <c:v>0</c:v>
                </c:pt>
                <c:pt idx="3">
                  <c:v>0</c:v>
                </c:pt>
                <c:pt idx="4">
                  <c:v>0</c:v>
                </c:pt>
                <c:pt idx="5">
                  <c:v>0</c:v>
                </c:pt>
                <c:pt idx="6">
                  <c:v>0</c:v>
                </c:pt>
                <c:pt idx="7">
                  <c:v>0</c:v>
                </c:pt>
                <c:pt idx="8">
                  <c:v>0</c:v>
                </c:pt>
                <c:pt idx="9">
                  <c:v>0</c:v>
                </c:pt>
              </c:numCache>
            </c:numRef>
          </c:xVal>
          <c:yVal>
            <c:numRef>
              <c:f>Sheet2!$J$339:$J$348</c:f>
              <c:numCache>
                <c:formatCode>General</c:formatCode>
                <c:ptCount val="10"/>
                <c:pt idx="9" formatCode="0.0000">
                  <c:v>1.9791277806408561E-2</c:v>
                </c:pt>
              </c:numCache>
            </c:numRef>
          </c:yVal>
        </c:ser>
        <c:axId val="218539904"/>
        <c:axId val="218890624"/>
      </c:scatterChart>
      <c:valAx>
        <c:axId val="218539904"/>
        <c:scaling>
          <c:orientation val="minMax"/>
        </c:scaling>
        <c:axPos val="b"/>
        <c:title>
          <c:tx>
            <c:rich>
              <a:bodyPr/>
              <a:lstStyle/>
              <a:p>
                <a:pPr>
                  <a:defRPr lang="ja-JP" sz="1200"/>
                </a:pPr>
                <a:r>
                  <a:rPr lang="en-US" altLang="ja-JP" sz="1200"/>
                  <a:t>Months to First Event</a:t>
                </a:r>
                <a:endParaRPr lang="ja-JP" sz="1200"/>
              </a:p>
            </c:rich>
          </c:tx>
        </c:title>
        <c:numFmt formatCode="General" sourceLinked="1"/>
        <c:tickLblPos val="nextTo"/>
        <c:txPr>
          <a:bodyPr/>
          <a:lstStyle/>
          <a:p>
            <a:pPr>
              <a:defRPr lang="ja-JP" sz="1200"/>
            </a:pPr>
            <a:endParaRPr lang="en-US"/>
          </a:p>
        </c:txPr>
        <c:crossAx val="218890624"/>
        <c:crosses val="autoZero"/>
        <c:crossBetween val="midCat"/>
      </c:valAx>
      <c:valAx>
        <c:axId val="218890624"/>
        <c:scaling>
          <c:orientation val="minMax"/>
          <c:max val="1.1000000000000001"/>
          <c:min val="0"/>
        </c:scaling>
        <c:axPos val="l"/>
        <c:title>
          <c:tx>
            <c:rich>
              <a:bodyPr/>
              <a:lstStyle/>
              <a:p>
                <a:pPr>
                  <a:defRPr lang="ja-JP" sz="1200"/>
                </a:pPr>
                <a:r>
                  <a:rPr lang="en-US" altLang="ja-JP" sz="1200"/>
                  <a:t>Proportion of Patients</a:t>
                </a:r>
                <a:r>
                  <a:rPr lang="en-US" altLang="ja-JP" sz="1200" baseline="0"/>
                  <a:t> with Event</a:t>
                </a:r>
                <a:endParaRPr lang="ja-JP" sz="1200"/>
              </a:p>
            </c:rich>
          </c:tx>
          <c:layout>
            <c:manualLayout>
              <c:xMode val="edge"/>
              <c:yMode val="edge"/>
              <c:x val="1.4182720718591189E-2"/>
              <c:y val="0.21119565936610871"/>
            </c:manualLayout>
          </c:layout>
        </c:title>
        <c:numFmt formatCode="0.00" sourceLinked="0"/>
        <c:tickLblPos val="nextTo"/>
        <c:txPr>
          <a:bodyPr/>
          <a:lstStyle/>
          <a:p>
            <a:pPr>
              <a:defRPr lang="ja-JP" sz="1200"/>
            </a:pPr>
            <a:endParaRPr lang="en-US"/>
          </a:p>
        </c:txPr>
        <c:crossAx val="218539904"/>
        <c:crosses val="autoZero"/>
        <c:crossBetween val="midCat"/>
        <c:majorUnit val="0.2"/>
      </c:valAx>
      <c:spPr>
        <a:noFill/>
      </c:spPr>
    </c:plotArea>
    <c:legend>
      <c:legendPos val="r"/>
      <c:legendEntry>
        <c:idx val="2"/>
        <c:delete val="1"/>
      </c:legendEntry>
      <c:legendEntry>
        <c:idx val="3"/>
        <c:delete val="1"/>
      </c:legendEntry>
      <c:layout>
        <c:manualLayout>
          <c:xMode val="edge"/>
          <c:yMode val="edge"/>
          <c:x val="0.52369696253398001"/>
          <c:y val="0.20264475701488507"/>
          <c:w val="0.2115589173856518"/>
          <c:h val="0.13492118241164791"/>
        </c:manualLayout>
      </c:layout>
      <c:txPr>
        <a:bodyPr/>
        <a:lstStyle/>
        <a:p>
          <a:pPr>
            <a:defRPr lang="ja-JP" sz="1200"/>
          </a:pPr>
          <a:endParaRPr lang="en-US"/>
        </a:p>
      </c:txPr>
    </c:legend>
    <c:plotVisOnly val="1"/>
    <c:dispBlanksAs val="gap"/>
  </c:chart>
  <c:txPr>
    <a:bodyPr/>
    <a:lstStyle/>
    <a:p>
      <a:pPr>
        <a:defRPr sz="900">
          <a:latin typeface="Times New Roman" panose="02020603050405020304" pitchFamily="18" charset="0"/>
          <a:cs typeface="Times New Roman" panose="02020603050405020304" pitchFamily="18" charset="0"/>
        </a:defRPr>
      </a:pPr>
      <a:endParaRPr lang="en-US"/>
    </a:p>
  </c:txPr>
  <c:externalData r:id="rId2"/>
  <c:userShapes r:id="rId3"/>
</c:chartSpace>
</file>

<file path=word/charts/chart4.xml><?xml version="1.0" encoding="utf-8"?>
<c:chartSpace xmlns:c="http://schemas.openxmlformats.org/drawingml/2006/chart" xmlns:a="http://schemas.openxmlformats.org/drawingml/2006/main" xmlns:r="http://schemas.openxmlformats.org/officeDocument/2006/relationships">
  <c:date1904 val="1"/>
  <c:lang val="en-US"/>
  <c:chart>
    <c:title>
      <c:tx>
        <c:rich>
          <a:bodyPr/>
          <a:lstStyle/>
          <a:p>
            <a:pPr>
              <a:defRPr lang="ja-JP" sz="1200">
                <a:latin typeface="Times New Roman" panose="02020603050405020304" pitchFamily="18" charset="0"/>
                <a:cs typeface="Times New Roman" panose="02020603050405020304" pitchFamily="18" charset="0"/>
              </a:defRPr>
            </a:pPr>
            <a:r>
              <a:rPr lang="en-US" altLang="ja-JP" sz="1200">
                <a:latin typeface="Times New Roman" panose="02020603050405020304" pitchFamily="18" charset="0"/>
                <a:cs typeface="Times New Roman" panose="02020603050405020304" pitchFamily="18" charset="0"/>
              </a:rPr>
              <a:t>Death</a:t>
            </a:r>
            <a:endParaRPr lang="ja-JP" altLang="en-US" sz="1200">
              <a:latin typeface="Times New Roman" panose="02020603050405020304" pitchFamily="18" charset="0"/>
              <a:cs typeface="Times New Roman" panose="02020603050405020304" pitchFamily="18" charset="0"/>
            </a:endParaRPr>
          </a:p>
        </c:rich>
      </c:tx>
      <c:layout>
        <c:manualLayout>
          <c:xMode val="edge"/>
          <c:yMode val="edge"/>
          <c:x val="4.8353475984853893E-2"/>
          <c:y val="3.333333333333334E-2"/>
        </c:manualLayout>
      </c:layout>
    </c:title>
    <c:plotArea>
      <c:layout>
        <c:manualLayout>
          <c:layoutTarget val="inner"/>
          <c:xMode val="edge"/>
          <c:yMode val="edge"/>
          <c:x val="0.17478536986945795"/>
          <c:y val="0.12757421988918052"/>
          <c:w val="0.79698929789486062"/>
          <c:h val="0.68827763196267133"/>
        </c:manualLayout>
      </c:layout>
      <c:scatterChart>
        <c:scatterStyle val="lineMarker"/>
        <c:ser>
          <c:idx val="0"/>
          <c:order val="0"/>
          <c:tx>
            <c:strRef>
              <c:f>'KM 死亡'!$B$107</c:f>
              <c:strCache>
                <c:ptCount val="1"/>
                <c:pt idx="0">
                  <c:v>Usual care</c:v>
                </c:pt>
              </c:strCache>
            </c:strRef>
          </c:tx>
          <c:spPr>
            <a:ln w="25400">
              <a:solidFill>
                <a:srgbClr val="4F81BD"/>
              </a:solidFill>
              <a:prstDash val="solid"/>
            </a:ln>
          </c:spPr>
          <c:marker>
            <c:symbol val="none"/>
          </c:marker>
          <c:xVal>
            <c:numRef>
              <c:f>'KM 死亡'!$A$108:$A$234</c:f>
              <c:numCache>
                <c:formatCode>General</c:formatCode>
                <c:ptCount val="127"/>
                <c:pt idx="0">
                  <c:v>0</c:v>
                </c:pt>
                <c:pt idx="1">
                  <c:v>0</c:v>
                </c:pt>
                <c:pt idx="2">
                  <c:v>0</c:v>
                </c:pt>
                <c:pt idx="3">
                  <c:v>0</c:v>
                </c:pt>
                <c:pt idx="4">
                  <c:v>1</c:v>
                </c:pt>
                <c:pt idx="5">
                  <c:v>1</c:v>
                </c:pt>
                <c:pt idx="6">
                  <c:v>1</c:v>
                </c:pt>
                <c:pt idx="7">
                  <c:v>1</c:v>
                </c:pt>
                <c:pt idx="8">
                  <c:v>1</c:v>
                </c:pt>
                <c:pt idx="9">
                  <c:v>1</c:v>
                </c:pt>
                <c:pt idx="10">
                  <c:v>1</c:v>
                </c:pt>
                <c:pt idx="11">
                  <c:v>1</c:v>
                </c:pt>
                <c:pt idx="12">
                  <c:v>1</c:v>
                </c:pt>
                <c:pt idx="13">
                  <c:v>1</c:v>
                </c:pt>
                <c:pt idx="14">
                  <c:v>1</c:v>
                </c:pt>
                <c:pt idx="15">
                  <c:v>1</c:v>
                </c:pt>
                <c:pt idx="16">
                  <c:v>1</c:v>
                </c:pt>
                <c:pt idx="17">
                  <c:v>1</c:v>
                </c:pt>
                <c:pt idx="18">
                  <c:v>1</c:v>
                </c:pt>
                <c:pt idx="19">
                  <c:v>1</c:v>
                </c:pt>
                <c:pt idx="20">
                  <c:v>2</c:v>
                </c:pt>
                <c:pt idx="21">
                  <c:v>2</c:v>
                </c:pt>
                <c:pt idx="22">
                  <c:v>2</c:v>
                </c:pt>
                <c:pt idx="23">
                  <c:v>2</c:v>
                </c:pt>
                <c:pt idx="24">
                  <c:v>2</c:v>
                </c:pt>
                <c:pt idx="25">
                  <c:v>2</c:v>
                </c:pt>
                <c:pt idx="26">
                  <c:v>2</c:v>
                </c:pt>
                <c:pt idx="27">
                  <c:v>2</c:v>
                </c:pt>
                <c:pt idx="28">
                  <c:v>2</c:v>
                </c:pt>
                <c:pt idx="29">
                  <c:v>2</c:v>
                </c:pt>
                <c:pt idx="30">
                  <c:v>2</c:v>
                </c:pt>
                <c:pt idx="31">
                  <c:v>2</c:v>
                </c:pt>
                <c:pt idx="32">
                  <c:v>2</c:v>
                </c:pt>
                <c:pt idx="33">
                  <c:v>2</c:v>
                </c:pt>
                <c:pt idx="34">
                  <c:v>2</c:v>
                </c:pt>
                <c:pt idx="35">
                  <c:v>2</c:v>
                </c:pt>
                <c:pt idx="36">
                  <c:v>3</c:v>
                </c:pt>
                <c:pt idx="37">
                  <c:v>3</c:v>
                </c:pt>
                <c:pt idx="38">
                  <c:v>3</c:v>
                </c:pt>
                <c:pt idx="39">
                  <c:v>3</c:v>
                </c:pt>
                <c:pt idx="40">
                  <c:v>3</c:v>
                </c:pt>
                <c:pt idx="41">
                  <c:v>3</c:v>
                </c:pt>
                <c:pt idx="42">
                  <c:v>3</c:v>
                </c:pt>
                <c:pt idx="43">
                  <c:v>4</c:v>
                </c:pt>
                <c:pt idx="44">
                  <c:v>4</c:v>
                </c:pt>
                <c:pt idx="45">
                  <c:v>4</c:v>
                </c:pt>
                <c:pt idx="46">
                  <c:v>4</c:v>
                </c:pt>
                <c:pt idx="47">
                  <c:v>4</c:v>
                </c:pt>
                <c:pt idx="48">
                  <c:v>4</c:v>
                </c:pt>
                <c:pt idx="49">
                  <c:v>4</c:v>
                </c:pt>
                <c:pt idx="50">
                  <c:v>5</c:v>
                </c:pt>
                <c:pt idx="51">
                  <c:v>5</c:v>
                </c:pt>
                <c:pt idx="52">
                  <c:v>5</c:v>
                </c:pt>
                <c:pt idx="53">
                  <c:v>5</c:v>
                </c:pt>
                <c:pt idx="54">
                  <c:v>5</c:v>
                </c:pt>
                <c:pt idx="55">
                  <c:v>6</c:v>
                </c:pt>
                <c:pt idx="56">
                  <c:v>6</c:v>
                </c:pt>
                <c:pt idx="57">
                  <c:v>6</c:v>
                </c:pt>
                <c:pt idx="58">
                  <c:v>6</c:v>
                </c:pt>
                <c:pt idx="59">
                  <c:v>6</c:v>
                </c:pt>
                <c:pt idx="60">
                  <c:v>6</c:v>
                </c:pt>
                <c:pt idx="61">
                  <c:v>6</c:v>
                </c:pt>
                <c:pt idx="62">
                  <c:v>6</c:v>
                </c:pt>
                <c:pt idx="63">
                  <c:v>6</c:v>
                </c:pt>
                <c:pt idx="64">
                  <c:v>6</c:v>
                </c:pt>
                <c:pt idx="65">
                  <c:v>6</c:v>
                </c:pt>
                <c:pt idx="66">
                  <c:v>6</c:v>
                </c:pt>
                <c:pt idx="67">
                  <c:v>6</c:v>
                </c:pt>
                <c:pt idx="68">
                  <c:v>7</c:v>
                </c:pt>
                <c:pt idx="69">
                  <c:v>7</c:v>
                </c:pt>
                <c:pt idx="70">
                  <c:v>7</c:v>
                </c:pt>
                <c:pt idx="71">
                  <c:v>7</c:v>
                </c:pt>
                <c:pt idx="72">
                  <c:v>7</c:v>
                </c:pt>
                <c:pt idx="73">
                  <c:v>7</c:v>
                </c:pt>
                <c:pt idx="74">
                  <c:v>8</c:v>
                </c:pt>
                <c:pt idx="75">
                  <c:v>8</c:v>
                </c:pt>
                <c:pt idx="76">
                  <c:v>8</c:v>
                </c:pt>
                <c:pt idx="77">
                  <c:v>9</c:v>
                </c:pt>
                <c:pt idx="78">
                  <c:v>9</c:v>
                </c:pt>
                <c:pt idx="79">
                  <c:v>9</c:v>
                </c:pt>
                <c:pt idx="80">
                  <c:v>9</c:v>
                </c:pt>
                <c:pt idx="81">
                  <c:v>9</c:v>
                </c:pt>
                <c:pt idx="82">
                  <c:v>9</c:v>
                </c:pt>
                <c:pt idx="83">
                  <c:v>9</c:v>
                </c:pt>
                <c:pt idx="84">
                  <c:v>9</c:v>
                </c:pt>
                <c:pt idx="85">
                  <c:v>10</c:v>
                </c:pt>
                <c:pt idx="86">
                  <c:v>10</c:v>
                </c:pt>
                <c:pt idx="87">
                  <c:v>10</c:v>
                </c:pt>
                <c:pt idx="88">
                  <c:v>10</c:v>
                </c:pt>
                <c:pt idx="89">
                  <c:v>11</c:v>
                </c:pt>
                <c:pt idx="90">
                  <c:v>11</c:v>
                </c:pt>
                <c:pt idx="91">
                  <c:v>11</c:v>
                </c:pt>
                <c:pt idx="92">
                  <c:v>11</c:v>
                </c:pt>
                <c:pt idx="93">
                  <c:v>12</c:v>
                </c:pt>
                <c:pt idx="94">
                  <c:v>12</c:v>
                </c:pt>
                <c:pt idx="95">
                  <c:v>12</c:v>
                </c:pt>
                <c:pt idx="96">
                  <c:v>12</c:v>
                </c:pt>
                <c:pt idx="97">
                  <c:v>12</c:v>
                </c:pt>
                <c:pt idx="98">
                  <c:v>12</c:v>
                </c:pt>
                <c:pt idx="99">
                  <c:v>12</c:v>
                </c:pt>
                <c:pt idx="100">
                  <c:v>12</c:v>
                </c:pt>
                <c:pt idx="101">
                  <c:v>12</c:v>
                </c:pt>
                <c:pt idx="102">
                  <c:v>13</c:v>
                </c:pt>
                <c:pt idx="103">
                  <c:v>13</c:v>
                </c:pt>
                <c:pt idx="104">
                  <c:v>13</c:v>
                </c:pt>
                <c:pt idx="105">
                  <c:v>14</c:v>
                </c:pt>
                <c:pt idx="106">
                  <c:v>14</c:v>
                </c:pt>
                <c:pt idx="107">
                  <c:v>14</c:v>
                </c:pt>
                <c:pt idx="108">
                  <c:v>15</c:v>
                </c:pt>
                <c:pt idx="109">
                  <c:v>15</c:v>
                </c:pt>
                <c:pt idx="110">
                  <c:v>15</c:v>
                </c:pt>
                <c:pt idx="111">
                  <c:v>16</c:v>
                </c:pt>
                <c:pt idx="112">
                  <c:v>17</c:v>
                </c:pt>
                <c:pt idx="113">
                  <c:v>17</c:v>
                </c:pt>
                <c:pt idx="114">
                  <c:v>17</c:v>
                </c:pt>
                <c:pt idx="115">
                  <c:v>18</c:v>
                </c:pt>
                <c:pt idx="116">
                  <c:v>18</c:v>
                </c:pt>
                <c:pt idx="117">
                  <c:v>19</c:v>
                </c:pt>
                <c:pt idx="118">
                  <c:v>20</c:v>
                </c:pt>
                <c:pt idx="119">
                  <c:v>21</c:v>
                </c:pt>
                <c:pt idx="120">
                  <c:v>22</c:v>
                </c:pt>
                <c:pt idx="121">
                  <c:v>23</c:v>
                </c:pt>
                <c:pt idx="122">
                  <c:v>23</c:v>
                </c:pt>
                <c:pt idx="123">
                  <c:v>24</c:v>
                </c:pt>
                <c:pt idx="124">
                  <c:v>26</c:v>
                </c:pt>
                <c:pt idx="125">
                  <c:v>26</c:v>
                </c:pt>
                <c:pt idx="126">
                  <c:v>31</c:v>
                </c:pt>
              </c:numCache>
            </c:numRef>
          </c:xVal>
          <c:yVal>
            <c:numRef>
              <c:f>'KM 死亡'!$B$108:$B$234</c:f>
              <c:numCache>
                <c:formatCode>0.0000</c:formatCode>
                <c:ptCount val="127"/>
                <c:pt idx="0">
                  <c:v>1</c:v>
                </c:pt>
                <c:pt idx="1">
                  <c:v>0.9696969696969695</c:v>
                </c:pt>
                <c:pt idx="2">
                  <c:v>0.9696969696969695</c:v>
                </c:pt>
                <c:pt idx="3">
                  <c:v>0.9696969696969695</c:v>
                </c:pt>
                <c:pt idx="4" formatCode="General">
                  <c:v>0.9696969696969695</c:v>
                </c:pt>
                <c:pt idx="5">
                  <c:v>0.96193939393939443</c:v>
                </c:pt>
                <c:pt idx="6">
                  <c:v>0.96193939393939443</c:v>
                </c:pt>
                <c:pt idx="7">
                  <c:v>0.96193939393939443</c:v>
                </c:pt>
                <c:pt idx="8">
                  <c:v>0.96193939393939443</c:v>
                </c:pt>
                <c:pt idx="9">
                  <c:v>0.96193939393939443</c:v>
                </c:pt>
                <c:pt idx="10">
                  <c:v>0.96193939393939443</c:v>
                </c:pt>
                <c:pt idx="11">
                  <c:v>0.96193939393939443</c:v>
                </c:pt>
                <c:pt idx="12">
                  <c:v>0.96193939393939443</c:v>
                </c:pt>
                <c:pt idx="13">
                  <c:v>0.96193939393939443</c:v>
                </c:pt>
                <c:pt idx="14">
                  <c:v>0.96193939393939443</c:v>
                </c:pt>
                <c:pt idx="15">
                  <c:v>0.96193939393939443</c:v>
                </c:pt>
                <c:pt idx="16">
                  <c:v>0.96193939393939443</c:v>
                </c:pt>
                <c:pt idx="17">
                  <c:v>0.96193939393939443</c:v>
                </c:pt>
                <c:pt idx="18">
                  <c:v>0.96193939393939443</c:v>
                </c:pt>
                <c:pt idx="19">
                  <c:v>0.96193939393939443</c:v>
                </c:pt>
                <c:pt idx="20">
                  <c:v>0.96193939393939443</c:v>
                </c:pt>
                <c:pt idx="21">
                  <c:v>0.96193939393939443</c:v>
                </c:pt>
                <c:pt idx="22">
                  <c:v>0.96193939393939443</c:v>
                </c:pt>
                <c:pt idx="23">
                  <c:v>0.96193939393939443</c:v>
                </c:pt>
                <c:pt idx="24">
                  <c:v>0.96193939393939443</c:v>
                </c:pt>
                <c:pt idx="25">
                  <c:v>0.96193939393939443</c:v>
                </c:pt>
                <c:pt idx="26">
                  <c:v>0.96193939393939443</c:v>
                </c:pt>
                <c:pt idx="27">
                  <c:v>0.96193939393939443</c:v>
                </c:pt>
                <c:pt idx="28">
                  <c:v>0.96193939393939443</c:v>
                </c:pt>
                <c:pt idx="29">
                  <c:v>0.96193939393939443</c:v>
                </c:pt>
                <c:pt idx="30">
                  <c:v>0.96193939393939443</c:v>
                </c:pt>
                <c:pt idx="31">
                  <c:v>0.96193939393939443</c:v>
                </c:pt>
                <c:pt idx="32">
                  <c:v>0.96193939393939443</c:v>
                </c:pt>
                <c:pt idx="33">
                  <c:v>0.96193939393939443</c:v>
                </c:pt>
                <c:pt idx="34">
                  <c:v>0.96193939393939443</c:v>
                </c:pt>
                <c:pt idx="35">
                  <c:v>0.96193939393939443</c:v>
                </c:pt>
                <c:pt idx="36" formatCode="General">
                  <c:v>0.96193939393939443</c:v>
                </c:pt>
                <c:pt idx="37">
                  <c:v>0.95159595959595966</c:v>
                </c:pt>
                <c:pt idx="38">
                  <c:v>0.95159595959595966</c:v>
                </c:pt>
                <c:pt idx="39">
                  <c:v>0.95159595959595966</c:v>
                </c:pt>
                <c:pt idx="40">
                  <c:v>0.95159595959595966</c:v>
                </c:pt>
                <c:pt idx="41">
                  <c:v>0.95159595959595966</c:v>
                </c:pt>
                <c:pt idx="42">
                  <c:v>0.95159595959595966</c:v>
                </c:pt>
                <c:pt idx="43" formatCode="General">
                  <c:v>0.95159595959595966</c:v>
                </c:pt>
                <c:pt idx="44">
                  <c:v>0.92946582100070452</c:v>
                </c:pt>
                <c:pt idx="45">
                  <c:v>0.92946582100070452</c:v>
                </c:pt>
                <c:pt idx="46">
                  <c:v>0.92946582100070452</c:v>
                </c:pt>
                <c:pt idx="47">
                  <c:v>0.92946582100070452</c:v>
                </c:pt>
                <c:pt idx="48">
                  <c:v>0.92946582100070452</c:v>
                </c:pt>
                <c:pt idx="49">
                  <c:v>0.92946582100070452</c:v>
                </c:pt>
                <c:pt idx="50" formatCode="General">
                  <c:v>0.92946582100070452</c:v>
                </c:pt>
                <c:pt idx="51">
                  <c:v>0.90563336405196815</c:v>
                </c:pt>
                <c:pt idx="52">
                  <c:v>0.90563336405196815</c:v>
                </c:pt>
                <c:pt idx="53">
                  <c:v>0.90563336405196815</c:v>
                </c:pt>
                <c:pt idx="54">
                  <c:v>0.90563336405196815</c:v>
                </c:pt>
                <c:pt idx="55" formatCode="General">
                  <c:v>0.90563336405196815</c:v>
                </c:pt>
                <c:pt idx="56">
                  <c:v>0.89305512288458078</c:v>
                </c:pt>
                <c:pt idx="57">
                  <c:v>0.89305512288458078</c:v>
                </c:pt>
                <c:pt idx="58">
                  <c:v>0.89305512288458078</c:v>
                </c:pt>
                <c:pt idx="59">
                  <c:v>0.89305512288458078</c:v>
                </c:pt>
                <c:pt idx="60">
                  <c:v>0.89305512288458078</c:v>
                </c:pt>
                <c:pt idx="61">
                  <c:v>0.89305512288458078</c:v>
                </c:pt>
                <c:pt idx="62">
                  <c:v>0.89305512288458078</c:v>
                </c:pt>
                <c:pt idx="63">
                  <c:v>0.89305512288458078</c:v>
                </c:pt>
                <c:pt idx="64">
                  <c:v>0.89305512288458078</c:v>
                </c:pt>
                <c:pt idx="65">
                  <c:v>0.89305512288458078</c:v>
                </c:pt>
                <c:pt idx="66">
                  <c:v>0.89305512288458078</c:v>
                </c:pt>
                <c:pt idx="67">
                  <c:v>0.89305512288458078</c:v>
                </c:pt>
                <c:pt idx="68">
                  <c:v>0.89305512288458078</c:v>
                </c:pt>
                <c:pt idx="69">
                  <c:v>0.89305512288458078</c:v>
                </c:pt>
                <c:pt idx="70">
                  <c:v>0.89305512288458078</c:v>
                </c:pt>
                <c:pt idx="71">
                  <c:v>0.89305512288458078</c:v>
                </c:pt>
                <c:pt idx="72">
                  <c:v>0.89305512288458078</c:v>
                </c:pt>
                <c:pt idx="73">
                  <c:v>0.89305512288458078</c:v>
                </c:pt>
                <c:pt idx="74">
                  <c:v>0.89305512288458078</c:v>
                </c:pt>
                <c:pt idx="75">
                  <c:v>0.89305512288458078</c:v>
                </c:pt>
                <c:pt idx="76">
                  <c:v>0.89305512288458078</c:v>
                </c:pt>
                <c:pt idx="77">
                  <c:v>0.89305512288458078</c:v>
                </c:pt>
                <c:pt idx="78">
                  <c:v>0.89305512288458078</c:v>
                </c:pt>
                <c:pt idx="79">
                  <c:v>0.89305512288458078</c:v>
                </c:pt>
                <c:pt idx="80">
                  <c:v>0.89305512288458078</c:v>
                </c:pt>
                <c:pt idx="81">
                  <c:v>0.89305512288458078</c:v>
                </c:pt>
                <c:pt idx="82">
                  <c:v>0.89305512288458078</c:v>
                </c:pt>
                <c:pt idx="83">
                  <c:v>0.89305512288458078</c:v>
                </c:pt>
                <c:pt idx="84">
                  <c:v>0.89305512288458078</c:v>
                </c:pt>
                <c:pt idx="85" formatCode="General">
                  <c:v>0.89305512288458078</c:v>
                </c:pt>
                <c:pt idx="86">
                  <c:v>0.87179190567304354</c:v>
                </c:pt>
                <c:pt idx="87">
                  <c:v>0.87179190567304354</c:v>
                </c:pt>
                <c:pt idx="88">
                  <c:v>0.87179190567304354</c:v>
                </c:pt>
                <c:pt idx="89">
                  <c:v>0.87179190567304354</c:v>
                </c:pt>
                <c:pt idx="90">
                  <c:v>0.87179190567304354</c:v>
                </c:pt>
                <c:pt idx="91">
                  <c:v>0.87179190567304354</c:v>
                </c:pt>
                <c:pt idx="92">
                  <c:v>0.87179190567304354</c:v>
                </c:pt>
                <c:pt idx="93" formatCode="General">
                  <c:v>0.87179190567304354</c:v>
                </c:pt>
                <c:pt idx="94">
                  <c:v>0.84615096727089489</c:v>
                </c:pt>
                <c:pt idx="95">
                  <c:v>0.84615096727089489</c:v>
                </c:pt>
                <c:pt idx="96">
                  <c:v>0.84615096727089489</c:v>
                </c:pt>
                <c:pt idx="97">
                  <c:v>0.84615096727089489</c:v>
                </c:pt>
                <c:pt idx="98">
                  <c:v>0.84615096727089489</c:v>
                </c:pt>
                <c:pt idx="99">
                  <c:v>0.84615096727089489</c:v>
                </c:pt>
                <c:pt idx="100">
                  <c:v>0.84615096727089489</c:v>
                </c:pt>
                <c:pt idx="101">
                  <c:v>0.84615096727089489</c:v>
                </c:pt>
                <c:pt idx="102">
                  <c:v>0.84615096727089489</c:v>
                </c:pt>
                <c:pt idx="103">
                  <c:v>0.84615096727089489</c:v>
                </c:pt>
                <c:pt idx="104">
                  <c:v>0.84615096727089489</c:v>
                </c:pt>
                <c:pt idx="105">
                  <c:v>0.84615096727089489</c:v>
                </c:pt>
                <c:pt idx="106">
                  <c:v>0.84615096727089489</c:v>
                </c:pt>
                <c:pt idx="107">
                  <c:v>0.84615096727089489</c:v>
                </c:pt>
                <c:pt idx="108">
                  <c:v>0.84615096727089489</c:v>
                </c:pt>
                <c:pt idx="109">
                  <c:v>0.84615096727089489</c:v>
                </c:pt>
                <c:pt idx="110">
                  <c:v>0.84615096727089489</c:v>
                </c:pt>
                <c:pt idx="111">
                  <c:v>0.84615096727089489</c:v>
                </c:pt>
                <c:pt idx="112">
                  <c:v>0.84615096727089489</c:v>
                </c:pt>
                <c:pt idx="113">
                  <c:v>0.84615096727089489</c:v>
                </c:pt>
                <c:pt idx="114">
                  <c:v>0.84615096727089489</c:v>
                </c:pt>
                <c:pt idx="115">
                  <c:v>0.84615096727089489</c:v>
                </c:pt>
                <c:pt idx="116">
                  <c:v>0.84615096727089489</c:v>
                </c:pt>
                <c:pt idx="117">
                  <c:v>0.84615096727089489</c:v>
                </c:pt>
                <c:pt idx="118">
                  <c:v>0.84615096727089489</c:v>
                </c:pt>
                <c:pt idx="119">
                  <c:v>0.84615096727089489</c:v>
                </c:pt>
                <c:pt idx="120">
                  <c:v>0.84615096727089489</c:v>
                </c:pt>
                <c:pt idx="121">
                  <c:v>0.84615096727089489</c:v>
                </c:pt>
                <c:pt idx="122">
                  <c:v>0.84615096727089489</c:v>
                </c:pt>
                <c:pt idx="123">
                  <c:v>0.84615096727089489</c:v>
                </c:pt>
                <c:pt idx="124">
                  <c:v>0.84615096727089489</c:v>
                </c:pt>
                <c:pt idx="125">
                  <c:v>0.84615096727089489</c:v>
                </c:pt>
                <c:pt idx="126">
                  <c:v>0.84615096727089489</c:v>
                </c:pt>
              </c:numCache>
            </c:numRef>
          </c:yVal>
        </c:ser>
        <c:ser>
          <c:idx val="1"/>
          <c:order val="1"/>
          <c:tx>
            <c:strRef>
              <c:f>'KM 死亡'!$E$107</c:f>
              <c:strCache>
                <c:ptCount val="1"/>
                <c:pt idx="0">
                  <c:v>Intervention</c:v>
                </c:pt>
              </c:strCache>
            </c:strRef>
          </c:tx>
          <c:spPr>
            <a:ln w="25400">
              <a:solidFill>
                <a:srgbClr val="C0504D"/>
              </a:solidFill>
              <a:prstDash val="solid"/>
            </a:ln>
          </c:spPr>
          <c:marker>
            <c:symbol val="none"/>
          </c:marker>
          <c:xVal>
            <c:numRef>
              <c:f>'KM 死亡'!$D$108:$D$138</c:f>
              <c:numCache>
                <c:formatCode>General</c:formatCode>
                <c:ptCount val="31"/>
                <c:pt idx="0">
                  <c:v>0</c:v>
                </c:pt>
                <c:pt idx="1">
                  <c:v>1</c:v>
                </c:pt>
                <c:pt idx="2">
                  <c:v>1</c:v>
                </c:pt>
                <c:pt idx="3">
                  <c:v>1</c:v>
                </c:pt>
                <c:pt idx="4">
                  <c:v>1</c:v>
                </c:pt>
                <c:pt idx="5">
                  <c:v>1</c:v>
                </c:pt>
                <c:pt idx="6">
                  <c:v>2</c:v>
                </c:pt>
                <c:pt idx="7">
                  <c:v>2</c:v>
                </c:pt>
                <c:pt idx="8">
                  <c:v>2</c:v>
                </c:pt>
                <c:pt idx="9">
                  <c:v>3</c:v>
                </c:pt>
                <c:pt idx="10">
                  <c:v>3</c:v>
                </c:pt>
                <c:pt idx="11">
                  <c:v>3</c:v>
                </c:pt>
                <c:pt idx="12">
                  <c:v>4</c:v>
                </c:pt>
                <c:pt idx="13">
                  <c:v>5</c:v>
                </c:pt>
                <c:pt idx="14">
                  <c:v>6</c:v>
                </c:pt>
                <c:pt idx="15">
                  <c:v>6</c:v>
                </c:pt>
                <c:pt idx="16">
                  <c:v>7</c:v>
                </c:pt>
                <c:pt idx="17">
                  <c:v>10</c:v>
                </c:pt>
                <c:pt idx="18">
                  <c:v>11</c:v>
                </c:pt>
                <c:pt idx="19">
                  <c:v>12</c:v>
                </c:pt>
                <c:pt idx="20">
                  <c:v>12</c:v>
                </c:pt>
                <c:pt idx="21">
                  <c:v>13</c:v>
                </c:pt>
                <c:pt idx="22">
                  <c:v>14</c:v>
                </c:pt>
                <c:pt idx="23">
                  <c:v>14</c:v>
                </c:pt>
                <c:pt idx="24">
                  <c:v>16</c:v>
                </c:pt>
                <c:pt idx="25">
                  <c:v>17</c:v>
                </c:pt>
                <c:pt idx="26">
                  <c:v>17</c:v>
                </c:pt>
                <c:pt idx="27">
                  <c:v>25</c:v>
                </c:pt>
                <c:pt idx="28">
                  <c:v>28</c:v>
                </c:pt>
                <c:pt idx="29">
                  <c:v>28</c:v>
                </c:pt>
                <c:pt idx="30">
                  <c:v>31</c:v>
                </c:pt>
              </c:numCache>
            </c:numRef>
          </c:xVal>
          <c:yVal>
            <c:numRef>
              <c:f>'KM 死亡'!$E$108:$E$138</c:f>
              <c:numCache>
                <c:formatCode>0.0000</c:formatCode>
                <c:ptCount val="31"/>
                <c:pt idx="0">
                  <c:v>1</c:v>
                </c:pt>
                <c:pt idx="1">
                  <c:v>1</c:v>
                </c:pt>
                <c:pt idx="2">
                  <c:v>0.96875000000000044</c:v>
                </c:pt>
                <c:pt idx="3">
                  <c:v>0.96875000000000044</c:v>
                </c:pt>
                <c:pt idx="4">
                  <c:v>0.96875000000000044</c:v>
                </c:pt>
                <c:pt idx="5">
                  <c:v>0.96875000000000044</c:v>
                </c:pt>
                <c:pt idx="6">
                  <c:v>0.96875000000000044</c:v>
                </c:pt>
                <c:pt idx="7">
                  <c:v>0.96875000000000044</c:v>
                </c:pt>
                <c:pt idx="8">
                  <c:v>0.96875000000000044</c:v>
                </c:pt>
                <c:pt idx="9" formatCode="General">
                  <c:v>0.96875000000000044</c:v>
                </c:pt>
                <c:pt idx="10">
                  <c:v>0.84765625000000044</c:v>
                </c:pt>
                <c:pt idx="11">
                  <c:v>0.84765625000000044</c:v>
                </c:pt>
                <c:pt idx="12">
                  <c:v>0.84765625000000044</c:v>
                </c:pt>
                <c:pt idx="13">
                  <c:v>0.84765625000000044</c:v>
                </c:pt>
                <c:pt idx="14">
                  <c:v>0.84765625000000044</c:v>
                </c:pt>
                <c:pt idx="15">
                  <c:v>0.84765625000000044</c:v>
                </c:pt>
                <c:pt idx="16">
                  <c:v>0.84765625000000044</c:v>
                </c:pt>
                <c:pt idx="17">
                  <c:v>0.84765625000000044</c:v>
                </c:pt>
                <c:pt idx="18">
                  <c:v>0.84765625000000044</c:v>
                </c:pt>
                <c:pt idx="19">
                  <c:v>0.84765625000000044</c:v>
                </c:pt>
                <c:pt idx="20">
                  <c:v>0.84765625000000044</c:v>
                </c:pt>
                <c:pt idx="21">
                  <c:v>0.84765625000000044</c:v>
                </c:pt>
                <c:pt idx="22">
                  <c:v>0.84765625000000044</c:v>
                </c:pt>
                <c:pt idx="23">
                  <c:v>0.84765625000000044</c:v>
                </c:pt>
                <c:pt idx="24">
                  <c:v>0.84765625000000044</c:v>
                </c:pt>
                <c:pt idx="25">
                  <c:v>0.84765625000000044</c:v>
                </c:pt>
                <c:pt idx="26">
                  <c:v>0.84765625000000044</c:v>
                </c:pt>
                <c:pt idx="27">
                  <c:v>0.84765625000000044</c:v>
                </c:pt>
                <c:pt idx="28">
                  <c:v>0.84765625000000044</c:v>
                </c:pt>
                <c:pt idx="29">
                  <c:v>0.84765625000000044</c:v>
                </c:pt>
                <c:pt idx="30">
                  <c:v>0.84765625000000044</c:v>
                </c:pt>
              </c:numCache>
            </c:numRef>
          </c:yVal>
        </c:ser>
        <c:ser>
          <c:idx val="2"/>
          <c:order val="2"/>
          <c:tx>
            <c:strRef>
              <c:f>'KM 死亡'!$C$107</c:f>
              <c:strCache>
                <c:ptCount val="1"/>
                <c:pt idx="0">
                  <c:v>0（打ち切り）</c:v>
                </c:pt>
              </c:strCache>
            </c:strRef>
          </c:tx>
          <c:spPr>
            <a:ln w="19050">
              <a:noFill/>
            </a:ln>
          </c:spPr>
          <c:marker>
            <c:symbol val="diamond"/>
            <c:size val="4"/>
            <c:spPr>
              <a:solidFill>
                <a:srgbClr val="4F81BD"/>
              </a:solidFill>
              <a:ln>
                <a:solidFill>
                  <a:srgbClr val="4F81BD"/>
                </a:solidFill>
                <a:prstDash val="solid"/>
              </a:ln>
            </c:spPr>
          </c:marker>
          <c:xVal>
            <c:numRef>
              <c:f>'KM 死亡'!$A$108:$A$234</c:f>
              <c:numCache>
                <c:formatCode>General</c:formatCode>
                <c:ptCount val="127"/>
                <c:pt idx="0">
                  <c:v>0</c:v>
                </c:pt>
                <c:pt idx="1">
                  <c:v>0</c:v>
                </c:pt>
                <c:pt idx="2">
                  <c:v>0</c:v>
                </c:pt>
                <c:pt idx="3">
                  <c:v>0</c:v>
                </c:pt>
                <c:pt idx="4">
                  <c:v>1</c:v>
                </c:pt>
                <c:pt idx="5">
                  <c:v>1</c:v>
                </c:pt>
                <c:pt idx="6">
                  <c:v>1</c:v>
                </c:pt>
                <c:pt idx="7">
                  <c:v>1</c:v>
                </c:pt>
                <c:pt idx="8">
                  <c:v>1</c:v>
                </c:pt>
                <c:pt idx="9">
                  <c:v>1</c:v>
                </c:pt>
                <c:pt idx="10">
                  <c:v>1</c:v>
                </c:pt>
                <c:pt idx="11">
                  <c:v>1</c:v>
                </c:pt>
                <c:pt idx="12">
                  <c:v>1</c:v>
                </c:pt>
                <c:pt idx="13">
                  <c:v>1</c:v>
                </c:pt>
                <c:pt idx="14">
                  <c:v>1</c:v>
                </c:pt>
                <c:pt idx="15">
                  <c:v>1</c:v>
                </c:pt>
                <c:pt idx="16">
                  <c:v>1</c:v>
                </c:pt>
                <c:pt idx="17">
                  <c:v>1</c:v>
                </c:pt>
                <c:pt idx="18">
                  <c:v>1</c:v>
                </c:pt>
                <c:pt idx="19">
                  <c:v>1</c:v>
                </c:pt>
                <c:pt idx="20">
                  <c:v>2</c:v>
                </c:pt>
                <c:pt idx="21">
                  <c:v>2</c:v>
                </c:pt>
                <c:pt idx="22">
                  <c:v>2</c:v>
                </c:pt>
                <c:pt idx="23">
                  <c:v>2</c:v>
                </c:pt>
                <c:pt idx="24">
                  <c:v>2</c:v>
                </c:pt>
                <c:pt idx="25">
                  <c:v>2</c:v>
                </c:pt>
                <c:pt idx="26">
                  <c:v>2</c:v>
                </c:pt>
                <c:pt idx="27">
                  <c:v>2</c:v>
                </c:pt>
                <c:pt idx="28">
                  <c:v>2</c:v>
                </c:pt>
                <c:pt idx="29">
                  <c:v>2</c:v>
                </c:pt>
                <c:pt idx="30">
                  <c:v>2</c:v>
                </c:pt>
                <c:pt idx="31">
                  <c:v>2</c:v>
                </c:pt>
                <c:pt idx="32">
                  <c:v>2</c:v>
                </c:pt>
                <c:pt idx="33">
                  <c:v>2</c:v>
                </c:pt>
                <c:pt idx="34">
                  <c:v>2</c:v>
                </c:pt>
                <c:pt idx="35">
                  <c:v>2</c:v>
                </c:pt>
                <c:pt idx="36">
                  <c:v>3</c:v>
                </c:pt>
                <c:pt idx="37">
                  <c:v>3</c:v>
                </c:pt>
                <c:pt idx="38">
                  <c:v>3</c:v>
                </c:pt>
                <c:pt idx="39">
                  <c:v>3</c:v>
                </c:pt>
                <c:pt idx="40">
                  <c:v>3</c:v>
                </c:pt>
                <c:pt idx="41">
                  <c:v>3</c:v>
                </c:pt>
                <c:pt idx="42">
                  <c:v>3</c:v>
                </c:pt>
                <c:pt idx="43">
                  <c:v>4</c:v>
                </c:pt>
                <c:pt idx="44">
                  <c:v>4</c:v>
                </c:pt>
                <c:pt idx="45">
                  <c:v>4</c:v>
                </c:pt>
                <c:pt idx="46">
                  <c:v>4</c:v>
                </c:pt>
                <c:pt idx="47">
                  <c:v>4</c:v>
                </c:pt>
                <c:pt idx="48">
                  <c:v>4</c:v>
                </c:pt>
                <c:pt idx="49">
                  <c:v>4</c:v>
                </c:pt>
                <c:pt idx="50">
                  <c:v>5</c:v>
                </c:pt>
                <c:pt idx="51">
                  <c:v>5</c:v>
                </c:pt>
                <c:pt idx="52">
                  <c:v>5</c:v>
                </c:pt>
                <c:pt idx="53">
                  <c:v>5</c:v>
                </c:pt>
                <c:pt idx="54">
                  <c:v>5</c:v>
                </c:pt>
                <c:pt idx="55">
                  <c:v>6</c:v>
                </c:pt>
                <c:pt idx="56">
                  <c:v>6</c:v>
                </c:pt>
                <c:pt idx="57">
                  <c:v>6</c:v>
                </c:pt>
                <c:pt idx="58">
                  <c:v>6</c:v>
                </c:pt>
                <c:pt idx="59">
                  <c:v>6</c:v>
                </c:pt>
                <c:pt idx="60">
                  <c:v>6</c:v>
                </c:pt>
                <c:pt idx="61">
                  <c:v>6</c:v>
                </c:pt>
                <c:pt idx="62">
                  <c:v>6</c:v>
                </c:pt>
                <c:pt idx="63">
                  <c:v>6</c:v>
                </c:pt>
                <c:pt idx="64">
                  <c:v>6</c:v>
                </c:pt>
                <c:pt idx="65">
                  <c:v>6</c:v>
                </c:pt>
                <c:pt idx="66">
                  <c:v>6</c:v>
                </c:pt>
                <c:pt idx="67">
                  <c:v>6</c:v>
                </c:pt>
                <c:pt idx="68">
                  <c:v>7</c:v>
                </c:pt>
                <c:pt idx="69">
                  <c:v>7</c:v>
                </c:pt>
                <c:pt idx="70">
                  <c:v>7</c:v>
                </c:pt>
                <c:pt idx="71">
                  <c:v>7</c:v>
                </c:pt>
                <c:pt idx="72">
                  <c:v>7</c:v>
                </c:pt>
                <c:pt idx="73">
                  <c:v>7</c:v>
                </c:pt>
                <c:pt idx="74">
                  <c:v>8</c:v>
                </c:pt>
                <c:pt idx="75">
                  <c:v>8</c:v>
                </c:pt>
                <c:pt idx="76">
                  <c:v>8</c:v>
                </c:pt>
                <c:pt idx="77">
                  <c:v>9</c:v>
                </c:pt>
                <c:pt idx="78">
                  <c:v>9</c:v>
                </c:pt>
                <c:pt idx="79">
                  <c:v>9</c:v>
                </c:pt>
                <c:pt idx="80">
                  <c:v>9</c:v>
                </c:pt>
                <c:pt idx="81">
                  <c:v>9</c:v>
                </c:pt>
                <c:pt idx="82">
                  <c:v>9</c:v>
                </c:pt>
                <c:pt idx="83">
                  <c:v>9</c:v>
                </c:pt>
                <c:pt idx="84">
                  <c:v>9</c:v>
                </c:pt>
                <c:pt idx="85">
                  <c:v>10</c:v>
                </c:pt>
                <c:pt idx="86">
                  <c:v>10</c:v>
                </c:pt>
                <c:pt idx="87">
                  <c:v>10</c:v>
                </c:pt>
                <c:pt idx="88">
                  <c:v>10</c:v>
                </c:pt>
                <c:pt idx="89">
                  <c:v>11</c:v>
                </c:pt>
                <c:pt idx="90">
                  <c:v>11</c:v>
                </c:pt>
                <c:pt idx="91">
                  <c:v>11</c:v>
                </c:pt>
                <c:pt idx="92">
                  <c:v>11</c:v>
                </c:pt>
                <c:pt idx="93">
                  <c:v>12</c:v>
                </c:pt>
                <c:pt idx="94">
                  <c:v>12</c:v>
                </c:pt>
                <c:pt idx="95">
                  <c:v>12</c:v>
                </c:pt>
                <c:pt idx="96">
                  <c:v>12</c:v>
                </c:pt>
                <c:pt idx="97">
                  <c:v>12</c:v>
                </c:pt>
                <c:pt idx="98">
                  <c:v>12</c:v>
                </c:pt>
                <c:pt idx="99">
                  <c:v>12</c:v>
                </c:pt>
                <c:pt idx="100">
                  <c:v>12</c:v>
                </c:pt>
                <c:pt idx="101">
                  <c:v>12</c:v>
                </c:pt>
                <c:pt idx="102">
                  <c:v>13</c:v>
                </c:pt>
                <c:pt idx="103">
                  <c:v>13</c:v>
                </c:pt>
                <c:pt idx="104">
                  <c:v>13</c:v>
                </c:pt>
                <c:pt idx="105">
                  <c:v>14</c:v>
                </c:pt>
                <c:pt idx="106">
                  <c:v>14</c:v>
                </c:pt>
                <c:pt idx="107">
                  <c:v>14</c:v>
                </c:pt>
                <c:pt idx="108">
                  <c:v>15</c:v>
                </c:pt>
                <c:pt idx="109">
                  <c:v>15</c:v>
                </c:pt>
                <c:pt idx="110">
                  <c:v>15</c:v>
                </c:pt>
                <c:pt idx="111">
                  <c:v>16</c:v>
                </c:pt>
                <c:pt idx="112">
                  <c:v>17</c:v>
                </c:pt>
                <c:pt idx="113">
                  <c:v>17</c:v>
                </c:pt>
                <c:pt idx="114">
                  <c:v>17</c:v>
                </c:pt>
                <c:pt idx="115">
                  <c:v>18</c:v>
                </c:pt>
                <c:pt idx="116">
                  <c:v>18</c:v>
                </c:pt>
                <c:pt idx="117">
                  <c:v>19</c:v>
                </c:pt>
                <c:pt idx="118">
                  <c:v>20</c:v>
                </c:pt>
                <c:pt idx="119">
                  <c:v>21</c:v>
                </c:pt>
                <c:pt idx="120">
                  <c:v>22</c:v>
                </c:pt>
                <c:pt idx="121">
                  <c:v>23</c:v>
                </c:pt>
                <c:pt idx="122">
                  <c:v>23</c:v>
                </c:pt>
                <c:pt idx="123">
                  <c:v>24</c:v>
                </c:pt>
                <c:pt idx="124">
                  <c:v>26</c:v>
                </c:pt>
                <c:pt idx="125">
                  <c:v>26</c:v>
                </c:pt>
                <c:pt idx="126">
                  <c:v>31</c:v>
                </c:pt>
              </c:numCache>
            </c:numRef>
          </c:xVal>
          <c:yVal>
            <c:numRef>
              <c:f>'KM 死亡'!$C$108:$C$234</c:f>
              <c:numCache>
                <c:formatCode>0.0000</c:formatCode>
                <c:ptCount val="127"/>
                <c:pt idx="1">
                  <c:v>0.9696969696969695</c:v>
                </c:pt>
                <c:pt idx="2">
                  <c:v>0.9696969696969695</c:v>
                </c:pt>
                <c:pt idx="3">
                  <c:v>0.9696969696969695</c:v>
                </c:pt>
                <c:pt idx="5">
                  <c:v>0.96193939393939443</c:v>
                </c:pt>
                <c:pt idx="6">
                  <c:v>0.96193939393939443</c:v>
                </c:pt>
                <c:pt idx="7">
                  <c:v>0.96193939393939443</c:v>
                </c:pt>
                <c:pt idx="8">
                  <c:v>0.96193939393939443</c:v>
                </c:pt>
                <c:pt idx="9">
                  <c:v>0.96193939393939443</c:v>
                </c:pt>
                <c:pt idx="10">
                  <c:v>0.96193939393939443</c:v>
                </c:pt>
                <c:pt idx="11">
                  <c:v>0.96193939393939443</c:v>
                </c:pt>
                <c:pt idx="12">
                  <c:v>0.96193939393939443</c:v>
                </c:pt>
                <c:pt idx="13">
                  <c:v>0.96193939393939443</c:v>
                </c:pt>
                <c:pt idx="14">
                  <c:v>0.96193939393939443</c:v>
                </c:pt>
                <c:pt idx="15">
                  <c:v>0.96193939393939443</c:v>
                </c:pt>
                <c:pt idx="16">
                  <c:v>0.96193939393939443</c:v>
                </c:pt>
                <c:pt idx="17">
                  <c:v>0.96193939393939443</c:v>
                </c:pt>
                <c:pt idx="18">
                  <c:v>0.96193939393939443</c:v>
                </c:pt>
                <c:pt idx="19">
                  <c:v>0.96193939393939443</c:v>
                </c:pt>
                <c:pt idx="20">
                  <c:v>0.96193939393939443</c:v>
                </c:pt>
                <c:pt idx="21">
                  <c:v>0.96193939393939443</c:v>
                </c:pt>
                <c:pt idx="22">
                  <c:v>0.96193939393939443</c:v>
                </c:pt>
                <c:pt idx="23">
                  <c:v>0.96193939393939443</c:v>
                </c:pt>
                <c:pt idx="24">
                  <c:v>0.96193939393939443</c:v>
                </c:pt>
                <c:pt idx="25">
                  <c:v>0.96193939393939443</c:v>
                </c:pt>
                <c:pt idx="26">
                  <c:v>0.96193939393939443</c:v>
                </c:pt>
                <c:pt idx="27">
                  <c:v>0.96193939393939443</c:v>
                </c:pt>
                <c:pt idx="28">
                  <c:v>0.96193939393939443</c:v>
                </c:pt>
                <c:pt idx="29">
                  <c:v>0.96193939393939443</c:v>
                </c:pt>
                <c:pt idx="30">
                  <c:v>0.96193939393939443</c:v>
                </c:pt>
                <c:pt idx="31">
                  <c:v>0.96193939393939443</c:v>
                </c:pt>
                <c:pt idx="32">
                  <c:v>0.96193939393939443</c:v>
                </c:pt>
                <c:pt idx="33">
                  <c:v>0.96193939393939443</c:v>
                </c:pt>
                <c:pt idx="34">
                  <c:v>0.96193939393939443</c:v>
                </c:pt>
                <c:pt idx="35">
                  <c:v>0.96193939393939443</c:v>
                </c:pt>
                <c:pt idx="37">
                  <c:v>0.95159595959595966</c:v>
                </c:pt>
                <c:pt idx="38">
                  <c:v>0.95159595959595966</c:v>
                </c:pt>
                <c:pt idx="39">
                  <c:v>0.95159595959595966</c:v>
                </c:pt>
                <c:pt idx="40">
                  <c:v>0.95159595959595966</c:v>
                </c:pt>
                <c:pt idx="41">
                  <c:v>0.95159595959595966</c:v>
                </c:pt>
                <c:pt idx="42">
                  <c:v>0.95159595959595966</c:v>
                </c:pt>
                <c:pt idx="44">
                  <c:v>0.92946582100070452</c:v>
                </c:pt>
                <c:pt idx="45">
                  <c:v>0.92946582100070452</c:v>
                </c:pt>
                <c:pt idx="46">
                  <c:v>0.92946582100070452</c:v>
                </c:pt>
                <c:pt idx="47">
                  <c:v>0.92946582100070452</c:v>
                </c:pt>
                <c:pt idx="48">
                  <c:v>0.92946582100070452</c:v>
                </c:pt>
                <c:pt idx="49">
                  <c:v>0.92946582100070452</c:v>
                </c:pt>
                <c:pt idx="51">
                  <c:v>0.90563336405196815</c:v>
                </c:pt>
                <c:pt idx="52">
                  <c:v>0.90563336405196815</c:v>
                </c:pt>
                <c:pt idx="53">
                  <c:v>0.90563336405196815</c:v>
                </c:pt>
                <c:pt idx="54">
                  <c:v>0.90563336405196815</c:v>
                </c:pt>
                <c:pt idx="56">
                  <c:v>0.89305512288458078</c:v>
                </c:pt>
                <c:pt idx="57">
                  <c:v>0.89305512288458078</c:v>
                </c:pt>
                <c:pt idx="58">
                  <c:v>0.89305512288458078</c:v>
                </c:pt>
                <c:pt idx="59">
                  <c:v>0.89305512288458078</c:v>
                </c:pt>
                <c:pt idx="60">
                  <c:v>0.89305512288458078</c:v>
                </c:pt>
                <c:pt idx="61">
                  <c:v>0.89305512288458078</c:v>
                </c:pt>
                <c:pt idx="62">
                  <c:v>0.89305512288458078</c:v>
                </c:pt>
                <c:pt idx="63">
                  <c:v>0.89305512288458078</c:v>
                </c:pt>
                <c:pt idx="64">
                  <c:v>0.89305512288458078</c:v>
                </c:pt>
                <c:pt idx="65">
                  <c:v>0.89305512288458078</c:v>
                </c:pt>
                <c:pt idx="66">
                  <c:v>0.89305512288458078</c:v>
                </c:pt>
                <c:pt idx="67">
                  <c:v>0.89305512288458078</c:v>
                </c:pt>
                <c:pt idx="68">
                  <c:v>0.89305512288458078</c:v>
                </c:pt>
                <c:pt idx="69">
                  <c:v>0.89305512288458078</c:v>
                </c:pt>
                <c:pt idx="70">
                  <c:v>0.89305512288458078</c:v>
                </c:pt>
                <c:pt idx="71">
                  <c:v>0.89305512288458078</c:v>
                </c:pt>
                <c:pt idx="72">
                  <c:v>0.89305512288458078</c:v>
                </c:pt>
                <c:pt idx="73">
                  <c:v>0.89305512288458078</c:v>
                </c:pt>
                <c:pt idx="74">
                  <c:v>0.89305512288458078</c:v>
                </c:pt>
                <c:pt idx="75">
                  <c:v>0.89305512288458078</c:v>
                </c:pt>
                <c:pt idx="76">
                  <c:v>0.89305512288458078</c:v>
                </c:pt>
                <c:pt idx="77">
                  <c:v>0.89305512288458078</c:v>
                </c:pt>
                <c:pt idx="78">
                  <c:v>0.89305512288458078</c:v>
                </c:pt>
                <c:pt idx="79">
                  <c:v>0.89305512288458078</c:v>
                </c:pt>
                <c:pt idx="80">
                  <c:v>0.89305512288458078</c:v>
                </c:pt>
                <c:pt idx="81">
                  <c:v>0.89305512288458078</c:v>
                </c:pt>
                <c:pt idx="82">
                  <c:v>0.89305512288458078</c:v>
                </c:pt>
                <c:pt idx="83">
                  <c:v>0.89305512288458078</c:v>
                </c:pt>
                <c:pt idx="84">
                  <c:v>0.89305512288458078</c:v>
                </c:pt>
                <c:pt idx="86">
                  <c:v>0.87179190567304354</c:v>
                </c:pt>
                <c:pt idx="87">
                  <c:v>0.87179190567304354</c:v>
                </c:pt>
                <c:pt idx="88">
                  <c:v>0.87179190567304354</c:v>
                </c:pt>
                <c:pt idx="89">
                  <c:v>0.87179190567304354</c:v>
                </c:pt>
                <c:pt idx="90">
                  <c:v>0.87179190567304354</c:v>
                </c:pt>
                <c:pt idx="91">
                  <c:v>0.87179190567304354</c:v>
                </c:pt>
                <c:pt idx="92">
                  <c:v>0.87179190567304354</c:v>
                </c:pt>
                <c:pt idx="94">
                  <c:v>0.84615096727089489</c:v>
                </c:pt>
                <c:pt idx="95">
                  <c:v>0.84615096727089489</c:v>
                </c:pt>
                <c:pt idx="96">
                  <c:v>0.84615096727089489</c:v>
                </c:pt>
                <c:pt idx="97">
                  <c:v>0.84615096727089489</c:v>
                </c:pt>
                <c:pt idx="98">
                  <c:v>0.84615096727089489</c:v>
                </c:pt>
                <c:pt idx="99">
                  <c:v>0.84615096727089489</c:v>
                </c:pt>
                <c:pt idx="100">
                  <c:v>0.84615096727089489</c:v>
                </c:pt>
                <c:pt idx="101">
                  <c:v>0.84615096727089489</c:v>
                </c:pt>
                <c:pt idx="102">
                  <c:v>0.84615096727089489</c:v>
                </c:pt>
                <c:pt idx="103">
                  <c:v>0.84615096727089489</c:v>
                </c:pt>
                <c:pt idx="104">
                  <c:v>0.84615096727089489</c:v>
                </c:pt>
                <c:pt idx="105">
                  <c:v>0.84615096727089489</c:v>
                </c:pt>
                <c:pt idx="106">
                  <c:v>0.84615096727089489</c:v>
                </c:pt>
                <c:pt idx="107">
                  <c:v>0.84615096727089489</c:v>
                </c:pt>
                <c:pt idx="108">
                  <c:v>0.84615096727089489</c:v>
                </c:pt>
                <c:pt idx="109">
                  <c:v>0.84615096727089489</c:v>
                </c:pt>
                <c:pt idx="110">
                  <c:v>0.84615096727089489</c:v>
                </c:pt>
                <c:pt idx="111">
                  <c:v>0.84615096727089489</c:v>
                </c:pt>
                <c:pt idx="112">
                  <c:v>0.84615096727089489</c:v>
                </c:pt>
                <c:pt idx="113">
                  <c:v>0.84615096727089489</c:v>
                </c:pt>
                <c:pt idx="114">
                  <c:v>0.84615096727089489</c:v>
                </c:pt>
                <c:pt idx="115">
                  <c:v>0.84615096727089489</c:v>
                </c:pt>
                <c:pt idx="116">
                  <c:v>0.84615096727089489</c:v>
                </c:pt>
                <c:pt idx="117">
                  <c:v>0.84615096727089489</c:v>
                </c:pt>
                <c:pt idx="118">
                  <c:v>0.84615096727089489</c:v>
                </c:pt>
                <c:pt idx="119">
                  <c:v>0.84615096727089489</c:v>
                </c:pt>
                <c:pt idx="120">
                  <c:v>0.84615096727089489</c:v>
                </c:pt>
                <c:pt idx="121">
                  <c:v>0.84615096727089489</c:v>
                </c:pt>
                <c:pt idx="122">
                  <c:v>0.84615096727089489</c:v>
                </c:pt>
                <c:pt idx="123">
                  <c:v>0.84615096727089489</c:v>
                </c:pt>
                <c:pt idx="124">
                  <c:v>0.84615096727089489</c:v>
                </c:pt>
                <c:pt idx="125">
                  <c:v>0.84615096727089489</c:v>
                </c:pt>
                <c:pt idx="126">
                  <c:v>0.84615096727089489</c:v>
                </c:pt>
              </c:numCache>
            </c:numRef>
          </c:yVal>
        </c:ser>
        <c:ser>
          <c:idx val="3"/>
          <c:order val="3"/>
          <c:tx>
            <c:strRef>
              <c:f>'KM 死亡'!$F$107</c:f>
              <c:strCache>
                <c:ptCount val="1"/>
                <c:pt idx="0">
                  <c:v>1（打ち切り）</c:v>
                </c:pt>
              </c:strCache>
            </c:strRef>
          </c:tx>
          <c:spPr>
            <a:ln w="19050">
              <a:noFill/>
            </a:ln>
          </c:spPr>
          <c:marker>
            <c:symbol val="diamond"/>
            <c:size val="4"/>
            <c:spPr>
              <a:solidFill>
                <a:srgbClr val="C0504D"/>
              </a:solidFill>
              <a:ln>
                <a:solidFill>
                  <a:srgbClr val="C0504D"/>
                </a:solidFill>
                <a:prstDash val="solid"/>
              </a:ln>
            </c:spPr>
          </c:marker>
          <c:xVal>
            <c:numRef>
              <c:f>'KM 死亡'!$D$108:$D$138</c:f>
              <c:numCache>
                <c:formatCode>General</c:formatCode>
                <c:ptCount val="31"/>
                <c:pt idx="0">
                  <c:v>0</c:v>
                </c:pt>
                <c:pt idx="1">
                  <c:v>1</c:v>
                </c:pt>
                <c:pt idx="2">
                  <c:v>1</c:v>
                </c:pt>
                <c:pt idx="3">
                  <c:v>1</c:v>
                </c:pt>
                <c:pt idx="4">
                  <c:v>1</c:v>
                </c:pt>
                <c:pt idx="5">
                  <c:v>1</c:v>
                </c:pt>
                <c:pt idx="6">
                  <c:v>2</c:v>
                </c:pt>
                <c:pt idx="7">
                  <c:v>2</c:v>
                </c:pt>
                <c:pt idx="8">
                  <c:v>2</c:v>
                </c:pt>
                <c:pt idx="9">
                  <c:v>3</c:v>
                </c:pt>
                <c:pt idx="10">
                  <c:v>3</c:v>
                </c:pt>
                <c:pt idx="11">
                  <c:v>3</c:v>
                </c:pt>
                <c:pt idx="12">
                  <c:v>4</c:v>
                </c:pt>
                <c:pt idx="13">
                  <c:v>5</c:v>
                </c:pt>
                <c:pt idx="14">
                  <c:v>6</c:v>
                </c:pt>
                <c:pt idx="15">
                  <c:v>6</c:v>
                </c:pt>
                <c:pt idx="16">
                  <c:v>7</c:v>
                </c:pt>
                <c:pt idx="17">
                  <c:v>10</c:v>
                </c:pt>
                <c:pt idx="18">
                  <c:v>11</c:v>
                </c:pt>
                <c:pt idx="19">
                  <c:v>12</c:v>
                </c:pt>
                <c:pt idx="20">
                  <c:v>12</c:v>
                </c:pt>
                <c:pt idx="21">
                  <c:v>13</c:v>
                </c:pt>
                <c:pt idx="22">
                  <c:v>14</c:v>
                </c:pt>
                <c:pt idx="23">
                  <c:v>14</c:v>
                </c:pt>
                <c:pt idx="24">
                  <c:v>16</c:v>
                </c:pt>
                <c:pt idx="25">
                  <c:v>17</c:v>
                </c:pt>
                <c:pt idx="26">
                  <c:v>17</c:v>
                </c:pt>
                <c:pt idx="27">
                  <c:v>25</c:v>
                </c:pt>
                <c:pt idx="28">
                  <c:v>28</c:v>
                </c:pt>
                <c:pt idx="29">
                  <c:v>28</c:v>
                </c:pt>
                <c:pt idx="30">
                  <c:v>31</c:v>
                </c:pt>
              </c:numCache>
            </c:numRef>
          </c:xVal>
          <c:yVal>
            <c:numRef>
              <c:f>'KM 死亡'!$F$108:$F$138</c:f>
              <c:numCache>
                <c:formatCode>General</c:formatCode>
                <c:ptCount val="31"/>
                <c:pt idx="2" formatCode="0.0000">
                  <c:v>0.96875000000000044</c:v>
                </c:pt>
                <c:pt idx="3" formatCode="0.0000">
                  <c:v>0.96875000000000044</c:v>
                </c:pt>
                <c:pt idx="4" formatCode="0.0000">
                  <c:v>0.96875000000000044</c:v>
                </c:pt>
                <c:pt idx="5" formatCode="0.0000">
                  <c:v>0.96875000000000044</c:v>
                </c:pt>
                <c:pt idx="6" formatCode="0.0000">
                  <c:v>0.96875000000000044</c:v>
                </c:pt>
                <c:pt idx="7" formatCode="0.0000">
                  <c:v>0.96875000000000044</c:v>
                </c:pt>
                <c:pt idx="8" formatCode="0.0000">
                  <c:v>0.96875000000000044</c:v>
                </c:pt>
                <c:pt idx="10" formatCode="0.0000">
                  <c:v>0.84765625000000044</c:v>
                </c:pt>
                <c:pt idx="11" formatCode="0.0000">
                  <c:v>0.84765625000000044</c:v>
                </c:pt>
                <c:pt idx="12" formatCode="0.0000">
                  <c:v>0.84765625000000044</c:v>
                </c:pt>
                <c:pt idx="13" formatCode="0.0000">
                  <c:v>0.84765625000000044</c:v>
                </c:pt>
                <c:pt idx="14" formatCode="0.0000">
                  <c:v>0.84765625000000044</c:v>
                </c:pt>
                <c:pt idx="15" formatCode="0.0000">
                  <c:v>0.84765625000000044</c:v>
                </c:pt>
                <c:pt idx="16" formatCode="0.0000">
                  <c:v>0.84765625000000044</c:v>
                </c:pt>
                <c:pt idx="17" formatCode="0.0000">
                  <c:v>0.84765625000000044</c:v>
                </c:pt>
                <c:pt idx="18" formatCode="0.0000">
                  <c:v>0.84765625000000044</c:v>
                </c:pt>
                <c:pt idx="19" formatCode="0.0000">
                  <c:v>0.84765625000000044</c:v>
                </c:pt>
                <c:pt idx="20" formatCode="0.0000">
                  <c:v>0.84765625000000044</c:v>
                </c:pt>
                <c:pt idx="21" formatCode="0.0000">
                  <c:v>0.84765625000000044</c:v>
                </c:pt>
                <c:pt idx="22" formatCode="0.0000">
                  <c:v>0.84765625000000044</c:v>
                </c:pt>
                <c:pt idx="23" formatCode="0.0000">
                  <c:v>0.84765625000000044</c:v>
                </c:pt>
                <c:pt idx="24" formatCode="0.0000">
                  <c:v>0.84765625000000044</c:v>
                </c:pt>
                <c:pt idx="25" formatCode="0.0000">
                  <c:v>0.84765625000000044</c:v>
                </c:pt>
                <c:pt idx="26" formatCode="0.0000">
                  <c:v>0.84765625000000044</c:v>
                </c:pt>
                <c:pt idx="27" formatCode="0.0000">
                  <c:v>0.84765625000000044</c:v>
                </c:pt>
                <c:pt idx="28" formatCode="0.0000">
                  <c:v>0.84765625000000044</c:v>
                </c:pt>
                <c:pt idx="29" formatCode="0.0000">
                  <c:v>0.84765625000000044</c:v>
                </c:pt>
                <c:pt idx="30" formatCode="0.0000">
                  <c:v>0.84765625000000044</c:v>
                </c:pt>
              </c:numCache>
            </c:numRef>
          </c:yVal>
        </c:ser>
        <c:axId val="218610688"/>
        <c:axId val="219067904"/>
      </c:scatterChart>
      <c:valAx>
        <c:axId val="218610688"/>
        <c:scaling>
          <c:orientation val="minMax"/>
        </c:scaling>
        <c:axPos val="b"/>
        <c:title>
          <c:tx>
            <c:rich>
              <a:bodyPr/>
              <a:lstStyle/>
              <a:p>
                <a:pPr>
                  <a:defRPr lang="ja-JP" sz="1200">
                    <a:latin typeface="Times New Roman" panose="02020603050405020304" pitchFamily="18" charset="0"/>
                    <a:cs typeface="Times New Roman" panose="02020603050405020304" pitchFamily="18" charset="0"/>
                  </a:defRPr>
                </a:pPr>
                <a:r>
                  <a:rPr lang="en-US" altLang="ja-JP" sz="1200" b="1" i="0" baseline="0">
                    <a:effectLst/>
                    <a:latin typeface="Times New Roman" panose="02020603050405020304" pitchFamily="18" charset="0"/>
                    <a:cs typeface="Times New Roman" panose="02020603050405020304" pitchFamily="18" charset="0"/>
                  </a:rPr>
                  <a:t>Months</a:t>
                </a:r>
                <a:r>
                  <a:rPr lang="ja-JP" altLang="ja-JP" sz="1200" b="1" i="0" baseline="0">
                    <a:effectLst/>
                    <a:latin typeface="Times New Roman" panose="02020603050405020304" pitchFamily="18" charset="0"/>
                    <a:cs typeface="Times New Roman" panose="02020603050405020304" pitchFamily="18" charset="0"/>
                  </a:rPr>
                  <a:t> </a:t>
                </a:r>
                <a:r>
                  <a:rPr lang="en-US" altLang="ja-JP" sz="1200" b="1" i="0" baseline="0">
                    <a:effectLst/>
                    <a:latin typeface="Times New Roman" panose="02020603050405020304" pitchFamily="18" charset="0"/>
                    <a:cs typeface="Times New Roman" panose="02020603050405020304" pitchFamily="18" charset="0"/>
                  </a:rPr>
                  <a:t>to</a:t>
                </a:r>
                <a:r>
                  <a:rPr lang="ja-JP" altLang="ja-JP" sz="1200" b="1" i="0" baseline="0">
                    <a:effectLst/>
                    <a:latin typeface="Times New Roman" panose="02020603050405020304" pitchFamily="18" charset="0"/>
                    <a:cs typeface="Times New Roman" panose="02020603050405020304" pitchFamily="18" charset="0"/>
                  </a:rPr>
                  <a:t> </a:t>
                </a:r>
                <a:r>
                  <a:rPr lang="en-US" altLang="ja-JP" sz="1200" b="1" i="0" baseline="0">
                    <a:effectLst/>
                    <a:latin typeface="Times New Roman" panose="02020603050405020304" pitchFamily="18" charset="0"/>
                    <a:cs typeface="Times New Roman" panose="02020603050405020304" pitchFamily="18" charset="0"/>
                  </a:rPr>
                  <a:t>First</a:t>
                </a:r>
                <a:r>
                  <a:rPr lang="ja-JP" altLang="ja-JP" sz="1200" b="1" i="0" baseline="0">
                    <a:effectLst/>
                    <a:latin typeface="Times New Roman" panose="02020603050405020304" pitchFamily="18" charset="0"/>
                    <a:cs typeface="Times New Roman" panose="02020603050405020304" pitchFamily="18" charset="0"/>
                  </a:rPr>
                  <a:t> </a:t>
                </a:r>
                <a:r>
                  <a:rPr lang="en-US" altLang="ja-JP" sz="1200" b="1" i="0" baseline="0">
                    <a:effectLst/>
                    <a:latin typeface="Times New Roman" panose="02020603050405020304" pitchFamily="18" charset="0"/>
                    <a:cs typeface="Times New Roman" panose="02020603050405020304" pitchFamily="18" charset="0"/>
                  </a:rPr>
                  <a:t>Event</a:t>
                </a:r>
                <a:endParaRPr lang="ja-JP" altLang="ja-JP" sz="1200">
                  <a:effectLst/>
                  <a:latin typeface="Times New Roman" panose="02020603050405020304" pitchFamily="18" charset="0"/>
                  <a:cs typeface="Times New Roman" panose="02020603050405020304" pitchFamily="18" charset="0"/>
                </a:endParaRPr>
              </a:p>
            </c:rich>
          </c:tx>
          <c:layout>
            <c:manualLayout>
              <c:xMode val="edge"/>
              <c:yMode val="edge"/>
              <c:x val="0.36014449740295484"/>
              <c:y val="0.90814814814814815"/>
            </c:manualLayout>
          </c:layout>
        </c:title>
        <c:numFmt formatCode="General" sourceLinked="1"/>
        <c:tickLblPos val="nextTo"/>
        <c:txPr>
          <a:bodyPr/>
          <a:lstStyle/>
          <a:p>
            <a:pPr>
              <a:defRPr lang="ja-JP" sz="1200">
                <a:latin typeface="Times New Roman" panose="02020603050405020304" pitchFamily="18" charset="0"/>
                <a:cs typeface="Times New Roman" panose="02020603050405020304" pitchFamily="18" charset="0"/>
              </a:defRPr>
            </a:pPr>
            <a:endParaRPr lang="en-US"/>
          </a:p>
        </c:txPr>
        <c:crossAx val="219067904"/>
        <c:crosses val="autoZero"/>
        <c:crossBetween val="midCat"/>
      </c:valAx>
      <c:valAx>
        <c:axId val="219067904"/>
        <c:scaling>
          <c:orientation val="minMax"/>
          <c:max val="1.1000000000000001"/>
          <c:min val="0"/>
        </c:scaling>
        <c:axPos val="l"/>
        <c:title>
          <c:tx>
            <c:rich>
              <a:bodyPr/>
              <a:lstStyle/>
              <a:p>
                <a:pPr marL="0" marR="0" lvl="0" indent="0" algn="ctr" defTabSz="914400" rtl="0" eaLnBrk="1" fontAlgn="auto" latinLnBrk="0" hangingPunct="1">
                  <a:lnSpc>
                    <a:spcPct val="100000"/>
                  </a:lnSpc>
                  <a:spcBef>
                    <a:spcPts val="0"/>
                  </a:spcBef>
                  <a:spcAft>
                    <a:spcPts val="0"/>
                  </a:spcAft>
                  <a:buClrTx/>
                  <a:buSzTx/>
                  <a:buFontTx/>
                  <a:buNone/>
                  <a:tabLst/>
                  <a:defRPr lang="ja-JP" sz="12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ltLang="ja-JP" sz="1200" b="1" i="0" baseline="0">
                    <a:effectLst/>
                    <a:latin typeface="Times New Roman" panose="02020603050405020304" pitchFamily="18" charset="0"/>
                    <a:cs typeface="Times New Roman" panose="02020603050405020304" pitchFamily="18" charset="0"/>
                  </a:rPr>
                  <a:t>Proportion</a:t>
                </a:r>
                <a:r>
                  <a:rPr lang="ja-JP" altLang="ja-JP" sz="1200" b="1" i="0" baseline="0">
                    <a:effectLst/>
                    <a:latin typeface="Times New Roman" panose="02020603050405020304" pitchFamily="18" charset="0"/>
                    <a:cs typeface="Times New Roman" panose="02020603050405020304" pitchFamily="18" charset="0"/>
                  </a:rPr>
                  <a:t> </a:t>
                </a:r>
                <a:r>
                  <a:rPr lang="en-US" altLang="ja-JP" sz="1200" b="1" i="0" baseline="0">
                    <a:effectLst/>
                    <a:latin typeface="Times New Roman" panose="02020603050405020304" pitchFamily="18" charset="0"/>
                    <a:cs typeface="Times New Roman" panose="02020603050405020304" pitchFamily="18" charset="0"/>
                  </a:rPr>
                  <a:t>of</a:t>
                </a:r>
                <a:r>
                  <a:rPr lang="ja-JP" altLang="ja-JP" sz="1200" b="1" i="0" baseline="0">
                    <a:effectLst/>
                    <a:latin typeface="Times New Roman" panose="02020603050405020304" pitchFamily="18" charset="0"/>
                    <a:cs typeface="Times New Roman" panose="02020603050405020304" pitchFamily="18" charset="0"/>
                  </a:rPr>
                  <a:t> </a:t>
                </a:r>
                <a:r>
                  <a:rPr lang="en-US" altLang="ja-JP" sz="1200" b="1" i="0" baseline="0">
                    <a:effectLst/>
                    <a:latin typeface="Times New Roman" panose="02020603050405020304" pitchFamily="18" charset="0"/>
                    <a:cs typeface="Times New Roman" panose="02020603050405020304" pitchFamily="18" charset="0"/>
                  </a:rPr>
                  <a:t>Patients</a:t>
                </a:r>
                <a:r>
                  <a:rPr lang="ja-JP" altLang="ja-JP" sz="1200" b="1" i="0" baseline="0">
                    <a:effectLst/>
                    <a:latin typeface="Times New Roman" panose="02020603050405020304" pitchFamily="18" charset="0"/>
                    <a:cs typeface="Times New Roman" panose="02020603050405020304" pitchFamily="18" charset="0"/>
                  </a:rPr>
                  <a:t> </a:t>
                </a:r>
                <a:r>
                  <a:rPr lang="en-US" altLang="ja-JP" sz="1200" b="1" i="0" baseline="0">
                    <a:effectLst/>
                    <a:latin typeface="Times New Roman" panose="02020603050405020304" pitchFamily="18" charset="0"/>
                    <a:cs typeface="Times New Roman" panose="02020603050405020304" pitchFamily="18" charset="0"/>
                  </a:rPr>
                  <a:t>without</a:t>
                </a:r>
                <a:r>
                  <a:rPr lang="ja-JP" altLang="ja-JP" sz="1200" b="1" i="0" baseline="0">
                    <a:effectLst/>
                    <a:latin typeface="Times New Roman" panose="02020603050405020304" pitchFamily="18" charset="0"/>
                    <a:cs typeface="Times New Roman" panose="02020603050405020304" pitchFamily="18" charset="0"/>
                  </a:rPr>
                  <a:t> </a:t>
                </a:r>
                <a:r>
                  <a:rPr lang="en-US" altLang="ja-JP" sz="1200" b="1" i="0" baseline="0">
                    <a:effectLst/>
                    <a:latin typeface="Times New Roman" panose="02020603050405020304" pitchFamily="18" charset="0"/>
                    <a:cs typeface="Times New Roman" panose="02020603050405020304" pitchFamily="18" charset="0"/>
                  </a:rPr>
                  <a:t>Event</a:t>
                </a:r>
                <a:endParaRPr lang="ja-JP" altLang="ja-JP" sz="1200">
                  <a:effectLst/>
                  <a:latin typeface="Times New Roman" panose="02020603050405020304" pitchFamily="18" charset="0"/>
                  <a:cs typeface="Times New Roman" panose="02020603050405020304" pitchFamily="18" charset="0"/>
                </a:endParaRPr>
              </a:p>
              <a:p>
                <a:pPr marL="0" marR="0" lvl="0" indent="0" algn="ctr" defTabSz="914400" rtl="0" eaLnBrk="1" fontAlgn="auto" latinLnBrk="0" hangingPunct="1">
                  <a:lnSpc>
                    <a:spcPct val="100000"/>
                  </a:lnSpc>
                  <a:spcBef>
                    <a:spcPts val="0"/>
                  </a:spcBef>
                  <a:spcAft>
                    <a:spcPts val="0"/>
                  </a:spcAft>
                  <a:buClrTx/>
                  <a:buSzTx/>
                  <a:buFontTx/>
                  <a:buNone/>
                  <a:tabLst/>
                  <a:defRPr lang="ja-JP" sz="12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ja-JP" altLang="en-US" sz="1200">
                  <a:latin typeface="Times New Roman" panose="02020603050405020304" pitchFamily="18" charset="0"/>
                  <a:cs typeface="Times New Roman" panose="02020603050405020304" pitchFamily="18" charset="0"/>
                </a:endParaRPr>
              </a:p>
            </c:rich>
          </c:tx>
        </c:title>
        <c:numFmt formatCode="0.00" sourceLinked="0"/>
        <c:tickLblPos val="nextTo"/>
        <c:txPr>
          <a:bodyPr/>
          <a:lstStyle/>
          <a:p>
            <a:pPr>
              <a:defRPr lang="ja-JP" sz="1200">
                <a:latin typeface="Times New Roman" panose="02020603050405020304" pitchFamily="18" charset="0"/>
                <a:cs typeface="Times New Roman" panose="02020603050405020304" pitchFamily="18" charset="0"/>
              </a:defRPr>
            </a:pPr>
            <a:endParaRPr lang="en-US"/>
          </a:p>
        </c:txPr>
        <c:crossAx val="218610688"/>
        <c:crosses val="autoZero"/>
        <c:crossBetween val="midCat"/>
        <c:majorUnit val="0.2"/>
      </c:valAx>
      <c:spPr>
        <a:noFill/>
      </c:spPr>
    </c:plotArea>
    <c:legend>
      <c:legendPos val="r"/>
      <c:legendEntry>
        <c:idx val="2"/>
        <c:delete val="1"/>
      </c:legendEntry>
      <c:legendEntry>
        <c:idx val="3"/>
        <c:delete val="1"/>
      </c:legendEntry>
      <c:layout>
        <c:manualLayout>
          <c:xMode val="edge"/>
          <c:yMode val="edge"/>
          <c:x val="0.65657993797464753"/>
          <c:y val="0.48034529017206207"/>
          <c:w val="0.26815250939686902"/>
          <c:h val="0.1237538641003208"/>
        </c:manualLayout>
      </c:layout>
      <c:txPr>
        <a:bodyPr/>
        <a:lstStyle/>
        <a:p>
          <a:pPr>
            <a:defRPr lang="ja-JP" sz="1200">
              <a:latin typeface="Times New Roman" panose="02020603050405020304" pitchFamily="18" charset="0"/>
              <a:cs typeface="Times New Roman" panose="02020603050405020304" pitchFamily="18" charset="0"/>
            </a:defRPr>
          </a:pPr>
          <a:endParaRPr lang="en-US"/>
        </a:p>
      </c:txPr>
    </c:legend>
    <c:plotVisOnly val="1"/>
    <c:dispBlanksAs val="gap"/>
  </c:chart>
  <c:txPr>
    <a:bodyPr/>
    <a:lstStyle/>
    <a:p>
      <a:pPr>
        <a:defRPr sz="900"/>
      </a:pPr>
      <a:endParaRPr lang="en-US"/>
    </a:p>
  </c:txPr>
  <c:externalData r:id="rId1"/>
</c:chartSpace>
</file>

<file path=word/charts/chart5.xml><?xml version="1.0" encoding="utf-8"?>
<c:chartSpace xmlns:c="http://schemas.openxmlformats.org/drawingml/2006/chart" xmlns:a="http://schemas.openxmlformats.org/drawingml/2006/main" xmlns:r="http://schemas.openxmlformats.org/officeDocument/2006/relationships">
  <c:date1904 val="1"/>
  <c:lang val="en-US"/>
  <c:chart>
    <c:title>
      <c:tx>
        <c:rich>
          <a:bodyPr/>
          <a:lstStyle/>
          <a:p>
            <a:pPr>
              <a:defRPr lang="ja-JP" sz="1200">
                <a:latin typeface="Times New Roman" panose="02020603050405020304" pitchFamily="18" charset="0"/>
                <a:cs typeface="Times New Roman" panose="02020603050405020304" pitchFamily="18" charset="0"/>
              </a:defRPr>
            </a:pPr>
            <a:r>
              <a:rPr lang="en-US" altLang="ja-JP" sz="1200">
                <a:latin typeface="Times New Roman" panose="02020603050405020304" pitchFamily="18" charset="0"/>
                <a:cs typeface="Times New Roman" panose="02020603050405020304" pitchFamily="18" charset="0"/>
              </a:rPr>
              <a:t>Any new fractures</a:t>
            </a:r>
            <a:endParaRPr lang="ja-JP" altLang="en-US" sz="1200">
              <a:latin typeface="Times New Roman" panose="02020603050405020304" pitchFamily="18" charset="0"/>
              <a:cs typeface="Times New Roman" panose="02020603050405020304" pitchFamily="18" charset="0"/>
            </a:endParaRPr>
          </a:p>
        </c:rich>
      </c:tx>
      <c:layout>
        <c:manualLayout>
          <c:xMode val="edge"/>
          <c:yMode val="edge"/>
          <c:x val="2.9507140138589356E-2"/>
          <c:y val="3.7037037037037056E-2"/>
        </c:manualLayout>
      </c:layout>
    </c:title>
    <c:plotArea>
      <c:layout>
        <c:manualLayout>
          <c:layoutTarget val="inner"/>
          <c:xMode val="edge"/>
          <c:yMode val="edge"/>
          <c:x val="0.17478536986945795"/>
          <c:y val="0.12757421988918052"/>
          <c:w val="0.79698929789486062"/>
          <c:h val="0.68827763196267133"/>
        </c:manualLayout>
      </c:layout>
      <c:scatterChart>
        <c:scatterStyle val="lineMarker"/>
        <c:ser>
          <c:idx val="0"/>
          <c:order val="0"/>
          <c:tx>
            <c:strRef>
              <c:f>'KM 骨折'!$B$104</c:f>
              <c:strCache>
                <c:ptCount val="1"/>
                <c:pt idx="0">
                  <c:v>Usual care</c:v>
                </c:pt>
              </c:strCache>
            </c:strRef>
          </c:tx>
          <c:spPr>
            <a:ln w="25400">
              <a:solidFill>
                <a:srgbClr val="4F81BD"/>
              </a:solidFill>
              <a:prstDash val="solid"/>
            </a:ln>
          </c:spPr>
          <c:marker>
            <c:symbol val="none"/>
          </c:marker>
          <c:xVal>
            <c:numRef>
              <c:f>'KM 骨折'!$A$105:$A$232</c:f>
              <c:numCache>
                <c:formatCode>General</c:formatCode>
                <c:ptCount val="128"/>
                <c:pt idx="0">
                  <c:v>0</c:v>
                </c:pt>
                <c:pt idx="1">
                  <c:v>0</c:v>
                </c:pt>
                <c:pt idx="2">
                  <c:v>0</c:v>
                </c:pt>
                <c:pt idx="3">
                  <c:v>0</c:v>
                </c:pt>
                <c:pt idx="4">
                  <c:v>0</c:v>
                </c:pt>
                <c:pt idx="5">
                  <c:v>0</c:v>
                </c:pt>
                <c:pt idx="6">
                  <c:v>0</c:v>
                </c:pt>
                <c:pt idx="7">
                  <c:v>1</c:v>
                </c:pt>
                <c:pt idx="8">
                  <c:v>1</c:v>
                </c:pt>
                <c:pt idx="9">
                  <c:v>1</c:v>
                </c:pt>
                <c:pt idx="10">
                  <c:v>1</c:v>
                </c:pt>
                <c:pt idx="11">
                  <c:v>1</c:v>
                </c:pt>
                <c:pt idx="12">
                  <c:v>1</c:v>
                </c:pt>
                <c:pt idx="13">
                  <c:v>1</c:v>
                </c:pt>
                <c:pt idx="14">
                  <c:v>1</c:v>
                </c:pt>
                <c:pt idx="15">
                  <c:v>1</c:v>
                </c:pt>
                <c:pt idx="16">
                  <c:v>1</c:v>
                </c:pt>
                <c:pt idx="17">
                  <c:v>1</c:v>
                </c:pt>
                <c:pt idx="18">
                  <c:v>1</c:v>
                </c:pt>
                <c:pt idx="19">
                  <c:v>1</c:v>
                </c:pt>
                <c:pt idx="20">
                  <c:v>1</c:v>
                </c:pt>
                <c:pt idx="21">
                  <c:v>1</c:v>
                </c:pt>
                <c:pt idx="22">
                  <c:v>1</c:v>
                </c:pt>
                <c:pt idx="23">
                  <c:v>1</c:v>
                </c:pt>
                <c:pt idx="24">
                  <c:v>2</c:v>
                </c:pt>
                <c:pt idx="25">
                  <c:v>2</c:v>
                </c:pt>
                <c:pt idx="26">
                  <c:v>2</c:v>
                </c:pt>
                <c:pt idx="27">
                  <c:v>2</c:v>
                </c:pt>
                <c:pt idx="28">
                  <c:v>2</c:v>
                </c:pt>
                <c:pt idx="29">
                  <c:v>2</c:v>
                </c:pt>
                <c:pt idx="30">
                  <c:v>2</c:v>
                </c:pt>
                <c:pt idx="31">
                  <c:v>2</c:v>
                </c:pt>
                <c:pt idx="32">
                  <c:v>2</c:v>
                </c:pt>
                <c:pt idx="33">
                  <c:v>2</c:v>
                </c:pt>
                <c:pt idx="34">
                  <c:v>2</c:v>
                </c:pt>
                <c:pt idx="35">
                  <c:v>2</c:v>
                </c:pt>
                <c:pt idx="36">
                  <c:v>2</c:v>
                </c:pt>
                <c:pt idx="37">
                  <c:v>2</c:v>
                </c:pt>
                <c:pt idx="38">
                  <c:v>2</c:v>
                </c:pt>
                <c:pt idx="39">
                  <c:v>2</c:v>
                </c:pt>
                <c:pt idx="40">
                  <c:v>2</c:v>
                </c:pt>
                <c:pt idx="41">
                  <c:v>3</c:v>
                </c:pt>
                <c:pt idx="42">
                  <c:v>3</c:v>
                </c:pt>
                <c:pt idx="43">
                  <c:v>3</c:v>
                </c:pt>
                <c:pt idx="44">
                  <c:v>3</c:v>
                </c:pt>
                <c:pt idx="45">
                  <c:v>3</c:v>
                </c:pt>
                <c:pt idx="46">
                  <c:v>3</c:v>
                </c:pt>
                <c:pt idx="47">
                  <c:v>3</c:v>
                </c:pt>
                <c:pt idx="48">
                  <c:v>3</c:v>
                </c:pt>
                <c:pt idx="49">
                  <c:v>4</c:v>
                </c:pt>
                <c:pt idx="50">
                  <c:v>4</c:v>
                </c:pt>
                <c:pt idx="51">
                  <c:v>4</c:v>
                </c:pt>
                <c:pt idx="52">
                  <c:v>4</c:v>
                </c:pt>
                <c:pt idx="53">
                  <c:v>4</c:v>
                </c:pt>
                <c:pt idx="54">
                  <c:v>4</c:v>
                </c:pt>
                <c:pt idx="55">
                  <c:v>4</c:v>
                </c:pt>
                <c:pt idx="56">
                  <c:v>4</c:v>
                </c:pt>
                <c:pt idx="57">
                  <c:v>5</c:v>
                </c:pt>
                <c:pt idx="58">
                  <c:v>5</c:v>
                </c:pt>
                <c:pt idx="59">
                  <c:v>5</c:v>
                </c:pt>
                <c:pt idx="60">
                  <c:v>5</c:v>
                </c:pt>
                <c:pt idx="61">
                  <c:v>5</c:v>
                </c:pt>
                <c:pt idx="62">
                  <c:v>5</c:v>
                </c:pt>
                <c:pt idx="63">
                  <c:v>6</c:v>
                </c:pt>
                <c:pt idx="64">
                  <c:v>6</c:v>
                </c:pt>
                <c:pt idx="65">
                  <c:v>6</c:v>
                </c:pt>
                <c:pt idx="66">
                  <c:v>6</c:v>
                </c:pt>
                <c:pt idx="67">
                  <c:v>6</c:v>
                </c:pt>
                <c:pt idx="68">
                  <c:v>6</c:v>
                </c:pt>
                <c:pt idx="69">
                  <c:v>6</c:v>
                </c:pt>
                <c:pt idx="70">
                  <c:v>6</c:v>
                </c:pt>
                <c:pt idx="71">
                  <c:v>6</c:v>
                </c:pt>
                <c:pt idx="72">
                  <c:v>6</c:v>
                </c:pt>
                <c:pt idx="73">
                  <c:v>6</c:v>
                </c:pt>
                <c:pt idx="74">
                  <c:v>6</c:v>
                </c:pt>
                <c:pt idx="75">
                  <c:v>6</c:v>
                </c:pt>
                <c:pt idx="76">
                  <c:v>6</c:v>
                </c:pt>
                <c:pt idx="77">
                  <c:v>7</c:v>
                </c:pt>
                <c:pt idx="78">
                  <c:v>7</c:v>
                </c:pt>
                <c:pt idx="79">
                  <c:v>7</c:v>
                </c:pt>
                <c:pt idx="80">
                  <c:v>7</c:v>
                </c:pt>
                <c:pt idx="81">
                  <c:v>7</c:v>
                </c:pt>
                <c:pt idx="82">
                  <c:v>7</c:v>
                </c:pt>
                <c:pt idx="83">
                  <c:v>8</c:v>
                </c:pt>
                <c:pt idx="84">
                  <c:v>8</c:v>
                </c:pt>
                <c:pt idx="85">
                  <c:v>8</c:v>
                </c:pt>
                <c:pt idx="86">
                  <c:v>8</c:v>
                </c:pt>
                <c:pt idx="87">
                  <c:v>9</c:v>
                </c:pt>
                <c:pt idx="88">
                  <c:v>9</c:v>
                </c:pt>
                <c:pt idx="89">
                  <c:v>9</c:v>
                </c:pt>
                <c:pt idx="90">
                  <c:v>9</c:v>
                </c:pt>
                <c:pt idx="91">
                  <c:v>9</c:v>
                </c:pt>
                <c:pt idx="92">
                  <c:v>9</c:v>
                </c:pt>
                <c:pt idx="93">
                  <c:v>10</c:v>
                </c:pt>
                <c:pt idx="94">
                  <c:v>10</c:v>
                </c:pt>
                <c:pt idx="95">
                  <c:v>10</c:v>
                </c:pt>
                <c:pt idx="96">
                  <c:v>10</c:v>
                </c:pt>
                <c:pt idx="97">
                  <c:v>11</c:v>
                </c:pt>
                <c:pt idx="98">
                  <c:v>11</c:v>
                </c:pt>
                <c:pt idx="99">
                  <c:v>11</c:v>
                </c:pt>
                <c:pt idx="100">
                  <c:v>11</c:v>
                </c:pt>
                <c:pt idx="101">
                  <c:v>12</c:v>
                </c:pt>
                <c:pt idx="102">
                  <c:v>12</c:v>
                </c:pt>
                <c:pt idx="103">
                  <c:v>12</c:v>
                </c:pt>
                <c:pt idx="104">
                  <c:v>12</c:v>
                </c:pt>
                <c:pt idx="105">
                  <c:v>12</c:v>
                </c:pt>
                <c:pt idx="106">
                  <c:v>12</c:v>
                </c:pt>
                <c:pt idx="107">
                  <c:v>12</c:v>
                </c:pt>
                <c:pt idx="108">
                  <c:v>12</c:v>
                </c:pt>
                <c:pt idx="109">
                  <c:v>12</c:v>
                </c:pt>
                <c:pt idx="110">
                  <c:v>13</c:v>
                </c:pt>
                <c:pt idx="111">
                  <c:v>13</c:v>
                </c:pt>
                <c:pt idx="112">
                  <c:v>14</c:v>
                </c:pt>
                <c:pt idx="113">
                  <c:v>14</c:v>
                </c:pt>
                <c:pt idx="114">
                  <c:v>15</c:v>
                </c:pt>
                <c:pt idx="115">
                  <c:v>15</c:v>
                </c:pt>
                <c:pt idx="116">
                  <c:v>17</c:v>
                </c:pt>
                <c:pt idx="117">
                  <c:v>17</c:v>
                </c:pt>
                <c:pt idx="118">
                  <c:v>18</c:v>
                </c:pt>
                <c:pt idx="119">
                  <c:v>18</c:v>
                </c:pt>
                <c:pt idx="120">
                  <c:v>20</c:v>
                </c:pt>
                <c:pt idx="121">
                  <c:v>21</c:v>
                </c:pt>
                <c:pt idx="122">
                  <c:v>22</c:v>
                </c:pt>
                <c:pt idx="123">
                  <c:v>23</c:v>
                </c:pt>
                <c:pt idx="124">
                  <c:v>23</c:v>
                </c:pt>
                <c:pt idx="125">
                  <c:v>24</c:v>
                </c:pt>
                <c:pt idx="126">
                  <c:v>26</c:v>
                </c:pt>
                <c:pt idx="127">
                  <c:v>31</c:v>
                </c:pt>
              </c:numCache>
            </c:numRef>
          </c:xVal>
          <c:yVal>
            <c:numRef>
              <c:f>'KM 骨折'!$B$105:$B$232</c:f>
              <c:numCache>
                <c:formatCode>0.0000</c:formatCode>
                <c:ptCount val="128"/>
                <c:pt idx="0">
                  <c:v>1</c:v>
                </c:pt>
                <c:pt idx="1">
                  <c:v>1</c:v>
                </c:pt>
                <c:pt idx="2">
                  <c:v>1</c:v>
                </c:pt>
                <c:pt idx="3">
                  <c:v>1</c:v>
                </c:pt>
                <c:pt idx="4">
                  <c:v>1</c:v>
                </c:pt>
                <c:pt idx="5">
                  <c:v>1</c:v>
                </c:pt>
                <c:pt idx="6">
                  <c:v>1</c:v>
                </c:pt>
                <c:pt idx="7" formatCode="General">
                  <c:v>1</c:v>
                </c:pt>
                <c:pt idx="8">
                  <c:v>0.99199999999999999</c:v>
                </c:pt>
                <c:pt idx="9">
                  <c:v>0.99199999999999999</c:v>
                </c:pt>
                <c:pt idx="10">
                  <c:v>0.99199999999999999</c:v>
                </c:pt>
                <c:pt idx="11">
                  <c:v>0.99199999999999999</c:v>
                </c:pt>
                <c:pt idx="12">
                  <c:v>0.99199999999999999</c:v>
                </c:pt>
                <c:pt idx="13">
                  <c:v>0.99199999999999999</c:v>
                </c:pt>
                <c:pt idx="14">
                  <c:v>0.99199999999999999</c:v>
                </c:pt>
                <c:pt idx="15">
                  <c:v>0.99199999999999999</c:v>
                </c:pt>
                <c:pt idx="16">
                  <c:v>0.99199999999999999</c:v>
                </c:pt>
                <c:pt idx="17">
                  <c:v>0.99199999999999999</c:v>
                </c:pt>
                <c:pt idx="18">
                  <c:v>0.99199999999999999</c:v>
                </c:pt>
                <c:pt idx="19">
                  <c:v>0.99199999999999999</c:v>
                </c:pt>
                <c:pt idx="20">
                  <c:v>0.99199999999999999</c:v>
                </c:pt>
                <c:pt idx="21">
                  <c:v>0.99199999999999999</c:v>
                </c:pt>
                <c:pt idx="22">
                  <c:v>0.99199999999999999</c:v>
                </c:pt>
                <c:pt idx="23">
                  <c:v>0.99199999999999999</c:v>
                </c:pt>
                <c:pt idx="24" formatCode="General">
                  <c:v>0.99199999999999999</c:v>
                </c:pt>
                <c:pt idx="25">
                  <c:v>0.97362962962963018</c:v>
                </c:pt>
                <c:pt idx="26">
                  <c:v>0.97362962962963018</c:v>
                </c:pt>
                <c:pt idx="27">
                  <c:v>0.97362962962963018</c:v>
                </c:pt>
                <c:pt idx="28">
                  <c:v>0.97362962962963018</c:v>
                </c:pt>
                <c:pt idx="29">
                  <c:v>0.97362962962963018</c:v>
                </c:pt>
                <c:pt idx="30">
                  <c:v>0.97362962962963018</c:v>
                </c:pt>
                <c:pt idx="31">
                  <c:v>0.97362962962963018</c:v>
                </c:pt>
                <c:pt idx="32">
                  <c:v>0.97362962962963018</c:v>
                </c:pt>
                <c:pt idx="33">
                  <c:v>0.97362962962963018</c:v>
                </c:pt>
                <c:pt idx="34">
                  <c:v>0.97362962962963018</c:v>
                </c:pt>
                <c:pt idx="35">
                  <c:v>0.97362962962963018</c:v>
                </c:pt>
                <c:pt idx="36">
                  <c:v>0.97362962962963018</c:v>
                </c:pt>
                <c:pt idx="37">
                  <c:v>0.97362962962963018</c:v>
                </c:pt>
                <c:pt idx="38">
                  <c:v>0.97362962962963018</c:v>
                </c:pt>
                <c:pt idx="39">
                  <c:v>0.97362962962963018</c:v>
                </c:pt>
                <c:pt idx="40">
                  <c:v>0.97362962962963018</c:v>
                </c:pt>
                <c:pt idx="41" formatCode="General">
                  <c:v>0.97362962962963018</c:v>
                </c:pt>
                <c:pt idx="42">
                  <c:v>0.95199341563786044</c:v>
                </c:pt>
                <c:pt idx="43">
                  <c:v>0.95199341563786044</c:v>
                </c:pt>
                <c:pt idx="44">
                  <c:v>0.95199341563786044</c:v>
                </c:pt>
                <c:pt idx="45">
                  <c:v>0.95199341563786044</c:v>
                </c:pt>
                <c:pt idx="46">
                  <c:v>0.95199341563786044</c:v>
                </c:pt>
                <c:pt idx="47">
                  <c:v>0.95199341563786044</c:v>
                </c:pt>
                <c:pt idx="48">
                  <c:v>0.95199341563786044</c:v>
                </c:pt>
                <c:pt idx="49" formatCode="General">
                  <c:v>0.95199341563786044</c:v>
                </c:pt>
                <c:pt idx="50">
                  <c:v>0.92848740537519681</c:v>
                </c:pt>
                <c:pt idx="51">
                  <c:v>0.92848740537519681</c:v>
                </c:pt>
                <c:pt idx="52">
                  <c:v>0.92848740537519681</c:v>
                </c:pt>
                <c:pt idx="53">
                  <c:v>0.92848740537519681</c:v>
                </c:pt>
                <c:pt idx="54">
                  <c:v>0.92848740537519681</c:v>
                </c:pt>
                <c:pt idx="55">
                  <c:v>0.92848740537519681</c:v>
                </c:pt>
                <c:pt idx="56">
                  <c:v>0.92848740537519681</c:v>
                </c:pt>
                <c:pt idx="57">
                  <c:v>0.92848740537519681</c:v>
                </c:pt>
                <c:pt idx="58">
                  <c:v>0.92848740537519681</c:v>
                </c:pt>
                <c:pt idx="59">
                  <c:v>0.92848740537519681</c:v>
                </c:pt>
                <c:pt idx="60">
                  <c:v>0.92848740537519681</c:v>
                </c:pt>
                <c:pt idx="61">
                  <c:v>0.92848740537519681</c:v>
                </c:pt>
                <c:pt idx="62">
                  <c:v>0.92848740537519681</c:v>
                </c:pt>
                <c:pt idx="63" formatCode="General">
                  <c:v>0.92848740537519681</c:v>
                </c:pt>
                <c:pt idx="64">
                  <c:v>0.91441941438466368</c:v>
                </c:pt>
                <c:pt idx="65">
                  <c:v>0.91441941438466368</c:v>
                </c:pt>
                <c:pt idx="66">
                  <c:v>0.91441941438466368</c:v>
                </c:pt>
                <c:pt idx="67">
                  <c:v>0.91441941438466368</c:v>
                </c:pt>
                <c:pt idx="68">
                  <c:v>0.91441941438466368</c:v>
                </c:pt>
                <c:pt idx="69">
                  <c:v>0.91441941438466368</c:v>
                </c:pt>
                <c:pt idx="70">
                  <c:v>0.91441941438466368</c:v>
                </c:pt>
                <c:pt idx="71">
                  <c:v>0.91441941438466368</c:v>
                </c:pt>
                <c:pt idx="72">
                  <c:v>0.91441941438466368</c:v>
                </c:pt>
                <c:pt idx="73">
                  <c:v>0.91441941438466368</c:v>
                </c:pt>
                <c:pt idx="74">
                  <c:v>0.91441941438466368</c:v>
                </c:pt>
                <c:pt idx="75">
                  <c:v>0.91441941438466368</c:v>
                </c:pt>
                <c:pt idx="76">
                  <c:v>0.91441941438466368</c:v>
                </c:pt>
                <c:pt idx="77">
                  <c:v>0.91441941438466368</c:v>
                </c:pt>
                <c:pt idx="78">
                  <c:v>0.91441941438466368</c:v>
                </c:pt>
                <c:pt idx="79">
                  <c:v>0.91441941438466368</c:v>
                </c:pt>
                <c:pt idx="80">
                  <c:v>0.91441941438466368</c:v>
                </c:pt>
                <c:pt idx="81">
                  <c:v>0.91441941438466368</c:v>
                </c:pt>
                <c:pt idx="82">
                  <c:v>0.91441941438466368</c:v>
                </c:pt>
                <c:pt idx="83" formatCode="General">
                  <c:v>0.91441941438466368</c:v>
                </c:pt>
                <c:pt idx="84">
                  <c:v>0.89454073146325752</c:v>
                </c:pt>
                <c:pt idx="85">
                  <c:v>0.89454073146325752</c:v>
                </c:pt>
                <c:pt idx="86">
                  <c:v>0.89454073146325752</c:v>
                </c:pt>
                <c:pt idx="87">
                  <c:v>0.89454073146325752</c:v>
                </c:pt>
                <c:pt idx="88">
                  <c:v>0.89454073146325752</c:v>
                </c:pt>
                <c:pt idx="89">
                  <c:v>0.89454073146325752</c:v>
                </c:pt>
                <c:pt idx="90">
                  <c:v>0.89454073146325752</c:v>
                </c:pt>
                <c:pt idx="91">
                  <c:v>0.89454073146325752</c:v>
                </c:pt>
                <c:pt idx="92">
                  <c:v>0.89454073146325752</c:v>
                </c:pt>
                <c:pt idx="93" formatCode="General">
                  <c:v>0.89454073146325752</c:v>
                </c:pt>
                <c:pt idx="94">
                  <c:v>0.86969237781150111</c:v>
                </c:pt>
                <c:pt idx="95">
                  <c:v>0.86969237781150111</c:v>
                </c:pt>
                <c:pt idx="96">
                  <c:v>0.86969237781150111</c:v>
                </c:pt>
                <c:pt idx="97" formatCode="General">
                  <c:v>0.86969237781150111</c:v>
                </c:pt>
                <c:pt idx="98">
                  <c:v>0.81533660419828191</c:v>
                </c:pt>
                <c:pt idx="99">
                  <c:v>0.81533660419828191</c:v>
                </c:pt>
                <c:pt idx="100">
                  <c:v>0.81533660419828191</c:v>
                </c:pt>
                <c:pt idx="101">
                  <c:v>0.81533660419828191</c:v>
                </c:pt>
                <c:pt idx="102">
                  <c:v>0.81533660419828191</c:v>
                </c:pt>
                <c:pt idx="103">
                  <c:v>0.81533660419828191</c:v>
                </c:pt>
                <c:pt idx="104">
                  <c:v>0.81533660419828191</c:v>
                </c:pt>
                <c:pt idx="105">
                  <c:v>0.81533660419828191</c:v>
                </c:pt>
                <c:pt idx="106">
                  <c:v>0.81533660419828191</c:v>
                </c:pt>
                <c:pt idx="107">
                  <c:v>0.81533660419828191</c:v>
                </c:pt>
                <c:pt idx="108">
                  <c:v>0.81533660419828191</c:v>
                </c:pt>
                <c:pt idx="109">
                  <c:v>0.81533660419828191</c:v>
                </c:pt>
                <c:pt idx="110">
                  <c:v>0.81533660419828191</c:v>
                </c:pt>
                <c:pt idx="111">
                  <c:v>0.81533660419828191</c:v>
                </c:pt>
                <c:pt idx="112" formatCode="General">
                  <c:v>0.81533660419828191</c:v>
                </c:pt>
                <c:pt idx="113">
                  <c:v>0.76437806643589024</c:v>
                </c:pt>
                <c:pt idx="114" formatCode="General">
                  <c:v>0.76437806643589024</c:v>
                </c:pt>
                <c:pt idx="115">
                  <c:v>0.70977963311904102</c:v>
                </c:pt>
                <c:pt idx="116" formatCode="General">
                  <c:v>0.70977963311904102</c:v>
                </c:pt>
                <c:pt idx="117">
                  <c:v>0.65063133035912102</c:v>
                </c:pt>
                <c:pt idx="118">
                  <c:v>0.65063133035912102</c:v>
                </c:pt>
                <c:pt idx="119">
                  <c:v>0.65063133035912102</c:v>
                </c:pt>
                <c:pt idx="120">
                  <c:v>0.65063133035912102</c:v>
                </c:pt>
                <c:pt idx="121">
                  <c:v>0.65063133035912102</c:v>
                </c:pt>
                <c:pt idx="122">
                  <c:v>0.65063133035912102</c:v>
                </c:pt>
                <c:pt idx="123">
                  <c:v>0.65063133035912102</c:v>
                </c:pt>
                <c:pt idx="124">
                  <c:v>0.65063133035912102</c:v>
                </c:pt>
                <c:pt idx="125">
                  <c:v>0.65063133035912102</c:v>
                </c:pt>
                <c:pt idx="126">
                  <c:v>0.65063133035912102</c:v>
                </c:pt>
                <c:pt idx="127">
                  <c:v>0.65063133035912102</c:v>
                </c:pt>
              </c:numCache>
            </c:numRef>
          </c:yVal>
        </c:ser>
        <c:ser>
          <c:idx val="1"/>
          <c:order val="1"/>
          <c:tx>
            <c:strRef>
              <c:f>'KM 骨折'!$E$104</c:f>
              <c:strCache>
                <c:ptCount val="1"/>
                <c:pt idx="0">
                  <c:v>Intervention</c:v>
                </c:pt>
              </c:strCache>
            </c:strRef>
          </c:tx>
          <c:spPr>
            <a:ln w="25400">
              <a:solidFill>
                <a:srgbClr val="C0504D"/>
              </a:solidFill>
              <a:prstDash val="solid"/>
            </a:ln>
          </c:spPr>
          <c:marker>
            <c:symbol val="none"/>
          </c:marker>
          <c:xVal>
            <c:numRef>
              <c:f>'KM 骨折'!$D$105:$D$137</c:f>
              <c:numCache>
                <c:formatCode>General</c:formatCode>
                <c:ptCount val="33"/>
                <c:pt idx="0">
                  <c:v>0</c:v>
                </c:pt>
                <c:pt idx="1">
                  <c:v>1</c:v>
                </c:pt>
                <c:pt idx="2">
                  <c:v>1</c:v>
                </c:pt>
                <c:pt idx="3">
                  <c:v>1</c:v>
                </c:pt>
                <c:pt idx="4">
                  <c:v>1</c:v>
                </c:pt>
                <c:pt idx="5">
                  <c:v>1</c:v>
                </c:pt>
                <c:pt idx="6">
                  <c:v>2</c:v>
                </c:pt>
                <c:pt idx="7">
                  <c:v>2</c:v>
                </c:pt>
                <c:pt idx="8">
                  <c:v>2</c:v>
                </c:pt>
                <c:pt idx="9">
                  <c:v>3</c:v>
                </c:pt>
                <c:pt idx="10">
                  <c:v>3</c:v>
                </c:pt>
                <c:pt idx="11">
                  <c:v>3</c:v>
                </c:pt>
                <c:pt idx="12">
                  <c:v>3</c:v>
                </c:pt>
                <c:pt idx="13">
                  <c:v>3</c:v>
                </c:pt>
                <c:pt idx="14">
                  <c:v>4</c:v>
                </c:pt>
                <c:pt idx="15">
                  <c:v>5</c:v>
                </c:pt>
                <c:pt idx="16">
                  <c:v>5</c:v>
                </c:pt>
                <c:pt idx="17">
                  <c:v>6</c:v>
                </c:pt>
                <c:pt idx="18">
                  <c:v>6</c:v>
                </c:pt>
                <c:pt idx="19">
                  <c:v>7</c:v>
                </c:pt>
                <c:pt idx="20">
                  <c:v>10</c:v>
                </c:pt>
                <c:pt idx="21">
                  <c:v>11</c:v>
                </c:pt>
                <c:pt idx="22">
                  <c:v>12</c:v>
                </c:pt>
                <c:pt idx="23">
                  <c:v>12</c:v>
                </c:pt>
                <c:pt idx="24">
                  <c:v>12</c:v>
                </c:pt>
                <c:pt idx="25">
                  <c:v>14</c:v>
                </c:pt>
                <c:pt idx="26">
                  <c:v>14</c:v>
                </c:pt>
                <c:pt idx="27">
                  <c:v>16</c:v>
                </c:pt>
                <c:pt idx="28">
                  <c:v>17</c:v>
                </c:pt>
                <c:pt idx="29">
                  <c:v>25</c:v>
                </c:pt>
                <c:pt idx="30">
                  <c:v>28</c:v>
                </c:pt>
                <c:pt idx="31">
                  <c:v>28</c:v>
                </c:pt>
                <c:pt idx="32">
                  <c:v>31</c:v>
                </c:pt>
              </c:numCache>
            </c:numRef>
          </c:xVal>
          <c:yVal>
            <c:numRef>
              <c:f>'KM 骨折'!$E$105:$E$137</c:f>
              <c:numCache>
                <c:formatCode>0.0000</c:formatCode>
                <c:ptCount val="33"/>
                <c:pt idx="0">
                  <c:v>1</c:v>
                </c:pt>
                <c:pt idx="1">
                  <c:v>1</c:v>
                </c:pt>
                <c:pt idx="2">
                  <c:v>1</c:v>
                </c:pt>
                <c:pt idx="3">
                  <c:v>1</c:v>
                </c:pt>
                <c:pt idx="4">
                  <c:v>1</c:v>
                </c:pt>
                <c:pt idx="5">
                  <c:v>1</c:v>
                </c:pt>
                <c:pt idx="6">
                  <c:v>1</c:v>
                </c:pt>
                <c:pt idx="7">
                  <c:v>1</c:v>
                </c:pt>
                <c:pt idx="8">
                  <c:v>1</c:v>
                </c:pt>
                <c:pt idx="9">
                  <c:v>1</c:v>
                </c:pt>
                <c:pt idx="10">
                  <c:v>1</c:v>
                </c:pt>
                <c:pt idx="11">
                  <c:v>1</c:v>
                </c:pt>
                <c:pt idx="12">
                  <c:v>1</c:v>
                </c:pt>
                <c:pt idx="13">
                  <c:v>1</c:v>
                </c:pt>
                <c:pt idx="14">
                  <c:v>1</c:v>
                </c:pt>
                <c:pt idx="15" formatCode="General">
                  <c:v>1</c:v>
                </c:pt>
                <c:pt idx="16">
                  <c:v>0.94444444444444464</c:v>
                </c:pt>
                <c:pt idx="17">
                  <c:v>0.94444444444444464</c:v>
                </c:pt>
                <c:pt idx="18">
                  <c:v>0.94444444444444464</c:v>
                </c:pt>
                <c:pt idx="19">
                  <c:v>0.94444444444444464</c:v>
                </c:pt>
                <c:pt idx="20">
                  <c:v>0.94444444444444464</c:v>
                </c:pt>
                <c:pt idx="21">
                  <c:v>0.94444444444444464</c:v>
                </c:pt>
                <c:pt idx="22" formatCode="General">
                  <c:v>0.94444444444444464</c:v>
                </c:pt>
                <c:pt idx="23">
                  <c:v>0.85858585858585912</c:v>
                </c:pt>
                <c:pt idx="24">
                  <c:v>0.85858585858585912</c:v>
                </c:pt>
                <c:pt idx="25">
                  <c:v>0.85858585858585912</c:v>
                </c:pt>
                <c:pt idx="26">
                  <c:v>0.85858585858585912</c:v>
                </c:pt>
                <c:pt idx="27">
                  <c:v>0.85858585858585912</c:v>
                </c:pt>
                <c:pt idx="28">
                  <c:v>0.85858585858585912</c:v>
                </c:pt>
                <c:pt idx="29">
                  <c:v>0.85858585858585912</c:v>
                </c:pt>
                <c:pt idx="30" formatCode="General">
                  <c:v>0.85858585858585912</c:v>
                </c:pt>
                <c:pt idx="31">
                  <c:v>0.57239057239057334</c:v>
                </c:pt>
                <c:pt idx="32">
                  <c:v>0.57239057239057334</c:v>
                </c:pt>
              </c:numCache>
            </c:numRef>
          </c:yVal>
        </c:ser>
        <c:ser>
          <c:idx val="2"/>
          <c:order val="2"/>
          <c:tx>
            <c:strRef>
              <c:f>'KM 骨折'!$C$104</c:f>
              <c:strCache>
                <c:ptCount val="1"/>
                <c:pt idx="0">
                  <c:v>0（打ち切り）</c:v>
                </c:pt>
              </c:strCache>
            </c:strRef>
          </c:tx>
          <c:spPr>
            <a:ln w="19050">
              <a:noFill/>
            </a:ln>
          </c:spPr>
          <c:marker>
            <c:symbol val="diamond"/>
            <c:size val="4"/>
            <c:spPr>
              <a:solidFill>
                <a:srgbClr val="4F81BD"/>
              </a:solidFill>
              <a:ln>
                <a:solidFill>
                  <a:srgbClr val="4F81BD"/>
                </a:solidFill>
                <a:prstDash val="solid"/>
              </a:ln>
            </c:spPr>
          </c:marker>
          <c:xVal>
            <c:numRef>
              <c:f>'KM 骨折'!$A$105:$A$232</c:f>
              <c:numCache>
                <c:formatCode>General</c:formatCode>
                <c:ptCount val="128"/>
                <c:pt idx="0">
                  <c:v>0</c:v>
                </c:pt>
                <c:pt idx="1">
                  <c:v>0</c:v>
                </c:pt>
                <c:pt idx="2">
                  <c:v>0</c:v>
                </c:pt>
                <c:pt idx="3">
                  <c:v>0</c:v>
                </c:pt>
                <c:pt idx="4">
                  <c:v>0</c:v>
                </c:pt>
                <c:pt idx="5">
                  <c:v>0</c:v>
                </c:pt>
                <c:pt idx="6">
                  <c:v>0</c:v>
                </c:pt>
                <c:pt idx="7">
                  <c:v>1</c:v>
                </c:pt>
                <c:pt idx="8">
                  <c:v>1</c:v>
                </c:pt>
                <c:pt idx="9">
                  <c:v>1</c:v>
                </c:pt>
                <c:pt idx="10">
                  <c:v>1</c:v>
                </c:pt>
                <c:pt idx="11">
                  <c:v>1</c:v>
                </c:pt>
                <c:pt idx="12">
                  <c:v>1</c:v>
                </c:pt>
                <c:pt idx="13">
                  <c:v>1</c:v>
                </c:pt>
                <c:pt idx="14">
                  <c:v>1</c:v>
                </c:pt>
                <c:pt idx="15">
                  <c:v>1</c:v>
                </c:pt>
                <c:pt idx="16">
                  <c:v>1</c:v>
                </c:pt>
                <c:pt idx="17">
                  <c:v>1</c:v>
                </c:pt>
                <c:pt idx="18">
                  <c:v>1</c:v>
                </c:pt>
                <c:pt idx="19">
                  <c:v>1</c:v>
                </c:pt>
                <c:pt idx="20">
                  <c:v>1</c:v>
                </c:pt>
                <c:pt idx="21">
                  <c:v>1</c:v>
                </c:pt>
                <c:pt idx="22">
                  <c:v>1</c:v>
                </c:pt>
                <c:pt idx="23">
                  <c:v>1</c:v>
                </c:pt>
                <c:pt idx="24">
                  <c:v>2</c:v>
                </c:pt>
                <c:pt idx="25">
                  <c:v>2</c:v>
                </c:pt>
                <c:pt idx="26">
                  <c:v>2</c:v>
                </c:pt>
                <c:pt idx="27">
                  <c:v>2</c:v>
                </c:pt>
                <c:pt idx="28">
                  <c:v>2</c:v>
                </c:pt>
                <c:pt idx="29">
                  <c:v>2</c:v>
                </c:pt>
                <c:pt idx="30">
                  <c:v>2</c:v>
                </c:pt>
                <c:pt idx="31">
                  <c:v>2</c:v>
                </c:pt>
                <c:pt idx="32">
                  <c:v>2</c:v>
                </c:pt>
                <c:pt idx="33">
                  <c:v>2</c:v>
                </c:pt>
                <c:pt idx="34">
                  <c:v>2</c:v>
                </c:pt>
                <c:pt idx="35">
                  <c:v>2</c:v>
                </c:pt>
                <c:pt idx="36">
                  <c:v>2</c:v>
                </c:pt>
                <c:pt idx="37">
                  <c:v>2</c:v>
                </c:pt>
                <c:pt idx="38">
                  <c:v>2</c:v>
                </c:pt>
                <c:pt idx="39">
                  <c:v>2</c:v>
                </c:pt>
                <c:pt idx="40">
                  <c:v>2</c:v>
                </c:pt>
                <c:pt idx="41">
                  <c:v>3</c:v>
                </c:pt>
                <c:pt idx="42">
                  <c:v>3</c:v>
                </c:pt>
                <c:pt idx="43">
                  <c:v>3</c:v>
                </c:pt>
                <c:pt idx="44">
                  <c:v>3</c:v>
                </c:pt>
                <c:pt idx="45">
                  <c:v>3</c:v>
                </c:pt>
                <c:pt idx="46">
                  <c:v>3</c:v>
                </c:pt>
                <c:pt idx="47">
                  <c:v>3</c:v>
                </c:pt>
                <c:pt idx="48">
                  <c:v>3</c:v>
                </c:pt>
                <c:pt idx="49">
                  <c:v>4</c:v>
                </c:pt>
                <c:pt idx="50">
                  <c:v>4</c:v>
                </c:pt>
                <c:pt idx="51">
                  <c:v>4</c:v>
                </c:pt>
                <c:pt idx="52">
                  <c:v>4</c:v>
                </c:pt>
                <c:pt idx="53">
                  <c:v>4</c:v>
                </c:pt>
                <c:pt idx="54">
                  <c:v>4</c:v>
                </c:pt>
                <c:pt idx="55">
                  <c:v>4</c:v>
                </c:pt>
                <c:pt idx="56">
                  <c:v>4</c:v>
                </c:pt>
                <c:pt idx="57">
                  <c:v>5</c:v>
                </c:pt>
                <c:pt idx="58">
                  <c:v>5</c:v>
                </c:pt>
                <c:pt idx="59">
                  <c:v>5</c:v>
                </c:pt>
                <c:pt idx="60">
                  <c:v>5</c:v>
                </c:pt>
                <c:pt idx="61">
                  <c:v>5</c:v>
                </c:pt>
                <c:pt idx="62">
                  <c:v>5</c:v>
                </c:pt>
                <c:pt idx="63">
                  <c:v>6</c:v>
                </c:pt>
                <c:pt idx="64">
                  <c:v>6</c:v>
                </c:pt>
                <c:pt idx="65">
                  <c:v>6</c:v>
                </c:pt>
                <c:pt idx="66">
                  <c:v>6</c:v>
                </c:pt>
                <c:pt idx="67">
                  <c:v>6</c:v>
                </c:pt>
                <c:pt idx="68">
                  <c:v>6</c:v>
                </c:pt>
                <c:pt idx="69">
                  <c:v>6</c:v>
                </c:pt>
                <c:pt idx="70">
                  <c:v>6</c:v>
                </c:pt>
                <c:pt idx="71">
                  <c:v>6</c:v>
                </c:pt>
                <c:pt idx="72">
                  <c:v>6</c:v>
                </c:pt>
                <c:pt idx="73">
                  <c:v>6</c:v>
                </c:pt>
                <c:pt idx="74">
                  <c:v>6</c:v>
                </c:pt>
                <c:pt idx="75">
                  <c:v>6</c:v>
                </c:pt>
                <c:pt idx="76">
                  <c:v>6</c:v>
                </c:pt>
                <c:pt idx="77">
                  <c:v>7</c:v>
                </c:pt>
                <c:pt idx="78">
                  <c:v>7</c:v>
                </c:pt>
                <c:pt idx="79">
                  <c:v>7</c:v>
                </c:pt>
                <c:pt idx="80">
                  <c:v>7</c:v>
                </c:pt>
                <c:pt idx="81">
                  <c:v>7</c:v>
                </c:pt>
                <c:pt idx="82">
                  <c:v>7</c:v>
                </c:pt>
                <c:pt idx="83">
                  <c:v>8</c:v>
                </c:pt>
                <c:pt idx="84">
                  <c:v>8</c:v>
                </c:pt>
                <c:pt idx="85">
                  <c:v>8</c:v>
                </c:pt>
                <c:pt idx="86">
                  <c:v>8</c:v>
                </c:pt>
                <c:pt idx="87">
                  <c:v>9</c:v>
                </c:pt>
                <c:pt idx="88">
                  <c:v>9</c:v>
                </c:pt>
                <c:pt idx="89">
                  <c:v>9</c:v>
                </c:pt>
                <c:pt idx="90">
                  <c:v>9</c:v>
                </c:pt>
                <c:pt idx="91">
                  <c:v>9</c:v>
                </c:pt>
                <c:pt idx="92">
                  <c:v>9</c:v>
                </c:pt>
                <c:pt idx="93">
                  <c:v>10</c:v>
                </c:pt>
                <c:pt idx="94">
                  <c:v>10</c:v>
                </c:pt>
                <c:pt idx="95">
                  <c:v>10</c:v>
                </c:pt>
                <c:pt idx="96">
                  <c:v>10</c:v>
                </c:pt>
                <c:pt idx="97">
                  <c:v>11</c:v>
                </c:pt>
                <c:pt idx="98">
                  <c:v>11</c:v>
                </c:pt>
                <c:pt idx="99">
                  <c:v>11</c:v>
                </c:pt>
                <c:pt idx="100">
                  <c:v>11</c:v>
                </c:pt>
                <c:pt idx="101">
                  <c:v>12</c:v>
                </c:pt>
                <c:pt idx="102">
                  <c:v>12</c:v>
                </c:pt>
                <c:pt idx="103">
                  <c:v>12</c:v>
                </c:pt>
                <c:pt idx="104">
                  <c:v>12</c:v>
                </c:pt>
                <c:pt idx="105">
                  <c:v>12</c:v>
                </c:pt>
                <c:pt idx="106">
                  <c:v>12</c:v>
                </c:pt>
                <c:pt idx="107">
                  <c:v>12</c:v>
                </c:pt>
                <c:pt idx="108">
                  <c:v>12</c:v>
                </c:pt>
                <c:pt idx="109">
                  <c:v>12</c:v>
                </c:pt>
                <c:pt idx="110">
                  <c:v>13</c:v>
                </c:pt>
                <c:pt idx="111">
                  <c:v>13</c:v>
                </c:pt>
                <c:pt idx="112">
                  <c:v>14</c:v>
                </c:pt>
                <c:pt idx="113">
                  <c:v>14</c:v>
                </c:pt>
                <c:pt idx="114">
                  <c:v>15</c:v>
                </c:pt>
                <c:pt idx="115">
                  <c:v>15</c:v>
                </c:pt>
                <c:pt idx="116">
                  <c:v>17</c:v>
                </c:pt>
                <c:pt idx="117">
                  <c:v>17</c:v>
                </c:pt>
                <c:pt idx="118">
                  <c:v>18</c:v>
                </c:pt>
                <c:pt idx="119">
                  <c:v>18</c:v>
                </c:pt>
                <c:pt idx="120">
                  <c:v>20</c:v>
                </c:pt>
                <c:pt idx="121">
                  <c:v>21</c:v>
                </c:pt>
                <c:pt idx="122">
                  <c:v>22</c:v>
                </c:pt>
                <c:pt idx="123">
                  <c:v>23</c:v>
                </c:pt>
                <c:pt idx="124">
                  <c:v>23</c:v>
                </c:pt>
                <c:pt idx="125">
                  <c:v>24</c:v>
                </c:pt>
                <c:pt idx="126">
                  <c:v>26</c:v>
                </c:pt>
                <c:pt idx="127">
                  <c:v>31</c:v>
                </c:pt>
              </c:numCache>
            </c:numRef>
          </c:xVal>
          <c:yVal>
            <c:numRef>
              <c:f>'KM 骨折'!$C$105:$C$232</c:f>
              <c:numCache>
                <c:formatCode>0.0000</c:formatCode>
                <c:ptCount val="128"/>
                <c:pt idx="0">
                  <c:v>1</c:v>
                </c:pt>
                <c:pt idx="1">
                  <c:v>1</c:v>
                </c:pt>
                <c:pt idx="2">
                  <c:v>1</c:v>
                </c:pt>
                <c:pt idx="3">
                  <c:v>1</c:v>
                </c:pt>
                <c:pt idx="4">
                  <c:v>1</c:v>
                </c:pt>
                <c:pt idx="5">
                  <c:v>1</c:v>
                </c:pt>
                <c:pt idx="6">
                  <c:v>1</c:v>
                </c:pt>
                <c:pt idx="8">
                  <c:v>0.99199999999999999</c:v>
                </c:pt>
                <c:pt idx="9">
                  <c:v>0.99199999999999999</c:v>
                </c:pt>
                <c:pt idx="10">
                  <c:v>0.99199999999999999</c:v>
                </c:pt>
                <c:pt idx="11">
                  <c:v>0.99199999999999999</c:v>
                </c:pt>
                <c:pt idx="12">
                  <c:v>0.99199999999999999</c:v>
                </c:pt>
                <c:pt idx="13">
                  <c:v>0.99199999999999999</c:v>
                </c:pt>
                <c:pt idx="14">
                  <c:v>0.99199999999999999</c:v>
                </c:pt>
                <c:pt idx="15">
                  <c:v>0.99199999999999999</c:v>
                </c:pt>
                <c:pt idx="16">
                  <c:v>0.99199999999999999</c:v>
                </c:pt>
                <c:pt idx="17">
                  <c:v>0.99199999999999999</c:v>
                </c:pt>
                <c:pt idx="18">
                  <c:v>0.99199999999999999</c:v>
                </c:pt>
                <c:pt idx="19">
                  <c:v>0.99199999999999999</c:v>
                </c:pt>
                <c:pt idx="20">
                  <c:v>0.99199999999999999</c:v>
                </c:pt>
                <c:pt idx="21">
                  <c:v>0.99199999999999999</c:v>
                </c:pt>
                <c:pt idx="22">
                  <c:v>0.99199999999999999</c:v>
                </c:pt>
                <c:pt idx="23">
                  <c:v>0.99199999999999999</c:v>
                </c:pt>
                <c:pt idx="25">
                  <c:v>0.97362962962963018</c:v>
                </c:pt>
                <c:pt idx="26">
                  <c:v>0.97362962962963018</c:v>
                </c:pt>
                <c:pt idx="27">
                  <c:v>0.97362962962963018</c:v>
                </c:pt>
                <c:pt idx="28">
                  <c:v>0.97362962962963018</c:v>
                </c:pt>
                <c:pt idx="29">
                  <c:v>0.97362962962963018</c:v>
                </c:pt>
                <c:pt idx="30">
                  <c:v>0.97362962962963018</c:v>
                </c:pt>
                <c:pt idx="31">
                  <c:v>0.97362962962963018</c:v>
                </c:pt>
                <c:pt idx="32">
                  <c:v>0.97362962962963018</c:v>
                </c:pt>
                <c:pt idx="33">
                  <c:v>0.97362962962963018</c:v>
                </c:pt>
                <c:pt idx="34">
                  <c:v>0.97362962962963018</c:v>
                </c:pt>
                <c:pt idx="35">
                  <c:v>0.97362962962963018</c:v>
                </c:pt>
                <c:pt idx="36">
                  <c:v>0.97362962962963018</c:v>
                </c:pt>
                <c:pt idx="37">
                  <c:v>0.97362962962963018</c:v>
                </c:pt>
                <c:pt idx="38">
                  <c:v>0.97362962962963018</c:v>
                </c:pt>
                <c:pt idx="39">
                  <c:v>0.97362962962963018</c:v>
                </c:pt>
                <c:pt idx="40">
                  <c:v>0.97362962962963018</c:v>
                </c:pt>
                <c:pt idx="42">
                  <c:v>0.95199341563786044</c:v>
                </c:pt>
                <c:pt idx="43">
                  <c:v>0.95199341563786044</c:v>
                </c:pt>
                <c:pt idx="44">
                  <c:v>0.95199341563786044</c:v>
                </c:pt>
                <c:pt idx="45">
                  <c:v>0.95199341563786044</c:v>
                </c:pt>
                <c:pt idx="46">
                  <c:v>0.95199341563786044</c:v>
                </c:pt>
                <c:pt idx="47">
                  <c:v>0.95199341563786044</c:v>
                </c:pt>
                <c:pt idx="48">
                  <c:v>0.95199341563786044</c:v>
                </c:pt>
                <c:pt idx="50">
                  <c:v>0.92848740537519681</c:v>
                </c:pt>
                <c:pt idx="51">
                  <c:v>0.92848740537519681</c:v>
                </c:pt>
                <c:pt idx="52">
                  <c:v>0.92848740537519681</c:v>
                </c:pt>
                <c:pt idx="53">
                  <c:v>0.92848740537519681</c:v>
                </c:pt>
                <c:pt idx="54">
                  <c:v>0.92848740537519681</c:v>
                </c:pt>
                <c:pt idx="55">
                  <c:v>0.92848740537519681</c:v>
                </c:pt>
                <c:pt idx="56">
                  <c:v>0.92848740537519681</c:v>
                </c:pt>
                <c:pt idx="57">
                  <c:v>0.92848740537519681</c:v>
                </c:pt>
                <c:pt idx="58">
                  <c:v>0.92848740537519681</c:v>
                </c:pt>
                <c:pt idx="59">
                  <c:v>0.92848740537519681</c:v>
                </c:pt>
                <c:pt idx="60">
                  <c:v>0.92848740537519681</c:v>
                </c:pt>
                <c:pt idx="61">
                  <c:v>0.92848740537519681</c:v>
                </c:pt>
                <c:pt idx="62">
                  <c:v>0.92848740537519681</c:v>
                </c:pt>
                <c:pt idx="64">
                  <c:v>0.91441941438466368</c:v>
                </c:pt>
                <c:pt idx="65">
                  <c:v>0.91441941438466368</c:v>
                </c:pt>
                <c:pt idx="66">
                  <c:v>0.91441941438466368</c:v>
                </c:pt>
                <c:pt idx="67">
                  <c:v>0.91441941438466368</c:v>
                </c:pt>
                <c:pt idx="68">
                  <c:v>0.91441941438466368</c:v>
                </c:pt>
                <c:pt idx="69">
                  <c:v>0.91441941438466368</c:v>
                </c:pt>
                <c:pt idx="70">
                  <c:v>0.91441941438466368</c:v>
                </c:pt>
                <c:pt idx="71">
                  <c:v>0.91441941438466368</c:v>
                </c:pt>
                <c:pt idx="72">
                  <c:v>0.91441941438466368</c:v>
                </c:pt>
                <c:pt idx="73">
                  <c:v>0.91441941438466368</c:v>
                </c:pt>
                <c:pt idx="74">
                  <c:v>0.91441941438466368</c:v>
                </c:pt>
                <c:pt idx="75">
                  <c:v>0.91441941438466368</c:v>
                </c:pt>
                <c:pt idx="76">
                  <c:v>0.91441941438466368</c:v>
                </c:pt>
                <c:pt idx="77">
                  <c:v>0.91441941438466368</c:v>
                </c:pt>
                <c:pt idx="78">
                  <c:v>0.91441941438466368</c:v>
                </c:pt>
                <c:pt idx="79">
                  <c:v>0.91441941438466368</c:v>
                </c:pt>
                <c:pt idx="80">
                  <c:v>0.91441941438466368</c:v>
                </c:pt>
                <c:pt idx="81">
                  <c:v>0.91441941438466368</c:v>
                </c:pt>
                <c:pt idx="82">
                  <c:v>0.91441941438466368</c:v>
                </c:pt>
                <c:pt idx="84">
                  <c:v>0.89454073146325752</c:v>
                </c:pt>
                <c:pt idx="85">
                  <c:v>0.89454073146325752</c:v>
                </c:pt>
                <c:pt idx="86">
                  <c:v>0.89454073146325752</c:v>
                </c:pt>
                <c:pt idx="87">
                  <c:v>0.89454073146325752</c:v>
                </c:pt>
                <c:pt idx="88">
                  <c:v>0.89454073146325752</c:v>
                </c:pt>
                <c:pt idx="89">
                  <c:v>0.89454073146325752</c:v>
                </c:pt>
                <c:pt idx="90">
                  <c:v>0.89454073146325752</c:v>
                </c:pt>
                <c:pt idx="91">
                  <c:v>0.89454073146325752</c:v>
                </c:pt>
                <c:pt idx="92">
                  <c:v>0.89454073146325752</c:v>
                </c:pt>
                <c:pt idx="94">
                  <c:v>0.86969237781150111</c:v>
                </c:pt>
                <c:pt idx="95">
                  <c:v>0.86969237781150111</c:v>
                </c:pt>
                <c:pt idx="96">
                  <c:v>0.86969237781150111</c:v>
                </c:pt>
                <c:pt idx="98">
                  <c:v>0.81533660419828191</c:v>
                </c:pt>
                <c:pt idx="99">
                  <c:v>0.81533660419828191</c:v>
                </c:pt>
                <c:pt idx="100">
                  <c:v>0.81533660419828191</c:v>
                </c:pt>
                <c:pt idx="101">
                  <c:v>0.81533660419828191</c:v>
                </c:pt>
                <c:pt idx="102">
                  <c:v>0.81533660419828191</c:v>
                </c:pt>
                <c:pt idx="103">
                  <c:v>0.81533660419828191</c:v>
                </c:pt>
                <c:pt idx="104">
                  <c:v>0.81533660419828191</c:v>
                </c:pt>
                <c:pt idx="105">
                  <c:v>0.81533660419828191</c:v>
                </c:pt>
                <c:pt idx="106">
                  <c:v>0.81533660419828191</c:v>
                </c:pt>
                <c:pt idx="107">
                  <c:v>0.81533660419828191</c:v>
                </c:pt>
                <c:pt idx="108">
                  <c:v>0.81533660419828191</c:v>
                </c:pt>
                <c:pt idx="109">
                  <c:v>0.81533660419828191</c:v>
                </c:pt>
                <c:pt idx="110">
                  <c:v>0.81533660419828191</c:v>
                </c:pt>
                <c:pt idx="111">
                  <c:v>0.81533660419828191</c:v>
                </c:pt>
                <c:pt idx="113">
                  <c:v>0.76437806643589024</c:v>
                </c:pt>
                <c:pt idx="115">
                  <c:v>0.70977963311904102</c:v>
                </c:pt>
                <c:pt idx="117">
                  <c:v>0.65063133035912102</c:v>
                </c:pt>
                <c:pt idx="118">
                  <c:v>0.65063133035912102</c:v>
                </c:pt>
                <c:pt idx="119">
                  <c:v>0.65063133035912102</c:v>
                </c:pt>
                <c:pt idx="120">
                  <c:v>0.65063133035912102</c:v>
                </c:pt>
                <c:pt idx="121">
                  <c:v>0.65063133035912102</c:v>
                </c:pt>
                <c:pt idx="122">
                  <c:v>0.65063133035912102</c:v>
                </c:pt>
                <c:pt idx="123">
                  <c:v>0.65063133035912102</c:v>
                </c:pt>
                <c:pt idx="124">
                  <c:v>0.65063133035912102</c:v>
                </c:pt>
                <c:pt idx="125">
                  <c:v>0.65063133035912102</c:v>
                </c:pt>
                <c:pt idx="126">
                  <c:v>0.65063133035912102</c:v>
                </c:pt>
                <c:pt idx="127">
                  <c:v>0.65063133035912102</c:v>
                </c:pt>
              </c:numCache>
            </c:numRef>
          </c:yVal>
        </c:ser>
        <c:ser>
          <c:idx val="3"/>
          <c:order val="3"/>
          <c:tx>
            <c:strRef>
              <c:f>'KM 骨折'!$F$104</c:f>
              <c:strCache>
                <c:ptCount val="1"/>
                <c:pt idx="0">
                  <c:v>1（打ち切り）</c:v>
                </c:pt>
              </c:strCache>
            </c:strRef>
          </c:tx>
          <c:spPr>
            <a:ln w="19050">
              <a:noFill/>
            </a:ln>
          </c:spPr>
          <c:marker>
            <c:symbol val="diamond"/>
            <c:size val="4"/>
            <c:spPr>
              <a:solidFill>
                <a:srgbClr val="C0504D"/>
              </a:solidFill>
              <a:ln>
                <a:solidFill>
                  <a:srgbClr val="C0504D"/>
                </a:solidFill>
                <a:prstDash val="solid"/>
              </a:ln>
            </c:spPr>
          </c:marker>
          <c:xVal>
            <c:numRef>
              <c:f>'KM 骨折'!$D$105:$D$137</c:f>
              <c:numCache>
                <c:formatCode>General</c:formatCode>
                <c:ptCount val="33"/>
                <c:pt idx="0">
                  <c:v>0</c:v>
                </c:pt>
                <c:pt idx="1">
                  <c:v>1</c:v>
                </c:pt>
                <c:pt idx="2">
                  <c:v>1</c:v>
                </c:pt>
                <c:pt idx="3">
                  <c:v>1</c:v>
                </c:pt>
                <c:pt idx="4">
                  <c:v>1</c:v>
                </c:pt>
                <c:pt idx="5">
                  <c:v>1</c:v>
                </c:pt>
                <c:pt idx="6">
                  <c:v>2</c:v>
                </c:pt>
                <c:pt idx="7">
                  <c:v>2</c:v>
                </c:pt>
                <c:pt idx="8">
                  <c:v>2</c:v>
                </c:pt>
                <c:pt idx="9">
                  <c:v>3</c:v>
                </c:pt>
                <c:pt idx="10">
                  <c:v>3</c:v>
                </c:pt>
                <c:pt idx="11">
                  <c:v>3</c:v>
                </c:pt>
                <c:pt idx="12">
                  <c:v>3</c:v>
                </c:pt>
                <c:pt idx="13">
                  <c:v>3</c:v>
                </c:pt>
                <c:pt idx="14">
                  <c:v>4</c:v>
                </c:pt>
                <c:pt idx="15">
                  <c:v>5</c:v>
                </c:pt>
                <c:pt idx="16">
                  <c:v>5</c:v>
                </c:pt>
                <c:pt idx="17">
                  <c:v>6</c:v>
                </c:pt>
                <c:pt idx="18">
                  <c:v>6</c:v>
                </c:pt>
                <c:pt idx="19">
                  <c:v>7</c:v>
                </c:pt>
                <c:pt idx="20">
                  <c:v>10</c:v>
                </c:pt>
                <c:pt idx="21">
                  <c:v>11</c:v>
                </c:pt>
                <c:pt idx="22">
                  <c:v>12</c:v>
                </c:pt>
                <c:pt idx="23">
                  <c:v>12</c:v>
                </c:pt>
                <c:pt idx="24">
                  <c:v>12</c:v>
                </c:pt>
                <c:pt idx="25">
                  <c:v>14</c:v>
                </c:pt>
                <c:pt idx="26">
                  <c:v>14</c:v>
                </c:pt>
                <c:pt idx="27">
                  <c:v>16</c:v>
                </c:pt>
                <c:pt idx="28">
                  <c:v>17</c:v>
                </c:pt>
                <c:pt idx="29">
                  <c:v>25</c:v>
                </c:pt>
                <c:pt idx="30">
                  <c:v>28</c:v>
                </c:pt>
                <c:pt idx="31">
                  <c:v>28</c:v>
                </c:pt>
                <c:pt idx="32">
                  <c:v>31</c:v>
                </c:pt>
              </c:numCache>
            </c:numRef>
          </c:xVal>
          <c:yVal>
            <c:numRef>
              <c:f>'KM 骨折'!$F$105:$F$137</c:f>
              <c:numCache>
                <c:formatCode>0.0000</c:formatCode>
                <c:ptCount val="33"/>
                <c:pt idx="1">
                  <c:v>1</c:v>
                </c:pt>
                <c:pt idx="2">
                  <c:v>1</c:v>
                </c:pt>
                <c:pt idx="3">
                  <c:v>1</c:v>
                </c:pt>
                <c:pt idx="4">
                  <c:v>1</c:v>
                </c:pt>
                <c:pt idx="5">
                  <c:v>1</c:v>
                </c:pt>
                <c:pt idx="6">
                  <c:v>1</c:v>
                </c:pt>
                <c:pt idx="7">
                  <c:v>1</c:v>
                </c:pt>
                <c:pt idx="8">
                  <c:v>1</c:v>
                </c:pt>
                <c:pt idx="9">
                  <c:v>1</c:v>
                </c:pt>
                <c:pt idx="10">
                  <c:v>1</c:v>
                </c:pt>
                <c:pt idx="11">
                  <c:v>1</c:v>
                </c:pt>
                <c:pt idx="12">
                  <c:v>1</c:v>
                </c:pt>
                <c:pt idx="13">
                  <c:v>1</c:v>
                </c:pt>
                <c:pt idx="14">
                  <c:v>1</c:v>
                </c:pt>
                <c:pt idx="16">
                  <c:v>0.94444444444444464</c:v>
                </c:pt>
                <c:pt idx="17">
                  <c:v>0.94444444444444464</c:v>
                </c:pt>
                <c:pt idx="18">
                  <c:v>0.94444444444444464</c:v>
                </c:pt>
                <c:pt idx="19">
                  <c:v>0.94444444444444464</c:v>
                </c:pt>
                <c:pt idx="20">
                  <c:v>0.94444444444444464</c:v>
                </c:pt>
                <c:pt idx="21">
                  <c:v>0.94444444444444464</c:v>
                </c:pt>
                <c:pt idx="23">
                  <c:v>0.85858585858585912</c:v>
                </c:pt>
                <c:pt idx="24">
                  <c:v>0.85858585858585912</c:v>
                </c:pt>
                <c:pt idx="25">
                  <c:v>0.85858585858585912</c:v>
                </c:pt>
                <c:pt idx="26">
                  <c:v>0.85858585858585912</c:v>
                </c:pt>
                <c:pt idx="27">
                  <c:v>0.85858585858585912</c:v>
                </c:pt>
                <c:pt idx="28">
                  <c:v>0.85858585858585912</c:v>
                </c:pt>
                <c:pt idx="29">
                  <c:v>0.85858585858585912</c:v>
                </c:pt>
                <c:pt idx="31">
                  <c:v>0.57239057239057334</c:v>
                </c:pt>
                <c:pt idx="32">
                  <c:v>0.57239057239057334</c:v>
                </c:pt>
              </c:numCache>
            </c:numRef>
          </c:yVal>
        </c:ser>
        <c:axId val="220753920"/>
        <c:axId val="220756224"/>
      </c:scatterChart>
      <c:valAx>
        <c:axId val="220753920"/>
        <c:scaling>
          <c:orientation val="minMax"/>
        </c:scaling>
        <c:axPos val="b"/>
        <c:title>
          <c:tx>
            <c:rich>
              <a:bodyPr/>
              <a:lstStyle/>
              <a:p>
                <a:pPr>
                  <a:defRPr lang="ja-JP" sz="1200">
                    <a:latin typeface="Times New Roman" panose="02020603050405020304" pitchFamily="18" charset="0"/>
                    <a:cs typeface="Times New Roman" panose="02020603050405020304" pitchFamily="18" charset="0"/>
                  </a:defRPr>
                </a:pPr>
                <a:r>
                  <a:rPr lang="en-US" altLang="ja-JP" sz="1200" b="1" i="0" baseline="0">
                    <a:effectLst/>
                    <a:latin typeface="Times New Roman" panose="02020603050405020304" pitchFamily="18" charset="0"/>
                    <a:cs typeface="Times New Roman" panose="02020603050405020304" pitchFamily="18" charset="0"/>
                  </a:rPr>
                  <a:t>Months</a:t>
                </a:r>
                <a:r>
                  <a:rPr lang="ja-JP" altLang="ja-JP" sz="1200" b="1" i="0" baseline="0">
                    <a:effectLst/>
                    <a:latin typeface="Times New Roman" panose="02020603050405020304" pitchFamily="18" charset="0"/>
                    <a:cs typeface="Times New Roman" panose="02020603050405020304" pitchFamily="18" charset="0"/>
                  </a:rPr>
                  <a:t> </a:t>
                </a:r>
                <a:r>
                  <a:rPr lang="en-US" altLang="ja-JP" sz="1200" b="1" i="0" baseline="0">
                    <a:effectLst/>
                    <a:latin typeface="Times New Roman" panose="02020603050405020304" pitchFamily="18" charset="0"/>
                    <a:cs typeface="Times New Roman" panose="02020603050405020304" pitchFamily="18" charset="0"/>
                  </a:rPr>
                  <a:t>to</a:t>
                </a:r>
                <a:r>
                  <a:rPr lang="ja-JP" altLang="ja-JP" sz="1200" b="1" i="0" baseline="0">
                    <a:effectLst/>
                    <a:latin typeface="Times New Roman" panose="02020603050405020304" pitchFamily="18" charset="0"/>
                    <a:cs typeface="Times New Roman" panose="02020603050405020304" pitchFamily="18" charset="0"/>
                  </a:rPr>
                  <a:t> </a:t>
                </a:r>
                <a:r>
                  <a:rPr lang="en-US" altLang="ja-JP" sz="1200" b="1" i="0" baseline="0">
                    <a:effectLst/>
                    <a:latin typeface="Times New Roman" panose="02020603050405020304" pitchFamily="18" charset="0"/>
                    <a:cs typeface="Times New Roman" panose="02020603050405020304" pitchFamily="18" charset="0"/>
                  </a:rPr>
                  <a:t>First</a:t>
                </a:r>
                <a:r>
                  <a:rPr lang="ja-JP" altLang="ja-JP" sz="1200" b="1" i="0" baseline="0">
                    <a:effectLst/>
                    <a:latin typeface="Times New Roman" panose="02020603050405020304" pitchFamily="18" charset="0"/>
                    <a:cs typeface="Times New Roman" panose="02020603050405020304" pitchFamily="18" charset="0"/>
                  </a:rPr>
                  <a:t> </a:t>
                </a:r>
                <a:r>
                  <a:rPr lang="en-US" altLang="ja-JP" sz="1200" b="1" i="0" baseline="0">
                    <a:effectLst/>
                    <a:latin typeface="Times New Roman" panose="02020603050405020304" pitchFamily="18" charset="0"/>
                    <a:cs typeface="Times New Roman" panose="02020603050405020304" pitchFamily="18" charset="0"/>
                  </a:rPr>
                  <a:t>Event</a:t>
                </a:r>
                <a:endParaRPr lang="ja-JP" altLang="ja-JP" sz="1200">
                  <a:effectLst/>
                  <a:latin typeface="Times New Roman" panose="02020603050405020304" pitchFamily="18" charset="0"/>
                  <a:cs typeface="Times New Roman" panose="02020603050405020304" pitchFamily="18" charset="0"/>
                </a:endParaRPr>
              </a:p>
            </c:rich>
          </c:tx>
        </c:title>
        <c:numFmt formatCode="General" sourceLinked="1"/>
        <c:tickLblPos val="nextTo"/>
        <c:txPr>
          <a:bodyPr/>
          <a:lstStyle/>
          <a:p>
            <a:pPr>
              <a:defRPr lang="ja-JP" sz="1200">
                <a:latin typeface="Times New Roman" panose="02020603050405020304" pitchFamily="18" charset="0"/>
                <a:cs typeface="Times New Roman" panose="02020603050405020304" pitchFamily="18" charset="0"/>
              </a:defRPr>
            </a:pPr>
            <a:endParaRPr lang="en-US"/>
          </a:p>
        </c:txPr>
        <c:crossAx val="220756224"/>
        <c:crosses val="autoZero"/>
        <c:crossBetween val="midCat"/>
      </c:valAx>
      <c:valAx>
        <c:axId val="220756224"/>
        <c:scaling>
          <c:orientation val="minMax"/>
          <c:max val="1.1000000000000001"/>
          <c:min val="0"/>
        </c:scaling>
        <c:axPos val="l"/>
        <c:title>
          <c:tx>
            <c:rich>
              <a:bodyPr/>
              <a:lstStyle/>
              <a:p>
                <a:pPr marL="0" marR="0" lvl="0" indent="0" algn="ctr" defTabSz="914400" rtl="0" eaLnBrk="1" fontAlgn="auto" latinLnBrk="0" hangingPunct="1">
                  <a:lnSpc>
                    <a:spcPct val="100000"/>
                  </a:lnSpc>
                  <a:spcBef>
                    <a:spcPts val="0"/>
                  </a:spcBef>
                  <a:spcAft>
                    <a:spcPts val="0"/>
                  </a:spcAft>
                  <a:buClrTx/>
                  <a:buSzTx/>
                  <a:buFontTx/>
                  <a:buNone/>
                  <a:tabLst/>
                  <a:defRPr lang="ja-JP" sz="12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ltLang="ja-JP" sz="1200" b="1" i="0" baseline="0">
                    <a:effectLst/>
                    <a:latin typeface="Times New Roman" panose="02020603050405020304" pitchFamily="18" charset="0"/>
                    <a:cs typeface="Times New Roman" panose="02020603050405020304" pitchFamily="18" charset="0"/>
                  </a:rPr>
                  <a:t>Proportion</a:t>
                </a:r>
                <a:r>
                  <a:rPr lang="ja-JP" altLang="ja-JP" sz="1200" b="1" i="0" baseline="0">
                    <a:effectLst/>
                    <a:latin typeface="Times New Roman" panose="02020603050405020304" pitchFamily="18" charset="0"/>
                    <a:cs typeface="Times New Roman" panose="02020603050405020304" pitchFamily="18" charset="0"/>
                  </a:rPr>
                  <a:t> </a:t>
                </a:r>
                <a:r>
                  <a:rPr lang="en-US" altLang="ja-JP" sz="1200" b="1" i="0" baseline="0">
                    <a:effectLst/>
                    <a:latin typeface="Times New Roman" panose="02020603050405020304" pitchFamily="18" charset="0"/>
                    <a:cs typeface="Times New Roman" panose="02020603050405020304" pitchFamily="18" charset="0"/>
                  </a:rPr>
                  <a:t>of</a:t>
                </a:r>
                <a:r>
                  <a:rPr lang="ja-JP" altLang="ja-JP" sz="1200" b="1" i="0" baseline="0">
                    <a:effectLst/>
                    <a:latin typeface="Times New Roman" panose="02020603050405020304" pitchFamily="18" charset="0"/>
                    <a:cs typeface="Times New Roman" panose="02020603050405020304" pitchFamily="18" charset="0"/>
                  </a:rPr>
                  <a:t> </a:t>
                </a:r>
                <a:r>
                  <a:rPr lang="en-US" altLang="ja-JP" sz="1200" b="1" i="0" baseline="0">
                    <a:effectLst/>
                    <a:latin typeface="Times New Roman" panose="02020603050405020304" pitchFamily="18" charset="0"/>
                    <a:cs typeface="Times New Roman" panose="02020603050405020304" pitchFamily="18" charset="0"/>
                  </a:rPr>
                  <a:t>Patients</a:t>
                </a:r>
                <a:r>
                  <a:rPr lang="ja-JP" altLang="ja-JP" sz="1200" b="1" i="0" baseline="0">
                    <a:effectLst/>
                    <a:latin typeface="Times New Roman" panose="02020603050405020304" pitchFamily="18" charset="0"/>
                    <a:cs typeface="Times New Roman" panose="02020603050405020304" pitchFamily="18" charset="0"/>
                  </a:rPr>
                  <a:t> </a:t>
                </a:r>
                <a:r>
                  <a:rPr lang="en-US" altLang="ja-JP" sz="1200" b="1" i="0" baseline="0">
                    <a:effectLst/>
                    <a:latin typeface="Times New Roman" panose="02020603050405020304" pitchFamily="18" charset="0"/>
                    <a:cs typeface="Times New Roman" panose="02020603050405020304" pitchFamily="18" charset="0"/>
                  </a:rPr>
                  <a:t>without</a:t>
                </a:r>
                <a:r>
                  <a:rPr lang="ja-JP" altLang="ja-JP" sz="1200" b="1" i="0" baseline="0">
                    <a:effectLst/>
                    <a:latin typeface="Times New Roman" panose="02020603050405020304" pitchFamily="18" charset="0"/>
                    <a:cs typeface="Times New Roman" panose="02020603050405020304" pitchFamily="18" charset="0"/>
                  </a:rPr>
                  <a:t> </a:t>
                </a:r>
                <a:r>
                  <a:rPr lang="en-US" altLang="ja-JP" sz="1200" b="1" i="0" baseline="0">
                    <a:effectLst/>
                    <a:latin typeface="Times New Roman" panose="02020603050405020304" pitchFamily="18" charset="0"/>
                    <a:cs typeface="Times New Roman" panose="02020603050405020304" pitchFamily="18" charset="0"/>
                  </a:rPr>
                  <a:t>Event</a:t>
                </a:r>
                <a:endParaRPr lang="ja-JP" altLang="ja-JP" sz="1200">
                  <a:effectLst/>
                  <a:latin typeface="Times New Roman" panose="02020603050405020304" pitchFamily="18" charset="0"/>
                  <a:cs typeface="Times New Roman" panose="02020603050405020304" pitchFamily="18" charset="0"/>
                </a:endParaRPr>
              </a:p>
              <a:p>
                <a:pPr marL="0" marR="0" lvl="0" indent="0" algn="ctr" defTabSz="914400" rtl="0" eaLnBrk="1" fontAlgn="auto" latinLnBrk="0" hangingPunct="1">
                  <a:lnSpc>
                    <a:spcPct val="100000"/>
                  </a:lnSpc>
                  <a:spcBef>
                    <a:spcPts val="0"/>
                  </a:spcBef>
                  <a:spcAft>
                    <a:spcPts val="0"/>
                  </a:spcAft>
                  <a:buClrTx/>
                  <a:buSzTx/>
                  <a:buFontTx/>
                  <a:buNone/>
                  <a:tabLst/>
                  <a:defRPr lang="ja-JP" sz="12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ja-JP" altLang="en-US" sz="1200">
                  <a:latin typeface="Times New Roman" panose="02020603050405020304" pitchFamily="18" charset="0"/>
                  <a:cs typeface="Times New Roman" panose="02020603050405020304" pitchFamily="18" charset="0"/>
                </a:endParaRPr>
              </a:p>
            </c:rich>
          </c:tx>
        </c:title>
        <c:numFmt formatCode="0.00" sourceLinked="0"/>
        <c:tickLblPos val="nextTo"/>
        <c:txPr>
          <a:bodyPr/>
          <a:lstStyle/>
          <a:p>
            <a:pPr>
              <a:defRPr lang="ja-JP" sz="1200">
                <a:latin typeface="Times New Roman" panose="02020603050405020304" pitchFamily="18" charset="0"/>
                <a:cs typeface="Times New Roman" panose="02020603050405020304" pitchFamily="18" charset="0"/>
              </a:defRPr>
            </a:pPr>
            <a:endParaRPr lang="en-US"/>
          </a:p>
        </c:txPr>
        <c:crossAx val="220753920"/>
        <c:crosses val="autoZero"/>
        <c:crossBetween val="midCat"/>
        <c:majorUnit val="0.2"/>
      </c:valAx>
      <c:spPr>
        <a:noFill/>
      </c:spPr>
    </c:plotArea>
    <c:legend>
      <c:legendPos val="r"/>
      <c:legendEntry>
        <c:idx val="2"/>
        <c:delete val="1"/>
      </c:legendEntry>
      <c:legendEntry>
        <c:idx val="3"/>
        <c:delete val="1"/>
      </c:legendEntry>
      <c:layout>
        <c:manualLayout>
          <c:xMode val="edge"/>
          <c:yMode val="edge"/>
          <c:x val="0.63776304981752607"/>
          <c:y val="0.56182677165354378"/>
          <c:w val="0.24698351022010753"/>
          <c:h val="0.1237538641003208"/>
        </c:manualLayout>
      </c:layout>
      <c:txPr>
        <a:bodyPr/>
        <a:lstStyle/>
        <a:p>
          <a:pPr>
            <a:defRPr lang="ja-JP" sz="1200">
              <a:latin typeface="Times New Roman" panose="02020603050405020304" pitchFamily="18" charset="0"/>
              <a:cs typeface="Times New Roman" panose="02020603050405020304" pitchFamily="18" charset="0"/>
            </a:defRPr>
          </a:pPr>
          <a:endParaRPr lang="en-US"/>
        </a:p>
      </c:txPr>
    </c:legend>
    <c:plotVisOnly val="1"/>
    <c:dispBlanksAs val="gap"/>
  </c:chart>
  <c:txPr>
    <a:bodyPr/>
    <a:lstStyle/>
    <a:p>
      <a:pPr>
        <a:defRPr sz="900"/>
      </a:pPr>
      <a:endParaRPr lang="en-US"/>
    </a:p>
  </c:txPr>
  <c:externalData r:id="rId1"/>
</c:chartSpace>
</file>

<file path=word/drawings/drawing1.xml><?xml version="1.0" encoding="utf-8"?>
<c:userShapes xmlns:c="http://schemas.openxmlformats.org/drawingml/2006/chart">
  <cdr:relSizeAnchor xmlns:cdr="http://schemas.openxmlformats.org/drawingml/2006/chartDrawing">
    <cdr:from>
      <cdr:x>0.47796</cdr:x>
      <cdr:y>0.19064</cdr:y>
    </cdr:from>
    <cdr:to>
      <cdr:x>0.95966</cdr:x>
      <cdr:y>0.35331</cdr:y>
    </cdr:to>
    <cdr:sp macro="" textlink="">
      <cdr:nvSpPr>
        <cdr:cNvPr id="2" name="テキスト ボックス 1"/>
        <cdr:cNvSpPr txBox="1"/>
      </cdr:nvSpPr>
      <cdr:spPr>
        <a:xfrm xmlns:a="http://schemas.openxmlformats.org/drawingml/2006/main">
          <a:off x="2580700" y="566786"/>
          <a:ext cx="2600900" cy="483629"/>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altLang="ja-JP" sz="1200">
              <a:latin typeface="Times New Roman" panose="02020603050405020304" pitchFamily="18" charset="0"/>
              <a:cs typeface="Times New Roman" panose="02020603050405020304" pitchFamily="18" charset="0"/>
            </a:rPr>
            <a:t>Hazard ratio 1.21 (95% CI,</a:t>
          </a:r>
          <a:r>
            <a:rPr lang="en-US" altLang="ja-JP" sz="1200" baseline="0">
              <a:latin typeface="Times New Roman" panose="02020603050405020304" pitchFamily="18" charset="0"/>
              <a:cs typeface="Times New Roman" panose="02020603050405020304" pitchFamily="18" charset="0"/>
            </a:rPr>
            <a:t> </a:t>
          </a:r>
          <a:r>
            <a:rPr lang="en-US" altLang="ja-JP" sz="1200">
              <a:latin typeface="Times New Roman" panose="02020603050405020304" pitchFamily="18" charset="0"/>
              <a:cs typeface="Times New Roman" panose="02020603050405020304" pitchFamily="18" charset="0"/>
            </a:rPr>
            <a:t>0.39-3.72)</a:t>
          </a:r>
        </a:p>
        <a:p xmlns:a="http://schemas.openxmlformats.org/drawingml/2006/main">
          <a:r>
            <a:rPr lang="en-US" altLang="ja-JP" sz="1200" i="1">
              <a:latin typeface="Times New Roman" panose="02020603050405020304" pitchFamily="18" charset="0"/>
              <a:cs typeface="Times New Roman" panose="02020603050405020304" pitchFamily="18" charset="0"/>
            </a:rPr>
            <a:t>P</a:t>
          </a:r>
          <a:r>
            <a:rPr lang="en-US" altLang="ja-JP" sz="1200">
              <a:latin typeface="Times New Roman" panose="02020603050405020304" pitchFamily="18" charset="0"/>
              <a:cs typeface="Times New Roman" panose="02020603050405020304" pitchFamily="18" charset="0"/>
            </a:rPr>
            <a:t> = 0.74</a:t>
          </a:r>
          <a:endParaRPr lang="ja-JP" altLang="en-US" sz="1200">
            <a:latin typeface="Times New Roman" panose="02020603050405020304" pitchFamily="18" charset="0"/>
            <a:cs typeface="Times New Roman" panose="02020603050405020304" pitchFamily="18" charset="0"/>
          </a:endParaRPr>
        </a:p>
      </cdr:txBody>
    </cdr:sp>
  </cdr:relSizeAnchor>
</c:userShapes>
</file>

<file path=word/drawings/drawing2.xml><?xml version="1.0" encoding="utf-8"?>
<c:userShapes xmlns:c="http://schemas.openxmlformats.org/drawingml/2006/chart">
  <cdr:relSizeAnchor xmlns:cdr="http://schemas.openxmlformats.org/drawingml/2006/chartDrawing">
    <cdr:from>
      <cdr:x>0.49196</cdr:x>
      <cdr:y>0.11622</cdr:y>
    </cdr:from>
    <cdr:to>
      <cdr:x>0.96643</cdr:x>
      <cdr:y>0.26271</cdr:y>
    </cdr:to>
    <cdr:sp macro="" textlink="">
      <cdr:nvSpPr>
        <cdr:cNvPr id="2" name="テキスト ボックス 1"/>
        <cdr:cNvSpPr txBox="1"/>
      </cdr:nvSpPr>
      <cdr:spPr>
        <a:xfrm xmlns:a="http://schemas.openxmlformats.org/drawingml/2006/main">
          <a:off x="2656294" y="362737"/>
          <a:ext cx="2561831" cy="45720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altLang="ja-JP" sz="1200">
              <a:latin typeface="Times New Roman" panose="02020603050405020304" pitchFamily="18" charset="0"/>
              <a:cs typeface="Times New Roman" panose="02020603050405020304" pitchFamily="18" charset="0"/>
            </a:rPr>
            <a:t>Hazard</a:t>
          </a:r>
          <a:r>
            <a:rPr lang="ja-JP" altLang="en-US" sz="1200">
              <a:latin typeface="Times New Roman" panose="02020603050405020304" pitchFamily="18" charset="0"/>
              <a:cs typeface="Times New Roman" panose="02020603050405020304" pitchFamily="18" charset="0"/>
            </a:rPr>
            <a:t> </a:t>
          </a:r>
          <a:r>
            <a:rPr lang="en-US" altLang="ja-JP" sz="1200">
              <a:latin typeface="Times New Roman" panose="02020603050405020304" pitchFamily="18" charset="0"/>
              <a:cs typeface="Times New Roman" panose="02020603050405020304" pitchFamily="18" charset="0"/>
            </a:rPr>
            <a:t>ratio</a:t>
          </a:r>
          <a:r>
            <a:rPr lang="ja-JP" altLang="en-US" sz="1200">
              <a:latin typeface="Times New Roman" panose="02020603050405020304" pitchFamily="18" charset="0"/>
              <a:cs typeface="Times New Roman" panose="02020603050405020304" pitchFamily="18" charset="0"/>
            </a:rPr>
            <a:t> </a:t>
          </a:r>
          <a:r>
            <a:rPr lang="en-US" altLang="ja-JP" sz="1200">
              <a:latin typeface="Times New Roman" panose="02020603050405020304" pitchFamily="18" charset="0"/>
              <a:cs typeface="Times New Roman" panose="02020603050405020304" pitchFamily="18" charset="0"/>
            </a:rPr>
            <a:t>0.52 (95% CI, 0.14-1.91)</a:t>
          </a:r>
        </a:p>
        <a:p xmlns:a="http://schemas.openxmlformats.org/drawingml/2006/main">
          <a:r>
            <a:rPr lang="en-US" altLang="ja-JP" sz="1200" i="1">
              <a:latin typeface="Times New Roman" panose="02020603050405020304" pitchFamily="18" charset="0"/>
              <a:cs typeface="Times New Roman" panose="02020603050405020304" pitchFamily="18" charset="0"/>
            </a:rPr>
            <a:t>P</a:t>
          </a:r>
          <a:r>
            <a:rPr lang="en-US" altLang="ja-JP" sz="1200">
              <a:latin typeface="Times New Roman" panose="02020603050405020304" pitchFamily="18" charset="0"/>
              <a:cs typeface="Times New Roman" panose="02020603050405020304" pitchFamily="18" charset="0"/>
            </a:rPr>
            <a:t> =</a:t>
          </a:r>
          <a:r>
            <a:rPr lang="en-US" altLang="ja-JP" sz="1200" baseline="0">
              <a:latin typeface="Times New Roman" panose="02020603050405020304" pitchFamily="18" charset="0"/>
              <a:cs typeface="Times New Roman" panose="02020603050405020304" pitchFamily="18" charset="0"/>
            </a:rPr>
            <a:t> 0.32</a:t>
          </a:r>
          <a:endParaRPr lang="ja-JP" altLang="en-US" sz="1200">
            <a:latin typeface="Times New Roman" panose="02020603050405020304" pitchFamily="18" charset="0"/>
            <a:cs typeface="Times New Roman" panose="02020603050405020304" pitchFamily="18" charset="0"/>
          </a:endParaRPr>
        </a:p>
      </cdr:txBody>
    </cdr:sp>
  </cdr:relSizeAnchor>
</c:userShapes>
</file>

<file path=word/drawings/drawing3.xml><?xml version="1.0" encoding="utf-8"?>
<c:userShapes xmlns:c="http://schemas.openxmlformats.org/drawingml/2006/chart">
  <cdr:relSizeAnchor xmlns:cdr="http://schemas.openxmlformats.org/drawingml/2006/chartDrawing">
    <cdr:from>
      <cdr:x>0.47044</cdr:x>
      <cdr:y>0.05305</cdr:y>
    </cdr:from>
    <cdr:to>
      <cdr:x>0.96335</cdr:x>
      <cdr:y>0.19188</cdr:y>
    </cdr:to>
    <cdr:sp macro="" textlink="">
      <cdr:nvSpPr>
        <cdr:cNvPr id="2" name="テキスト ボックス 1"/>
        <cdr:cNvSpPr txBox="1"/>
      </cdr:nvSpPr>
      <cdr:spPr>
        <a:xfrm xmlns:a="http://schemas.openxmlformats.org/drawingml/2006/main">
          <a:off x="2527539" y="188426"/>
          <a:ext cx="2648309" cy="493062"/>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altLang="ja-JP" sz="1200">
              <a:latin typeface="Times New Roman" panose="02020603050405020304" pitchFamily="18" charset="0"/>
              <a:cs typeface="Times New Roman" panose="02020603050405020304" pitchFamily="18" charset="0"/>
            </a:rPr>
            <a:t>Hazard ratio 0.79 (95%</a:t>
          </a:r>
          <a:r>
            <a:rPr lang="ja-JP" altLang="en-US" sz="1200" baseline="0">
              <a:latin typeface="Times New Roman" panose="02020603050405020304" pitchFamily="18" charset="0"/>
              <a:cs typeface="Times New Roman" panose="02020603050405020304" pitchFamily="18" charset="0"/>
            </a:rPr>
            <a:t> </a:t>
          </a:r>
          <a:r>
            <a:rPr lang="en-US" altLang="ja-JP" sz="1200">
              <a:latin typeface="Times New Roman" panose="02020603050405020304" pitchFamily="18" charset="0"/>
              <a:cs typeface="Times New Roman" panose="02020603050405020304" pitchFamily="18" charset="0"/>
            </a:rPr>
            <a:t>CI, 0.34-1.84)</a:t>
          </a:r>
        </a:p>
        <a:p xmlns:a="http://schemas.openxmlformats.org/drawingml/2006/main">
          <a:r>
            <a:rPr lang="en-US" altLang="ja-JP" sz="1200" i="1">
              <a:latin typeface="Times New Roman" panose="02020603050405020304" pitchFamily="18" charset="0"/>
              <a:cs typeface="Times New Roman" panose="02020603050405020304" pitchFamily="18" charset="0"/>
            </a:rPr>
            <a:t>P</a:t>
          </a:r>
          <a:r>
            <a:rPr lang="en-US" altLang="ja-JP" sz="1200">
              <a:latin typeface="Times New Roman" panose="02020603050405020304" pitchFamily="18" charset="0"/>
              <a:cs typeface="Times New Roman" panose="02020603050405020304" pitchFamily="18" charset="0"/>
            </a:rPr>
            <a:t> = 0.58</a:t>
          </a:r>
          <a:endParaRPr lang="ja-JP" altLang="en-US" sz="1200">
            <a:latin typeface="Times New Roman" panose="02020603050405020304" pitchFamily="18" charset="0"/>
            <a:cs typeface="Times New Roman" panose="02020603050405020304" pitchFamily="18" charset="0"/>
          </a:endParaRPr>
        </a:p>
      </cdr:txBody>
    </cdr:sp>
  </cdr:relSizeAnchor>
</c:userShape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9672DF-DB34-43CB-9A18-A16FFA7E4B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Pages>
  <Words>290</Words>
  <Characters>1907</Characters>
  <Application>Microsoft Office Word</Application>
  <DocSecurity>0</DocSecurity>
  <Lines>112</Lines>
  <Paragraphs>10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08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USER</dc:creator>
  <cp:keywords/>
  <dc:description/>
  <cp:lastModifiedBy>AVILAR</cp:lastModifiedBy>
  <cp:revision>5</cp:revision>
  <cp:lastPrinted>2016-05-29T06:58:00Z</cp:lastPrinted>
  <dcterms:created xsi:type="dcterms:W3CDTF">2017-09-28T09:07:00Z</dcterms:created>
  <dcterms:modified xsi:type="dcterms:W3CDTF">2017-12-08T04:57:00Z</dcterms:modified>
</cp:coreProperties>
</file>